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D8D59" w14:textId="77777777" w:rsidR="008620D8" w:rsidRPr="00E611C1" w:rsidRDefault="00B826BC" w:rsidP="00E611C1">
      <w:pPr>
        <w:pStyle w:val="Heading2"/>
      </w:pPr>
      <w:bookmarkStart w:id="0" w:name="_Toc530044106"/>
      <w:r>
        <w:t xml:space="preserve">Additional file </w:t>
      </w:r>
      <w:r w:rsidR="008620D8" w:rsidRPr="00E611C1">
        <w:t>1: Detailed description of the cross</w:t>
      </w:r>
      <w:r w:rsidR="003C462B" w:rsidRPr="00E611C1">
        <w:t>-</w:t>
      </w:r>
      <w:r w:rsidR="008620D8" w:rsidRPr="00E611C1">
        <w:t>sectional survey measurement instruments</w:t>
      </w:r>
      <w:bookmarkEnd w:id="0"/>
      <w:r w:rsidR="008620D8" w:rsidRPr="00E611C1">
        <w:t xml:space="preserve"> </w:t>
      </w:r>
    </w:p>
    <w:p w14:paraId="4B845098" w14:textId="77777777" w:rsidR="008620D8" w:rsidRPr="0002056F" w:rsidRDefault="003C462B" w:rsidP="008620D8">
      <w:pPr>
        <w:spacing w:after="0" w:line="480" w:lineRule="auto"/>
        <w:rPr>
          <w:rFonts w:cs="Times New Roman"/>
          <w:szCs w:val="24"/>
        </w:rPr>
      </w:pPr>
      <w:r>
        <w:rPr>
          <w:rFonts w:cs="Times New Roman"/>
          <w:szCs w:val="24"/>
        </w:rPr>
        <w:t>S</w:t>
      </w:r>
      <w:r w:rsidRPr="0002056F">
        <w:rPr>
          <w:rFonts w:cs="Times New Roman"/>
          <w:szCs w:val="24"/>
        </w:rPr>
        <w:t xml:space="preserve">tudents' experiences of violence from teachers, peers and others were assessed using the International Study for the Prevention of Child Abuse and Neglect  (ICAST) </w:t>
      </w:r>
      <w:r w:rsidRPr="0002056F">
        <w:rPr>
          <w:rFonts w:cs="Times New Roman"/>
          <w:szCs w:val="24"/>
        </w:rPr>
        <w:fldChar w:fldCharType="begin"/>
      </w:r>
      <w:r w:rsidRPr="0002056F">
        <w:rPr>
          <w:rFonts w:cs="Times New Roman"/>
          <w:szCs w:val="24"/>
        </w:rPr>
        <w:instrText xml:space="preserve"> ADDIN EN.CITE &lt;EndNote&gt;&lt;Cite&gt;&lt;Author&gt;International Society for the Prevention of Child Abuse and Neglect&lt;/Author&gt;&lt;Year&gt;2006&lt;/Year&gt;&lt;RecNum&gt;74&lt;/RecNum&gt;&lt;DisplayText&gt;(International Society for the Prevention of Child Abuse and Neglect 2006)&lt;/DisplayText&gt;&lt;record&gt;&lt;rec-number&gt;74&lt;/rec-number&gt;&lt;foreign-keys&gt;&lt;key app="EN" db-id="rw590f2z1dxvzxeztzixdda7ww2pdt5drsp2" timestamp="1443603720"&gt;74&lt;/key&gt;&lt;/foreign-keys&gt;&lt;ref-type name="Report"&gt;27&lt;/ref-type&gt;&lt;contributors&gt;&lt;authors&gt;&lt;author&gt;International Society for the Prevention of Child Abuse and Neglect,&lt;/author&gt;&lt;/authors&gt;&lt;tertiary-authors&gt;&lt;author&gt;International Society for the Prevention of Child Abuse and Neglect&lt;/author&gt;&lt;/tertiary-authors&gt;&lt;/contributors&gt;&lt;titles&gt;&lt;title&gt;ICAST-C :The ISPCAN Child Abuse Screening Tool-Child Version. Manual and Proposed Guidelines for Pilot Administration&lt;/title&gt;&lt;/titles&gt;&lt;dates&gt;&lt;year&gt;2006&lt;/year&gt;&lt;/dates&gt;&lt;urls&gt;&lt;/urls&gt;&lt;/record&gt;&lt;/Cite&gt;&lt;/EndNote&gt;</w:instrText>
      </w:r>
      <w:r w:rsidRPr="0002056F">
        <w:rPr>
          <w:rFonts w:cs="Times New Roman"/>
          <w:szCs w:val="24"/>
        </w:rPr>
        <w:fldChar w:fldCharType="separate"/>
      </w:r>
      <w:r w:rsidRPr="0002056F">
        <w:rPr>
          <w:rFonts w:cs="Times New Roman"/>
          <w:noProof/>
          <w:szCs w:val="24"/>
        </w:rPr>
        <w:t>(International Society for the Prevention of Child Abuse and Neglect 2006)</w:t>
      </w:r>
      <w:r w:rsidRPr="0002056F">
        <w:rPr>
          <w:rFonts w:cs="Times New Roman"/>
          <w:szCs w:val="24"/>
        </w:rPr>
        <w:fldChar w:fldCharType="end"/>
      </w:r>
      <w:r>
        <w:rPr>
          <w:rFonts w:cs="Times New Roman"/>
          <w:szCs w:val="24"/>
        </w:rPr>
        <w:t>. We previously used ICAST in the primary schools surveys</w:t>
      </w:r>
      <w:r w:rsidRPr="0002056F">
        <w:rPr>
          <w:rFonts w:cs="Times New Roman"/>
          <w:szCs w:val="24"/>
        </w:rPr>
        <w:t xml:space="preserve"> </w:t>
      </w:r>
      <w:r w:rsidRPr="0002056F">
        <w:rPr>
          <w:rFonts w:cs="Times New Roman"/>
          <w:szCs w:val="24"/>
        </w:rPr>
        <w:fldChar w:fldCharType="begin"/>
      </w:r>
      <w:r w:rsidRPr="0002056F">
        <w:rPr>
          <w:rFonts w:cs="Times New Roman"/>
          <w:szCs w:val="24"/>
        </w:rPr>
        <w:instrText xml:space="preserve"> ADDIN EN.CITE &lt;EndNote&gt;&lt;Cite&gt;&lt;Author&gt;Devries&lt;/Author&gt;&lt;Year&gt;2014&lt;/Year&gt;&lt;RecNum&gt;58&lt;/RecNum&gt;&lt;DisplayText&gt;(Devries, Child et al. 2014)&lt;/DisplayText&gt;&lt;record&gt;&lt;rec-number&gt;58&lt;/rec-number&gt;&lt;foreign-keys&gt;&lt;key app="EN" db-id="rw590f2z1dxvzxeztzixdda7ww2pdt5drsp2" timestamp="1443532277"&gt;58&lt;/key&gt;&lt;/foreign-keys&gt;&lt;ref-type name="Journal Article"&gt;17&lt;/ref-type&gt;&lt;contributors&gt;&lt;authors&gt;&lt;author&gt;Devries, Karen M&lt;/author&gt;&lt;author&gt;Child, Jennifer C&lt;/author&gt;&lt;author&gt;Allen, Elizabeth&lt;/author&gt;&lt;author&gt;Walakira, Eddy&lt;/author&gt;&lt;author&gt;Parkes, Jenny&lt;/author&gt;&lt;author&gt;Naker, Dipak&lt;/author&gt;&lt;/authors&gt;&lt;/contributors&gt;&lt;titles&gt;&lt;title&gt;School violence, mental health, and educational performance in Uganda&lt;/title&gt;&lt;secondary-title&gt;Pediatrics&lt;/secondary-title&gt;&lt;/titles&gt;&lt;periodical&gt;&lt;full-title&gt;Pediatrics&lt;/full-title&gt;&lt;/periodical&gt;&lt;pages&gt;e129-e137&lt;/pages&gt;&lt;volume&gt;133&lt;/volume&gt;&lt;number&gt;1&lt;/number&gt;&lt;dates&gt;&lt;year&gt;2014&lt;/year&gt;&lt;/dates&gt;&lt;isbn&gt;0031-4005&lt;/isbn&gt;&lt;urls&gt;&lt;/urls&gt;&lt;/record&gt;&lt;/Cite&gt;&lt;/EndNote&gt;</w:instrText>
      </w:r>
      <w:r w:rsidRPr="0002056F">
        <w:rPr>
          <w:rFonts w:cs="Times New Roman"/>
          <w:szCs w:val="24"/>
        </w:rPr>
        <w:fldChar w:fldCharType="separate"/>
      </w:r>
      <w:r w:rsidRPr="0002056F">
        <w:rPr>
          <w:rFonts w:cs="Times New Roman"/>
          <w:noProof/>
          <w:szCs w:val="24"/>
        </w:rPr>
        <w:t>(Devries, Child et al. 2014)</w:t>
      </w:r>
      <w:r w:rsidRPr="0002056F">
        <w:rPr>
          <w:rFonts w:cs="Times New Roman"/>
          <w:szCs w:val="24"/>
        </w:rPr>
        <w:fldChar w:fldCharType="end"/>
      </w:r>
      <w:r w:rsidRPr="0002056F">
        <w:rPr>
          <w:rFonts w:cs="Times New Roman"/>
          <w:szCs w:val="24"/>
        </w:rPr>
        <w:t>. To assess adolescent intimate partner violence, items from</w:t>
      </w:r>
      <w:r w:rsidR="00163F65">
        <w:rPr>
          <w:rFonts w:cs="Times New Roman"/>
          <w:szCs w:val="24"/>
        </w:rPr>
        <w:t xml:space="preserve"> various</w:t>
      </w:r>
      <w:r w:rsidRPr="0002056F">
        <w:rPr>
          <w:rFonts w:cs="Times New Roman"/>
          <w:szCs w:val="24"/>
        </w:rPr>
        <w:t xml:space="preserve"> </w:t>
      </w:r>
      <w:r w:rsidR="00163F65" w:rsidRPr="0002056F">
        <w:rPr>
          <w:rFonts w:cs="Times New Roman"/>
          <w:szCs w:val="24"/>
        </w:rPr>
        <w:t xml:space="preserve">measures were selected, adapted and pretested </w:t>
      </w:r>
      <w:r w:rsidR="00163F65">
        <w:rPr>
          <w:rFonts w:cs="Times New Roman"/>
          <w:szCs w:val="24"/>
        </w:rPr>
        <w:t xml:space="preserve">with </w:t>
      </w:r>
      <w:r w:rsidR="00163F65" w:rsidRPr="0002056F">
        <w:rPr>
          <w:rFonts w:cs="Times New Roman"/>
          <w:szCs w:val="24"/>
        </w:rPr>
        <w:t xml:space="preserve">adolescents </w:t>
      </w:r>
      <w:r w:rsidR="00163F65">
        <w:rPr>
          <w:rFonts w:cs="Times New Roman"/>
          <w:szCs w:val="24"/>
        </w:rPr>
        <w:t>in the</w:t>
      </w:r>
      <w:r w:rsidR="00163F65" w:rsidRPr="0002056F">
        <w:rPr>
          <w:rFonts w:cs="Times New Roman"/>
          <w:szCs w:val="24"/>
        </w:rPr>
        <w:t xml:space="preserve"> Ugandan context</w:t>
      </w:r>
      <w:r w:rsidR="00163F65">
        <w:rPr>
          <w:rFonts w:cs="Times New Roman"/>
          <w:szCs w:val="24"/>
        </w:rPr>
        <w:t xml:space="preserve">, including </w:t>
      </w:r>
      <w:r w:rsidRPr="0002056F">
        <w:rPr>
          <w:rFonts w:cs="Times New Roman"/>
          <w:szCs w:val="24"/>
        </w:rPr>
        <w:t xml:space="preserve">the </w:t>
      </w:r>
      <w:r w:rsidRPr="0002056F">
        <w:rPr>
          <w:rFonts w:eastAsia="Times New Roman" w:cs="Times New Roman"/>
          <w:szCs w:val="24"/>
        </w:rPr>
        <w:t xml:space="preserve">WHO Multi Country Study on Women’s Health and Domestic Violence, the </w:t>
      </w:r>
      <w:r w:rsidRPr="0002056F">
        <w:rPr>
          <w:rFonts w:cs="Times New Roman"/>
          <w:bCs/>
          <w:szCs w:val="24"/>
        </w:rPr>
        <w:t>UN Multi-country Cross-sectional Study on Men and Violence in Asia and the Pacific,</w:t>
      </w:r>
      <w:r w:rsidRPr="0002056F">
        <w:rPr>
          <w:rFonts w:cs="Times New Roman"/>
          <w:szCs w:val="24"/>
        </w:rPr>
        <w:t xml:space="preserve"> </w:t>
      </w:r>
      <w:r w:rsidR="00163F65">
        <w:rPr>
          <w:rFonts w:cs="Times New Roman"/>
          <w:szCs w:val="24"/>
        </w:rPr>
        <w:t xml:space="preserve">the </w:t>
      </w:r>
      <w:r w:rsidRPr="0002056F">
        <w:rPr>
          <w:rFonts w:cs="Times New Roman"/>
          <w:szCs w:val="24"/>
          <w:lang w:val="en-US"/>
        </w:rPr>
        <w:t>Conflict in Adolescent Dating Relationships Inventory</w:t>
      </w:r>
      <w:r w:rsidRPr="0002056F">
        <w:rPr>
          <w:rFonts w:cs="Times New Roman"/>
          <w:szCs w:val="24"/>
        </w:rPr>
        <w:t xml:space="preserve"> (CADRI), </w:t>
      </w:r>
      <w:r w:rsidR="00163F65">
        <w:rPr>
          <w:rFonts w:cs="Times New Roman"/>
          <w:szCs w:val="24"/>
        </w:rPr>
        <w:t xml:space="preserve">the </w:t>
      </w:r>
      <w:r w:rsidRPr="0002056F">
        <w:rPr>
          <w:rFonts w:cs="Times New Roman"/>
          <w:szCs w:val="24"/>
        </w:rPr>
        <w:t>Sexual Relationship Power Scale</w:t>
      </w:r>
      <w:r w:rsidR="00163F65">
        <w:rPr>
          <w:rFonts w:cs="Times New Roman"/>
          <w:szCs w:val="24"/>
        </w:rPr>
        <w:t xml:space="preserve"> </w:t>
      </w:r>
      <w:r w:rsidRPr="0002056F">
        <w:rPr>
          <w:rFonts w:cs="Times New Roman"/>
          <w:szCs w:val="24"/>
        </w:rPr>
        <w:t>(SRPS)</w:t>
      </w:r>
      <w:r w:rsidR="00163F65">
        <w:rPr>
          <w:rFonts w:cs="Times New Roman"/>
          <w:szCs w:val="24"/>
        </w:rPr>
        <w:t xml:space="preserve"> and Ugandan survey measures of exploitive sex</w:t>
      </w:r>
      <w:r w:rsidRPr="0002056F">
        <w:rPr>
          <w:rFonts w:cs="Times New Roman"/>
          <w:szCs w:val="24"/>
        </w:rPr>
        <w:t>.</w:t>
      </w:r>
    </w:p>
    <w:p w14:paraId="2E14B914" w14:textId="77777777" w:rsidR="008620D8" w:rsidRPr="0002056F" w:rsidRDefault="00355A34" w:rsidP="008620D8">
      <w:pPr>
        <w:spacing w:after="0" w:line="480" w:lineRule="auto"/>
        <w:rPr>
          <w:rFonts w:cs="Times New Roman"/>
          <w:szCs w:val="24"/>
        </w:rPr>
      </w:pPr>
      <w:r>
        <w:rPr>
          <w:rFonts w:cs="Times New Roman"/>
          <w:szCs w:val="24"/>
        </w:rPr>
        <w:t>T</w:t>
      </w:r>
      <w:r w:rsidR="008620D8" w:rsidRPr="0002056F">
        <w:rPr>
          <w:rFonts w:cs="Times New Roman"/>
          <w:szCs w:val="24"/>
        </w:rPr>
        <w:t xml:space="preserve">able </w:t>
      </w:r>
      <w:r>
        <w:rPr>
          <w:rFonts w:cs="Times New Roman"/>
          <w:szCs w:val="24"/>
        </w:rPr>
        <w:t xml:space="preserve">1 </w:t>
      </w:r>
      <w:r w:rsidR="008620D8" w:rsidRPr="0002056F">
        <w:rPr>
          <w:rFonts w:cs="Times New Roman"/>
          <w:szCs w:val="24"/>
        </w:rPr>
        <w:t>below provides more detail on the construc</w:t>
      </w:r>
      <w:r w:rsidR="00F31E9F">
        <w:rPr>
          <w:rFonts w:cs="Times New Roman"/>
          <w:szCs w:val="24"/>
        </w:rPr>
        <w:t>t</w:t>
      </w:r>
      <w:r w:rsidR="00163F65">
        <w:rPr>
          <w:rFonts w:cs="Times New Roman"/>
          <w:szCs w:val="24"/>
        </w:rPr>
        <w:t>s</w:t>
      </w:r>
      <w:r w:rsidR="008620D8" w:rsidRPr="0002056F">
        <w:rPr>
          <w:rFonts w:cs="Times New Roman"/>
          <w:szCs w:val="24"/>
        </w:rPr>
        <w:t xml:space="preserve">, the survey measurement instruments </w:t>
      </w:r>
      <w:r w:rsidR="00F76295">
        <w:rPr>
          <w:rFonts w:cs="Times New Roman"/>
          <w:szCs w:val="24"/>
        </w:rPr>
        <w:t xml:space="preserve">and </w:t>
      </w:r>
      <w:r w:rsidR="008620D8" w:rsidRPr="0002056F">
        <w:rPr>
          <w:rFonts w:cs="Times New Roman"/>
          <w:szCs w:val="24"/>
        </w:rPr>
        <w:t xml:space="preserve">the adapted question items. Some of </w:t>
      </w:r>
      <w:r w:rsidR="00F31E9F">
        <w:rPr>
          <w:rFonts w:cs="Times New Roman"/>
          <w:szCs w:val="24"/>
        </w:rPr>
        <w:t xml:space="preserve">the </w:t>
      </w:r>
      <w:r w:rsidR="008620D8" w:rsidRPr="0002056F">
        <w:rPr>
          <w:rFonts w:cs="Times New Roman"/>
          <w:szCs w:val="24"/>
        </w:rPr>
        <w:t>intimate partner measures are designed for adults and only those items relevant to adolescent relationships were selected and amended based on user group and focus group findings and implementer recommendations. All measures or items were pretested in an interview setting with 16 student participants to assess comprehension and acceptable wording for the Ugandan context. Additional survey items were</w:t>
      </w:r>
      <w:r w:rsidR="00163F65">
        <w:rPr>
          <w:rFonts w:cs="Times New Roman"/>
          <w:szCs w:val="24"/>
        </w:rPr>
        <w:t xml:space="preserve"> also</w:t>
      </w:r>
      <w:r w:rsidR="008620D8" w:rsidRPr="0002056F">
        <w:rPr>
          <w:rFonts w:cs="Times New Roman"/>
          <w:szCs w:val="24"/>
        </w:rPr>
        <w:t xml:space="preserve"> included to better capture violence from student peers.  </w:t>
      </w:r>
    </w:p>
    <w:p w14:paraId="6C0CF048" w14:textId="77777777" w:rsidR="0052053D" w:rsidRDefault="0052053D" w:rsidP="00E611C1">
      <w:pPr>
        <w:rPr>
          <w:b/>
        </w:rPr>
        <w:sectPr w:rsidR="0052053D" w:rsidSect="00163F65">
          <w:footerReference w:type="default" r:id="rId8"/>
          <w:type w:val="continuous"/>
          <w:pgSz w:w="11906" w:h="16838"/>
          <w:pgMar w:top="1440" w:right="1440" w:bottom="1440" w:left="1440" w:header="708" w:footer="708" w:gutter="0"/>
          <w:cols w:space="708"/>
          <w:docGrid w:linePitch="360"/>
        </w:sectPr>
      </w:pPr>
    </w:p>
    <w:p w14:paraId="476AE6F4" w14:textId="175A5652" w:rsidR="008620D8" w:rsidRPr="00E611C1" w:rsidRDefault="008620D8" w:rsidP="00E611C1">
      <w:pPr>
        <w:rPr>
          <w:b/>
        </w:rPr>
      </w:pPr>
      <w:r w:rsidRPr="00E611C1">
        <w:rPr>
          <w:b/>
        </w:rPr>
        <w:lastRenderedPageBreak/>
        <w:t xml:space="preserve">Table </w:t>
      </w:r>
      <w:r w:rsidR="006D3C0A">
        <w:rPr>
          <w:b/>
        </w:rPr>
        <w:t>S</w:t>
      </w:r>
      <w:r w:rsidR="00163F65" w:rsidRPr="00E611C1">
        <w:rPr>
          <w:b/>
        </w:rPr>
        <w:t>1</w:t>
      </w:r>
      <w:r w:rsidR="00850A98">
        <w:rPr>
          <w:b/>
        </w:rPr>
        <w:t>a</w:t>
      </w:r>
      <w:r w:rsidR="00163F65" w:rsidRPr="00E611C1">
        <w:rPr>
          <w:b/>
        </w:rPr>
        <w:t>.</w:t>
      </w:r>
      <w:r w:rsidRPr="00E611C1">
        <w:rPr>
          <w:b/>
        </w:rPr>
        <w:t xml:space="preserve"> Description of Measurement Instruments  </w:t>
      </w:r>
    </w:p>
    <w:tbl>
      <w:tblPr>
        <w:tblStyle w:val="TableGrid"/>
        <w:tblW w:w="14029" w:type="dxa"/>
        <w:tblLook w:val="04A0" w:firstRow="1" w:lastRow="0" w:firstColumn="1" w:lastColumn="0" w:noHBand="0" w:noVBand="1"/>
      </w:tblPr>
      <w:tblGrid>
        <w:gridCol w:w="2547"/>
        <w:gridCol w:w="5812"/>
        <w:gridCol w:w="5670"/>
      </w:tblGrid>
      <w:tr w:rsidR="00F76295" w:rsidRPr="0002056F" w14:paraId="5E3192FA" w14:textId="77777777" w:rsidTr="0052053D">
        <w:trPr>
          <w:trHeight w:val="492"/>
        </w:trPr>
        <w:tc>
          <w:tcPr>
            <w:tcW w:w="2547" w:type="dxa"/>
            <w:shd w:val="clear" w:color="auto" w:fill="B6DDE8" w:themeFill="accent5" w:themeFillTint="66"/>
          </w:tcPr>
          <w:p w14:paraId="6B2AEE96" w14:textId="77777777" w:rsidR="00F76295" w:rsidRPr="0002056F" w:rsidRDefault="00F76295" w:rsidP="000A5B98">
            <w:pPr>
              <w:spacing w:line="480" w:lineRule="auto"/>
              <w:rPr>
                <w:rFonts w:cstheme="minorHAnsi"/>
                <w:b/>
                <w:sz w:val="20"/>
                <w:szCs w:val="20"/>
              </w:rPr>
            </w:pPr>
            <w:r w:rsidRPr="0002056F">
              <w:rPr>
                <w:rFonts w:cstheme="minorHAnsi"/>
                <w:b/>
                <w:sz w:val="20"/>
                <w:szCs w:val="20"/>
              </w:rPr>
              <w:t xml:space="preserve">Construct </w:t>
            </w:r>
          </w:p>
        </w:tc>
        <w:tc>
          <w:tcPr>
            <w:tcW w:w="5812" w:type="dxa"/>
            <w:shd w:val="clear" w:color="auto" w:fill="B6DDE8" w:themeFill="accent5" w:themeFillTint="66"/>
          </w:tcPr>
          <w:p w14:paraId="690FE96D" w14:textId="77777777" w:rsidR="00F76295" w:rsidRPr="0002056F" w:rsidRDefault="00F76295" w:rsidP="000A5B98">
            <w:pPr>
              <w:spacing w:line="480" w:lineRule="auto"/>
              <w:rPr>
                <w:rFonts w:cstheme="minorHAnsi"/>
                <w:b/>
                <w:sz w:val="20"/>
                <w:szCs w:val="20"/>
              </w:rPr>
            </w:pPr>
            <w:r w:rsidRPr="0002056F">
              <w:rPr>
                <w:rFonts w:cstheme="minorHAnsi"/>
                <w:b/>
                <w:sz w:val="20"/>
                <w:szCs w:val="20"/>
              </w:rPr>
              <w:t xml:space="preserve">Survey Measure </w:t>
            </w:r>
          </w:p>
        </w:tc>
        <w:tc>
          <w:tcPr>
            <w:tcW w:w="5670" w:type="dxa"/>
            <w:shd w:val="clear" w:color="auto" w:fill="B6DDE8" w:themeFill="accent5" w:themeFillTint="66"/>
          </w:tcPr>
          <w:p w14:paraId="227ADB08" w14:textId="77777777" w:rsidR="00F76295" w:rsidRPr="0002056F" w:rsidRDefault="00F76295" w:rsidP="000A5B98">
            <w:pPr>
              <w:spacing w:line="480" w:lineRule="auto"/>
              <w:rPr>
                <w:rFonts w:cstheme="minorHAnsi"/>
                <w:b/>
                <w:sz w:val="20"/>
                <w:szCs w:val="20"/>
              </w:rPr>
            </w:pPr>
            <w:r w:rsidRPr="0002056F">
              <w:rPr>
                <w:rFonts w:cstheme="minorHAnsi"/>
                <w:b/>
                <w:sz w:val="20"/>
                <w:szCs w:val="20"/>
              </w:rPr>
              <w:t>Description of Items</w:t>
            </w:r>
          </w:p>
        </w:tc>
      </w:tr>
      <w:tr w:rsidR="00F76295" w:rsidRPr="0002056F" w14:paraId="43C1B4A5" w14:textId="77777777" w:rsidTr="0052053D">
        <w:tc>
          <w:tcPr>
            <w:tcW w:w="2547" w:type="dxa"/>
          </w:tcPr>
          <w:p w14:paraId="2EE06F31" w14:textId="77777777" w:rsidR="00F76295" w:rsidRPr="0002056F" w:rsidRDefault="00F76295" w:rsidP="000A5B98">
            <w:pPr>
              <w:spacing w:line="480" w:lineRule="auto"/>
              <w:rPr>
                <w:rFonts w:cstheme="minorHAnsi"/>
                <w:sz w:val="20"/>
                <w:szCs w:val="20"/>
              </w:rPr>
            </w:pPr>
            <w:r w:rsidRPr="0002056F">
              <w:rPr>
                <w:rFonts w:cstheme="minorHAnsi"/>
                <w:sz w:val="20"/>
                <w:szCs w:val="20"/>
              </w:rPr>
              <w:t>Adolescent experience of physical, sexual, emotional violence.</w:t>
            </w:r>
          </w:p>
        </w:tc>
        <w:tc>
          <w:tcPr>
            <w:tcW w:w="5812" w:type="dxa"/>
          </w:tcPr>
          <w:p w14:paraId="731673A1" w14:textId="77777777" w:rsidR="00F76295" w:rsidRPr="0002056F" w:rsidRDefault="00F76295" w:rsidP="000A5B98">
            <w:pPr>
              <w:spacing w:line="480" w:lineRule="auto"/>
              <w:rPr>
                <w:rFonts w:cstheme="minorHAnsi"/>
                <w:sz w:val="20"/>
                <w:szCs w:val="20"/>
              </w:rPr>
            </w:pPr>
            <w:r w:rsidRPr="0002056F">
              <w:rPr>
                <w:rFonts w:cstheme="minorHAnsi"/>
                <w:b/>
                <w:sz w:val="20"/>
                <w:szCs w:val="20"/>
              </w:rPr>
              <w:t>ICAST</w:t>
            </w:r>
            <w:r w:rsidRPr="0002056F">
              <w:rPr>
                <w:rFonts w:cstheme="minorHAnsi"/>
                <w:sz w:val="20"/>
                <w:szCs w:val="20"/>
              </w:rPr>
              <w:t xml:space="preserve"> (International Study for the Prevention of Child Abuse and Neglect) as modified for the Good Schools Study </w:t>
            </w:r>
            <w:r w:rsidRPr="0002056F">
              <w:rPr>
                <w:rFonts w:cstheme="minorHAnsi"/>
                <w:sz w:val="20"/>
                <w:szCs w:val="20"/>
              </w:rPr>
              <w:fldChar w:fldCharType="begin"/>
            </w:r>
            <w:r w:rsidRPr="0002056F">
              <w:rPr>
                <w:rFonts w:cstheme="minorHAnsi"/>
                <w:sz w:val="20"/>
                <w:szCs w:val="20"/>
              </w:rPr>
              <w:instrText xml:space="preserve"> ADDIN EN.CITE &lt;EndNote&gt;&lt;Cite&gt;&lt;Author&gt;International Society for the Prevention of Child Abuse and Neglect&lt;/Author&gt;&lt;Year&gt;2006&lt;/Year&gt;&lt;RecNum&gt;74&lt;/RecNum&gt;&lt;DisplayText&gt;(International Society for the Prevention of Child Abuse and Neglect 2006)&lt;/DisplayText&gt;&lt;record&gt;&lt;rec-number&gt;74&lt;/rec-number&gt;&lt;foreign-keys&gt;&lt;key app="EN" db-id="rw590f2z1dxvzxeztzixdda7ww2pdt5drsp2" timestamp="1443603720"&gt;74&lt;/key&gt;&lt;/foreign-keys&gt;&lt;ref-type name="Report"&gt;27&lt;/ref-type&gt;&lt;contributors&gt;&lt;authors&gt;&lt;author&gt;International Society for the Prevention of Child Abuse and Neglect,&lt;/author&gt;&lt;/authors&gt;&lt;tertiary-authors&gt;&lt;author&gt;International Society for the Prevention of Child Abuse and Neglect&lt;/author&gt;&lt;/tertiary-authors&gt;&lt;/contributors&gt;&lt;titles&gt;&lt;title&gt;ICAST-C :The ISPCAN Child Abuse Screening Tool-Child Version. Manual and Proposed Guidelines for Pilot Administration&lt;/title&gt;&lt;/titles&gt;&lt;dates&gt;&lt;year&gt;2006&lt;/year&gt;&lt;/dates&gt;&lt;urls&gt;&lt;/urls&gt;&lt;/record&gt;&lt;/Cite&gt;&lt;/EndNote&gt;</w:instrText>
            </w:r>
            <w:r w:rsidRPr="0002056F">
              <w:rPr>
                <w:rFonts w:cstheme="minorHAnsi"/>
                <w:sz w:val="20"/>
                <w:szCs w:val="20"/>
              </w:rPr>
              <w:fldChar w:fldCharType="separate"/>
            </w:r>
            <w:r w:rsidRPr="0002056F">
              <w:rPr>
                <w:rFonts w:cstheme="minorHAnsi"/>
                <w:noProof/>
                <w:sz w:val="20"/>
                <w:szCs w:val="20"/>
              </w:rPr>
              <w:t>(International Society for the Prevention of Child Abuse and Neglect 2006)</w:t>
            </w:r>
            <w:r w:rsidRPr="0002056F">
              <w:rPr>
                <w:rFonts w:cstheme="minorHAnsi"/>
                <w:sz w:val="20"/>
                <w:szCs w:val="20"/>
              </w:rPr>
              <w:fldChar w:fldCharType="end"/>
            </w:r>
          </w:p>
        </w:tc>
        <w:tc>
          <w:tcPr>
            <w:tcW w:w="5670" w:type="dxa"/>
          </w:tcPr>
          <w:p w14:paraId="3F5ED69B" w14:textId="77777777" w:rsidR="00F76295" w:rsidRPr="0002056F" w:rsidRDefault="00F76295" w:rsidP="000A5B98">
            <w:pPr>
              <w:spacing w:line="480" w:lineRule="auto"/>
              <w:rPr>
                <w:rFonts w:cstheme="minorHAnsi"/>
                <w:sz w:val="20"/>
                <w:szCs w:val="20"/>
              </w:rPr>
            </w:pPr>
            <w:r w:rsidRPr="0002056F">
              <w:rPr>
                <w:rFonts w:cstheme="minorHAnsi"/>
                <w:sz w:val="20"/>
                <w:szCs w:val="20"/>
              </w:rPr>
              <w:t>Lifetime, past year, and past week measurements of discreet acts of physical, sexual, emotional violence.</w:t>
            </w:r>
          </w:p>
          <w:p w14:paraId="345BE089" w14:textId="77777777" w:rsidR="00F76295" w:rsidRPr="0002056F" w:rsidRDefault="00F76295" w:rsidP="000A5B98">
            <w:pPr>
              <w:spacing w:line="480" w:lineRule="auto"/>
              <w:rPr>
                <w:rFonts w:cstheme="minorHAnsi"/>
                <w:sz w:val="20"/>
                <w:szCs w:val="20"/>
              </w:rPr>
            </w:pPr>
            <w:r w:rsidRPr="0002056F">
              <w:rPr>
                <w:rFonts w:cstheme="minorHAnsi"/>
                <w:sz w:val="20"/>
                <w:szCs w:val="20"/>
              </w:rPr>
              <w:t xml:space="preserve">Examples include: </w:t>
            </w:r>
            <w:r>
              <w:rPr>
                <w:rFonts w:cstheme="minorHAnsi"/>
                <w:sz w:val="20"/>
                <w:szCs w:val="20"/>
              </w:rPr>
              <w:t>‘Cursed, insulted, shouted at or humiliated you’; ‘Slapped you with a hand on your face or head’; ‘Made you take your clothes off when it was not for a medical reason’.</w:t>
            </w:r>
          </w:p>
        </w:tc>
      </w:tr>
      <w:tr w:rsidR="00F76295" w:rsidRPr="0002056F" w14:paraId="42B5DC96" w14:textId="77777777" w:rsidTr="0052053D">
        <w:tc>
          <w:tcPr>
            <w:tcW w:w="2547" w:type="dxa"/>
          </w:tcPr>
          <w:p w14:paraId="793C05B7" w14:textId="77777777" w:rsidR="00F76295" w:rsidRPr="0002056F" w:rsidRDefault="00F76295" w:rsidP="000A5B98">
            <w:pPr>
              <w:spacing w:line="480" w:lineRule="auto"/>
              <w:rPr>
                <w:rFonts w:eastAsia="Times New Roman" w:cs="Arial"/>
                <w:sz w:val="20"/>
                <w:szCs w:val="20"/>
              </w:rPr>
            </w:pPr>
            <w:r w:rsidRPr="0002056F">
              <w:rPr>
                <w:rFonts w:cstheme="minorHAnsi"/>
                <w:sz w:val="20"/>
                <w:szCs w:val="20"/>
              </w:rPr>
              <w:t>Adolescent</w:t>
            </w:r>
            <w:r w:rsidRPr="0002056F">
              <w:rPr>
                <w:rFonts w:eastAsia="Times New Roman" w:cs="Arial"/>
                <w:sz w:val="20"/>
                <w:szCs w:val="20"/>
              </w:rPr>
              <w:t xml:space="preserve"> dating or intimate partner violence</w:t>
            </w:r>
          </w:p>
        </w:tc>
        <w:tc>
          <w:tcPr>
            <w:tcW w:w="5812" w:type="dxa"/>
          </w:tcPr>
          <w:p w14:paraId="0EB42D47" w14:textId="77777777" w:rsidR="00F76295" w:rsidRPr="0002056F" w:rsidRDefault="00F76295" w:rsidP="000A5B98">
            <w:pPr>
              <w:spacing w:line="480" w:lineRule="auto"/>
              <w:rPr>
                <w:rFonts w:cs="ScalaLancetPro-Bold"/>
                <w:bCs/>
                <w:sz w:val="20"/>
                <w:szCs w:val="20"/>
              </w:rPr>
            </w:pPr>
            <w:r w:rsidRPr="0002056F">
              <w:rPr>
                <w:rFonts w:eastAsia="Times New Roman" w:cs="Arial"/>
                <w:b/>
                <w:sz w:val="20"/>
                <w:szCs w:val="20"/>
              </w:rPr>
              <w:t>WHO Multi Country Study on Women’s Health and Domestic Violence</w:t>
            </w:r>
            <w:r w:rsidRPr="0002056F">
              <w:rPr>
                <w:rFonts w:eastAsia="Times New Roman" w:cs="Arial"/>
                <w:sz w:val="20"/>
                <w:szCs w:val="20"/>
              </w:rPr>
              <w:fldChar w:fldCharType="begin"/>
            </w:r>
            <w:r w:rsidRPr="0002056F">
              <w:rPr>
                <w:rFonts w:eastAsia="Times New Roman" w:cs="Arial"/>
                <w:sz w:val="20"/>
                <w:szCs w:val="20"/>
              </w:rPr>
              <w:instrText xml:space="preserve"> ADDIN EN.CITE &lt;EndNote&gt;&lt;Cite&gt;&lt;Author&gt;García-Moreno&lt;/Author&gt;&lt;Year&gt;2005&lt;/Year&gt;&lt;RecNum&gt;70&lt;/RecNum&gt;&lt;DisplayText&gt;(García-Moreno, Jansen et al. 2005)&lt;/DisplayText&gt;&lt;record&gt;&lt;rec-number&gt;70&lt;/rec-number&gt;&lt;foreign-keys&gt;&lt;key app="EN" db-id="rw590f2z1dxvzxeztzixdda7ww2pdt5drsp2" timestamp="1443602346"&gt;70&lt;/key&gt;&lt;/foreign-keys&gt;&lt;ref-type name="Book"&gt;6&lt;/ref-type&gt;&lt;contributors&gt;&lt;authors&gt;&lt;author&gt;García-Moreno, Claudia&lt;/author&gt;&lt;author&gt;Jansen, Henrica AFM&lt;/author&gt;&lt;author&gt;Ellsberg, Mary&lt;/author&gt;&lt;author&gt;Heise, Lori&lt;/author&gt;&lt;author&gt;Watts, Charlotte&lt;/author&gt;&lt;/authors&gt;&lt;/contributors&gt;&lt;titles&gt;&lt;title&gt;WHO multi-country study on women&amp;apos;s health and domestic violence against women: initial results on prevalence, health outcomes and women&amp;apos;s responses&lt;/title&gt;&lt;/titles&gt;&lt;dates&gt;&lt;year&gt;2005&lt;/year&gt;&lt;/dates&gt;&lt;publisher&gt;World Health Organization&lt;/publisher&gt;&lt;isbn&gt;924159358X&lt;/isbn&gt;&lt;urls&gt;&lt;/urls&gt;&lt;/record&gt;&lt;/Cite&gt;&lt;/EndNote&gt;</w:instrText>
            </w:r>
            <w:r w:rsidRPr="0002056F">
              <w:rPr>
                <w:rFonts w:eastAsia="Times New Roman" w:cs="Arial"/>
                <w:sz w:val="20"/>
                <w:szCs w:val="20"/>
              </w:rPr>
              <w:fldChar w:fldCharType="separate"/>
            </w:r>
            <w:r w:rsidRPr="0002056F">
              <w:rPr>
                <w:rFonts w:eastAsia="Times New Roman" w:cs="Arial"/>
                <w:noProof/>
                <w:sz w:val="20"/>
                <w:szCs w:val="20"/>
              </w:rPr>
              <w:t>(García-Moreno, Jansen et al. 2005)</w:t>
            </w:r>
            <w:r w:rsidRPr="0002056F">
              <w:rPr>
                <w:rFonts w:eastAsia="Times New Roman" w:cs="Arial"/>
                <w:sz w:val="20"/>
                <w:szCs w:val="20"/>
              </w:rPr>
              <w:fldChar w:fldCharType="end"/>
            </w:r>
            <w:r w:rsidRPr="0002056F">
              <w:rPr>
                <w:rFonts w:eastAsia="Times New Roman" w:cs="Arial"/>
                <w:sz w:val="20"/>
                <w:szCs w:val="20"/>
              </w:rPr>
              <w:t xml:space="preserve">  &amp; </w:t>
            </w:r>
            <w:r w:rsidRPr="0002056F">
              <w:rPr>
                <w:rFonts w:cs="ScalaLancetPro-Bold"/>
                <w:b/>
                <w:bCs/>
                <w:sz w:val="20"/>
                <w:szCs w:val="20"/>
              </w:rPr>
              <w:t>UN Multi-country Cross-sectional Study on Men and Violence in Asia and the Pacific</w:t>
            </w:r>
            <w:r w:rsidRPr="0002056F">
              <w:rPr>
                <w:rFonts w:cs="ScalaLancetPro-Bold"/>
                <w:bCs/>
                <w:sz w:val="20"/>
                <w:szCs w:val="20"/>
              </w:rPr>
              <w:t xml:space="preserve"> </w:t>
            </w:r>
            <w:r w:rsidRPr="0002056F">
              <w:rPr>
                <w:rFonts w:cs="ScalaLancetPro-Bold"/>
                <w:bCs/>
                <w:sz w:val="20"/>
                <w:szCs w:val="20"/>
              </w:rPr>
              <w:fldChar w:fldCharType="begin"/>
            </w:r>
            <w:r w:rsidRPr="0002056F">
              <w:rPr>
                <w:rFonts w:cs="ScalaLancetPro-Bold"/>
                <w:bCs/>
                <w:sz w:val="20"/>
                <w:szCs w:val="20"/>
              </w:rPr>
              <w:instrText xml:space="preserve"> ADDIN EN.CITE &lt;EndNote&gt;&lt;Cite&gt;&lt;Author&gt;Fulu&lt;/Author&gt;&lt;Year&gt;2013&lt;/Year&gt;&lt;RecNum&gt;101&lt;/RecNum&gt;&lt;DisplayText&gt;(Fulu, Jewkes et al. 2013)&lt;/DisplayText&gt;&lt;record&gt;&lt;rec-number&gt;101&lt;/rec-number&gt;&lt;foreign-keys&gt;&lt;key app="EN" db-id="rw590f2z1dxvzxeztzixdda7ww2pdt5drsp2" timestamp="1466115216"&gt;101&lt;/key&gt;&lt;/foreign-keys&gt;&lt;ref-type name="Journal Article"&gt;17&lt;/ref-type&gt;&lt;contributors&gt;&lt;authors&gt;&lt;author&gt;Fulu, Emma&lt;/author&gt;&lt;author&gt;Jewkes, Rachel&lt;/author&gt;&lt;author&gt;Roselli, Tim&lt;/author&gt;&lt;author&gt;Garcia-Moreno, Claudia&lt;/author&gt;&lt;/authors&gt;&lt;/contributors&gt;&lt;titles&gt;&lt;title&gt;Prevalence of and factors associated with male perpetration of intimate partner violence: findings from the UN Multi-country Cross-sectional Study on Men and Violence in Asia and the Pacific&lt;/title&gt;&lt;secondary-title&gt;The Lancet Global Health&lt;/secondary-title&gt;&lt;/titles&gt;&lt;periodical&gt;&lt;full-title&gt;The Lancet Global Health&lt;/full-title&gt;&lt;/periodical&gt;&lt;pages&gt;e187-e207&lt;/pages&gt;&lt;volume&gt;1&lt;/volume&gt;&lt;number&gt;4&lt;/number&gt;&lt;dates&gt;&lt;year&gt;2013&lt;/year&gt;&lt;/dates&gt;&lt;isbn&gt;2214-109X&lt;/isbn&gt;&lt;urls&gt;&lt;/urls&gt;&lt;/record&gt;&lt;/Cite&gt;&lt;/EndNote&gt;</w:instrText>
            </w:r>
            <w:r w:rsidRPr="0002056F">
              <w:rPr>
                <w:rFonts w:cs="ScalaLancetPro-Bold"/>
                <w:bCs/>
                <w:sz w:val="20"/>
                <w:szCs w:val="20"/>
              </w:rPr>
              <w:fldChar w:fldCharType="separate"/>
            </w:r>
            <w:r w:rsidRPr="0002056F">
              <w:rPr>
                <w:rFonts w:cs="ScalaLancetPro-Bold"/>
                <w:bCs/>
                <w:noProof/>
                <w:sz w:val="20"/>
                <w:szCs w:val="20"/>
              </w:rPr>
              <w:t>(Fulu, Jewkes et al. 2013)</w:t>
            </w:r>
            <w:r w:rsidRPr="0002056F">
              <w:rPr>
                <w:rFonts w:cs="ScalaLancetPro-Bold"/>
                <w:bCs/>
                <w:sz w:val="20"/>
                <w:szCs w:val="20"/>
              </w:rPr>
              <w:fldChar w:fldCharType="end"/>
            </w:r>
          </w:p>
          <w:p w14:paraId="3139B092" w14:textId="77777777" w:rsidR="00F76295" w:rsidRPr="0002056F" w:rsidRDefault="00F76295" w:rsidP="000A5B98">
            <w:pPr>
              <w:spacing w:line="480" w:lineRule="auto"/>
              <w:rPr>
                <w:rFonts w:cstheme="minorHAnsi"/>
                <w:sz w:val="20"/>
                <w:szCs w:val="20"/>
              </w:rPr>
            </w:pPr>
            <w:r w:rsidRPr="0002056F">
              <w:rPr>
                <w:rFonts w:cstheme="minorHAnsi"/>
                <w:b/>
                <w:sz w:val="20"/>
                <w:szCs w:val="20"/>
              </w:rPr>
              <w:t>CADRI</w:t>
            </w:r>
            <w:r w:rsidRPr="0002056F">
              <w:rPr>
                <w:rFonts w:cstheme="minorHAnsi"/>
                <w:sz w:val="20"/>
                <w:szCs w:val="20"/>
              </w:rPr>
              <w:t xml:space="preserve"> (</w:t>
            </w:r>
            <w:r w:rsidRPr="0002056F">
              <w:rPr>
                <w:rFonts w:cstheme="minorHAnsi"/>
                <w:sz w:val="20"/>
                <w:szCs w:val="20"/>
                <w:lang w:val="en-US"/>
              </w:rPr>
              <w:t>Conflict in Adolescent Dating Relationships Inventory)</w:t>
            </w:r>
            <w:r w:rsidRPr="0002056F">
              <w:rPr>
                <w:rFonts w:cstheme="minorHAnsi"/>
                <w:sz w:val="20"/>
                <w:szCs w:val="20"/>
              </w:rPr>
              <w:t xml:space="preserve"> </w:t>
            </w:r>
            <w:r w:rsidRPr="0002056F">
              <w:rPr>
                <w:rFonts w:cstheme="minorHAnsi"/>
                <w:sz w:val="20"/>
                <w:szCs w:val="20"/>
              </w:rPr>
              <w:fldChar w:fldCharType="begin">
                <w:fldData xml:space="preserve">PEVuZE5vdGU+PENpdGU+PEF1dGhvcj5Xb2xmZTwvQXV0aG9yPjxZZWFyPjIwMDE8L1llYXI+PFJl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</w:fldData>
              </w:fldChar>
            </w:r>
            <w:r w:rsidRPr="0002056F">
              <w:rPr>
                <w:rFonts w:cstheme="minorHAnsi"/>
                <w:sz w:val="20"/>
                <w:szCs w:val="20"/>
              </w:rPr>
              <w:instrText xml:space="preserve"> ADDIN EN.CITE </w:instrText>
            </w:r>
            <w:r w:rsidRPr="0002056F">
              <w:rPr>
                <w:rFonts w:cstheme="minorHAnsi"/>
                <w:sz w:val="20"/>
                <w:szCs w:val="20"/>
              </w:rPr>
              <w:fldChar w:fldCharType="begin">
                <w:fldData xml:space="preserve">PEVuZE5vdGU+PENpdGU+PEF1dGhvcj5Xb2xmZTwvQXV0aG9yPjxZZWFyPjIwMDE8L1llYXI+PFJl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</w:fldData>
              </w:fldChar>
            </w:r>
            <w:r w:rsidRPr="0002056F">
              <w:rPr>
                <w:rFonts w:cstheme="minorHAnsi"/>
                <w:sz w:val="20"/>
                <w:szCs w:val="20"/>
              </w:rPr>
              <w:instrText xml:space="preserve"> ADDIN EN.CITE.DATA </w:instrText>
            </w:r>
            <w:r w:rsidRPr="0002056F">
              <w:rPr>
                <w:rFonts w:cstheme="minorHAnsi"/>
                <w:sz w:val="20"/>
                <w:szCs w:val="20"/>
              </w:rPr>
            </w:r>
            <w:r w:rsidRPr="0002056F">
              <w:rPr>
                <w:rFonts w:cstheme="minorHAnsi"/>
                <w:sz w:val="20"/>
                <w:szCs w:val="20"/>
              </w:rPr>
              <w:fldChar w:fldCharType="end"/>
            </w:r>
            <w:r w:rsidRPr="0002056F">
              <w:rPr>
                <w:rFonts w:cstheme="minorHAnsi"/>
                <w:sz w:val="20"/>
                <w:szCs w:val="20"/>
              </w:rPr>
            </w:r>
            <w:r w:rsidRPr="0002056F">
              <w:rPr>
                <w:rFonts w:cstheme="minorHAnsi"/>
                <w:sz w:val="20"/>
                <w:szCs w:val="20"/>
              </w:rPr>
              <w:fldChar w:fldCharType="separate"/>
            </w:r>
            <w:r w:rsidRPr="0002056F">
              <w:rPr>
                <w:rFonts w:cstheme="minorHAnsi"/>
                <w:noProof/>
                <w:sz w:val="20"/>
                <w:szCs w:val="20"/>
              </w:rPr>
              <w:t>(Wolfe, Scott et al. 2001, Teitelman, Ratcliffe et al. 2008, Antônio and Hokoda 2009)</w:t>
            </w:r>
            <w:r w:rsidRPr="0002056F">
              <w:rPr>
                <w:rFonts w:cstheme="minorHAnsi"/>
                <w:sz w:val="20"/>
                <w:szCs w:val="20"/>
              </w:rPr>
              <w:fldChar w:fldCharType="end"/>
            </w:r>
            <w:r w:rsidRPr="0002056F">
              <w:rPr>
                <w:rFonts w:cstheme="minorHAnsi"/>
                <w:sz w:val="20"/>
                <w:szCs w:val="20"/>
              </w:rPr>
              <w:t xml:space="preserve">.  </w:t>
            </w:r>
          </w:p>
        </w:tc>
        <w:tc>
          <w:tcPr>
            <w:tcW w:w="5670" w:type="dxa"/>
          </w:tcPr>
          <w:p w14:paraId="0D379839" w14:textId="77777777" w:rsidR="00F76295" w:rsidRPr="0002056F" w:rsidRDefault="00F76295" w:rsidP="000A5B98">
            <w:pPr>
              <w:autoSpaceDE w:val="0"/>
              <w:autoSpaceDN w:val="0"/>
              <w:adjustRightInd w:val="0"/>
              <w:spacing w:line="480" w:lineRule="auto"/>
              <w:rPr>
                <w:rFonts w:cstheme="minorHAnsi"/>
                <w:sz w:val="20"/>
                <w:szCs w:val="20"/>
              </w:rPr>
            </w:pPr>
            <w:r w:rsidRPr="0002056F">
              <w:rPr>
                <w:rFonts w:cs="ScalaLancetPro-Bold"/>
                <w:bCs/>
                <w:sz w:val="20"/>
                <w:szCs w:val="20"/>
              </w:rPr>
              <w:t xml:space="preserve">Items </w:t>
            </w:r>
            <w:r w:rsidRPr="0002056F">
              <w:rPr>
                <w:rFonts w:eastAsia="Times New Roman" w:cs="Arial"/>
                <w:sz w:val="20"/>
                <w:szCs w:val="20"/>
              </w:rPr>
              <w:t>include exposure to physical, sexual, and emotional violence from partners</w:t>
            </w:r>
          </w:p>
          <w:p w14:paraId="28D78B9D" w14:textId="77777777" w:rsidR="00F76295" w:rsidRPr="0002056F" w:rsidRDefault="00F76295" w:rsidP="000A5B98">
            <w:pPr>
              <w:autoSpaceDE w:val="0"/>
              <w:autoSpaceDN w:val="0"/>
              <w:adjustRightInd w:val="0"/>
              <w:spacing w:line="480" w:lineRule="auto"/>
              <w:rPr>
                <w:rFonts w:cstheme="minorHAnsi"/>
                <w:sz w:val="20"/>
                <w:szCs w:val="20"/>
              </w:rPr>
            </w:pPr>
            <w:r w:rsidRPr="0002056F">
              <w:rPr>
                <w:rFonts w:cstheme="minorHAnsi"/>
                <w:sz w:val="20"/>
                <w:szCs w:val="20"/>
              </w:rPr>
              <w:t>Examples include:</w:t>
            </w:r>
          </w:p>
          <w:p w14:paraId="7013D5C2" w14:textId="77777777" w:rsidR="00F76295" w:rsidRPr="0002056F" w:rsidRDefault="00F76295" w:rsidP="000A5B98">
            <w:pPr>
              <w:autoSpaceDE w:val="0"/>
              <w:autoSpaceDN w:val="0"/>
              <w:adjustRightInd w:val="0"/>
              <w:spacing w:line="480" w:lineRule="auto"/>
              <w:rPr>
                <w:rFonts w:cstheme="minorHAnsi"/>
                <w:sz w:val="20"/>
                <w:szCs w:val="20"/>
              </w:rPr>
            </w:pPr>
            <w:r w:rsidRPr="0002056F">
              <w:rPr>
                <w:rFonts w:cstheme="minorHAnsi"/>
                <w:sz w:val="20"/>
                <w:szCs w:val="20"/>
              </w:rPr>
              <w:t xml:space="preserve">Milder forms of aggression more common in adolescent dating relationships </w:t>
            </w:r>
            <w:r w:rsidRPr="0002056F">
              <w:rPr>
                <w:rFonts w:cstheme="minorHAnsi"/>
                <w:sz w:val="20"/>
                <w:szCs w:val="20"/>
              </w:rPr>
              <w:fldChar w:fldCharType="begin">
                <w:fldData xml:space="preserve">PEVuZE5vdGU+PENpdGU+PEF1dGhvcj5Xb2xmZTwvQXV0aG9yPjxZZWFyPjIwMDE8L1llYXI+PFJl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</w:fldData>
              </w:fldChar>
            </w:r>
            <w:r w:rsidRPr="0002056F">
              <w:rPr>
                <w:rFonts w:cstheme="minorHAnsi"/>
                <w:sz w:val="20"/>
                <w:szCs w:val="20"/>
              </w:rPr>
              <w:instrText xml:space="preserve"> ADDIN EN.CITE </w:instrText>
            </w:r>
            <w:r w:rsidRPr="0002056F">
              <w:rPr>
                <w:rFonts w:cstheme="minorHAnsi"/>
                <w:sz w:val="20"/>
                <w:szCs w:val="20"/>
              </w:rPr>
              <w:fldChar w:fldCharType="begin">
                <w:fldData xml:space="preserve">PEVuZE5vdGU+PENpdGU+PEF1dGhvcj5Xb2xmZTwvQXV0aG9yPjxZZWFyPjIwMDE8L1llYXI+PFJl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</w:fldData>
              </w:fldChar>
            </w:r>
            <w:r w:rsidRPr="0002056F">
              <w:rPr>
                <w:rFonts w:cstheme="minorHAnsi"/>
                <w:sz w:val="20"/>
                <w:szCs w:val="20"/>
              </w:rPr>
              <w:instrText xml:space="preserve"> ADDIN EN.CITE.DATA </w:instrText>
            </w:r>
            <w:r w:rsidRPr="0002056F">
              <w:rPr>
                <w:rFonts w:cstheme="minorHAnsi"/>
                <w:sz w:val="20"/>
                <w:szCs w:val="20"/>
              </w:rPr>
            </w:r>
            <w:r w:rsidRPr="0002056F">
              <w:rPr>
                <w:rFonts w:cstheme="minorHAnsi"/>
                <w:sz w:val="20"/>
                <w:szCs w:val="20"/>
              </w:rPr>
              <w:fldChar w:fldCharType="end"/>
            </w:r>
            <w:r w:rsidRPr="0002056F">
              <w:rPr>
                <w:rFonts w:cstheme="minorHAnsi"/>
                <w:sz w:val="20"/>
                <w:szCs w:val="20"/>
              </w:rPr>
            </w:r>
            <w:r w:rsidRPr="0002056F">
              <w:rPr>
                <w:rFonts w:cstheme="minorHAnsi"/>
                <w:sz w:val="20"/>
                <w:szCs w:val="20"/>
              </w:rPr>
              <w:fldChar w:fldCharType="separate"/>
            </w:r>
            <w:r w:rsidRPr="0002056F">
              <w:rPr>
                <w:rFonts w:cstheme="minorHAnsi"/>
                <w:noProof/>
                <w:sz w:val="20"/>
                <w:szCs w:val="20"/>
              </w:rPr>
              <w:t>(Wolfe, Scott et al. 2001, Teitelman, Ratcliffe et al. 2008, Antônio and Hokoda 2009)</w:t>
            </w:r>
            <w:r w:rsidRPr="0002056F">
              <w:rPr>
                <w:rFonts w:cstheme="minorHAnsi"/>
                <w:sz w:val="20"/>
                <w:szCs w:val="20"/>
              </w:rPr>
              <w:fldChar w:fldCharType="end"/>
            </w:r>
            <w:r w:rsidRPr="0002056F">
              <w:rPr>
                <w:rFonts w:cstheme="minorHAnsi"/>
                <w:sz w:val="20"/>
                <w:szCs w:val="20"/>
              </w:rPr>
              <w:t xml:space="preserve">. </w:t>
            </w:r>
          </w:p>
          <w:p w14:paraId="43FC5782" w14:textId="77777777" w:rsidR="00F76295" w:rsidRPr="0002056F" w:rsidRDefault="00F76295" w:rsidP="000A5B98">
            <w:pPr>
              <w:autoSpaceDE w:val="0"/>
              <w:autoSpaceDN w:val="0"/>
              <w:adjustRightInd w:val="0"/>
              <w:spacing w:line="480" w:lineRule="auto"/>
              <w:rPr>
                <w:rFonts w:cstheme="minorHAnsi"/>
                <w:sz w:val="20"/>
                <w:szCs w:val="20"/>
              </w:rPr>
            </w:pPr>
          </w:p>
        </w:tc>
      </w:tr>
      <w:tr w:rsidR="00F76295" w:rsidRPr="0002056F" w14:paraId="30C9BD12" w14:textId="77777777" w:rsidTr="0052053D">
        <w:tc>
          <w:tcPr>
            <w:tcW w:w="2547" w:type="dxa"/>
          </w:tcPr>
          <w:p w14:paraId="55DC2F79" w14:textId="77777777" w:rsidR="00F76295" w:rsidRPr="0002056F" w:rsidRDefault="00F76295" w:rsidP="000A5B98">
            <w:pPr>
              <w:spacing w:line="480" w:lineRule="auto"/>
              <w:rPr>
                <w:rFonts w:eastAsia="Times New Roman" w:cs="Arial"/>
                <w:sz w:val="20"/>
                <w:szCs w:val="20"/>
              </w:rPr>
            </w:pPr>
            <w:r w:rsidRPr="0002056F">
              <w:rPr>
                <w:rFonts w:cstheme="minorHAnsi"/>
                <w:sz w:val="20"/>
                <w:szCs w:val="20"/>
              </w:rPr>
              <w:t>Controlling behaviour</w:t>
            </w:r>
            <w:r w:rsidRPr="0002056F">
              <w:rPr>
                <w:rFonts w:cstheme="minorHAnsi"/>
                <w:sz w:val="20"/>
                <w:szCs w:val="20"/>
                <w:lang w:val="en-US"/>
              </w:rPr>
              <w:t xml:space="preserve"> in adolescent </w:t>
            </w:r>
            <w:r w:rsidRPr="0002056F">
              <w:rPr>
                <w:rFonts w:cstheme="minorHAnsi"/>
                <w:sz w:val="20"/>
                <w:szCs w:val="20"/>
              </w:rPr>
              <w:t xml:space="preserve">relationships </w:t>
            </w:r>
          </w:p>
        </w:tc>
        <w:tc>
          <w:tcPr>
            <w:tcW w:w="5812" w:type="dxa"/>
          </w:tcPr>
          <w:p w14:paraId="7B160BA5" w14:textId="77777777" w:rsidR="00F76295" w:rsidRPr="0002056F" w:rsidRDefault="00F76295" w:rsidP="000A5B98">
            <w:pPr>
              <w:spacing w:line="480" w:lineRule="auto"/>
              <w:rPr>
                <w:rFonts w:cstheme="minorHAnsi"/>
                <w:sz w:val="20"/>
                <w:szCs w:val="20"/>
              </w:rPr>
            </w:pPr>
            <w:r w:rsidRPr="0002056F">
              <w:rPr>
                <w:rFonts w:cstheme="minorHAnsi"/>
                <w:b/>
                <w:sz w:val="20"/>
                <w:szCs w:val="20"/>
              </w:rPr>
              <w:t xml:space="preserve">Sexual Relationship Power Scale </w:t>
            </w:r>
            <w:r w:rsidRPr="0002056F">
              <w:rPr>
                <w:rFonts w:cstheme="minorHAnsi"/>
                <w:sz w:val="20"/>
                <w:szCs w:val="20"/>
              </w:rPr>
              <w:t xml:space="preserve"> </w:t>
            </w:r>
            <w:r w:rsidRPr="0002056F">
              <w:rPr>
                <w:rFonts w:cstheme="minorHAnsi"/>
                <w:sz w:val="20"/>
                <w:szCs w:val="20"/>
                <w:lang w:val="en-US"/>
              </w:rPr>
              <w:fldChar w:fldCharType="begin"/>
            </w:r>
            <w:r w:rsidRPr="0002056F">
              <w:rPr>
                <w:rFonts w:cstheme="minorHAnsi"/>
                <w:sz w:val="20"/>
                <w:szCs w:val="20"/>
                <w:lang w:val="en-US"/>
              </w:rPr>
              <w:instrText xml:space="preserve"> ADDIN EN.CITE &lt;EndNote&gt;&lt;Cite&gt;&lt;Author&gt;Pulerwitz&lt;/Author&gt;&lt;Year&gt;2000&lt;/Year&gt;&lt;RecNum&gt;55&lt;/RecNum&gt;&lt;DisplayText&gt;(Pulerwitz, Gortmaker et al. 2000)&lt;/DisplayText&gt;&lt;record&gt;&lt;rec-number&gt;55&lt;/rec-number&gt;&lt;foreign-keys&gt;&lt;key app="EN" db-id="rw590f2z1dxvzxeztzixdda7ww2pdt5drsp2" timestamp="1443448378"&gt;55&lt;/key&gt;&lt;/foreign-keys&gt;&lt;ref-type name="Journal Article"&gt;17&lt;/ref-type&gt;&lt;contributors&gt;&lt;authors&gt;&lt;author&gt;Pulerwitz, Julie&lt;/author&gt;&lt;author&gt;Gortmaker, Steven L&lt;/author&gt;&lt;author&gt;DeJong, William&lt;/author&gt;&lt;/authors&gt;&lt;/contributors&gt;&lt;titles&gt;&lt;title&gt;Measuring sexual relationship power in HIV/STD research&lt;/title&gt;&lt;secondary-title&gt;Sex Roles&lt;/secondary-title&gt;&lt;/titles&gt;&lt;periodical&gt;&lt;full-title&gt;Sex Roles&lt;/full-title&gt;&lt;/periodical&gt;&lt;pages&gt;637-660&lt;/pages&gt;&lt;volume&gt;42&lt;/volume&gt;&lt;number&gt;7-8&lt;/number&gt;&lt;dates&gt;&lt;year&gt;2000&lt;/year&gt;&lt;/dates&gt;&lt;isbn&gt;0360-0025&lt;/isbn&gt;&lt;urls&gt;&lt;/urls&gt;&lt;/record&gt;&lt;/Cite&gt;&lt;/EndNote&gt;</w:instrText>
            </w:r>
            <w:r w:rsidRPr="0002056F">
              <w:rPr>
                <w:rFonts w:cstheme="minorHAnsi"/>
                <w:sz w:val="20"/>
                <w:szCs w:val="20"/>
                <w:lang w:val="en-US"/>
              </w:rPr>
              <w:fldChar w:fldCharType="separate"/>
            </w:r>
            <w:r w:rsidRPr="0002056F">
              <w:rPr>
                <w:rFonts w:cstheme="minorHAnsi"/>
                <w:noProof/>
                <w:sz w:val="20"/>
                <w:szCs w:val="20"/>
                <w:lang w:val="en-US"/>
              </w:rPr>
              <w:t>(Pulerwitz, Gortmaker et al. 2000)</w:t>
            </w:r>
            <w:r w:rsidRPr="0002056F">
              <w:rPr>
                <w:rFonts w:cstheme="minorHAnsi"/>
                <w:sz w:val="20"/>
                <w:szCs w:val="20"/>
                <w:lang w:val="en-US"/>
              </w:rPr>
              <w:fldChar w:fldCharType="end"/>
            </w:r>
            <w:r w:rsidRPr="0002056F">
              <w:rPr>
                <w:rFonts w:cstheme="minorHAnsi"/>
                <w:sz w:val="20"/>
                <w:szCs w:val="20"/>
                <w:lang w:val="en-US"/>
              </w:rPr>
              <w:t xml:space="preserve"> modified for Ugandan adolescent population. </w:t>
            </w:r>
          </w:p>
        </w:tc>
        <w:tc>
          <w:tcPr>
            <w:tcW w:w="5670" w:type="dxa"/>
          </w:tcPr>
          <w:p w14:paraId="17C9BF37" w14:textId="77777777" w:rsidR="00F76295" w:rsidRPr="0002056F" w:rsidRDefault="00F76295" w:rsidP="000A5B98">
            <w:pPr>
              <w:spacing w:line="480" w:lineRule="auto"/>
              <w:rPr>
                <w:sz w:val="20"/>
                <w:szCs w:val="20"/>
              </w:rPr>
            </w:pPr>
            <w:r w:rsidRPr="0002056F">
              <w:rPr>
                <w:sz w:val="20"/>
                <w:szCs w:val="20"/>
              </w:rPr>
              <w:t xml:space="preserve">Discreet acts of controlling behaviour by a dating partner. </w:t>
            </w:r>
          </w:p>
          <w:p w14:paraId="31B967A4" w14:textId="77777777" w:rsidR="00F76295" w:rsidRPr="0002056F" w:rsidRDefault="00F76295" w:rsidP="0052053D">
            <w:pPr>
              <w:spacing w:line="480" w:lineRule="auto"/>
              <w:ind w:left="28" w:hanging="12"/>
              <w:rPr>
                <w:rFonts w:cstheme="minorHAnsi"/>
                <w:sz w:val="20"/>
                <w:szCs w:val="20"/>
              </w:rPr>
            </w:pPr>
            <w:r w:rsidRPr="0002056F">
              <w:rPr>
                <w:rFonts w:cstheme="minorHAnsi"/>
                <w:sz w:val="20"/>
                <w:szCs w:val="20"/>
              </w:rPr>
              <w:t>Examples include:</w:t>
            </w:r>
            <w:r>
              <w:rPr>
                <w:rFonts w:cstheme="minorHAnsi"/>
                <w:sz w:val="20"/>
                <w:szCs w:val="20"/>
              </w:rPr>
              <w:t xml:space="preserve"> “Most of the time, we do what my partner wants to do”</w:t>
            </w:r>
          </w:p>
        </w:tc>
      </w:tr>
      <w:tr w:rsidR="00F76295" w:rsidRPr="0002056F" w14:paraId="02BDF973" w14:textId="77777777" w:rsidTr="0052053D">
        <w:tc>
          <w:tcPr>
            <w:tcW w:w="2547" w:type="dxa"/>
          </w:tcPr>
          <w:p w14:paraId="466721BF" w14:textId="77777777" w:rsidR="00F76295" w:rsidRPr="0002056F" w:rsidRDefault="00F76295" w:rsidP="000A5B98">
            <w:pPr>
              <w:spacing w:line="480" w:lineRule="auto"/>
              <w:rPr>
                <w:rFonts w:cstheme="minorHAnsi"/>
                <w:sz w:val="20"/>
                <w:szCs w:val="20"/>
              </w:rPr>
            </w:pPr>
            <w:r w:rsidRPr="0002056F">
              <w:rPr>
                <w:rFonts w:cstheme="minorHAnsi"/>
                <w:sz w:val="20"/>
                <w:szCs w:val="20"/>
              </w:rPr>
              <w:t>Adolescent transactional sex</w:t>
            </w:r>
          </w:p>
        </w:tc>
        <w:tc>
          <w:tcPr>
            <w:tcW w:w="5812" w:type="dxa"/>
          </w:tcPr>
          <w:p w14:paraId="7D867DCA" w14:textId="77777777" w:rsidR="00F76295" w:rsidRPr="0002056F" w:rsidRDefault="00F76295" w:rsidP="000A5B98">
            <w:pPr>
              <w:spacing w:line="480" w:lineRule="auto"/>
              <w:rPr>
                <w:rFonts w:cstheme="minorHAnsi"/>
                <w:sz w:val="20"/>
                <w:szCs w:val="20"/>
              </w:rPr>
            </w:pPr>
            <w:r w:rsidRPr="0002056F">
              <w:rPr>
                <w:rFonts w:cstheme="minorHAnsi"/>
                <w:b/>
                <w:sz w:val="20"/>
                <w:szCs w:val="20"/>
                <w:lang w:val="en-US"/>
              </w:rPr>
              <w:t>Transactional sex items</w:t>
            </w:r>
            <w:r w:rsidRPr="0002056F">
              <w:rPr>
                <w:rFonts w:cstheme="minorHAnsi"/>
                <w:sz w:val="20"/>
                <w:szCs w:val="20"/>
                <w:lang w:val="en-US"/>
              </w:rPr>
              <w:t xml:space="preserve"> selected from various studies and national surveys conducted in Uganda </w:t>
            </w:r>
            <w:r w:rsidRPr="0002056F">
              <w:rPr>
                <w:rFonts w:cstheme="minorHAnsi"/>
                <w:sz w:val="20"/>
                <w:szCs w:val="20"/>
                <w:lang w:val="en-US"/>
              </w:rPr>
              <w:fldChar w:fldCharType="begin">
                <w:fldData xml:space="preserve">PEVuZE5vdGU+PENpdGU+PEF1dGhvcj5VZ2FuZGEgQnVyZWF1IG9mIFN0YXRpc3RpY3MgKFVCT1Mp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==
</w:fldData>
              </w:fldChar>
            </w:r>
            <w:r w:rsidRPr="0002056F">
              <w:rPr>
                <w:rFonts w:cstheme="minorHAnsi"/>
                <w:sz w:val="20"/>
                <w:szCs w:val="20"/>
                <w:lang w:val="en-US"/>
              </w:rPr>
              <w:instrText xml:space="preserve"> ADDIN EN.CITE </w:instrText>
            </w:r>
            <w:r w:rsidRPr="0002056F">
              <w:rPr>
                <w:rFonts w:cstheme="minorHAnsi"/>
                <w:sz w:val="20"/>
                <w:szCs w:val="20"/>
                <w:lang w:val="en-US"/>
              </w:rPr>
              <w:fldChar w:fldCharType="begin">
                <w:fldData xml:space="preserve">PEVuZE5vdGU+PENpdGU+PEF1dGhvcj5VZ2FuZGEgQnVyZWF1IG9mIFN0YXRpc3RpY3MgKFVCT1Mp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==
</w:fldData>
              </w:fldChar>
            </w:r>
            <w:r w:rsidRPr="0002056F">
              <w:rPr>
                <w:rFonts w:cstheme="minorHAnsi"/>
                <w:sz w:val="20"/>
                <w:szCs w:val="20"/>
                <w:lang w:val="en-US"/>
              </w:rPr>
              <w:instrText xml:space="preserve"> ADDIN EN.CITE.DATA </w:instrText>
            </w:r>
            <w:r w:rsidRPr="0002056F">
              <w:rPr>
                <w:rFonts w:cstheme="minorHAnsi"/>
                <w:sz w:val="20"/>
                <w:szCs w:val="20"/>
                <w:lang w:val="en-US"/>
              </w:rPr>
            </w:r>
            <w:r w:rsidRPr="0002056F">
              <w:rPr>
                <w:rFonts w:cstheme="minorHAnsi"/>
                <w:sz w:val="20"/>
                <w:szCs w:val="20"/>
                <w:lang w:val="en-US"/>
              </w:rPr>
              <w:fldChar w:fldCharType="end"/>
            </w:r>
            <w:r w:rsidRPr="0002056F">
              <w:rPr>
                <w:rFonts w:cstheme="minorHAnsi"/>
                <w:sz w:val="20"/>
                <w:szCs w:val="20"/>
                <w:lang w:val="en-US"/>
              </w:rPr>
            </w:r>
            <w:r w:rsidRPr="0002056F">
              <w:rPr>
                <w:rFonts w:cstheme="minorHAnsi"/>
                <w:sz w:val="20"/>
                <w:szCs w:val="20"/>
                <w:lang w:val="en-US"/>
              </w:rPr>
              <w:fldChar w:fldCharType="separate"/>
            </w:r>
            <w:r w:rsidRPr="0002056F">
              <w:rPr>
                <w:rFonts w:cstheme="minorHAnsi"/>
                <w:noProof/>
                <w:sz w:val="20"/>
                <w:szCs w:val="20"/>
                <w:lang w:val="en-US"/>
              </w:rPr>
              <w:t xml:space="preserve">(Neema, Musisi et al. 2004, Darabi, </w:t>
            </w:r>
            <w:r w:rsidRPr="0002056F">
              <w:rPr>
                <w:rFonts w:cstheme="minorHAnsi"/>
                <w:noProof/>
                <w:sz w:val="20"/>
                <w:szCs w:val="20"/>
                <w:lang w:val="en-US"/>
              </w:rPr>
              <w:lastRenderedPageBreak/>
              <w:t>Bankole et al. 2008, Uganda Bureau of Statistics (UBOS) and ICF International Inc. 2012, Choudhry, Ambresin et al. 2015, Wandera, Kwagala et al. 2015)</w:t>
            </w:r>
            <w:r w:rsidRPr="0002056F">
              <w:rPr>
                <w:rFonts w:cstheme="minorHAnsi"/>
                <w:sz w:val="20"/>
                <w:szCs w:val="20"/>
                <w:lang w:val="en-US"/>
              </w:rPr>
              <w:fldChar w:fldCharType="end"/>
            </w:r>
          </w:p>
        </w:tc>
        <w:tc>
          <w:tcPr>
            <w:tcW w:w="5670" w:type="dxa"/>
          </w:tcPr>
          <w:p w14:paraId="2B94B3AF" w14:textId="77777777" w:rsidR="00F76295" w:rsidRPr="0002056F" w:rsidRDefault="00F76295" w:rsidP="000A5B98">
            <w:pPr>
              <w:spacing w:line="480" w:lineRule="auto"/>
              <w:rPr>
                <w:sz w:val="20"/>
                <w:szCs w:val="20"/>
              </w:rPr>
            </w:pPr>
            <w:r w:rsidRPr="0002056F">
              <w:rPr>
                <w:sz w:val="20"/>
                <w:szCs w:val="20"/>
              </w:rPr>
              <w:lastRenderedPageBreak/>
              <w:t>Items such as: “Do you feel pressured by your partner to do sexual things in return for money, gifts or favours?”</w:t>
            </w:r>
          </w:p>
        </w:tc>
      </w:tr>
      <w:tr w:rsidR="00F76295" w:rsidRPr="0002056F" w14:paraId="6B68D32C" w14:textId="77777777" w:rsidTr="0052053D">
        <w:tc>
          <w:tcPr>
            <w:tcW w:w="2547" w:type="dxa"/>
          </w:tcPr>
          <w:p w14:paraId="4D175F15" w14:textId="77777777" w:rsidR="00F76295" w:rsidRPr="0002056F" w:rsidRDefault="00F76295" w:rsidP="000A5B98">
            <w:pPr>
              <w:spacing w:line="480" w:lineRule="auto"/>
              <w:rPr>
                <w:rFonts w:cstheme="minorHAnsi"/>
                <w:sz w:val="20"/>
                <w:szCs w:val="20"/>
              </w:rPr>
            </w:pPr>
            <w:r w:rsidRPr="0002056F">
              <w:rPr>
                <w:rFonts w:cstheme="minorHAnsi"/>
                <w:sz w:val="20"/>
                <w:szCs w:val="20"/>
              </w:rPr>
              <w:t>Types of adolescent dating and other intimate relationships.</w:t>
            </w:r>
          </w:p>
        </w:tc>
        <w:tc>
          <w:tcPr>
            <w:tcW w:w="5812" w:type="dxa"/>
          </w:tcPr>
          <w:p w14:paraId="14A78C37" w14:textId="77777777" w:rsidR="00F76295" w:rsidRPr="0002056F" w:rsidRDefault="00F76295" w:rsidP="000A5B98">
            <w:pPr>
              <w:autoSpaceDE w:val="0"/>
              <w:autoSpaceDN w:val="0"/>
              <w:adjustRightInd w:val="0"/>
              <w:spacing w:line="480" w:lineRule="auto"/>
              <w:rPr>
                <w:rFonts w:cstheme="minorHAnsi"/>
                <w:sz w:val="20"/>
                <w:szCs w:val="20"/>
              </w:rPr>
            </w:pPr>
            <w:r w:rsidRPr="0002056F">
              <w:rPr>
                <w:rFonts w:cstheme="minorHAnsi"/>
                <w:b/>
                <w:sz w:val="20"/>
                <w:szCs w:val="20"/>
                <w:lang w:val="en-US"/>
              </w:rPr>
              <w:t xml:space="preserve">Types of Adolescent </w:t>
            </w:r>
            <w:r w:rsidRPr="0002056F">
              <w:rPr>
                <w:rFonts w:cstheme="minorHAnsi"/>
                <w:b/>
                <w:sz w:val="20"/>
                <w:szCs w:val="20"/>
              </w:rPr>
              <w:t>Relationships</w:t>
            </w:r>
            <w:r w:rsidRPr="0002056F">
              <w:rPr>
                <w:rFonts w:cstheme="minorHAnsi"/>
                <w:sz w:val="20"/>
                <w:szCs w:val="20"/>
              </w:rPr>
              <w:t xml:space="preserve"> items </w:t>
            </w:r>
            <w:r w:rsidRPr="0002056F">
              <w:rPr>
                <w:sz w:val="20"/>
                <w:szCs w:val="20"/>
              </w:rPr>
              <w:t>were develop</w:t>
            </w:r>
            <w:r>
              <w:rPr>
                <w:sz w:val="20"/>
                <w:szCs w:val="20"/>
              </w:rPr>
              <w:t>ed</w:t>
            </w:r>
            <w:r w:rsidRPr="0002056F">
              <w:rPr>
                <w:sz w:val="20"/>
                <w:szCs w:val="20"/>
              </w:rPr>
              <w:t xml:space="preserve"> for this study and informed by focus group discussion and advisory user groups. </w:t>
            </w:r>
          </w:p>
        </w:tc>
        <w:tc>
          <w:tcPr>
            <w:tcW w:w="5670" w:type="dxa"/>
          </w:tcPr>
          <w:p w14:paraId="7ABACD74" w14:textId="77777777" w:rsidR="00F76295" w:rsidRPr="0002056F" w:rsidRDefault="00F76295" w:rsidP="000A5B98">
            <w:pPr>
              <w:autoSpaceDE w:val="0"/>
              <w:autoSpaceDN w:val="0"/>
              <w:adjustRightInd w:val="0"/>
              <w:spacing w:line="480" w:lineRule="auto"/>
              <w:rPr>
                <w:rFonts w:cstheme="minorHAnsi"/>
                <w:sz w:val="20"/>
                <w:szCs w:val="20"/>
                <w:lang w:val="en-US"/>
              </w:rPr>
            </w:pPr>
            <w:r w:rsidRPr="0002056F">
              <w:rPr>
                <w:sz w:val="20"/>
                <w:szCs w:val="20"/>
              </w:rPr>
              <w:t xml:space="preserve">Items inquire </w:t>
            </w:r>
            <w:r w:rsidRPr="0002056F">
              <w:rPr>
                <w:rFonts w:cstheme="minorHAnsi"/>
                <w:sz w:val="20"/>
                <w:szCs w:val="20"/>
              </w:rPr>
              <w:t xml:space="preserve">about </w:t>
            </w:r>
            <w:r w:rsidRPr="0002056F">
              <w:rPr>
                <w:sz w:val="20"/>
                <w:szCs w:val="20"/>
              </w:rPr>
              <w:t xml:space="preserve">‘boyfriend/girlfriend’ relationships and other sexual relationships with a ‘regular partner’ (i.e. not a ‘love’ relationships).  </w:t>
            </w:r>
          </w:p>
        </w:tc>
      </w:tr>
    </w:tbl>
    <w:p w14:paraId="2F7A3EE3" w14:textId="77777777" w:rsidR="008620D8" w:rsidRPr="0002056F" w:rsidRDefault="008620D8" w:rsidP="008620D8">
      <w:pPr>
        <w:spacing w:after="0" w:line="480" w:lineRule="auto"/>
      </w:pPr>
    </w:p>
    <w:p w14:paraId="7FCB66B3" w14:textId="77777777" w:rsidR="008620D8" w:rsidRPr="0002056F" w:rsidRDefault="008620D8" w:rsidP="008620D8">
      <w:pPr>
        <w:spacing w:line="480" w:lineRule="auto"/>
        <w:sectPr w:rsidR="008620D8" w:rsidRPr="0002056F" w:rsidSect="0052053D">
          <w:pgSz w:w="16838" w:h="11906" w:orient="landscape"/>
          <w:pgMar w:top="1440" w:right="1440" w:bottom="1440" w:left="1440" w:header="708" w:footer="708" w:gutter="0"/>
          <w:cols w:space="708"/>
          <w:docGrid w:linePitch="360"/>
        </w:sectPr>
      </w:pPr>
    </w:p>
    <w:p w14:paraId="66175DE6" w14:textId="799F5EF0" w:rsidR="001A14E1" w:rsidRPr="001C2E7F" w:rsidRDefault="006D3C0A" w:rsidP="001A14E1">
      <w:pPr>
        <w:rPr>
          <w:u w:val="single"/>
        </w:rPr>
      </w:pPr>
      <w:r>
        <w:rPr>
          <w:u w:val="single"/>
        </w:rPr>
        <w:lastRenderedPageBreak/>
        <w:t>Table S</w:t>
      </w:r>
      <w:r w:rsidR="00693DE9">
        <w:rPr>
          <w:u w:val="single"/>
        </w:rPr>
        <w:t>1b</w:t>
      </w:r>
      <w:r>
        <w:rPr>
          <w:u w:val="single"/>
        </w:rPr>
        <w:t xml:space="preserve">. </w:t>
      </w:r>
      <w:r w:rsidR="001A14E1" w:rsidRPr="001C2E7F">
        <w:rPr>
          <w:u w:val="single"/>
        </w:rPr>
        <w:t xml:space="preserve">Demographic Characteristics: </w:t>
      </w:r>
    </w:p>
    <w:tbl>
      <w:tblPr>
        <w:tblW w:w="9616" w:type="dxa"/>
        <w:tblInd w:w="113" w:type="dxa"/>
        <w:tblLook w:val="04A0" w:firstRow="1" w:lastRow="0" w:firstColumn="1" w:lastColumn="0" w:noHBand="0" w:noVBand="1"/>
      </w:tblPr>
      <w:tblGrid>
        <w:gridCol w:w="271"/>
        <w:gridCol w:w="4705"/>
        <w:gridCol w:w="607"/>
        <w:gridCol w:w="950"/>
        <w:gridCol w:w="271"/>
        <w:gridCol w:w="607"/>
        <w:gridCol w:w="1138"/>
        <w:gridCol w:w="271"/>
        <w:gridCol w:w="796"/>
      </w:tblGrid>
      <w:tr w:rsidR="001A14E1" w:rsidRPr="007C4081" w14:paraId="54017AE2" w14:textId="77777777" w:rsidTr="001A14E1">
        <w:trPr>
          <w:trHeight w:val="554"/>
        </w:trPr>
        <w:tc>
          <w:tcPr>
            <w:tcW w:w="4976" w:type="dxa"/>
            <w:gridSpan w:val="2"/>
            <w:tcBorders>
              <w:top w:val="single" w:sz="4" w:space="0" w:color="auto"/>
              <w:left w:val="single" w:sz="4" w:space="0" w:color="auto"/>
              <w:bottom w:val="nil"/>
              <w:right w:val="nil"/>
            </w:tcBorders>
            <w:shd w:val="clear" w:color="auto" w:fill="auto"/>
            <w:noWrap/>
            <w:vAlign w:val="bottom"/>
            <w:hideMark/>
          </w:tcPr>
          <w:p w14:paraId="297A409C"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 xml:space="preserve">Characteristics of Students </w:t>
            </w:r>
          </w:p>
        </w:tc>
        <w:tc>
          <w:tcPr>
            <w:tcW w:w="1557" w:type="dxa"/>
            <w:gridSpan w:val="2"/>
            <w:tcBorders>
              <w:top w:val="single" w:sz="4" w:space="0" w:color="auto"/>
              <w:left w:val="nil"/>
              <w:bottom w:val="single" w:sz="4" w:space="0" w:color="auto"/>
              <w:right w:val="nil"/>
            </w:tcBorders>
            <w:shd w:val="clear" w:color="auto" w:fill="auto"/>
            <w:vAlign w:val="bottom"/>
            <w:hideMark/>
          </w:tcPr>
          <w:p w14:paraId="520D6468" w14:textId="77777777" w:rsidR="001A14E1" w:rsidRPr="007C4081" w:rsidRDefault="001A14E1" w:rsidP="00285BEF">
            <w:pPr>
              <w:spacing w:after="0" w:line="240" w:lineRule="auto"/>
              <w:jc w:val="center"/>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Male</w:t>
            </w:r>
            <w:r w:rsidRPr="007C4081">
              <w:rPr>
                <w:rFonts w:ascii="Calibri" w:eastAsia="Times New Roman" w:hAnsi="Calibri" w:cs="Calibri"/>
                <w:b/>
                <w:bCs/>
                <w:color w:val="000000"/>
                <w:sz w:val="20"/>
                <w:szCs w:val="20"/>
              </w:rPr>
              <w:br/>
              <w:t xml:space="preserve"> (N=260)</w:t>
            </w:r>
          </w:p>
        </w:tc>
        <w:tc>
          <w:tcPr>
            <w:tcW w:w="271" w:type="dxa"/>
            <w:tcBorders>
              <w:top w:val="single" w:sz="4" w:space="0" w:color="auto"/>
              <w:left w:val="nil"/>
              <w:bottom w:val="nil"/>
              <w:right w:val="nil"/>
            </w:tcBorders>
            <w:shd w:val="clear" w:color="auto" w:fill="auto"/>
            <w:noWrap/>
            <w:vAlign w:val="bottom"/>
            <w:hideMark/>
          </w:tcPr>
          <w:p w14:paraId="66D1CB69" w14:textId="77777777" w:rsidR="001A14E1" w:rsidRPr="007C4081" w:rsidRDefault="001A14E1" w:rsidP="00285BEF">
            <w:pPr>
              <w:spacing w:after="0" w:line="240" w:lineRule="auto"/>
              <w:jc w:val="center"/>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 </w:t>
            </w:r>
          </w:p>
        </w:tc>
        <w:tc>
          <w:tcPr>
            <w:tcW w:w="1745" w:type="dxa"/>
            <w:gridSpan w:val="2"/>
            <w:tcBorders>
              <w:top w:val="single" w:sz="4" w:space="0" w:color="auto"/>
              <w:left w:val="nil"/>
              <w:bottom w:val="single" w:sz="4" w:space="0" w:color="auto"/>
              <w:right w:val="nil"/>
            </w:tcBorders>
            <w:shd w:val="clear" w:color="auto" w:fill="auto"/>
            <w:vAlign w:val="bottom"/>
            <w:hideMark/>
          </w:tcPr>
          <w:p w14:paraId="19756EFD" w14:textId="77777777" w:rsidR="001A14E1" w:rsidRPr="007C4081" w:rsidRDefault="001A14E1" w:rsidP="00285BEF">
            <w:pPr>
              <w:spacing w:after="0" w:line="240" w:lineRule="auto"/>
              <w:jc w:val="center"/>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Female</w:t>
            </w:r>
            <w:r w:rsidRPr="007C4081">
              <w:rPr>
                <w:rFonts w:ascii="Calibri" w:eastAsia="Times New Roman" w:hAnsi="Calibri" w:cs="Calibri"/>
                <w:b/>
                <w:bCs/>
                <w:color w:val="000000"/>
                <w:sz w:val="20"/>
                <w:szCs w:val="20"/>
              </w:rPr>
              <w:br/>
              <w:t xml:space="preserve"> (N=237)</w:t>
            </w:r>
          </w:p>
        </w:tc>
        <w:tc>
          <w:tcPr>
            <w:tcW w:w="271" w:type="dxa"/>
            <w:tcBorders>
              <w:top w:val="single" w:sz="4" w:space="0" w:color="auto"/>
              <w:left w:val="nil"/>
              <w:bottom w:val="nil"/>
              <w:right w:val="nil"/>
            </w:tcBorders>
            <w:shd w:val="clear" w:color="auto" w:fill="auto"/>
            <w:noWrap/>
            <w:vAlign w:val="bottom"/>
            <w:hideMark/>
          </w:tcPr>
          <w:p w14:paraId="492F8C58"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 </w:t>
            </w:r>
          </w:p>
        </w:tc>
        <w:tc>
          <w:tcPr>
            <w:tcW w:w="796" w:type="dxa"/>
            <w:tcBorders>
              <w:top w:val="single" w:sz="4" w:space="0" w:color="auto"/>
              <w:left w:val="nil"/>
              <w:bottom w:val="single" w:sz="4" w:space="0" w:color="auto"/>
              <w:right w:val="single" w:sz="4" w:space="0" w:color="auto"/>
            </w:tcBorders>
            <w:shd w:val="clear" w:color="auto" w:fill="auto"/>
            <w:noWrap/>
            <w:vAlign w:val="bottom"/>
            <w:hideMark/>
          </w:tcPr>
          <w:p w14:paraId="4027DACB" w14:textId="15598040" w:rsidR="001A14E1" w:rsidRPr="007C4081" w:rsidRDefault="001A14E1" w:rsidP="00285BEF">
            <w:pPr>
              <w:spacing w:after="0" w:line="240" w:lineRule="auto"/>
              <w:rPr>
                <w:rFonts w:ascii="Calibri" w:eastAsia="Times New Roman" w:hAnsi="Calibri" w:cs="Calibri"/>
                <w:b/>
                <w:bCs/>
                <w:sz w:val="20"/>
                <w:szCs w:val="20"/>
              </w:rPr>
            </w:pPr>
            <w:r w:rsidRPr="007C4081">
              <w:rPr>
                <w:rFonts w:ascii="Calibri" w:eastAsia="Times New Roman" w:hAnsi="Calibri" w:cs="Calibri"/>
                <w:b/>
                <w:bCs/>
                <w:sz w:val="20"/>
                <w:szCs w:val="20"/>
              </w:rPr>
              <w:t xml:space="preserve">P value </w:t>
            </w:r>
          </w:p>
        </w:tc>
      </w:tr>
      <w:tr w:rsidR="001A14E1" w:rsidRPr="007C4081" w14:paraId="758FEDD5" w14:textId="77777777" w:rsidTr="001A14E1">
        <w:trPr>
          <w:trHeight w:val="287"/>
        </w:trPr>
        <w:tc>
          <w:tcPr>
            <w:tcW w:w="4976" w:type="dxa"/>
            <w:gridSpan w:val="2"/>
            <w:tcBorders>
              <w:top w:val="nil"/>
              <w:left w:val="single" w:sz="4" w:space="0" w:color="auto"/>
              <w:bottom w:val="nil"/>
              <w:right w:val="nil"/>
            </w:tcBorders>
            <w:shd w:val="clear" w:color="auto" w:fill="auto"/>
            <w:noWrap/>
            <w:vAlign w:val="bottom"/>
            <w:hideMark/>
          </w:tcPr>
          <w:p w14:paraId="57D40179"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N (sex)</w:t>
            </w:r>
          </w:p>
        </w:tc>
        <w:tc>
          <w:tcPr>
            <w:tcW w:w="607" w:type="dxa"/>
            <w:tcBorders>
              <w:top w:val="nil"/>
              <w:left w:val="nil"/>
              <w:bottom w:val="nil"/>
              <w:right w:val="nil"/>
            </w:tcBorders>
            <w:shd w:val="clear" w:color="auto" w:fill="auto"/>
            <w:noWrap/>
            <w:vAlign w:val="bottom"/>
            <w:hideMark/>
          </w:tcPr>
          <w:p w14:paraId="7B4962D5"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260</w:t>
            </w:r>
          </w:p>
        </w:tc>
        <w:tc>
          <w:tcPr>
            <w:tcW w:w="950" w:type="dxa"/>
            <w:tcBorders>
              <w:top w:val="nil"/>
              <w:left w:val="nil"/>
              <w:bottom w:val="nil"/>
              <w:right w:val="nil"/>
            </w:tcBorders>
            <w:shd w:val="clear" w:color="auto" w:fill="auto"/>
            <w:noWrap/>
            <w:vAlign w:val="bottom"/>
            <w:hideMark/>
          </w:tcPr>
          <w:p w14:paraId="49618A74"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52%</w:t>
            </w:r>
          </w:p>
        </w:tc>
        <w:tc>
          <w:tcPr>
            <w:tcW w:w="271" w:type="dxa"/>
            <w:tcBorders>
              <w:top w:val="nil"/>
              <w:left w:val="nil"/>
              <w:bottom w:val="nil"/>
              <w:right w:val="nil"/>
            </w:tcBorders>
            <w:shd w:val="clear" w:color="auto" w:fill="auto"/>
            <w:noWrap/>
            <w:vAlign w:val="bottom"/>
            <w:hideMark/>
          </w:tcPr>
          <w:p w14:paraId="3E094E65"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061152C2"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237</w:t>
            </w:r>
          </w:p>
        </w:tc>
        <w:tc>
          <w:tcPr>
            <w:tcW w:w="1138" w:type="dxa"/>
            <w:tcBorders>
              <w:top w:val="nil"/>
              <w:left w:val="nil"/>
              <w:bottom w:val="nil"/>
              <w:right w:val="nil"/>
            </w:tcBorders>
            <w:shd w:val="clear" w:color="auto" w:fill="auto"/>
            <w:noWrap/>
            <w:vAlign w:val="bottom"/>
            <w:hideMark/>
          </w:tcPr>
          <w:p w14:paraId="61A09CB0"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48%</w:t>
            </w:r>
          </w:p>
        </w:tc>
        <w:tc>
          <w:tcPr>
            <w:tcW w:w="271" w:type="dxa"/>
            <w:tcBorders>
              <w:top w:val="nil"/>
              <w:left w:val="nil"/>
              <w:bottom w:val="nil"/>
              <w:right w:val="nil"/>
            </w:tcBorders>
            <w:shd w:val="clear" w:color="auto" w:fill="auto"/>
            <w:noWrap/>
            <w:vAlign w:val="bottom"/>
            <w:hideMark/>
          </w:tcPr>
          <w:p w14:paraId="69A7FF53"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6CFB08DD"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n/a</w:t>
            </w:r>
          </w:p>
        </w:tc>
      </w:tr>
      <w:tr w:rsidR="001A14E1" w:rsidRPr="007C4081" w14:paraId="005B3F31" w14:textId="77777777" w:rsidTr="001A14E1">
        <w:trPr>
          <w:trHeight w:val="297"/>
        </w:trPr>
        <w:tc>
          <w:tcPr>
            <w:tcW w:w="4976" w:type="dxa"/>
            <w:gridSpan w:val="2"/>
            <w:tcBorders>
              <w:top w:val="nil"/>
              <w:left w:val="single" w:sz="4" w:space="0" w:color="auto"/>
              <w:bottom w:val="nil"/>
              <w:right w:val="nil"/>
            </w:tcBorders>
            <w:shd w:val="clear" w:color="auto" w:fill="auto"/>
            <w:noWrap/>
            <w:vAlign w:val="bottom"/>
            <w:hideMark/>
          </w:tcPr>
          <w:p w14:paraId="2DA405C8"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Age (years), mean (SE)</w:t>
            </w:r>
          </w:p>
        </w:tc>
        <w:tc>
          <w:tcPr>
            <w:tcW w:w="607" w:type="dxa"/>
            <w:tcBorders>
              <w:top w:val="nil"/>
              <w:left w:val="nil"/>
              <w:bottom w:val="nil"/>
              <w:right w:val="nil"/>
            </w:tcBorders>
            <w:shd w:val="clear" w:color="auto" w:fill="auto"/>
            <w:noWrap/>
            <w:vAlign w:val="bottom"/>
            <w:hideMark/>
          </w:tcPr>
          <w:p w14:paraId="087E97CF"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6.5</w:t>
            </w:r>
          </w:p>
        </w:tc>
        <w:tc>
          <w:tcPr>
            <w:tcW w:w="950" w:type="dxa"/>
            <w:tcBorders>
              <w:top w:val="nil"/>
              <w:left w:val="nil"/>
              <w:bottom w:val="nil"/>
              <w:right w:val="nil"/>
            </w:tcBorders>
            <w:shd w:val="clear" w:color="auto" w:fill="auto"/>
            <w:noWrap/>
            <w:vAlign w:val="bottom"/>
            <w:hideMark/>
          </w:tcPr>
          <w:p w14:paraId="7B92A4FB"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11)</w:t>
            </w:r>
          </w:p>
        </w:tc>
        <w:tc>
          <w:tcPr>
            <w:tcW w:w="271" w:type="dxa"/>
            <w:tcBorders>
              <w:top w:val="nil"/>
              <w:left w:val="nil"/>
              <w:bottom w:val="nil"/>
              <w:right w:val="nil"/>
            </w:tcBorders>
            <w:shd w:val="clear" w:color="auto" w:fill="auto"/>
            <w:noWrap/>
            <w:vAlign w:val="bottom"/>
            <w:hideMark/>
          </w:tcPr>
          <w:p w14:paraId="43D027A5"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238DC587"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5.8</w:t>
            </w:r>
          </w:p>
        </w:tc>
        <w:tc>
          <w:tcPr>
            <w:tcW w:w="1138" w:type="dxa"/>
            <w:tcBorders>
              <w:top w:val="nil"/>
              <w:left w:val="nil"/>
              <w:bottom w:val="nil"/>
              <w:right w:val="nil"/>
            </w:tcBorders>
            <w:shd w:val="clear" w:color="auto" w:fill="auto"/>
            <w:noWrap/>
            <w:vAlign w:val="bottom"/>
            <w:hideMark/>
          </w:tcPr>
          <w:p w14:paraId="10DF84B1"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10)</w:t>
            </w:r>
          </w:p>
        </w:tc>
        <w:tc>
          <w:tcPr>
            <w:tcW w:w="271" w:type="dxa"/>
            <w:tcBorders>
              <w:top w:val="nil"/>
              <w:left w:val="nil"/>
              <w:bottom w:val="nil"/>
              <w:right w:val="nil"/>
            </w:tcBorders>
            <w:shd w:val="clear" w:color="auto" w:fill="auto"/>
            <w:noWrap/>
            <w:vAlign w:val="bottom"/>
            <w:hideMark/>
          </w:tcPr>
          <w:p w14:paraId="69F23A10"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0CAA67C2" w14:textId="207C6113" w:rsidR="001A14E1" w:rsidRPr="007C4081" w:rsidRDefault="001A14E1" w:rsidP="00285BE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7C408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r>
      <w:tr w:rsidR="001A14E1" w:rsidRPr="007C4081" w14:paraId="79FC24F0" w14:textId="77777777" w:rsidTr="001A14E1">
        <w:trPr>
          <w:trHeight w:val="297"/>
        </w:trPr>
        <w:tc>
          <w:tcPr>
            <w:tcW w:w="4976" w:type="dxa"/>
            <w:gridSpan w:val="2"/>
            <w:tcBorders>
              <w:top w:val="nil"/>
              <w:left w:val="single" w:sz="4" w:space="0" w:color="auto"/>
              <w:bottom w:val="nil"/>
              <w:right w:val="nil"/>
            </w:tcBorders>
            <w:shd w:val="clear" w:color="auto" w:fill="auto"/>
            <w:noWrap/>
            <w:vAlign w:val="bottom"/>
            <w:hideMark/>
          </w:tcPr>
          <w:p w14:paraId="4793F9BE"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 xml:space="preserve">Ever worked for money </w:t>
            </w:r>
          </w:p>
        </w:tc>
        <w:tc>
          <w:tcPr>
            <w:tcW w:w="607" w:type="dxa"/>
            <w:tcBorders>
              <w:top w:val="nil"/>
              <w:left w:val="nil"/>
              <w:bottom w:val="nil"/>
              <w:right w:val="nil"/>
            </w:tcBorders>
            <w:shd w:val="clear" w:color="auto" w:fill="auto"/>
            <w:noWrap/>
            <w:vAlign w:val="bottom"/>
            <w:hideMark/>
          </w:tcPr>
          <w:p w14:paraId="12E0B7AF"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90</w:t>
            </w:r>
          </w:p>
        </w:tc>
        <w:tc>
          <w:tcPr>
            <w:tcW w:w="950" w:type="dxa"/>
            <w:tcBorders>
              <w:top w:val="nil"/>
              <w:left w:val="nil"/>
              <w:bottom w:val="nil"/>
              <w:right w:val="nil"/>
            </w:tcBorders>
            <w:shd w:val="clear" w:color="auto" w:fill="auto"/>
            <w:noWrap/>
            <w:vAlign w:val="bottom"/>
            <w:hideMark/>
          </w:tcPr>
          <w:p w14:paraId="51F36547"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73.1%</w:t>
            </w:r>
          </w:p>
        </w:tc>
        <w:tc>
          <w:tcPr>
            <w:tcW w:w="271" w:type="dxa"/>
            <w:tcBorders>
              <w:top w:val="nil"/>
              <w:left w:val="nil"/>
              <w:bottom w:val="nil"/>
              <w:right w:val="nil"/>
            </w:tcBorders>
            <w:shd w:val="clear" w:color="auto" w:fill="auto"/>
            <w:noWrap/>
            <w:vAlign w:val="bottom"/>
            <w:hideMark/>
          </w:tcPr>
          <w:p w14:paraId="0181312F"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54488A20"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51</w:t>
            </w:r>
          </w:p>
        </w:tc>
        <w:tc>
          <w:tcPr>
            <w:tcW w:w="1138" w:type="dxa"/>
            <w:tcBorders>
              <w:top w:val="nil"/>
              <w:left w:val="nil"/>
              <w:bottom w:val="nil"/>
              <w:right w:val="nil"/>
            </w:tcBorders>
            <w:shd w:val="clear" w:color="auto" w:fill="auto"/>
            <w:noWrap/>
            <w:vAlign w:val="bottom"/>
            <w:hideMark/>
          </w:tcPr>
          <w:p w14:paraId="7DE7D459"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21.5%</w:t>
            </w:r>
          </w:p>
        </w:tc>
        <w:tc>
          <w:tcPr>
            <w:tcW w:w="271" w:type="dxa"/>
            <w:tcBorders>
              <w:top w:val="nil"/>
              <w:left w:val="nil"/>
              <w:bottom w:val="nil"/>
              <w:right w:val="nil"/>
            </w:tcBorders>
            <w:shd w:val="clear" w:color="auto" w:fill="auto"/>
            <w:noWrap/>
            <w:vAlign w:val="bottom"/>
            <w:hideMark/>
          </w:tcPr>
          <w:p w14:paraId="41CA671F"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0CE2F5CB" w14:textId="1E471062" w:rsidR="001A14E1" w:rsidRPr="007C4081" w:rsidRDefault="001A14E1" w:rsidP="00285BEF">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lt;</w:t>
            </w:r>
            <w:r w:rsidRPr="007C408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r>
      <w:tr w:rsidR="001A14E1" w:rsidRPr="007C4081" w14:paraId="4DB5E762" w14:textId="77777777" w:rsidTr="001A14E1">
        <w:trPr>
          <w:trHeight w:val="287"/>
        </w:trPr>
        <w:tc>
          <w:tcPr>
            <w:tcW w:w="4976" w:type="dxa"/>
            <w:gridSpan w:val="2"/>
            <w:tcBorders>
              <w:top w:val="nil"/>
              <w:left w:val="single" w:sz="4" w:space="0" w:color="auto"/>
              <w:bottom w:val="nil"/>
              <w:right w:val="nil"/>
            </w:tcBorders>
            <w:shd w:val="clear" w:color="auto" w:fill="auto"/>
            <w:noWrap/>
            <w:vAlign w:val="bottom"/>
            <w:hideMark/>
          </w:tcPr>
          <w:p w14:paraId="5922143B"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Absence from school in previous week (</w:t>
            </w:r>
            <w:r w:rsidRPr="007C4081">
              <w:rPr>
                <w:rFonts w:ascii="Calibri" w:eastAsia="Times New Roman" w:hAnsi="Calibri" w:cs="Calibri"/>
                <w:b/>
                <w:bCs/>
                <w:color w:val="000000"/>
                <w:sz w:val="20"/>
                <w:szCs w:val="20"/>
                <w:u w:val="single"/>
              </w:rPr>
              <w:t>&gt;</w:t>
            </w:r>
            <w:r w:rsidRPr="007C4081">
              <w:rPr>
                <w:rFonts w:ascii="Calibri" w:eastAsia="Times New Roman" w:hAnsi="Calibri" w:cs="Calibri"/>
                <w:b/>
                <w:bCs/>
                <w:color w:val="000000"/>
                <w:sz w:val="20"/>
                <w:szCs w:val="20"/>
              </w:rPr>
              <w:t>1day)</w:t>
            </w:r>
          </w:p>
        </w:tc>
        <w:tc>
          <w:tcPr>
            <w:tcW w:w="607" w:type="dxa"/>
            <w:tcBorders>
              <w:top w:val="nil"/>
              <w:left w:val="nil"/>
              <w:bottom w:val="nil"/>
              <w:right w:val="nil"/>
            </w:tcBorders>
            <w:shd w:val="clear" w:color="auto" w:fill="auto"/>
            <w:noWrap/>
            <w:vAlign w:val="bottom"/>
            <w:hideMark/>
          </w:tcPr>
          <w:p w14:paraId="0B6EFDD1"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40</w:t>
            </w:r>
          </w:p>
        </w:tc>
        <w:tc>
          <w:tcPr>
            <w:tcW w:w="950" w:type="dxa"/>
            <w:tcBorders>
              <w:top w:val="nil"/>
              <w:left w:val="nil"/>
              <w:bottom w:val="nil"/>
              <w:right w:val="nil"/>
            </w:tcBorders>
            <w:shd w:val="clear" w:color="auto" w:fill="auto"/>
            <w:noWrap/>
            <w:vAlign w:val="bottom"/>
            <w:hideMark/>
          </w:tcPr>
          <w:p w14:paraId="3C0C015C"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5.4%</w:t>
            </w:r>
          </w:p>
        </w:tc>
        <w:tc>
          <w:tcPr>
            <w:tcW w:w="271" w:type="dxa"/>
            <w:tcBorders>
              <w:top w:val="nil"/>
              <w:left w:val="nil"/>
              <w:bottom w:val="nil"/>
              <w:right w:val="nil"/>
            </w:tcBorders>
            <w:shd w:val="clear" w:color="auto" w:fill="auto"/>
            <w:noWrap/>
            <w:vAlign w:val="bottom"/>
            <w:hideMark/>
          </w:tcPr>
          <w:p w14:paraId="339CF65F"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27A46D16"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51</w:t>
            </w:r>
          </w:p>
        </w:tc>
        <w:tc>
          <w:tcPr>
            <w:tcW w:w="1138" w:type="dxa"/>
            <w:tcBorders>
              <w:top w:val="nil"/>
              <w:left w:val="nil"/>
              <w:bottom w:val="nil"/>
              <w:right w:val="nil"/>
            </w:tcBorders>
            <w:shd w:val="clear" w:color="auto" w:fill="auto"/>
            <w:noWrap/>
            <w:vAlign w:val="bottom"/>
            <w:hideMark/>
          </w:tcPr>
          <w:p w14:paraId="69F99EE9"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21.5%</w:t>
            </w:r>
          </w:p>
        </w:tc>
        <w:tc>
          <w:tcPr>
            <w:tcW w:w="271" w:type="dxa"/>
            <w:tcBorders>
              <w:top w:val="nil"/>
              <w:left w:val="nil"/>
              <w:bottom w:val="nil"/>
              <w:right w:val="nil"/>
            </w:tcBorders>
            <w:shd w:val="clear" w:color="auto" w:fill="auto"/>
            <w:noWrap/>
            <w:vAlign w:val="bottom"/>
            <w:hideMark/>
          </w:tcPr>
          <w:p w14:paraId="28523A25"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758D6DB0"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07</w:t>
            </w:r>
          </w:p>
        </w:tc>
      </w:tr>
      <w:tr w:rsidR="001A14E1" w:rsidRPr="007C4081" w14:paraId="1A3CADF6" w14:textId="77777777" w:rsidTr="001A14E1">
        <w:trPr>
          <w:trHeight w:val="287"/>
        </w:trPr>
        <w:tc>
          <w:tcPr>
            <w:tcW w:w="4976" w:type="dxa"/>
            <w:gridSpan w:val="2"/>
            <w:tcBorders>
              <w:top w:val="nil"/>
              <w:left w:val="single" w:sz="4" w:space="0" w:color="auto"/>
              <w:bottom w:val="nil"/>
              <w:right w:val="nil"/>
            </w:tcBorders>
            <w:shd w:val="clear" w:color="auto" w:fill="auto"/>
            <w:noWrap/>
            <w:hideMark/>
          </w:tcPr>
          <w:p w14:paraId="567A6A8D" w14:textId="77777777" w:rsidR="001A14E1" w:rsidRPr="007C4081" w:rsidRDefault="001A14E1" w:rsidP="00285BEF">
            <w:pPr>
              <w:spacing w:after="0" w:line="240" w:lineRule="auto"/>
              <w:rPr>
                <w:rFonts w:ascii="Calibri" w:eastAsia="Times New Roman" w:hAnsi="Calibri" w:cs="Calibri"/>
                <w:b/>
                <w:bCs/>
                <w:sz w:val="20"/>
                <w:szCs w:val="20"/>
              </w:rPr>
            </w:pPr>
            <w:r w:rsidRPr="007C4081">
              <w:rPr>
                <w:rFonts w:ascii="Calibri" w:eastAsia="Times New Roman" w:hAnsi="Calibri" w:cs="Calibri"/>
                <w:b/>
                <w:bCs/>
                <w:sz w:val="20"/>
                <w:szCs w:val="20"/>
              </w:rPr>
              <w:t xml:space="preserve">Biological mother not alive </w:t>
            </w:r>
          </w:p>
        </w:tc>
        <w:tc>
          <w:tcPr>
            <w:tcW w:w="607" w:type="dxa"/>
            <w:tcBorders>
              <w:top w:val="nil"/>
              <w:left w:val="nil"/>
              <w:bottom w:val="nil"/>
              <w:right w:val="nil"/>
            </w:tcBorders>
            <w:shd w:val="clear" w:color="auto" w:fill="auto"/>
            <w:noWrap/>
            <w:vAlign w:val="bottom"/>
            <w:hideMark/>
          </w:tcPr>
          <w:p w14:paraId="315675CB"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23</w:t>
            </w:r>
          </w:p>
        </w:tc>
        <w:tc>
          <w:tcPr>
            <w:tcW w:w="950" w:type="dxa"/>
            <w:tcBorders>
              <w:top w:val="nil"/>
              <w:left w:val="nil"/>
              <w:bottom w:val="nil"/>
              <w:right w:val="nil"/>
            </w:tcBorders>
            <w:shd w:val="clear" w:color="auto" w:fill="auto"/>
            <w:noWrap/>
            <w:vAlign w:val="bottom"/>
            <w:hideMark/>
          </w:tcPr>
          <w:p w14:paraId="5CF1CD07"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8.9%</w:t>
            </w:r>
          </w:p>
        </w:tc>
        <w:tc>
          <w:tcPr>
            <w:tcW w:w="271" w:type="dxa"/>
            <w:tcBorders>
              <w:top w:val="nil"/>
              <w:left w:val="nil"/>
              <w:bottom w:val="nil"/>
              <w:right w:val="nil"/>
            </w:tcBorders>
            <w:shd w:val="clear" w:color="auto" w:fill="auto"/>
            <w:noWrap/>
            <w:vAlign w:val="bottom"/>
            <w:hideMark/>
          </w:tcPr>
          <w:p w14:paraId="43536F0B"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72D7C93E"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5</w:t>
            </w:r>
          </w:p>
        </w:tc>
        <w:tc>
          <w:tcPr>
            <w:tcW w:w="1138" w:type="dxa"/>
            <w:tcBorders>
              <w:top w:val="nil"/>
              <w:left w:val="nil"/>
              <w:bottom w:val="nil"/>
              <w:right w:val="nil"/>
            </w:tcBorders>
            <w:shd w:val="clear" w:color="auto" w:fill="auto"/>
            <w:noWrap/>
            <w:vAlign w:val="bottom"/>
            <w:hideMark/>
          </w:tcPr>
          <w:p w14:paraId="5B503DF7"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6.4%</w:t>
            </w:r>
          </w:p>
        </w:tc>
        <w:tc>
          <w:tcPr>
            <w:tcW w:w="271" w:type="dxa"/>
            <w:tcBorders>
              <w:top w:val="nil"/>
              <w:left w:val="nil"/>
              <w:bottom w:val="nil"/>
              <w:right w:val="nil"/>
            </w:tcBorders>
            <w:shd w:val="clear" w:color="auto" w:fill="auto"/>
            <w:noWrap/>
            <w:vAlign w:val="bottom"/>
            <w:hideMark/>
          </w:tcPr>
          <w:p w14:paraId="3066230B"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595B2F91"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29</w:t>
            </w:r>
          </w:p>
        </w:tc>
      </w:tr>
      <w:tr w:rsidR="001A14E1" w:rsidRPr="007C4081" w14:paraId="46B53104" w14:textId="77777777" w:rsidTr="001A14E1">
        <w:trPr>
          <w:trHeight w:val="287"/>
        </w:trPr>
        <w:tc>
          <w:tcPr>
            <w:tcW w:w="4976" w:type="dxa"/>
            <w:gridSpan w:val="2"/>
            <w:tcBorders>
              <w:top w:val="nil"/>
              <w:left w:val="single" w:sz="4" w:space="0" w:color="auto"/>
              <w:bottom w:val="nil"/>
              <w:right w:val="nil"/>
            </w:tcBorders>
            <w:shd w:val="clear" w:color="auto" w:fill="auto"/>
            <w:noWrap/>
            <w:hideMark/>
          </w:tcPr>
          <w:p w14:paraId="24EA7981" w14:textId="77777777" w:rsidR="001A14E1" w:rsidRPr="007C4081" w:rsidRDefault="001A14E1" w:rsidP="00285BEF">
            <w:pPr>
              <w:spacing w:after="0" w:line="240" w:lineRule="auto"/>
              <w:rPr>
                <w:rFonts w:ascii="Calibri" w:eastAsia="Times New Roman" w:hAnsi="Calibri" w:cs="Calibri"/>
                <w:b/>
                <w:bCs/>
                <w:sz w:val="20"/>
                <w:szCs w:val="20"/>
              </w:rPr>
            </w:pPr>
            <w:r w:rsidRPr="007C4081">
              <w:rPr>
                <w:rFonts w:ascii="Calibri" w:eastAsia="Times New Roman" w:hAnsi="Calibri" w:cs="Calibri"/>
                <w:b/>
                <w:bCs/>
                <w:sz w:val="20"/>
                <w:szCs w:val="20"/>
              </w:rPr>
              <w:t>Biological father not alive</w:t>
            </w:r>
          </w:p>
        </w:tc>
        <w:tc>
          <w:tcPr>
            <w:tcW w:w="607" w:type="dxa"/>
            <w:tcBorders>
              <w:top w:val="nil"/>
              <w:left w:val="nil"/>
              <w:bottom w:val="nil"/>
              <w:right w:val="nil"/>
            </w:tcBorders>
            <w:shd w:val="clear" w:color="auto" w:fill="auto"/>
            <w:noWrap/>
            <w:vAlign w:val="bottom"/>
            <w:hideMark/>
          </w:tcPr>
          <w:p w14:paraId="52441A1C"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41</w:t>
            </w:r>
          </w:p>
        </w:tc>
        <w:tc>
          <w:tcPr>
            <w:tcW w:w="950" w:type="dxa"/>
            <w:tcBorders>
              <w:top w:val="nil"/>
              <w:left w:val="nil"/>
              <w:bottom w:val="nil"/>
              <w:right w:val="nil"/>
            </w:tcBorders>
            <w:shd w:val="clear" w:color="auto" w:fill="auto"/>
            <w:noWrap/>
            <w:vAlign w:val="bottom"/>
            <w:hideMark/>
          </w:tcPr>
          <w:p w14:paraId="19AA929E"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5.8%</w:t>
            </w:r>
          </w:p>
        </w:tc>
        <w:tc>
          <w:tcPr>
            <w:tcW w:w="271" w:type="dxa"/>
            <w:tcBorders>
              <w:top w:val="nil"/>
              <w:left w:val="nil"/>
              <w:bottom w:val="nil"/>
              <w:right w:val="nil"/>
            </w:tcBorders>
            <w:shd w:val="clear" w:color="auto" w:fill="auto"/>
            <w:noWrap/>
            <w:vAlign w:val="bottom"/>
            <w:hideMark/>
          </w:tcPr>
          <w:p w14:paraId="3FC78733"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649A7429"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40</w:t>
            </w:r>
          </w:p>
        </w:tc>
        <w:tc>
          <w:tcPr>
            <w:tcW w:w="1138" w:type="dxa"/>
            <w:tcBorders>
              <w:top w:val="nil"/>
              <w:left w:val="nil"/>
              <w:bottom w:val="nil"/>
              <w:right w:val="nil"/>
            </w:tcBorders>
            <w:shd w:val="clear" w:color="auto" w:fill="auto"/>
            <w:noWrap/>
            <w:vAlign w:val="bottom"/>
            <w:hideMark/>
          </w:tcPr>
          <w:p w14:paraId="1467316C"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7.3%</w:t>
            </w:r>
          </w:p>
        </w:tc>
        <w:tc>
          <w:tcPr>
            <w:tcW w:w="271" w:type="dxa"/>
            <w:tcBorders>
              <w:top w:val="nil"/>
              <w:left w:val="nil"/>
              <w:bottom w:val="nil"/>
              <w:right w:val="nil"/>
            </w:tcBorders>
            <w:shd w:val="clear" w:color="auto" w:fill="auto"/>
            <w:noWrap/>
            <w:vAlign w:val="bottom"/>
            <w:hideMark/>
          </w:tcPr>
          <w:p w14:paraId="55DFBE9F"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03A0B10F"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65</w:t>
            </w:r>
          </w:p>
        </w:tc>
      </w:tr>
      <w:tr w:rsidR="001A14E1" w:rsidRPr="007C4081" w14:paraId="68A650CA" w14:textId="77777777" w:rsidTr="001A14E1">
        <w:trPr>
          <w:trHeight w:val="287"/>
        </w:trPr>
        <w:tc>
          <w:tcPr>
            <w:tcW w:w="4976" w:type="dxa"/>
            <w:gridSpan w:val="2"/>
            <w:tcBorders>
              <w:top w:val="nil"/>
              <w:left w:val="single" w:sz="4" w:space="0" w:color="auto"/>
              <w:bottom w:val="nil"/>
              <w:right w:val="nil"/>
            </w:tcBorders>
            <w:shd w:val="clear" w:color="auto" w:fill="auto"/>
            <w:noWrap/>
            <w:vAlign w:val="bottom"/>
            <w:hideMark/>
          </w:tcPr>
          <w:p w14:paraId="30263282"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Has ever had sex</w:t>
            </w:r>
          </w:p>
        </w:tc>
        <w:tc>
          <w:tcPr>
            <w:tcW w:w="607" w:type="dxa"/>
            <w:tcBorders>
              <w:top w:val="nil"/>
              <w:left w:val="nil"/>
              <w:bottom w:val="nil"/>
              <w:right w:val="nil"/>
            </w:tcBorders>
            <w:shd w:val="clear" w:color="auto" w:fill="auto"/>
            <w:noWrap/>
            <w:vAlign w:val="bottom"/>
            <w:hideMark/>
          </w:tcPr>
          <w:p w14:paraId="446C66B7"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51</w:t>
            </w:r>
          </w:p>
        </w:tc>
        <w:tc>
          <w:tcPr>
            <w:tcW w:w="950" w:type="dxa"/>
            <w:tcBorders>
              <w:top w:val="nil"/>
              <w:left w:val="nil"/>
              <w:bottom w:val="nil"/>
              <w:right w:val="nil"/>
            </w:tcBorders>
            <w:shd w:val="clear" w:color="auto" w:fill="auto"/>
            <w:noWrap/>
            <w:vAlign w:val="bottom"/>
            <w:hideMark/>
          </w:tcPr>
          <w:p w14:paraId="0DAD4AE2"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9.6%</w:t>
            </w:r>
          </w:p>
        </w:tc>
        <w:tc>
          <w:tcPr>
            <w:tcW w:w="271" w:type="dxa"/>
            <w:tcBorders>
              <w:top w:val="nil"/>
              <w:left w:val="nil"/>
              <w:bottom w:val="nil"/>
              <w:right w:val="nil"/>
            </w:tcBorders>
            <w:shd w:val="clear" w:color="auto" w:fill="auto"/>
            <w:noWrap/>
            <w:vAlign w:val="bottom"/>
            <w:hideMark/>
          </w:tcPr>
          <w:p w14:paraId="4C1E6FC1"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46B22D08"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27</w:t>
            </w:r>
          </w:p>
        </w:tc>
        <w:tc>
          <w:tcPr>
            <w:tcW w:w="1138" w:type="dxa"/>
            <w:tcBorders>
              <w:top w:val="nil"/>
              <w:left w:val="nil"/>
              <w:bottom w:val="nil"/>
              <w:right w:val="nil"/>
            </w:tcBorders>
            <w:shd w:val="clear" w:color="auto" w:fill="auto"/>
            <w:noWrap/>
            <w:vAlign w:val="bottom"/>
            <w:hideMark/>
          </w:tcPr>
          <w:p w14:paraId="3C7677A7"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1.4%</w:t>
            </w:r>
          </w:p>
        </w:tc>
        <w:tc>
          <w:tcPr>
            <w:tcW w:w="271" w:type="dxa"/>
            <w:tcBorders>
              <w:top w:val="nil"/>
              <w:left w:val="nil"/>
              <w:bottom w:val="nil"/>
              <w:right w:val="nil"/>
            </w:tcBorders>
            <w:shd w:val="clear" w:color="auto" w:fill="auto"/>
            <w:noWrap/>
            <w:vAlign w:val="bottom"/>
            <w:hideMark/>
          </w:tcPr>
          <w:p w14:paraId="27D92327"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50264EB5" w14:textId="274C3A92"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01</w:t>
            </w:r>
          </w:p>
        </w:tc>
      </w:tr>
      <w:tr w:rsidR="001A14E1" w:rsidRPr="007C4081" w14:paraId="39DA3980" w14:textId="77777777" w:rsidTr="001A14E1">
        <w:trPr>
          <w:trHeight w:val="287"/>
        </w:trPr>
        <w:tc>
          <w:tcPr>
            <w:tcW w:w="4976" w:type="dxa"/>
            <w:gridSpan w:val="2"/>
            <w:tcBorders>
              <w:top w:val="nil"/>
              <w:left w:val="single" w:sz="4" w:space="0" w:color="auto"/>
              <w:bottom w:val="nil"/>
              <w:right w:val="nil"/>
            </w:tcBorders>
            <w:shd w:val="clear" w:color="auto" w:fill="auto"/>
            <w:noWrap/>
            <w:vAlign w:val="bottom"/>
            <w:hideMark/>
          </w:tcPr>
          <w:p w14:paraId="4F7649D2"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Age at first sex (years), mean (SE)</w:t>
            </w:r>
          </w:p>
        </w:tc>
        <w:tc>
          <w:tcPr>
            <w:tcW w:w="607" w:type="dxa"/>
            <w:tcBorders>
              <w:top w:val="nil"/>
              <w:left w:val="nil"/>
              <w:bottom w:val="nil"/>
              <w:right w:val="nil"/>
            </w:tcBorders>
            <w:shd w:val="clear" w:color="auto" w:fill="auto"/>
            <w:noWrap/>
            <w:vAlign w:val="bottom"/>
            <w:hideMark/>
          </w:tcPr>
          <w:p w14:paraId="07FAE179"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5.8</w:t>
            </w:r>
          </w:p>
        </w:tc>
        <w:tc>
          <w:tcPr>
            <w:tcW w:w="950" w:type="dxa"/>
            <w:tcBorders>
              <w:top w:val="nil"/>
              <w:left w:val="nil"/>
              <w:bottom w:val="nil"/>
              <w:right w:val="nil"/>
            </w:tcBorders>
            <w:shd w:val="clear" w:color="auto" w:fill="auto"/>
            <w:noWrap/>
            <w:vAlign w:val="bottom"/>
            <w:hideMark/>
          </w:tcPr>
          <w:p w14:paraId="3EA88CD0"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7)</w:t>
            </w:r>
          </w:p>
        </w:tc>
        <w:tc>
          <w:tcPr>
            <w:tcW w:w="271" w:type="dxa"/>
            <w:tcBorders>
              <w:top w:val="nil"/>
              <w:left w:val="nil"/>
              <w:bottom w:val="nil"/>
              <w:right w:val="nil"/>
            </w:tcBorders>
            <w:shd w:val="clear" w:color="auto" w:fill="auto"/>
            <w:noWrap/>
            <w:vAlign w:val="bottom"/>
            <w:hideMark/>
          </w:tcPr>
          <w:p w14:paraId="632EE7B2"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197B733B"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4.8</w:t>
            </w:r>
          </w:p>
        </w:tc>
        <w:tc>
          <w:tcPr>
            <w:tcW w:w="1138" w:type="dxa"/>
            <w:tcBorders>
              <w:top w:val="nil"/>
              <w:left w:val="nil"/>
              <w:bottom w:val="nil"/>
              <w:right w:val="nil"/>
            </w:tcBorders>
            <w:shd w:val="clear" w:color="auto" w:fill="auto"/>
            <w:noWrap/>
            <w:vAlign w:val="bottom"/>
            <w:hideMark/>
          </w:tcPr>
          <w:p w14:paraId="30005090"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0.53)</w:t>
            </w:r>
          </w:p>
        </w:tc>
        <w:tc>
          <w:tcPr>
            <w:tcW w:w="271" w:type="dxa"/>
            <w:tcBorders>
              <w:top w:val="nil"/>
              <w:left w:val="nil"/>
              <w:bottom w:val="nil"/>
              <w:right w:val="nil"/>
            </w:tcBorders>
            <w:shd w:val="clear" w:color="auto" w:fill="auto"/>
            <w:noWrap/>
            <w:vAlign w:val="bottom"/>
            <w:hideMark/>
          </w:tcPr>
          <w:p w14:paraId="171F6BA6"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2B716FC9"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69</w:t>
            </w:r>
          </w:p>
        </w:tc>
      </w:tr>
      <w:tr w:rsidR="001A14E1" w:rsidRPr="007C4081" w14:paraId="5CD94E9F" w14:textId="77777777" w:rsidTr="001A14E1">
        <w:trPr>
          <w:trHeight w:val="287"/>
        </w:trPr>
        <w:tc>
          <w:tcPr>
            <w:tcW w:w="4976" w:type="dxa"/>
            <w:gridSpan w:val="2"/>
            <w:tcBorders>
              <w:top w:val="nil"/>
              <w:left w:val="single" w:sz="4" w:space="0" w:color="auto"/>
              <w:bottom w:val="nil"/>
              <w:right w:val="nil"/>
            </w:tcBorders>
            <w:shd w:val="clear" w:color="auto" w:fill="auto"/>
            <w:noWrap/>
            <w:hideMark/>
          </w:tcPr>
          <w:p w14:paraId="03DCC848" w14:textId="77777777" w:rsidR="001A14E1" w:rsidRPr="007C4081" w:rsidRDefault="001A14E1" w:rsidP="00285BEF">
            <w:pPr>
              <w:spacing w:after="0" w:line="240" w:lineRule="auto"/>
              <w:rPr>
                <w:rFonts w:ascii="Calibri" w:eastAsia="Times New Roman" w:hAnsi="Calibri" w:cs="Calibri"/>
                <w:b/>
                <w:bCs/>
                <w:sz w:val="20"/>
                <w:szCs w:val="20"/>
              </w:rPr>
            </w:pPr>
            <w:r w:rsidRPr="007C4081">
              <w:rPr>
                <w:rFonts w:ascii="Calibri" w:eastAsia="Times New Roman" w:hAnsi="Calibri" w:cs="Calibri"/>
                <w:b/>
                <w:bCs/>
                <w:sz w:val="20"/>
                <w:szCs w:val="20"/>
              </w:rPr>
              <w:t>Boyfriend/Girlfriend or Regular Partner, lifetime</w:t>
            </w:r>
          </w:p>
        </w:tc>
        <w:tc>
          <w:tcPr>
            <w:tcW w:w="607" w:type="dxa"/>
            <w:tcBorders>
              <w:top w:val="nil"/>
              <w:left w:val="nil"/>
              <w:bottom w:val="nil"/>
              <w:right w:val="nil"/>
            </w:tcBorders>
            <w:shd w:val="clear" w:color="auto" w:fill="auto"/>
            <w:noWrap/>
            <w:vAlign w:val="bottom"/>
            <w:hideMark/>
          </w:tcPr>
          <w:p w14:paraId="47FC3165"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132</w:t>
            </w:r>
          </w:p>
        </w:tc>
        <w:tc>
          <w:tcPr>
            <w:tcW w:w="950" w:type="dxa"/>
            <w:tcBorders>
              <w:top w:val="nil"/>
              <w:left w:val="nil"/>
              <w:bottom w:val="nil"/>
              <w:right w:val="nil"/>
            </w:tcBorders>
            <w:shd w:val="clear" w:color="auto" w:fill="auto"/>
            <w:noWrap/>
            <w:vAlign w:val="bottom"/>
            <w:hideMark/>
          </w:tcPr>
          <w:p w14:paraId="30FFD538"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51%</w:t>
            </w:r>
          </w:p>
        </w:tc>
        <w:tc>
          <w:tcPr>
            <w:tcW w:w="271" w:type="dxa"/>
            <w:tcBorders>
              <w:top w:val="nil"/>
              <w:left w:val="nil"/>
              <w:bottom w:val="nil"/>
              <w:right w:val="nil"/>
            </w:tcBorders>
            <w:shd w:val="clear" w:color="auto" w:fill="auto"/>
            <w:noWrap/>
            <w:vAlign w:val="bottom"/>
            <w:hideMark/>
          </w:tcPr>
          <w:p w14:paraId="61A3A3E7"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5DD3B799"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136</w:t>
            </w:r>
          </w:p>
        </w:tc>
        <w:tc>
          <w:tcPr>
            <w:tcW w:w="1138" w:type="dxa"/>
            <w:tcBorders>
              <w:top w:val="nil"/>
              <w:left w:val="nil"/>
              <w:bottom w:val="nil"/>
              <w:right w:val="nil"/>
            </w:tcBorders>
            <w:shd w:val="clear" w:color="auto" w:fill="auto"/>
            <w:noWrap/>
            <w:vAlign w:val="bottom"/>
            <w:hideMark/>
          </w:tcPr>
          <w:p w14:paraId="1E374AE4"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57%</w:t>
            </w:r>
          </w:p>
        </w:tc>
        <w:tc>
          <w:tcPr>
            <w:tcW w:w="271" w:type="dxa"/>
            <w:tcBorders>
              <w:top w:val="nil"/>
              <w:left w:val="nil"/>
              <w:bottom w:val="nil"/>
              <w:right w:val="nil"/>
            </w:tcBorders>
            <w:shd w:val="clear" w:color="auto" w:fill="auto"/>
            <w:noWrap/>
            <w:vAlign w:val="bottom"/>
            <w:hideMark/>
          </w:tcPr>
          <w:p w14:paraId="4A40CC4B"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32EA2D51" w14:textId="77777777" w:rsidR="001A14E1" w:rsidRPr="007C4081" w:rsidRDefault="001A14E1" w:rsidP="00285BEF">
            <w:pPr>
              <w:spacing w:after="0" w:line="240" w:lineRule="auto"/>
              <w:rPr>
                <w:rFonts w:ascii="Calibri" w:eastAsia="Times New Roman" w:hAnsi="Calibri" w:cs="Calibri"/>
                <w:sz w:val="20"/>
                <w:szCs w:val="20"/>
              </w:rPr>
            </w:pPr>
            <w:r w:rsidRPr="007C4081">
              <w:rPr>
                <w:rFonts w:ascii="Calibri" w:eastAsia="Times New Roman" w:hAnsi="Calibri" w:cs="Calibri"/>
                <w:sz w:val="20"/>
                <w:szCs w:val="20"/>
              </w:rPr>
              <w:t>.14</w:t>
            </w:r>
          </w:p>
        </w:tc>
      </w:tr>
      <w:tr w:rsidR="001A14E1" w:rsidRPr="007C4081" w14:paraId="39BD25B9" w14:textId="77777777" w:rsidTr="001A14E1">
        <w:trPr>
          <w:trHeight w:val="287"/>
        </w:trPr>
        <w:tc>
          <w:tcPr>
            <w:tcW w:w="271" w:type="dxa"/>
            <w:tcBorders>
              <w:top w:val="nil"/>
              <w:left w:val="single" w:sz="4" w:space="0" w:color="auto"/>
              <w:bottom w:val="nil"/>
              <w:right w:val="nil"/>
            </w:tcBorders>
            <w:shd w:val="clear" w:color="auto" w:fill="auto"/>
            <w:noWrap/>
            <w:vAlign w:val="bottom"/>
            <w:hideMark/>
          </w:tcPr>
          <w:p w14:paraId="17AA0D92"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 </w:t>
            </w:r>
          </w:p>
        </w:tc>
        <w:tc>
          <w:tcPr>
            <w:tcW w:w="4705" w:type="dxa"/>
            <w:tcBorders>
              <w:top w:val="nil"/>
              <w:left w:val="nil"/>
              <w:bottom w:val="nil"/>
              <w:right w:val="nil"/>
            </w:tcBorders>
            <w:shd w:val="clear" w:color="auto" w:fill="auto"/>
            <w:noWrap/>
            <w:hideMark/>
          </w:tcPr>
          <w:p w14:paraId="71D74B6A" w14:textId="77777777" w:rsidR="001A14E1" w:rsidRPr="007C4081" w:rsidRDefault="001A14E1" w:rsidP="00285BEF">
            <w:pPr>
              <w:spacing w:after="0" w:line="240" w:lineRule="auto"/>
              <w:rPr>
                <w:rFonts w:ascii="Calibri" w:eastAsia="Times New Roman" w:hAnsi="Calibri" w:cs="Calibri"/>
                <w:sz w:val="20"/>
                <w:szCs w:val="20"/>
              </w:rPr>
            </w:pPr>
            <w:r w:rsidRPr="007C4081">
              <w:rPr>
                <w:rFonts w:ascii="Calibri" w:eastAsia="Times New Roman" w:hAnsi="Calibri" w:cs="Calibri"/>
                <w:sz w:val="20"/>
                <w:szCs w:val="20"/>
              </w:rPr>
              <w:t>Ever boyfriend/girlfriend</w:t>
            </w:r>
          </w:p>
        </w:tc>
        <w:tc>
          <w:tcPr>
            <w:tcW w:w="607" w:type="dxa"/>
            <w:tcBorders>
              <w:top w:val="nil"/>
              <w:left w:val="nil"/>
              <w:bottom w:val="nil"/>
              <w:right w:val="nil"/>
            </w:tcBorders>
            <w:shd w:val="clear" w:color="auto" w:fill="auto"/>
            <w:noWrap/>
            <w:vAlign w:val="bottom"/>
            <w:hideMark/>
          </w:tcPr>
          <w:p w14:paraId="6B75163E"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124</w:t>
            </w:r>
          </w:p>
        </w:tc>
        <w:tc>
          <w:tcPr>
            <w:tcW w:w="950" w:type="dxa"/>
            <w:tcBorders>
              <w:top w:val="nil"/>
              <w:left w:val="nil"/>
              <w:bottom w:val="nil"/>
              <w:right w:val="nil"/>
            </w:tcBorders>
            <w:shd w:val="clear" w:color="auto" w:fill="auto"/>
            <w:noWrap/>
            <w:vAlign w:val="bottom"/>
            <w:hideMark/>
          </w:tcPr>
          <w:p w14:paraId="05E348BB"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48%</w:t>
            </w:r>
          </w:p>
        </w:tc>
        <w:tc>
          <w:tcPr>
            <w:tcW w:w="271" w:type="dxa"/>
            <w:tcBorders>
              <w:top w:val="nil"/>
              <w:left w:val="nil"/>
              <w:bottom w:val="nil"/>
              <w:right w:val="nil"/>
            </w:tcBorders>
            <w:shd w:val="clear" w:color="auto" w:fill="auto"/>
            <w:noWrap/>
            <w:vAlign w:val="bottom"/>
            <w:hideMark/>
          </w:tcPr>
          <w:p w14:paraId="7B69D950"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26C2D8C9"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130</w:t>
            </w:r>
          </w:p>
        </w:tc>
        <w:tc>
          <w:tcPr>
            <w:tcW w:w="1138" w:type="dxa"/>
            <w:tcBorders>
              <w:top w:val="nil"/>
              <w:left w:val="nil"/>
              <w:bottom w:val="nil"/>
              <w:right w:val="nil"/>
            </w:tcBorders>
            <w:shd w:val="clear" w:color="auto" w:fill="auto"/>
            <w:noWrap/>
            <w:vAlign w:val="bottom"/>
            <w:hideMark/>
          </w:tcPr>
          <w:p w14:paraId="1C036147"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55%</w:t>
            </w:r>
          </w:p>
        </w:tc>
        <w:tc>
          <w:tcPr>
            <w:tcW w:w="271" w:type="dxa"/>
            <w:tcBorders>
              <w:top w:val="nil"/>
              <w:left w:val="nil"/>
              <w:bottom w:val="nil"/>
              <w:right w:val="nil"/>
            </w:tcBorders>
            <w:shd w:val="clear" w:color="auto" w:fill="auto"/>
            <w:noWrap/>
            <w:vAlign w:val="bottom"/>
            <w:hideMark/>
          </w:tcPr>
          <w:p w14:paraId="48B7947E"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45C88C5A" w14:textId="77777777" w:rsidR="001A14E1" w:rsidRPr="007C4081" w:rsidRDefault="001A14E1" w:rsidP="00285BEF">
            <w:pPr>
              <w:spacing w:after="0" w:line="240" w:lineRule="auto"/>
              <w:rPr>
                <w:rFonts w:ascii="Calibri" w:eastAsia="Times New Roman" w:hAnsi="Calibri" w:cs="Calibri"/>
                <w:sz w:val="20"/>
                <w:szCs w:val="20"/>
              </w:rPr>
            </w:pPr>
            <w:r w:rsidRPr="007C4081">
              <w:rPr>
                <w:rFonts w:ascii="Calibri" w:eastAsia="Times New Roman" w:hAnsi="Calibri" w:cs="Calibri"/>
                <w:sz w:val="20"/>
                <w:szCs w:val="20"/>
              </w:rPr>
              <w:t>.11</w:t>
            </w:r>
          </w:p>
        </w:tc>
      </w:tr>
      <w:tr w:rsidR="001A14E1" w:rsidRPr="007C4081" w14:paraId="63409BFA" w14:textId="77777777" w:rsidTr="001A14E1">
        <w:trPr>
          <w:trHeight w:val="287"/>
        </w:trPr>
        <w:tc>
          <w:tcPr>
            <w:tcW w:w="271" w:type="dxa"/>
            <w:tcBorders>
              <w:top w:val="nil"/>
              <w:left w:val="single" w:sz="4" w:space="0" w:color="auto"/>
              <w:bottom w:val="nil"/>
              <w:right w:val="nil"/>
            </w:tcBorders>
            <w:shd w:val="clear" w:color="auto" w:fill="auto"/>
            <w:noWrap/>
            <w:vAlign w:val="bottom"/>
            <w:hideMark/>
          </w:tcPr>
          <w:p w14:paraId="285CF98F" w14:textId="77777777" w:rsidR="001A14E1" w:rsidRPr="007C4081" w:rsidRDefault="001A14E1" w:rsidP="00285BEF">
            <w:pPr>
              <w:spacing w:after="0" w:line="240" w:lineRule="auto"/>
              <w:rPr>
                <w:rFonts w:ascii="Calibri" w:eastAsia="Times New Roman" w:hAnsi="Calibri" w:cs="Calibri"/>
                <w:b/>
                <w:bCs/>
                <w:color w:val="000000"/>
                <w:sz w:val="20"/>
                <w:szCs w:val="20"/>
              </w:rPr>
            </w:pPr>
            <w:r w:rsidRPr="007C4081">
              <w:rPr>
                <w:rFonts w:ascii="Calibri" w:eastAsia="Times New Roman" w:hAnsi="Calibri" w:cs="Calibri"/>
                <w:b/>
                <w:bCs/>
                <w:color w:val="000000"/>
                <w:sz w:val="20"/>
                <w:szCs w:val="20"/>
              </w:rPr>
              <w:t> </w:t>
            </w:r>
          </w:p>
        </w:tc>
        <w:tc>
          <w:tcPr>
            <w:tcW w:w="4705" w:type="dxa"/>
            <w:tcBorders>
              <w:top w:val="nil"/>
              <w:left w:val="nil"/>
              <w:bottom w:val="nil"/>
              <w:right w:val="nil"/>
            </w:tcBorders>
            <w:shd w:val="clear" w:color="auto" w:fill="auto"/>
            <w:noWrap/>
            <w:hideMark/>
          </w:tcPr>
          <w:p w14:paraId="11DEA424" w14:textId="77777777" w:rsidR="001A14E1" w:rsidRPr="007C4081" w:rsidRDefault="001A14E1" w:rsidP="00285BEF">
            <w:pPr>
              <w:spacing w:after="0" w:line="240" w:lineRule="auto"/>
              <w:rPr>
                <w:rFonts w:ascii="Calibri" w:eastAsia="Times New Roman" w:hAnsi="Calibri" w:cs="Calibri"/>
                <w:sz w:val="20"/>
                <w:szCs w:val="20"/>
              </w:rPr>
            </w:pPr>
            <w:r w:rsidRPr="007C4081">
              <w:rPr>
                <w:rFonts w:ascii="Calibri" w:eastAsia="Times New Roman" w:hAnsi="Calibri" w:cs="Calibri"/>
                <w:sz w:val="20"/>
                <w:szCs w:val="20"/>
              </w:rPr>
              <w:t>Ever regular partner</w:t>
            </w:r>
          </w:p>
        </w:tc>
        <w:tc>
          <w:tcPr>
            <w:tcW w:w="607" w:type="dxa"/>
            <w:tcBorders>
              <w:top w:val="nil"/>
              <w:left w:val="nil"/>
              <w:bottom w:val="nil"/>
              <w:right w:val="nil"/>
            </w:tcBorders>
            <w:shd w:val="clear" w:color="auto" w:fill="auto"/>
            <w:noWrap/>
            <w:vAlign w:val="bottom"/>
            <w:hideMark/>
          </w:tcPr>
          <w:p w14:paraId="254BAD9B"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38</w:t>
            </w:r>
          </w:p>
        </w:tc>
        <w:tc>
          <w:tcPr>
            <w:tcW w:w="950" w:type="dxa"/>
            <w:tcBorders>
              <w:top w:val="nil"/>
              <w:left w:val="nil"/>
              <w:bottom w:val="nil"/>
              <w:right w:val="nil"/>
            </w:tcBorders>
            <w:shd w:val="clear" w:color="auto" w:fill="auto"/>
            <w:noWrap/>
            <w:vAlign w:val="bottom"/>
            <w:hideMark/>
          </w:tcPr>
          <w:p w14:paraId="634FD372"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6%</w:t>
            </w:r>
          </w:p>
        </w:tc>
        <w:tc>
          <w:tcPr>
            <w:tcW w:w="271" w:type="dxa"/>
            <w:tcBorders>
              <w:top w:val="nil"/>
              <w:left w:val="nil"/>
              <w:bottom w:val="nil"/>
              <w:right w:val="nil"/>
            </w:tcBorders>
            <w:shd w:val="clear" w:color="auto" w:fill="auto"/>
            <w:noWrap/>
            <w:vAlign w:val="bottom"/>
            <w:hideMark/>
          </w:tcPr>
          <w:p w14:paraId="086FA8D7"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3EACED36"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92</w:t>
            </w:r>
          </w:p>
        </w:tc>
        <w:tc>
          <w:tcPr>
            <w:tcW w:w="1138" w:type="dxa"/>
            <w:tcBorders>
              <w:top w:val="nil"/>
              <w:left w:val="nil"/>
              <w:bottom w:val="nil"/>
              <w:right w:val="nil"/>
            </w:tcBorders>
            <w:shd w:val="clear" w:color="auto" w:fill="auto"/>
            <w:noWrap/>
            <w:vAlign w:val="bottom"/>
            <w:hideMark/>
          </w:tcPr>
          <w:p w14:paraId="0B1517CC"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19%</w:t>
            </w:r>
          </w:p>
        </w:tc>
        <w:tc>
          <w:tcPr>
            <w:tcW w:w="271" w:type="dxa"/>
            <w:tcBorders>
              <w:top w:val="nil"/>
              <w:left w:val="nil"/>
              <w:bottom w:val="nil"/>
              <w:right w:val="nil"/>
            </w:tcBorders>
            <w:shd w:val="clear" w:color="auto" w:fill="auto"/>
            <w:noWrap/>
            <w:vAlign w:val="bottom"/>
            <w:hideMark/>
          </w:tcPr>
          <w:p w14:paraId="433EA528"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5552C446" w14:textId="77777777" w:rsidR="001A14E1" w:rsidRPr="007C4081" w:rsidRDefault="001A14E1" w:rsidP="00285BEF">
            <w:pPr>
              <w:spacing w:after="0" w:line="240" w:lineRule="auto"/>
              <w:rPr>
                <w:rFonts w:ascii="Calibri" w:eastAsia="Times New Roman" w:hAnsi="Calibri" w:cs="Calibri"/>
                <w:sz w:val="20"/>
                <w:szCs w:val="20"/>
              </w:rPr>
            </w:pPr>
            <w:r w:rsidRPr="007C4081">
              <w:rPr>
                <w:rFonts w:ascii="Calibri" w:eastAsia="Times New Roman" w:hAnsi="Calibri" w:cs="Calibri"/>
                <w:sz w:val="20"/>
                <w:szCs w:val="20"/>
              </w:rPr>
              <w:t>.23</w:t>
            </w:r>
          </w:p>
        </w:tc>
      </w:tr>
      <w:tr w:rsidR="001A14E1" w:rsidRPr="007C4081" w14:paraId="00816B8A" w14:textId="77777777" w:rsidTr="001A14E1">
        <w:trPr>
          <w:trHeight w:val="287"/>
        </w:trPr>
        <w:tc>
          <w:tcPr>
            <w:tcW w:w="4976" w:type="dxa"/>
            <w:gridSpan w:val="2"/>
            <w:tcBorders>
              <w:top w:val="nil"/>
              <w:left w:val="single" w:sz="4" w:space="0" w:color="auto"/>
              <w:bottom w:val="nil"/>
              <w:right w:val="nil"/>
            </w:tcBorders>
            <w:shd w:val="clear" w:color="auto" w:fill="auto"/>
            <w:noWrap/>
            <w:vAlign w:val="bottom"/>
            <w:hideMark/>
          </w:tcPr>
          <w:p w14:paraId="40ACAAE6" w14:textId="77777777" w:rsidR="001A14E1" w:rsidRPr="007C4081" w:rsidRDefault="001A14E1" w:rsidP="00285BEF">
            <w:pPr>
              <w:spacing w:after="0" w:line="240" w:lineRule="auto"/>
              <w:rPr>
                <w:rFonts w:ascii="Calibri" w:eastAsia="Times New Roman" w:hAnsi="Calibri" w:cs="Calibri"/>
                <w:b/>
                <w:bCs/>
                <w:sz w:val="20"/>
                <w:szCs w:val="20"/>
              </w:rPr>
            </w:pPr>
            <w:r w:rsidRPr="007C4081">
              <w:rPr>
                <w:rFonts w:ascii="Calibri" w:eastAsia="Times New Roman" w:hAnsi="Calibri" w:cs="Calibri"/>
                <w:b/>
                <w:bCs/>
                <w:sz w:val="20"/>
                <w:szCs w:val="20"/>
              </w:rPr>
              <w:t>Exchange of money, gifts, or favours for sex (past year)</w:t>
            </w:r>
          </w:p>
        </w:tc>
        <w:tc>
          <w:tcPr>
            <w:tcW w:w="607" w:type="dxa"/>
            <w:tcBorders>
              <w:top w:val="nil"/>
              <w:left w:val="nil"/>
              <w:bottom w:val="nil"/>
              <w:right w:val="nil"/>
            </w:tcBorders>
            <w:shd w:val="clear" w:color="auto" w:fill="auto"/>
            <w:noWrap/>
            <w:vAlign w:val="bottom"/>
            <w:hideMark/>
          </w:tcPr>
          <w:p w14:paraId="3B2514AB"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52</w:t>
            </w:r>
          </w:p>
        </w:tc>
        <w:tc>
          <w:tcPr>
            <w:tcW w:w="950" w:type="dxa"/>
            <w:tcBorders>
              <w:top w:val="nil"/>
              <w:left w:val="nil"/>
              <w:bottom w:val="nil"/>
              <w:right w:val="nil"/>
            </w:tcBorders>
            <w:shd w:val="clear" w:color="auto" w:fill="auto"/>
            <w:noWrap/>
            <w:vAlign w:val="bottom"/>
            <w:hideMark/>
          </w:tcPr>
          <w:p w14:paraId="1896B92B"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20%</w:t>
            </w:r>
          </w:p>
        </w:tc>
        <w:tc>
          <w:tcPr>
            <w:tcW w:w="271" w:type="dxa"/>
            <w:tcBorders>
              <w:top w:val="nil"/>
              <w:left w:val="nil"/>
              <w:bottom w:val="nil"/>
              <w:right w:val="nil"/>
            </w:tcBorders>
            <w:shd w:val="clear" w:color="auto" w:fill="auto"/>
            <w:noWrap/>
            <w:vAlign w:val="bottom"/>
            <w:hideMark/>
          </w:tcPr>
          <w:p w14:paraId="694A6050"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655DD805"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80</w:t>
            </w:r>
          </w:p>
        </w:tc>
        <w:tc>
          <w:tcPr>
            <w:tcW w:w="1138" w:type="dxa"/>
            <w:tcBorders>
              <w:top w:val="nil"/>
              <w:left w:val="nil"/>
              <w:bottom w:val="nil"/>
              <w:right w:val="nil"/>
            </w:tcBorders>
            <w:shd w:val="clear" w:color="auto" w:fill="auto"/>
            <w:noWrap/>
            <w:vAlign w:val="bottom"/>
            <w:hideMark/>
          </w:tcPr>
          <w:p w14:paraId="5C35146D"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34%</w:t>
            </w:r>
          </w:p>
        </w:tc>
        <w:tc>
          <w:tcPr>
            <w:tcW w:w="271" w:type="dxa"/>
            <w:tcBorders>
              <w:top w:val="nil"/>
              <w:left w:val="nil"/>
              <w:bottom w:val="nil"/>
              <w:right w:val="nil"/>
            </w:tcBorders>
            <w:shd w:val="clear" w:color="auto" w:fill="auto"/>
            <w:noWrap/>
            <w:vAlign w:val="bottom"/>
            <w:hideMark/>
          </w:tcPr>
          <w:p w14:paraId="7B5D86EA"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4E0DBFBC" w14:textId="79463483" w:rsidR="001A14E1" w:rsidRPr="007C4081" w:rsidRDefault="001A14E1" w:rsidP="00285BEF">
            <w:pPr>
              <w:spacing w:after="0" w:line="240" w:lineRule="auto"/>
              <w:rPr>
                <w:rFonts w:ascii="Calibri" w:eastAsia="Times New Roman" w:hAnsi="Calibri" w:cs="Calibri"/>
                <w:sz w:val="20"/>
                <w:szCs w:val="20"/>
              </w:rPr>
            </w:pPr>
            <w:r>
              <w:rPr>
                <w:rFonts w:ascii="Calibri" w:eastAsia="Times New Roman" w:hAnsi="Calibri" w:cs="Calibri"/>
                <w:color w:val="000000"/>
                <w:sz w:val="20"/>
                <w:szCs w:val="20"/>
              </w:rPr>
              <w:t>&lt;</w:t>
            </w:r>
            <w:r w:rsidRPr="007C4081">
              <w:rPr>
                <w:rFonts w:ascii="Calibri" w:eastAsia="Times New Roman" w:hAnsi="Calibri" w:cs="Calibri"/>
                <w:color w:val="000000"/>
                <w:sz w:val="20"/>
                <w:szCs w:val="20"/>
              </w:rPr>
              <w:t>.00</w:t>
            </w:r>
            <w:r>
              <w:rPr>
                <w:rFonts w:ascii="Calibri" w:eastAsia="Times New Roman" w:hAnsi="Calibri" w:cs="Calibri"/>
                <w:color w:val="000000"/>
                <w:sz w:val="20"/>
                <w:szCs w:val="20"/>
              </w:rPr>
              <w:t>1</w:t>
            </w:r>
          </w:p>
        </w:tc>
      </w:tr>
      <w:tr w:rsidR="001A14E1" w:rsidRPr="007C4081" w14:paraId="5D64B3D4" w14:textId="77777777" w:rsidTr="001A14E1">
        <w:trPr>
          <w:trHeight w:val="287"/>
        </w:trPr>
        <w:tc>
          <w:tcPr>
            <w:tcW w:w="271" w:type="dxa"/>
            <w:tcBorders>
              <w:top w:val="nil"/>
              <w:left w:val="single" w:sz="4" w:space="0" w:color="auto"/>
              <w:bottom w:val="nil"/>
              <w:right w:val="nil"/>
            </w:tcBorders>
            <w:shd w:val="clear" w:color="auto" w:fill="auto"/>
            <w:noWrap/>
            <w:vAlign w:val="bottom"/>
            <w:hideMark/>
          </w:tcPr>
          <w:p w14:paraId="00073141" w14:textId="77777777" w:rsidR="001A14E1" w:rsidRPr="007C4081" w:rsidRDefault="001A14E1" w:rsidP="00285BEF">
            <w:pPr>
              <w:spacing w:after="0" w:line="240" w:lineRule="auto"/>
              <w:rPr>
                <w:rFonts w:ascii="Calibri" w:eastAsia="Times New Roman" w:hAnsi="Calibri" w:cs="Calibri"/>
                <w:color w:val="000000"/>
                <w:sz w:val="20"/>
                <w:szCs w:val="20"/>
              </w:rPr>
            </w:pPr>
            <w:r w:rsidRPr="007C4081">
              <w:rPr>
                <w:rFonts w:ascii="Calibri" w:eastAsia="Times New Roman" w:hAnsi="Calibri" w:cs="Calibri"/>
                <w:color w:val="000000"/>
                <w:sz w:val="20"/>
                <w:szCs w:val="20"/>
              </w:rPr>
              <w:t> </w:t>
            </w:r>
          </w:p>
        </w:tc>
        <w:tc>
          <w:tcPr>
            <w:tcW w:w="4705" w:type="dxa"/>
            <w:tcBorders>
              <w:top w:val="nil"/>
              <w:left w:val="nil"/>
              <w:bottom w:val="nil"/>
              <w:right w:val="nil"/>
            </w:tcBorders>
            <w:shd w:val="clear" w:color="auto" w:fill="auto"/>
            <w:noWrap/>
            <w:hideMark/>
          </w:tcPr>
          <w:p w14:paraId="2EF92CDC" w14:textId="77777777" w:rsidR="001A14E1" w:rsidRPr="007C4081" w:rsidRDefault="001A14E1" w:rsidP="00285BEF">
            <w:pPr>
              <w:spacing w:after="0" w:line="240" w:lineRule="auto"/>
              <w:rPr>
                <w:rFonts w:ascii="Calibri" w:eastAsia="Times New Roman" w:hAnsi="Calibri" w:cs="Calibri"/>
                <w:sz w:val="20"/>
                <w:szCs w:val="20"/>
              </w:rPr>
            </w:pPr>
            <w:r w:rsidRPr="007C4081">
              <w:rPr>
                <w:rFonts w:ascii="Calibri" w:eastAsia="Times New Roman" w:hAnsi="Calibri" w:cs="Calibri"/>
                <w:sz w:val="20"/>
                <w:szCs w:val="20"/>
              </w:rPr>
              <w:t>Has felt pressured by partner to do sexual things in return</w:t>
            </w:r>
          </w:p>
        </w:tc>
        <w:tc>
          <w:tcPr>
            <w:tcW w:w="607" w:type="dxa"/>
            <w:tcBorders>
              <w:top w:val="nil"/>
              <w:left w:val="nil"/>
              <w:bottom w:val="nil"/>
              <w:right w:val="nil"/>
            </w:tcBorders>
            <w:shd w:val="clear" w:color="auto" w:fill="auto"/>
            <w:noWrap/>
            <w:vAlign w:val="bottom"/>
            <w:hideMark/>
          </w:tcPr>
          <w:p w14:paraId="283AB346"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10</w:t>
            </w:r>
          </w:p>
        </w:tc>
        <w:tc>
          <w:tcPr>
            <w:tcW w:w="950" w:type="dxa"/>
            <w:tcBorders>
              <w:top w:val="nil"/>
              <w:left w:val="nil"/>
              <w:bottom w:val="nil"/>
              <w:right w:val="nil"/>
            </w:tcBorders>
            <w:shd w:val="clear" w:color="auto" w:fill="auto"/>
            <w:noWrap/>
            <w:vAlign w:val="bottom"/>
            <w:hideMark/>
          </w:tcPr>
          <w:p w14:paraId="6EFC4C65"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4%</w:t>
            </w:r>
          </w:p>
        </w:tc>
        <w:tc>
          <w:tcPr>
            <w:tcW w:w="271" w:type="dxa"/>
            <w:tcBorders>
              <w:top w:val="nil"/>
              <w:left w:val="nil"/>
              <w:bottom w:val="nil"/>
              <w:right w:val="nil"/>
            </w:tcBorders>
            <w:shd w:val="clear" w:color="auto" w:fill="auto"/>
            <w:noWrap/>
            <w:vAlign w:val="bottom"/>
            <w:hideMark/>
          </w:tcPr>
          <w:p w14:paraId="600BBD95"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607" w:type="dxa"/>
            <w:tcBorders>
              <w:top w:val="nil"/>
              <w:left w:val="nil"/>
              <w:bottom w:val="nil"/>
              <w:right w:val="nil"/>
            </w:tcBorders>
            <w:shd w:val="clear" w:color="auto" w:fill="auto"/>
            <w:noWrap/>
            <w:vAlign w:val="bottom"/>
            <w:hideMark/>
          </w:tcPr>
          <w:p w14:paraId="3D74DB2A" w14:textId="77777777" w:rsidR="001A14E1" w:rsidRPr="007C4081" w:rsidRDefault="001A14E1" w:rsidP="00285BEF">
            <w:pPr>
              <w:spacing w:after="0" w:line="240" w:lineRule="auto"/>
              <w:jc w:val="right"/>
              <w:rPr>
                <w:rFonts w:ascii="Calibri" w:eastAsia="Times New Roman" w:hAnsi="Calibri" w:cs="Calibri"/>
                <w:sz w:val="20"/>
                <w:szCs w:val="20"/>
              </w:rPr>
            </w:pPr>
            <w:r w:rsidRPr="007C4081">
              <w:rPr>
                <w:rFonts w:ascii="Calibri" w:eastAsia="Times New Roman" w:hAnsi="Calibri" w:cs="Calibri"/>
                <w:sz w:val="20"/>
                <w:szCs w:val="20"/>
              </w:rPr>
              <w:t>7</w:t>
            </w:r>
          </w:p>
        </w:tc>
        <w:tc>
          <w:tcPr>
            <w:tcW w:w="1138" w:type="dxa"/>
            <w:tcBorders>
              <w:top w:val="nil"/>
              <w:left w:val="nil"/>
              <w:bottom w:val="nil"/>
              <w:right w:val="nil"/>
            </w:tcBorders>
            <w:shd w:val="clear" w:color="auto" w:fill="auto"/>
            <w:noWrap/>
            <w:vAlign w:val="bottom"/>
            <w:hideMark/>
          </w:tcPr>
          <w:p w14:paraId="4708B286" w14:textId="77777777" w:rsidR="001A14E1" w:rsidRPr="007C4081" w:rsidRDefault="001A14E1" w:rsidP="00285BEF">
            <w:pPr>
              <w:spacing w:after="0" w:line="240" w:lineRule="auto"/>
              <w:jc w:val="right"/>
              <w:rPr>
                <w:rFonts w:ascii="Calibri" w:eastAsia="Times New Roman" w:hAnsi="Calibri" w:cs="Calibri"/>
                <w:color w:val="000000"/>
                <w:sz w:val="20"/>
                <w:szCs w:val="20"/>
              </w:rPr>
            </w:pPr>
            <w:r w:rsidRPr="007C4081">
              <w:rPr>
                <w:rFonts w:ascii="Calibri" w:eastAsia="Times New Roman" w:hAnsi="Calibri" w:cs="Calibri"/>
                <w:color w:val="000000"/>
                <w:sz w:val="20"/>
                <w:szCs w:val="20"/>
              </w:rPr>
              <w:t>3%</w:t>
            </w:r>
          </w:p>
        </w:tc>
        <w:tc>
          <w:tcPr>
            <w:tcW w:w="271" w:type="dxa"/>
            <w:tcBorders>
              <w:top w:val="nil"/>
              <w:left w:val="nil"/>
              <w:bottom w:val="nil"/>
              <w:right w:val="nil"/>
            </w:tcBorders>
            <w:shd w:val="clear" w:color="auto" w:fill="auto"/>
            <w:noWrap/>
            <w:vAlign w:val="bottom"/>
            <w:hideMark/>
          </w:tcPr>
          <w:p w14:paraId="33B59779" w14:textId="77777777" w:rsidR="001A14E1" w:rsidRPr="007C4081" w:rsidRDefault="001A14E1" w:rsidP="00285BEF">
            <w:pPr>
              <w:spacing w:after="0" w:line="240" w:lineRule="auto"/>
              <w:jc w:val="right"/>
              <w:rPr>
                <w:rFonts w:ascii="Calibri" w:eastAsia="Times New Roman" w:hAnsi="Calibri" w:cs="Calibri"/>
                <w:color w:val="000000"/>
                <w:sz w:val="20"/>
                <w:szCs w:val="20"/>
              </w:rPr>
            </w:pPr>
          </w:p>
        </w:tc>
        <w:tc>
          <w:tcPr>
            <w:tcW w:w="796" w:type="dxa"/>
            <w:tcBorders>
              <w:top w:val="nil"/>
              <w:left w:val="nil"/>
              <w:bottom w:val="nil"/>
              <w:right w:val="single" w:sz="4" w:space="0" w:color="auto"/>
            </w:tcBorders>
            <w:shd w:val="clear" w:color="auto" w:fill="auto"/>
            <w:noWrap/>
            <w:vAlign w:val="bottom"/>
            <w:hideMark/>
          </w:tcPr>
          <w:p w14:paraId="5880B9CC" w14:textId="77777777" w:rsidR="001A14E1" w:rsidRPr="007C4081" w:rsidRDefault="001A14E1" w:rsidP="00285BEF">
            <w:pPr>
              <w:spacing w:after="0" w:line="240" w:lineRule="auto"/>
              <w:rPr>
                <w:rFonts w:ascii="Calibri" w:eastAsia="Times New Roman" w:hAnsi="Calibri" w:cs="Calibri"/>
                <w:sz w:val="20"/>
                <w:szCs w:val="20"/>
              </w:rPr>
            </w:pPr>
            <w:r w:rsidRPr="007C4081">
              <w:rPr>
                <w:rFonts w:ascii="Calibri" w:eastAsia="Times New Roman" w:hAnsi="Calibri" w:cs="Calibri"/>
                <w:sz w:val="20"/>
                <w:szCs w:val="20"/>
              </w:rPr>
              <w:t>0.28</w:t>
            </w:r>
          </w:p>
        </w:tc>
      </w:tr>
      <w:tr w:rsidR="001A14E1" w:rsidRPr="007C4081" w14:paraId="55F1BFE2" w14:textId="77777777" w:rsidTr="001A14E1">
        <w:trPr>
          <w:trHeight w:val="287"/>
        </w:trPr>
        <w:tc>
          <w:tcPr>
            <w:tcW w:w="271" w:type="dxa"/>
            <w:tcBorders>
              <w:top w:val="nil"/>
              <w:left w:val="single" w:sz="4" w:space="0" w:color="auto"/>
              <w:bottom w:val="single" w:sz="4" w:space="0" w:color="auto"/>
              <w:right w:val="nil"/>
            </w:tcBorders>
            <w:shd w:val="clear" w:color="auto" w:fill="auto"/>
            <w:noWrap/>
            <w:vAlign w:val="bottom"/>
            <w:hideMark/>
          </w:tcPr>
          <w:p w14:paraId="49DF4C4A"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4705" w:type="dxa"/>
            <w:tcBorders>
              <w:top w:val="nil"/>
              <w:left w:val="nil"/>
              <w:bottom w:val="single" w:sz="4" w:space="0" w:color="auto"/>
              <w:right w:val="nil"/>
            </w:tcBorders>
            <w:shd w:val="clear" w:color="auto" w:fill="auto"/>
            <w:noWrap/>
            <w:vAlign w:val="bottom"/>
            <w:hideMark/>
          </w:tcPr>
          <w:p w14:paraId="167E96B1"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607" w:type="dxa"/>
            <w:tcBorders>
              <w:top w:val="nil"/>
              <w:left w:val="nil"/>
              <w:bottom w:val="single" w:sz="4" w:space="0" w:color="auto"/>
              <w:right w:val="nil"/>
            </w:tcBorders>
            <w:shd w:val="clear" w:color="auto" w:fill="auto"/>
            <w:noWrap/>
            <w:vAlign w:val="bottom"/>
            <w:hideMark/>
          </w:tcPr>
          <w:p w14:paraId="1167B5AF"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950" w:type="dxa"/>
            <w:tcBorders>
              <w:top w:val="nil"/>
              <w:left w:val="nil"/>
              <w:bottom w:val="single" w:sz="4" w:space="0" w:color="auto"/>
              <w:right w:val="nil"/>
            </w:tcBorders>
            <w:shd w:val="clear" w:color="auto" w:fill="auto"/>
            <w:noWrap/>
            <w:vAlign w:val="bottom"/>
            <w:hideMark/>
          </w:tcPr>
          <w:p w14:paraId="52B1A296"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271" w:type="dxa"/>
            <w:tcBorders>
              <w:top w:val="nil"/>
              <w:left w:val="nil"/>
              <w:bottom w:val="single" w:sz="4" w:space="0" w:color="auto"/>
              <w:right w:val="nil"/>
            </w:tcBorders>
            <w:shd w:val="clear" w:color="auto" w:fill="auto"/>
            <w:noWrap/>
            <w:vAlign w:val="bottom"/>
            <w:hideMark/>
          </w:tcPr>
          <w:p w14:paraId="03B72E2F"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607" w:type="dxa"/>
            <w:tcBorders>
              <w:top w:val="nil"/>
              <w:left w:val="nil"/>
              <w:bottom w:val="single" w:sz="4" w:space="0" w:color="auto"/>
              <w:right w:val="nil"/>
            </w:tcBorders>
            <w:shd w:val="clear" w:color="auto" w:fill="auto"/>
            <w:noWrap/>
            <w:vAlign w:val="bottom"/>
            <w:hideMark/>
          </w:tcPr>
          <w:p w14:paraId="257384D0"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1138" w:type="dxa"/>
            <w:tcBorders>
              <w:top w:val="nil"/>
              <w:left w:val="nil"/>
              <w:bottom w:val="single" w:sz="4" w:space="0" w:color="auto"/>
              <w:right w:val="nil"/>
            </w:tcBorders>
            <w:shd w:val="clear" w:color="auto" w:fill="auto"/>
            <w:noWrap/>
            <w:vAlign w:val="bottom"/>
            <w:hideMark/>
          </w:tcPr>
          <w:p w14:paraId="5BBADAD4"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271" w:type="dxa"/>
            <w:tcBorders>
              <w:top w:val="nil"/>
              <w:left w:val="nil"/>
              <w:bottom w:val="single" w:sz="4" w:space="0" w:color="auto"/>
              <w:right w:val="nil"/>
            </w:tcBorders>
            <w:shd w:val="clear" w:color="auto" w:fill="auto"/>
            <w:noWrap/>
            <w:vAlign w:val="bottom"/>
            <w:hideMark/>
          </w:tcPr>
          <w:p w14:paraId="2A69EADB"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c>
          <w:tcPr>
            <w:tcW w:w="796" w:type="dxa"/>
            <w:tcBorders>
              <w:top w:val="nil"/>
              <w:left w:val="nil"/>
              <w:bottom w:val="single" w:sz="4" w:space="0" w:color="auto"/>
              <w:right w:val="single" w:sz="4" w:space="0" w:color="auto"/>
            </w:tcBorders>
            <w:shd w:val="clear" w:color="auto" w:fill="auto"/>
            <w:noWrap/>
            <w:vAlign w:val="bottom"/>
            <w:hideMark/>
          </w:tcPr>
          <w:p w14:paraId="3C63A65B" w14:textId="77777777" w:rsidR="001A14E1" w:rsidRPr="007C4081" w:rsidRDefault="001A14E1" w:rsidP="00285BEF">
            <w:pPr>
              <w:spacing w:after="0" w:line="240" w:lineRule="auto"/>
              <w:rPr>
                <w:rFonts w:ascii="Calibri" w:eastAsia="Times New Roman" w:hAnsi="Calibri" w:cs="Calibri"/>
                <w:color w:val="000000"/>
              </w:rPr>
            </w:pPr>
            <w:r w:rsidRPr="007C4081">
              <w:rPr>
                <w:rFonts w:ascii="Calibri" w:eastAsia="Times New Roman" w:hAnsi="Calibri" w:cs="Calibri"/>
                <w:color w:val="000000"/>
              </w:rPr>
              <w:t> </w:t>
            </w:r>
          </w:p>
        </w:tc>
      </w:tr>
      <w:tr w:rsidR="001A14E1" w:rsidRPr="007C4081" w14:paraId="007BB946" w14:textId="77777777" w:rsidTr="001A14E1">
        <w:trPr>
          <w:trHeight w:val="287"/>
        </w:trPr>
        <w:tc>
          <w:tcPr>
            <w:tcW w:w="271" w:type="dxa"/>
            <w:tcBorders>
              <w:top w:val="nil"/>
              <w:left w:val="nil"/>
              <w:bottom w:val="nil"/>
              <w:right w:val="nil"/>
            </w:tcBorders>
            <w:shd w:val="clear" w:color="auto" w:fill="auto"/>
            <w:noWrap/>
            <w:vAlign w:val="bottom"/>
            <w:hideMark/>
          </w:tcPr>
          <w:p w14:paraId="365B1E3D" w14:textId="77777777" w:rsidR="001A14E1" w:rsidRPr="007C4081" w:rsidRDefault="001A14E1" w:rsidP="00285BEF">
            <w:pPr>
              <w:spacing w:after="0" w:line="240" w:lineRule="auto"/>
              <w:rPr>
                <w:rFonts w:ascii="Calibri" w:eastAsia="Times New Roman" w:hAnsi="Calibri" w:cs="Calibri"/>
                <w:color w:val="000000"/>
              </w:rPr>
            </w:pPr>
          </w:p>
        </w:tc>
        <w:tc>
          <w:tcPr>
            <w:tcW w:w="4705" w:type="dxa"/>
            <w:tcBorders>
              <w:top w:val="nil"/>
              <w:left w:val="nil"/>
              <w:bottom w:val="nil"/>
              <w:right w:val="nil"/>
            </w:tcBorders>
            <w:shd w:val="clear" w:color="auto" w:fill="auto"/>
            <w:noWrap/>
            <w:vAlign w:val="bottom"/>
            <w:hideMark/>
          </w:tcPr>
          <w:p w14:paraId="60A3DB88" w14:textId="77777777" w:rsidR="001A14E1" w:rsidRPr="007C4081" w:rsidRDefault="001A14E1" w:rsidP="00285BEF">
            <w:pPr>
              <w:spacing w:after="0" w:line="240" w:lineRule="auto"/>
              <w:rPr>
                <w:rFonts w:eastAsia="Times New Roman" w:cs="Times New Roman"/>
                <w:sz w:val="20"/>
                <w:szCs w:val="20"/>
              </w:rPr>
            </w:pPr>
          </w:p>
        </w:tc>
        <w:tc>
          <w:tcPr>
            <w:tcW w:w="607" w:type="dxa"/>
            <w:tcBorders>
              <w:top w:val="nil"/>
              <w:left w:val="nil"/>
              <w:bottom w:val="nil"/>
              <w:right w:val="nil"/>
            </w:tcBorders>
            <w:shd w:val="clear" w:color="auto" w:fill="auto"/>
            <w:noWrap/>
            <w:vAlign w:val="bottom"/>
            <w:hideMark/>
          </w:tcPr>
          <w:p w14:paraId="0929D44A" w14:textId="77777777" w:rsidR="001A14E1" w:rsidRPr="007C4081" w:rsidRDefault="001A14E1" w:rsidP="00285BEF">
            <w:pPr>
              <w:spacing w:after="0" w:line="240" w:lineRule="auto"/>
              <w:rPr>
                <w:rFonts w:eastAsia="Times New Roman" w:cs="Times New Roman"/>
                <w:sz w:val="20"/>
                <w:szCs w:val="20"/>
              </w:rPr>
            </w:pPr>
          </w:p>
        </w:tc>
        <w:tc>
          <w:tcPr>
            <w:tcW w:w="950" w:type="dxa"/>
            <w:tcBorders>
              <w:top w:val="nil"/>
              <w:left w:val="nil"/>
              <w:bottom w:val="nil"/>
              <w:right w:val="nil"/>
            </w:tcBorders>
            <w:shd w:val="clear" w:color="auto" w:fill="auto"/>
            <w:noWrap/>
            <w:vAlign w:val="bottom"/>
            <w:hideMark/>
          </w:tcPr>
          <w:p w14:paraId="24C1D33B" w14:textId="77777777" w:rsidR="001A14E1" w:rsidRPr="007C4081" w:rsidRDefault="001A14E1" w:rsidP="00285BEF">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vAlign w:val="bottom"/>
            <w:hideMark/>
          </w:tcPr>
          <w:p w14:paraId="3AD148B0" w14:textId="77777777" w:rsidR="001A14E1" w:rsidRPr="007C4081" w:rsidRDefault="001A14E1" w:rsidP="00285BEF">
            <w:pPr>
              <w:spacing w:after="0" w:line="240" w:lineRule="auto"/>
              <w:rPr>
                <w:rFonts w:eastAsia="Times New Roman" w:cs="Times New Roman"/>
                <w:sz w:val="20"/>
                <w:szCs w:val="20"/>
              </w:rPr>
            </w:pPr>
          </w:p>
        </w:tc>
        <w:tc>
          <w:tcPr>
            <w:tcW w:w="607" w:type="dxa"/>
            <w:tcBorders>
              <w:top w:val="nil"/>
              <w:left w:val="nil"/>
              <w:bottom w:val="nil"/>
              <w:right w:val="nil"/>
            </w:tcBorders>
            <w:shd w:val="clear" w:color="auto" w:fill="auto"/>
            <w:noWrap/>
            <w:vAlign w:val="bottom"/>
            <w:hideMark/>
          </w:tcPr>
          <w:p w14:paraId="09DE6201" w14:textId="77777777" w:rsidR="001A14E1" w:rsidRPr="007C4081" w:rsidRDefault="001A14E1" w:rsidP="00285BEF">
            <w:pPr>
              <w:spacing w:after="0" w:line="240" w:lineRule="auto"/>
              <w:rPr>
                <w:rFonts w:eastAsia="Times New Roman" w:cs="Times New Roman"/>
                <w:sz w:val="20"/>
                <w:szCs w:val="20"/>
              </w:rPr>
            </w:pPr>
          </w:p>
        </w:tc>
        <w:tc>
          <w:tcPr>
            <w:tcW w:w="1138" w:type="dxa"/>
            <w:tcBorders>
              <w:top w:val="nil"/>
              <w:left w:val="nil"/>
              <w:bottom w:val="nil"/>
              <w:right w:val="nil"/>
            </w:tcBorders>
            <w:shd w:val="clear" w:color="auto" w:fill="auto"/>
            <w:noWrap/>
            <w:vAlign w:val="bottom"/>
            <w:hideMark/>
          </w:tcPr>
          <w:p w14:paraId="33628094" w14:textId="77777777" w:rsidR="001A14E1" w:rsidRPr="007C4081" w:rsidRDefault="001A14E1" w:rsidP="00285BEF">
            <w:pPr>
              <w:spacing w:after="0" w:line="240" w:lineRule="auto"/>
              <w:rPr>
                <w:rFonts w:eastAsia="Times New Roman" w:cs="Times New Roman"/>
                <w:sz w:val="20"/>
                <w:szCs w:val="20"/>
              </w:rPr>
            </w:pPr>
          </w:p>
        </w:tc>
        <w:tc>
          <w:tcPr>
            <w:tcW w:w="271" w:type="dxa"/>
            <w:tcBorders>
              <w:top w:val="nil"/>
              <w:left w:val="nil"/>
              <w:bottom w:val="nil"/>
              <w:right w:val="nil"/>
            </w:tcBorders>
            <w:shd w:val="clear" w:color="auto" w:fill="auto"/>
            <w:noWrap/>
            <w:vAlign w:val="bottom"/>
            <w:hideMark/>
          </w:tcPr>
          <w:p w14:paraId="64EB7ACA" w14:textId="77777777" w:rsidR="001A14E1" w:rsidRPr="007C4081" w:rsidRDefault="001A14E1" w:rsidP="00285BEF">
            <w:pPr>
              <w:spacing w:after="0" w:line="240" w:lineRule="auto"/>
              <w:rPr>
                <w:rFonts w:eastAsia="Times New Roman" w:cs="Times New Roman"/>
                <w:sz w:val="20"/>
                <w:szCs w:val="20"/>
              </w:rPr>
            </w:pPr>
          </w:p>
        </w:tc>
        <w:tc>
          <w:tcPr>
            <w:tcW w:w="796" w:type="dxa"/>
            <w:tcBorders>
              <w:top w:val="nil"/>
              <w:left w:val="nil"/>
              <w:bottom w:val="nil"/>
              <w:right w:val="nil"/>
            </w:tcBorders>
            <w:shd w:val="clear" w:color="auto" w:fill="auto"/>
            <w:noWrap/>
            <w:vAlign w:val="bottom"/>
            <w:hideMark/>
          </w:tcPr>
          <w:p w14:paraId="38D28D19" w14:textId="77777777" w:rsidR="001A14E1" w:rsidRPr="007C4081" w:rsidRDefault="001A14E1" w:rsidP="00285BEF">
            <w:pPr>
              <w:spacing w:after="0" w:line="240" w:lineRule="auto"/>
              <w:rPr>
                <w:rFonts w:eastAsia="Times New Roman" w:cs="Times New Roman"/>
                <w:sz w:val="20"/>
                <w:szCs w:val="20"/>
              </w:rPr>
            </w:pPr>
          </w:p>
        </w:tc>
      </w:tr>
    </w:tbl>
    <w:p w14:paraId="392FD1DF" w14:textId="77777777" w:rsidR="001222AE" w:rsidRDefault="001222AE" w:rsidP="00B826BC">
      <w:pPr>
        <w:pStyle w:val="Heading2"/>
      </w:pPr>
    </w:p>
    <w:sectPr w:rsidR="001222AE" w:rsidSect="00B826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E9B44" w14:textId="77777777" w:rsidR="003D3AA9" w:rsidRDefault="003D3AA9">
      <w:pPr>
        <w:spacing w:after="0" w:line="240" w:lineRule="auto"/>
      </w:pPr>
      <w:r>
        <w:separator/>
      </w:r>
    </w:p>
  </w:endnote>
  <w:endnote w:type="continuationSeparator" w:id="0">
    <w:p w14:paraId="3B4F4C4D" w14:textId="77777777" w:rsidR="003D3AA9" w:rsidRDefault="003D3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calaLancetPro-Bold">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2832911"/>
      <w:docPartObj>
        <w:docPartGallery w:val="Page Numbers (Bottom of Page)"/>
        <w:docPartUnique/>
      </w:docPartObj>
    </w:sdtPr>
    <w:sdtEndPr>
      <w:rPr>
        <w:noProof/>
      </w:rPr>
    </w:sdtEndPr>
    <w:sdtContent>
      <w:p w14:paraId="6077D2FC" w14:textId="77777777" w:rsidR="001A14E1" w:rsidRDefault="0098367A">
        <w:pPr>
          <w:pStyle w:val="Footer"/>
          <w:jc w:val="right"/>
        </w:pPr>
        <w:r>
          <w:fldChar w:fldCharType="begin"/>
        </w:r>
        <w:r>
          <w:instrText xml:space="preserve"> PAGE   \* MERGEFORMAT </w:instrText>
        </w:r>
        <w:r>
          <w:fldChar w:fldCharType="separate"/>
        </w:r>
        <w:r w:rsidR="00B826BC">
          <w:rPr>
            <w:noProof/>
          </w:rPr>
          <w:t>4</w:t>
        </w:r>
        <w:r>
          <w:rPr>
            <w:noProof/>
          </w:rPr>
          <w:fldChar w:fldCharType="end"/>
        </w:r>
      </w:p>
    </w:sdtContent>
  </w:sdt>
  <w:p w14:paraId="6FE5FD1D" w14:textId="77777777" w:rsidR="001A14E1" w:rsidRDefault="001A14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320C4" w14:textId="77777777" w:rsidR="003D3AA9" w:rsidRDefault="003D3AA9">
      <w:pPr>
        <w:spacing w:after="0" w:line="240" w:lineRule="auto"/>
      </w:pPr>
      <w:r>
        <w:separator/>
      </w:r>
    </w:p>
  </w:footnote>
  <w:footnote w:type="continuationSeparator" w:id="0">
    <w:p w14:paraId="7C24541D" w14:textId="77777777" w:rsidR="003D3AA9" w:rsidRDefault="003D3A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D6965"/>
    <w:multiLevelType w:val="hybridMultilevel"/>
    <w:tmpl w:val="2DA8E7A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12A74095"/>
    <w:multiLevelType w:val="hybridMultilevel"/>
    <w:tmpl w:val="B100B9C8"/>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20FF011D"/>
    <w:multiLevelType w:val="hybridMultilevel"/>
    <w:tmpl w:val="023E4ED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23122162"/>
    <w:multiLevelType w:val="hybridMultilevel"/>
    <w:tmpl w:val="C0B0C48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0D8"/>
    <w:rsid w:val="000004F3"/>
    <w:rsid w:val="000006E1"/>
    <w:rsid w:val="000007FE"/>
    <w:rsid w:val="00000AF0"/>
    <w:rsid w:val="00001AEC"/>
    <w:rsid w:val="00002FDC"/>
    <w:rsid w:val="000043E3"/>
    <w:rsid w:val="0000464E"/>
    <w:rsid w:val="000054E8"/>
    <w:rsid w:val="0000571F"/>
    <w:rsid w:val="00006363"/>
    <w:rsid w:val="00006908"/>
    <w:rsid w:val="00007255"/>
    <w:rsid w:val="000079EE"/>
    <w:rsid w:val="00010114"/>
    <w:rsid w:val="00010230"/>
    <w:rsid w:val="00010A00"/>
    <w:rsid w:val="00011AF4"/>
    <w:rsid w:val="00011D7C"/>
    <w:rsid w:val="0001214D"/>
    <w:rsid w:val="000122BB"/>
    <w:rsid w:val="0001361C"/>
    <w:rsid w:val="000139A1"/>
    <w:rsid w:val="000139B7"/>
    <w:rsid w:val="000139E4"/>
    <w:rsid w:val="00013C3E"/>
    <w:rsid w:val="00014F04"/>
    <w:rsid w:val="0001513E"/>
    <w:rsid w:val="00016B4A"/>
    <w:rsid w:val="000176F5"/>
    <w:rsid w:val="00017C2F"/>
    <w:rsid w:val="0002001B"/>
    <w:rsid w:val="00020D18"/>
    <w:rsid w:val="00021C8D"/>
    <w:rsid w:val="0002262D"/>
    <w:rsid w:val="00022A0F"/>
    <w:rsid w:val="00022D11"/>
    <w:rsid w:val="0002321D"/>
    <w:rsid w:val="00023933"/>
    <w:rsid w:val="00023F09"/>
    <w:rsid w:val="00024C51"/>
    <w:rsid w:val="00024C99"/>
    <w:rsid w:val="00025FBA"/>
    <w:rsid w:val="00026458"/>
    <w:rsid w:val="000266C7"/>
    <w:rsid w:val="0002691E"/>
    <w:rsid w:val="00026E9B"/>
    <w:rsid w:val="00027264"/>
    <w:rsid w:val="0003020C"/>
    <w:rsid w:val="00030223"/>
    <w:rsid w:val="00030977"/>
    <w:rsid w:val="00030EA1"/>
    <w:rsid w:val="00030ECF"/>
    <w:rsid w:val="000310F9"/>
    <w:rsid w:val="00032129"/>
    <w:rsid w:val="0003257D"/>
    <w:rsid w:val="00032A67"/>
    <w:rsid w:val="000333F9"/>
    <w:rsid w:val="00033575"/>
    <w:rsid w:val="00033840"/>
    <w:rsid w:val="00033A46"/>
    <w:rsid w:val="00033D99"/>
    <w:rsid w:val="000349BC"/>
    <w:rsid w:val="000354F6"/>
    <w:rsid w:val="000355E7"/>
    <w:rsid w:val="00035D46"/>
    <w:rsid w:val="00036396"/>
    <w:rsid w:val="00036BDC"/>
    <w:rsid w:val="00036C84"/>
    <w:rsid w:val="00036D6D"/>
    <w:rsid w:val="00036E8D"/>
    <w:rsid w:val="000370C7"/>
    <w:rsid w:val="00037AA7"/>
    <w:rsid w:val="00037BA4"/>
    <w:rsid w:val="00037FBD"/>
    <w:rsid w:val="0004004D"/>
    <w:rsid w:val="00040182"/>
    <w:rsid w:val="00040373"/>
    <w:rsid w:val="000408B3"/>
    <w:rsid w:val="00040DF0"/>
    <w:rsid w:val="000413C3"/>
    <w:rsid w:val="00041AAF"/>
    <w:rsid w:val="000430EB"/>
    <w:rsid w:val="000435AC"/>
    <w:rsid w:val="000440F8"/>
    <w:rsid w:val="00045248"/>
    <w:rsid w:val="0004562C"/>
    <w:rsid w:val="000456D5"/>
    <w:rsid w:val="00045847"/>
    <w:rsid w:val="00046096"/>
    <w:rsid w:val="0004644B"/>
    <w:rsid w:val="00046481"/>
    <w:rsid w:val="000466C3"/>
    <w:rsid w:val="00046793"/>
    <w:rsid w:val="0004748A"/>
    <w:rsid w:val="0004760E"/>
    <w:rsid w:val="0004773D"/>
    <w:rsid w:val="00047880"/>
    <w:rsid w:val="00047F49"/>
    <w:rsid w:val="00047F92"/>
    <w:rsid w:val="00050988"/>
    <w:rsid w:val="00050EDC"/>
    <w:rsid w:val="00051AAA"/>
    <w:rsid w:val="00052A30"/>
    <w:rsid w:val="00053876"/>
    <w:rsid w:val="00054044"/>
    <w:rsid w:val="000545A3"/>
    <w:rsid w:val="00055484"/>
    <w:rsid w:val="00056255"/>
    <w:rsid w:val="00057516"/>
    <w:rsid w:val="00057AA5"/>
    <w:rsid w:val="00057ABA"/>
    <w:rsid w:val="0006198E"/>
    <w:rsid w:val="00061A52"/>
    <w:rsid w:val="00061A73"/>
    <w:rsid w:val="00062178"/>
    <w:rsid w:val="000625A3"/>
    <w:rsid w:val="00062A09"/>
    <w:rsid w:val="00063BEA"/>
    <w:rsid w:val="00063C72"/>
    <w:rsid w:val="00063E97"/>
    <w:rsid w:val="0006579C"/>
    <w:rsid w:val="0006580E"/>
    <w:rsid w:val="00065CEA"/>
    <w:rsid w:val="00066A4A"/>
    <w:rsid w:val="00067BEF"/>
    <w:rsid w:val="00070050"/>
    <w:rsid w:val="00070658"/>
    <w:rsid w:val="00070793"/>
    <w:rsid w:val="000714BF"/>
    <w:rsid w:val="000716E4"/>
    <w:rsid w:val="00071764"/>
    <w:rsid w:val="00072B87"/>
    <w:rsid w:val="00073607"/>
    <w:rsid w:val="000737C7"/>
    <w:rsid w:val="00073859"/>
    <w:rsid w:val="00073925"/>
    <w:rsid w:val="00073D2B"/>
    <w:rsid w:val="00073DD3"/>
    <w:rsid w:val="00073FC6"/>
    <w:rsid w:val="000742D0"/>
    <w:rsid w:val="00075767"/>
    <w:rsid w:val="0007614E"/>
    <w:rsid w:val="00076252"/>
    <w:rsid w:val="00076F15"/>
    <w:rsid w:val="00077336"/>
    <w:rsid w:val="0007742A"/>
    <w:rsid w:val="00077486"/>
    <w:rsid w:val="00077580"/>
    <w:rsid w:val="00077D9E"/>
    <w:rsid w:val="00080614"/>
    <w:rsid w:val="000808C2"/>
    <w:rsid w:val="00081061"/>
    <w:rsid w:val="00081161"/>
    <w:rsid w:val="0008140C"/>
    <w:rsid w:val="00081DEB"/>
    <w:rsid w:val="0008217B"/>
    <w:rsid w:val="0008501E"/>
    <w:rsid w:val="000852A2"/>
    <w:rsid w:val="000860D0"/>
    <w:rsid w:val="000861AD"/>
    <w:rsid w:val="000863A0"/>
    <w:rsid w:val="00086905"/>
    <w:rsid w:val="00086A55"/>
    <w:rsid w:val="0008703A"/>
    <w:rsid w:val="00090EA2"/>
    <w:rsid w:val="0009138F"/>
    <w:rsid w:val="00091596"/>
    <w:rsid w:val="000916B0"/>
    <w:rsid w:val="00091F51"/>
    <w:rsid w:val="00092337"/>
    <w:rsid w:val="000930EC"/>
    <w:rsid w:val="000939F1"/>
    <w:rsid w:val="00094355"/>
    <w:rsid w:val="00094FB1"/>
    <w:rsid w:val="0009508A"/>
    <w:rsid w:val="000951C8"/>
    <w:rsid w:val="00095667"/>
    <w:rsid w:val="00095DA5"/>
    <w:rsid w:val="000966CC"/>
    <w:rsid w:val="000969C4"/>
    <w:rsid w:val="00096C66"/>
    <w:rsid w:val="000979D9"/>
    <w:rsid w:val="000A0374"/>
    <w:rsid w:val="000A0C85"/>
    <w:rsid w:val="000A0E37"/>
    <w:rsid w:val="000A154A"/>
    <w:rsid w:val="000A1993"/>
    <w:rsid w:val="000A21B8"/>
    <w:rsid w:val="000A2D71"/>
    <w:rsid w:val="000A396E"/>
    <w:rsid w:val="000A3B3F"/>
    <w:rsid w:val="000A4568"/>
    <w:rsid w:val="000A4B3B"/>
    <w:rsid w:val="000A4BCC"/>
    <w:rsid w:val="000A51DA"/>
    <w:rsid w:val="000A568E"/>
    <w:rsid w:val="000A5B6F"/>
    <w:rsid w:val="000A63EB"/>
    <w:rsid w:val="000A6433"/>
    <w:rsid w:val="000A74E7"/>
    <w:rsid w:val="000A784E"/>
    <w:rsid w:val="000B0862"/>
    <w:rsid w:val="000B088B"/>
    <w:rsid w:val="000B0FD9"/>
    <w:rsid w:val="000B1114"/>
    <w:rsid w:val="000B158B"/>
    <w:rsid w:val="000B2299"/>
    <w:rsid w:val="000B2448"/>
    <w:rsid w:val="000B25A1"/>
    <w:rsid w:val="000B2669"/>
    <w:rsid w:val="000B2A8A"/>
    <w:rsid w:val="000B3287"/>
    <w:rsid w:val="000B3C8F"/>
    <w:rsid w:val="000B4378"/>
    <w:rsid w:val="000B4B78"/>
    <w:rsid w:val="000B4DC3"/>
    <w:rsid w:val="000B4E32"/>
    <w:rsid w:val="000B54D7"/>
    <w:rsid w:val="000B56C7"/>
    <w:rsid w:val="000B64FB"/>
    <w:rsid w:val="000C0FBB"/>
    <w:rsid w:val="000C1283"/>
    <w:rsid w:val="000C1CEB"/>
    <w:rsid w:val="000C211C"/>
    <w:rsid w:val="000C22D6"/>
    <w:rsid w:val="000C3C20"/>
    <w:rsid w:val="000C3C91"/>
    <w:rsid w:val="000C3D40"/>
    <w:rsid w:val="000C5116"/>
    <w:rsid w:val="000C549A"/>
    <w:rsid w:val="000C5719"/>
    <w:rsid w:val="000C5BFF"/>
    <w:rsid w:val="000C5FEB"/>
    <w:rsid w:val="000C64AF"/>
    <w:rsid w:val="000C6875"/>
    <w:rsid w:val="000C6F23"/>
    <w:rsid w:val="000C708F"/>
    <w:rsid w:val="000C7F74"/>
    <w:rsid w:val="000D024C"/>
    <w:rsid w:val="000D26AA"/>
    <w:rsid w:val="000D31F1"/>
    <w:rsid w:val="000D3421"/>
    <w:rsid w:val="000D3986"/>
    <w:rsid w:val="000D4920"/>
    <w:rsid w:val="000D4D2C"/>
    <w:rsid w:val="000D50E9"/>
    <w:rsid w:val="000D5238"/>
    <w:rsid w:val="000D52E6"/>
    <w:rsid w:val="000D58A1"/>
    <w:rsid w:val="000D62F2"/>
    <w:rsid w:val="000D6601"/>
    <w:rsid w:val="000D74FC"/>
    <w:rsid w:val="000D7591"/>
    <w:rsid w:val="000D76A3"/>
    <w:rsid w:val="000D7ABB"/>
    <w:rsid w:val="000D7CFA"/>
    <w:rsid w:val="000E0515"/>
    <w:rsid w:val="000E0C3E"/>
    <w:rsid w:val="000E104B"/>
    <w:rsid w:val="000E1A33"/>
    <w:rsid w:val="000E2A4F"/>
    <w:rsid w:val="000E2B6E"/>
    <w:rsid w:val="000E3C4F"/>
    <w:rsid w:val="000E458C"/>
    <w:rsid w:val="000E4D50"/>
    <w:rsid w:val="000E5121"/>
    <w:rsid w:val="000E5661"/>
    <w:rsid w:val="000E6356"/>
    <w:rsid w:val="000E6805"/>
    <w:rsid w:val="000E69C5"/>
    <w:rsid w:val="000E7D5F"/>
    <w:rsid w:val="000E7F14"/>
    <w:rsid w:val="000F08FF"/>
    <w:rsid w:val="000F0AD1"/>
    <w:rsid w:val="000F2885"/>
    <w:rsid w:val="000F2DF2"/>
    <w:rsid w:val="000F2DFD"/>
    <w:rsid w:val="000F2E62"/>
    <w:rsid w:val="000F3186"/>
    <w:rsid w:val="000F34AB"/>
    <w:rsid w:val="000F3D5F"/>
    <w:rsid w:val="000F4D76"/>
    <w:rsid w:val="000F4EDE"/>
    <w:rsid w:val="000F506C"/>
    <w:rsid w:val="000F517E"/>
    <w:rsid w:val="000F56A3"/>
    <w:rsid w:val="000F582A"/>
    <w:rsid w:val="000F6427"/>
    <w:rsid w:val="000F65A0"/>
    <w:rsid w:val="000F67F1"/>
    <w:rsid w:val="000F6C13"/>
    <w:rsid w:val="000F7ADC"/>
    <w:rsid w:val="00100EA4"/>
    <w:rsid w:val="001010C3"/>
    <w:rsid w:val="001014C4"/>
    <w:rsid w:val="00101891"/>
    <w:rsid w:val="00101DD3"/>
    <w:rsid w:val="00102EA2"/>
    <w:rsid w:val="00103186"/>
    <w:rsid w:val="00104015"/>
    <w:rsid w:val="00104BEA"/>
    <w:rsid w:val="00105951"/>
    <w:rsid w:val="0010674C"/>
    <w:rsid w:val="00106A0A"/>
    <w:rsid w:val="001070F1"/>
    <w:rsid w:val="001079C0"/>
    <w:rsid w:val="00107CA5"/>
    <w:rsid w:val="00107E8A"/>
    <w:rsid w:val="00110D31"/>
    <w:rsid w:val="001111AC"/>
    <w:rsid w:val="0011177E"/>
    <w:rsid w:val="00111A5E"/>
    <w:rsid w:val="00111FA7"/>
    <w:rsid w:val="001125CF"/>
    <w:rsid w:val="00112615"/>
    <w:rsid w:val="00113236"/>
    <w:rsid w:val="00113CF0"/>
    <w:rsid w:val="00114019"/>
    <w:rsid w:val="001144BF"/>
    <w:rsid w:val="0011493C"/>
    <w:rsid w:val="00115862"/>
    <w:rsid w:val="0011587C"/>
    <w:rsid w:val="00116E4F"/>
    <w:rsid w:val="001173AB"/>
    <w:rsid w:val="00117505"/>
    <w:rsid w:val="001175E0"/>
    <w:rsid w:val="0011799D"/>
    <w:rsid w:val="00117D2D"/>
    <w:rsid w:val="00120BE4"/>
    <w:rsid w:val="00120CDC"/>
    <w:rsid w:val="00121081"/>
    <w:rsid w:val="00121D6C"/>
    <w:rsid w:val="00121D9A"/>
    <w:rsid w:val="00122110"/>
    <w:rsid w:val="001222AE"/>
    <w:rsid w:val="00123706"/>
    <w:rsid w:val="0012407E"/>
    <w:rsid w:val="001252C6"/>
    <w:rsid w:val="00125307"/>
    <w:rsid w:val="00126A93"/>
    <w:rsid w:val="00126CB5"/>
    <w:rsid w:val="00127B33"/>
    <w:rsid w:val="00127DAC"/>
    <w:rsid w:val="00130284"/>
    <w:rsid w:val="00130853"/>
    <w:rsid w:val="00130B47"/>
    <w:rsid w:val="0013173B"/>
    <w:rsid w:val="00131B22"/>
    <w:rsid w:val="0013218F"/>
    <w:rsid w:val="001322AA"/>
    <w:rsid w:val="0013253A"/>
    <w:rsid w:val="00132A3A"/>
    <w:rsid w:val="00134597"/>
    <w:rsid w:val="001345BD"/>
    <w:rsid w:val="001345BF"/>
    <w:rsid w:val="00134AC9"/>
    <w:rsid w:val="001350FE"/>
    <w:rsid w:val="001353E3"/>
    <w:rsid w:val="00135731"/>
    <w:rsid w:val="00135AA8"/>
    <w:rsid w:val="0013619E"/>
    <w:rsid w:val="0013642A"/>
    <w:rsid w:val="0013690F"/>
    <w:rsid w:val="001369C4"/>
    <w:rsid w:val="00140888"/>
    <w:rsid w:val="00140F47"/>
    <w:rsid w:val="0014128C"/>
    <w:rsid w:val="0014163F"/>
    <w:rsid w:val="00141770"/>
    <w:rsid w:val="00141DC3"/>
    <w:rsid w:val="00142100"/>
    <w:rsid w:val="00142EAE"/>
    <w:rsid w:val="00143B8D"/>
    <w:rsid w:val="00143E6B"/>
    <w:rsid w:val="0014406B"/>
    <w:rsid w:val="00145050"/>
    <w:rsid w:val="00145C90"/>
    <w:rsid w:val="00145F27"/>
    <w:rsid w:val="00147979"/>
    <w:rsid w:val="00147C1E"/>
    <w:rsid w:val="0015090A"/>
    <w:rsid w:val="00150B39"/>
    <w:rsid w:val="00151058"/>
    <w:rsid w:val="001510A7"/>
    <w:rsid w:val="001511FF"/>
    <w:rsid w:val="00151553"/>
    <w:rsid w:val="00152F7E"/>
    <w:rsid w:val="0015300F"/>
    <w:rsid w:val="0015330C"/>
    <w:rsid w:val="0015422E"/>
    <w:rsid w:val="001544F9"/>
    <w:rsid w:val="0015474A"/>
    <w:rsid w:val="0015478F"/>
    <w:rsid w:val="00154B6C"/>
    <w:rsid w:val="00154E3E"/>
    <w:rsid w:val="00155336"/>
    <w:rsid w:val="001559A5"/>
    <w:rsid w:val="00155FFA"/>
    <w:rsid w:val="00156125"/>
    <w:rsid w:val="0015630F"/>
    <w:rsid w:val="00156B63"/>
    <w:rsid w:val="00156EBA"/>
    <w:rsid w:val="001570F8"/>
    <w:rsid w:val="00157A66"/>
    <w:rsid w:val="00157E6A"/>
    <w:rsid w:val="00157F27"/>
    <w:rsid w:val="00160B8B"/>
    <w:rsid w:val="00161640"/>
    <w:rsid w:val="00162CDF"/>
    <w:rsid w:val="0016342D"/>
    <w:rsid w:val="001638DB"/>
    <w:rsid w:val="00163909"/>
    <w:rsid w:val="00163F65"/>
    <w:rsid w:val="0016452B"/>
    <w:rsid w:val="00165236"/>
    <w:rsid w:val="00165516"/>
    <w:rsid w:val="0016611C"/>
    <w:rsid w:val="001662A3"/>
    <w:rsid w:val="00166D75"/>
    <w:rsid w:val="00167E1F"/>
    <w:rsid w:val="001711C7"/>
    <w:rsid w:val="00171397"/>
    <w:rsid w:val="001715A7"/>
    <w:rsid w:val="001719DA"/>
    <w:rsid w:val="001719FF"/>
    <w:rsid w:val="00171D43"/>
    <w:rsid w:val="00171DEB"/>
    <w:rsid w:val="00172232"/>
    <w:rsid w:val="0017276D"/>
    <w:rsid w:val="00173534"/>
    <w:rsid w:val="0017360C"/>
    <w:rsid w:val="00174289"/>
    <w:rsid w:val="00174D59"/>
    <w:rsid w:val="001751D4"/>
    <w:rsid w:val="001751EB"/>
    <w:rsid w:val="001753A5"/>
    <w:rsid w:val="00176A3E"/>
    <w:rsid w:val="00176C07"/>
    <w:rsid w:val="00176C94"/>
    <w:rsid w:val="00176C9C"/>
    <w:rsid w:val="001772A4"/>
    <w:rsid w:val="00177605"/>
    <w:rsid w:val="0017783F"/>
    <w:rsid w:val="001778BF"/>
    <w:rsid w:val="00177DC4"/>
    <w:rsid w:val="00180013"/>
    <w:rsid w:val="00180164"/>
    <w:rsid w:val="0018034F"/>
    <w:rsid w:val="0018044D"/>
    <w:rsid w:val="00180A68"/>
    <w:rsid w:val="00180C79"/>
    <w:rsid w:val="0018113F"/>
    <w:rsid w:val="001813CF"/>
    <w:rsid w:val="00181921"/>
    <w:rsid w:val="00182041"/>
    <w:rsid w:val="0018276E"/>
    <w:rsid w:val="00183110"/>
    <w:rsid w:val="001833CC"/>
    <w:rsid w:val="0018342A"/>
    <w:rsid w:val="00183AE7"/>
    <w:rsid w:val="00183D79"/>
    <w:rsid w:val="00184706"/>
    <w:rsid w:val="00184BDA"/>
    <w:rsid w:val="00184E52"/>
    <w:rsid w:val="00185677"/>
    <w:rsid w:val="0018601B"/>
    <w:rsid w:val="001901B9"/>
    <w:rsid w:val="0019068A"/>
    <w:rsid w:val="00191129"/>
    <w:rsid w:val="00191A38"/>
    <w:rsid w:val="00191B02"/>
    <w:rsid w:val="00191D13"/>
    <w:rsid w:val="001924E9"/>
    <w:rsid w:val="001924F4"/>
    <w:rsid w:val="001929D5"/>
    <w:rsid w:val="00193527"/>
    <w:rsid w:val="00194408"/>
    <w:rsid w:val="00195137"/>
    <w:rsid w:val="00195621"/>
    <w:rsid w:val="00195717"/>
    <w:rsid w:val="0019597A"/>
    <w:rsid w:val="00195ABC"/>
    <w:rsid w:val="00195CAC"/>
    <w:rsid w:val="0019672C"/>
    <w:rsid w:val="00196C72"/>
    <w:rsid w:val="00196F93"/>
    <w:rsid w:val="00197297"/>
    <w:rsid w:val="001A001E"/>
    <w:rsid w:val="001A0184"/>
    <w:rsid w:val="001A0B45"/>
    <w:rsid w:val="001A0C6C"/>
    <w:rsid w:val="001A14E1"/>
    <w:rsid w:val="001A1B6F"/>
    <w:rsid w:val="001A26BE"/>
    <w:rsid w:val="001A4803"/>
    <w:rsid w:val="001A4A84"/>
    <w:rsid w:val="001A54E4"/>
    <w:rsid w:val="001A5DD9"/>
    <w:rsid w:val="001A609C"/>
    <w:rsid w:val="001A62BA"/>
    <w:rsid w:val="001A6B74"/>
    <w:rsid w:val="001A6C20"/>
    <w:rsid w:val="001A760C"/>
    <w:rsid w:val="001A7C1E"/>
    <w:rsid w:val="001B0E24"/>
    <w:rsid w:val="001B0F1A"/>
    <w:rsid w:val="001B1EF9"/>
    <w:rsid w:val="001B1F69"/>
    <w:rsid w:val="001B211E"/>
    <w:rsid w:val="001B2C3D"/>
    <w:rsid w:val="001B2E47"/>
    <w:rsid w:val="001B2FDB"/>
    <w:rsid w:val="001B336B"/>
    <w:rsid w:val="001B3463"/>
    <w:rsid w:val="001B36A9"/>
    <w:rsid w:val="001B3CDF"/>
    <w:rsid w:val="001B3CE5"/>
    <w:rsid w:val="001B4AB5"/>
    <w:rsid w:val="001B4FDA"/>
    <w:rsid w:val="001B55BB"/>
    <w:rsid w:val="001B5759"/>
    <w:rsid w:val="001B5BF7"/>
    <w:rsid w:val="001B610B"/>
    <w:rsid w:val="001B6C53"/>
    <w:rsid w:val="001B736C"/>
    <w:rsid w:val="001B73E1"/>
    <w:rsid w:val="001B7543"/>
    <w:rsid w:val="001B774E"/>
    <w:rsid w:val="001B7D31"/>
    <w:rsid w:val="001C0ACA"/>
    <w:rsid w:val="001C0B79"/>
    <w:rsid w:val="001C1DD7"/>
    <w:rsid w:val="001C232D"/>
    <w:rsid w:val="001C2527"/>
    <w:rsid w:val="001C275B"/>
    <w:rsid w:val="001C3488"/>
    <w:rsid w:val="001C38ED"/>
    <w:rsid w:val="001C3A8A"/>
    <w:rsid w:val="001C3EB7"/>
    <w:rsid w:val="001C4C43"/>
    <w:rsid w:val="001C4F0D"/>
    <w:rsid w:val="001C541A"/>
    <w:rsid w:val="001C5F7C"/>
    <w:rsid w:val="001C6072"/>
    <w:rsid w:val="001C66CC"/>
    <w:rsid w:val="001C6B8D"/>
    <w:rsid w:val="001C7017"/>
    <w:rsid w:val="001C769C"/>
    <w:rsid w:val="001C7836"/>
    <w:rsid w:val="001C7BA5"/>
    <w:rsid w:val="001D073F"/>
    <w:rsid w:val="001D2167"/>
    <w:rsid w:val="001D229E"/>
    <w:rsid w:val="001D2556"/>
    <w:rsid w:val="001D333E"/>
    <w:rsid w:val="001D3643"/>
    <w:rsid w:val="001D3BCA"/>
    <w:rsid w:val="001D3C0B"/>
    <w:rsid w:val="001D3C4B"/>
    <w:rsid w:val="001D5507"/>
    <w:rsid w:val="001D5C3A"/>
    <w:rsid w:val="001D5D83"/>
    <w:rsid w:val="001D7B34"/>
    <w:rsid w:val="001D7DC9"/>
    <w:rsid w:val="001E01C8"/>
    <w:rsid w:val="001E0213"/>
    <w:rsid w:val="001E08B3"/>
    <w:rsid w:val="001E09D3"/>
    <w:rsid w:val="001E1032"/>
    <w:rsid w:val="001E1E11"/>
    <w:rsid w:val="001E2B98"/>
    <w:rsid w:val="001E2BC4"/>
    <w:rsid w:val="001E30C5"/>
    <w:rsid w:val="001E31DF"/>
    <w:rsid w:val="001E3265"/>
    <w:rsid w:val="001E3BFB"/>
    <w:rsid w:val="001E4051"/>
    <w:rsid w:val="001E477D"/>
    <w:rsid w:val="001E58D3"/>
    <w:rsid w:val="001E6044"/>
    <w:rsid w:val="001E77BA"/>
    <w:rsid w:val="001F026D"/>
    <w:rsid w:val="001F055F"/>
    <w:rsid w:val="001F0874"/>
    <w:rsid w:val="001F1038"/>
    <w:rsid w:val="001F178F"/>
    <w:rsid w:val="001F1C97"/>
    <w:rsid w:val="001F2C4B"/>
    <w:rsid w:val="001F3634"/>
    <w:rsid w:val="001F393B"/>
    <w:rsid w:val="001F394F"/>
    <w:rsid w:val="001F3975"/>
    <w:rsid w:val="001F452E"/>
    <w:rsid w:val="001F4FB8"/>
    <w:rsid w:val="001F6147"/>
    <w:rsid w:val="001F6246"/>
    <w:rsid w:val="001F6BA9"/>
    <w:rsid w:val="001F6CCE"/>
    <w:rsid w:val="001F7055"/>
    <w:rsid w:val="0020045B"/>
    <w:rsid w:val="002005B7"/>
    <w:rsid w:val="00200714"/>
    <w:rsid w:val="00201788"/>
    <w:rsid w:val="00201D6A"/>
    <w:rsid w:val="00201EB4"/>
    <w:rsid w:val="0020214E"/>
    <w:rsid w:val="00202A58"/>
    <w:rsid w:val="00203490"/>
    <w:rsid w:val="002035FD"/>
    <w:rsid w:val="00203773"/>
    <w:rsid w:val="00203B4E"/>
    <w:rsid w:val="002040A1"/>
    <w:rsid w:val="00204467"/>
    <w:rsid w:val="00204CFC"/>
    <w:rsid w:val="002050AA"/>
    <w:rsid w:val="00205415"/>
    <w:rsid w:val="00205B33"/>
    <w:rsid w:val="002063EE"/>
    <w:rsid w:val="002064A1"/>
    <w:rsid w:val="002064CE"/>
    <w:rsid w:val="00206EAC"/>
    <w:rsid w:val="00207703"/>
    <w:rsid w:val="0020781A"/>
    <w:rsid w:val="00210B84"/>
    <w:rsid w:val="002122D5"/>
    <w:rsid w:val="00212613"/>
    <w:rsid w:val="0021263E"/>
    <w:rsid w:val="002127CD"/>
    <w:rsid w:val="00213D98"/>
    <w:rsid w:val="00214248"/>
    <w:rsid w:val="00214BAD"/>
    <w:rsid w:val="00215144"/>
    <w:rsid w:val="00215202"/>
    <w:rsid w:val="002156AC"/>
    <w:rsid w:val="0021596C"/>
    <w:rsid w:val="00216231"/>
    <w:rsid w:val="002164E4"/>
    <w:rsid w:val="00217103"/>
    <w:rsid w:val="002174DE"/>
    <w:rsid w:val="00220EBB"/>
    <w:rsid w:val="00221514"/>
    <w:rsid w:val="0022194D"/>
    <w:rsid w:val="00221B8B"/>
    <w:rsid w:val="00223032"/>
    <w:rsid w:val="00223DCE"/>
    <w:rsid w:val="00224283"/>
    <w:rsid w:val="00225511"/>
    <w:rsid w:val="00226361"/>
    <w:rsid w:val="0022643E"/>
    <w:rsid w:val="002268EC"/>
    <w:rsid w:val="002274DB"/>
    <w:rsid w:val="002276D9"/>
    <w:rsid w:val="0022798A"/>
    <w:rsid w:val="0023046F"/>
    <w:rsid w:val="00230DFF"/>
    <w:rsid w:val="00230F8A"/>
    <w:rsid w:val="0023153E"/>
    <w:rsid w:val="00232E9B"/>
    <w:rsid w:val="00234FB7"/>
    <w:rsid w:val="002363E0"/>
    <w:rsid w:val="00237309"/>
    <w:rsid w:val="00237645"/>
    <w:rsid w:val="00237767"/>
    <w:rsid w:val="00241A92"/>
    <w:rsid w:val="00241BB7"/>
    <w:rsid w:val="00241E62"/>
    <w:rsid w:val="00242552"/>
    <w:rsid w:val="00242C3D"/>
    <w:rsid w:val="00244E27"/>
    <w:rsid w:val="00245C3D"/>
    <w:rsid w:val="00246A83"/>
    <w:rsid w:val="00247A54"/>
    <w:rsid w:val="002503A5"/>
    <w:rsid w:val="0025090A"/>
    <w:rsid w:val="0025159D"/>
    <w:rsid w:val="0025185D"/>
    <w:rsid w:val="00251D3E"/>
    <w:rsid w:val="00252D32"/>
    <w:rsid w:val="00253009"/>
    <w:rsid w:val="0025333B"/>
    <w:rsid w:val="002536B4"/>
    <w:rsid w:val="00253770"/>
    <w:rsid w:val="00253780"/>
    <w:rsid w:val="00253AAC"/>
    <w:rsid w:val="00253B20"/>
    <w:rsid w:val="00254C9C"/>
    <w:rsid w:val="00255232"/>
    <w:rsid w:val="002554CF"/>
    <w:rsid w:val="00255904"/>
    <w:rsid w:val="00257214"/>
    <w:rsid w:val="00257CB9"/>
    <w:rsid w:val="00257D01"/>
    <w:rsid w:val="00257D9C"/>
    <w:rsid w:val="00260432"/>
    <w:rsid w:val="00260703"/>
    <w:rsid w:val="00260B5E"/>
    <w:rsid w:val="00261892"/>
    <w:rsid w:val="002619BE"/>
    <w:rsid w:val="0026259F"/>
    <w:rsid w:val="00262652"/>
    <w:rsid w:val="00262A67"/>
    <w:rsid w:val="00262B63"/>
    <w:rsid w:val="00262E01"/>
    <w:rsid w:val="002632FA"/>
    <w:rsid w:val="002636B7"/>
    <w:rsid w:val="002638DB"/>
    <w:rsid w:val="00263E90"/>
    <w:rsid w:val="002649AB"/>
    <w:rsid w:val="00264BFC"/>
    <w:rsid w:val="00266645"/>
    <w:rsid w:val="0026691C"/>
    <w:rsid w:val="00266BD7"/>
    <w:rsid w:val="00266C1A"/>
    <w:rsid w:val="00266D16"/>
    <w:rsid w:val="00266D19"/>
    <w:rsid w:val="0026756F"/>
    <w:rsid w:val="00267E4F"/>
    <w:rsid w:val="00270BF2"/>
    <w:rsid w:val="00270DF8"/>
    <w:rsid w:val="00270E42"/>
    <w:rsid w:val="00270F51"/>
    <w:rsid w:val="00271450"/>
    <w:rsid w:val="002716A1"/>
    <w:rsid w:val="0027187B"/>
    <w:rsid w:val="00271D06"/>
    <w:rsid w:val="0027269E"/>
    <w:rsid w:val="00273AD8"/>
    <w:rsid w:val="00273BD5"/>
    <w:rsid w:val="00274562"/>
    <w:rsid w:val="00274749"/>
    <w:rsid w:val="00274854"/>
    <w:rsid w:val="0027499F"/>
    <w:rsid w:val="00274ABB"/>
    <w:rsid w:val="00274B65"/>
    <w:rsid w:val="00274F8D"/>
    <w:rsid w:val="00275046"/>
    <w:rsid w:val="0027550A"/>
    <w:rsid w:val="0027594A"/>
    <w:rsid w:val="00275F56"/>
    <w:rsid w:val="002769E1"/>
    <w:rsid w:val="00280512"/>
    <w:rsid w:val="0028064F"/>
    <w:rsid w:val="0028084D"/>
    <w:rsid w:val="002809F9"/>
    <w:rsid w:val="00280E30"/>
    <w:rsid w:val="00280FAB"/>
    <w:rsid w:val="00281624"/>
    <w:rsid w:val="00281B96"/>
    <w:rsid w:val="002824C5"/>
    <w:rsid w:val="002826B8"/>
    <w:rsid w:val="00282DFD"/>
    <w:rsid w:val="00283648"/>
    <w:rsid w:val="0028389A"/>
    <w:rsid w:val="00283AEA"/>
    <w:rsid w:val="002844AE"/>
    <w:rsid w:val="00284659"/>
    <w:rsid w:val="002855F7"/>
    <w:rsid w:val="00286E2D"/>
    <w:rsid w:val="00286E4A"/>
    <w:rsid w:val="0028700B"/>
    <w:rsid w:val="00287A75"/>
    <w:rsid w:val="00287CAA"/>
    <w:rsid w:val="0029036E"/>
    <w:rsid w:val="002911FF"/>
    <w:rsid w:val="002919B6"/>
    <w:rsid w:val="00292CCD"/>
    <w:rsid w:val="00293A9F"/>
    <w:rsid w:val="00293AD7"/>
    <w:rsid w:val="00293E1F"/>
    <w:rsid w:val="00294B9C"/>
    <w:rsid w:val="0029597F"/>
    <w:rsid w:val="002959FC"/>
    <w:rsid w:val="00295E60"/>
    <w:rsid w:val="0029683C"/>
    <w:rsid w:val="00296ED0"/>
    <w:rsid w:val="0029777C"/>
    <w:rsid w:val="002A0156"/>
    <w:rsid w:val="002A0E25"/>
    <w:rsid w:val="002A11A4"/>
    <w:rsid w:val="002A12D5"/>
    <w:rsid w:val="002A147D"/>
    <w:rsid w:val="002A19CD"/>
    <w:rsid w:val="002A1DB5"/>
    <w:rsid w:val="002A307E"/>
    <w:rsid w:val="002A3109"/>
    <w:rsid w:val="002A40F9"/>
    <w:rsid w:val="002A4956"/>
    <w:rsid w:val="002A4B39"/>
    <w:rsid w:val="002A4EE8"/>
    <w:rsid w:val="002A52E4"/>
    <w:rsid w:val="002B0116"/>
    <w:rsid w:val="002B0AF8"/>
    <w:rsid w:val="002B16CC"/>
    <w:rsid w:val="002B1CC8"/>
    <w:rsid w:val="002B205D"/>
    <w:rsid w:val="002B26C5"/>
    <w:rsid w:val="002B3342"/>
    <w:rsid w:val="002B3581"/>
    <w:rsid w:val="002B3CFC"/>
    <w:rsid w:val="002B41A1"/>
    <w:rsid w:val="002B4262"/>
    <w:rsid w:val="002B4B6E"/>
    <w:rsid w:val="002B65AC"/>
    <w:rsid w:val="002B7344"/>
    <w:rsid w:val="002B7A2D"/>
    <w:rsid w:val="002B7C43"/>
    <w:rsid w:val="002C251B"/>
    <w:rsid w:val="002C2734"/>
    <w:rsid w:val="002C300F"/>
    <w:rsid w:val="002C3376"/>
    <w:rsid w:val="002C3A10"/>
    <w:rsid w:val="002C3C69"/>
    <w:rsid w:val="002C42FC"/>
    <w:rsid w:val="002C4358"/>
    <w:rsid w:val="002C4428"/>
    <w:rsid w:val="002C4448"/>
    <w:rsid w:val="002C4561"/>
    <w:rsid w:val="002C4B90"/>
    <w:rsid w:val="002C4DF9"/>
    <w:rsid w:val="002C5D1E"/>
    <w:rsid w:val="002C6026"/>
    <w:rsid w:val="002C6386"/>
    <w:rsid w:val="002C65D2"/>
    <w:rsid w:val="002C671B"/>
    <w:rsid w:val="002C6AD2"/>
    <w:rsid w:val="002C6BE5"/>
    <w:rsid w:val="002C708A"/>
    <w:rsid w:val="002D1263"/>
    <w:rsid w:val="002D1565"/>
    <w:rsid w:val="002D1AB2"/>
    <w:rsid w:val="002D1BFE"/>
    <w:rsid w:val="002D1DCF"/>
    <w:rsid w:val="002D23CF"/>
    <w:rsid w:val="002D24C9"/>
    <w:rsid w:val="002D2DDD"/>
    <w:rsid w:val="002D330F"/>
    <w:rsid w:val="002D3910"/>
    <w:rsid w:val="002D3E96"/>
    <w:rsid w:val="002D4DDC"/>
    <w:rsid w:val="002D50A9"/>
    <w:rsid w:val="002D5190"/>
    <w:rsid w:val="002D54DE"/>
    <w:rsid w:val="002D5D08"/>
    <w:rsid w:val="002D65BE"/>
    <w:rsid w:val="002D689D"/>
    <w:rsid w:val="002D7111"/>
    <w:rsid w:val="002E02AF"/>
    <w:rsid w:val="002E057D"/>
    <w:rsid w:val="002E088D"/>
    <w:rsid w:val="002E092A"/>
    <w:rsid w:val="002E0C5D"/>
    <w:rsid w:val="002E1497"/>
    <w:rsid w:val="002E2ACF"/>
    <w:rsid w:val="002E2D1E"/>
    <w:rsid w:val="002E37D8"/>
    <w:rsid w:val="002E38F4"/>
    <w:rsid w:val="002E3A22"/>
    <w:rsid w:val="002E45BA"/>
    <w:rsid w:val="002E48E3"/>
    <w:rsid w:val="002E49F7"/>
    <w:rsid w:val="002E511F"/>
    <w:rsid w:val="002E5CA8"/>
    <w:rsid w:val="002E5D77"/>
    <w:rsid w:val="002E69D4"/>
    <w:rsid w:val="002E6F3B"/>
    <w:rsid w:val="002E73D7"/>
    <w:rsid w:val="002E752A"/>
    <w:rsid w:val="002E7A1D"/>
    <w:rsid w:val="002F03DE"/>
    <w:rsid w:val="002F10BD"/>
    <w:rsid w:val="002F1381"/>
    <w:rsid w:val="002F191B"/>
    <w:rsid w:val="002F1A04"/>
    <w:rsid w:val="002F1B57"/>
    <w:rsid w:val="002F415F"/>
    <w:rsid w:val="002F45A3"/>
    <w:rsid w:val="002F48BD"/>
    <w:rsid w:val="002F4AFA"/>
    <w:rsid w:val="002F4B8B"/>
    <w:rsid w:val="002F4C37"/>
    <w:rsid w:val="002F517D"/>
    <w:rsid w:val="002F58E8"/>
    <w:rsid w:val="002F646E"/>
    <w:rsid w:val="002F6870"/>
    <w:rsid w:val="002F6A68"/>
    <w:rsid w:val="002F6B53"/>
    <w:rsid w:val="002F76A5"/>
    <w:rsid w:val="002F7ADE"/>
    <w:rsid w:val="002F7BAB"/>
    <w:rsid w:val="002F7D19"/>
    <w:rsid w:val="002F7DF2"/>
    <w:rsid w:val="00300B7E"/>
    <w:rsid w:val="00301B1E"/>
    <w:rsid w:val="00301BDD"/>
    <w:rsid w:val="00301DA9"/>
    <w:rsid w:val="003024D7"/>
    <w:rsid w:val="00302DAF"/>
    <w:rsid w:val="003036C0"/>
    <w:rsid w:val="00304613"/>
    <w:rsid w:val="00304B7A"/>
    <w:rsid w:val="00304DAC"/>
    <w:rsid w:val="00305283"/>
    <w:rsid w:val="00305C80"/>
    <w:rsid w:val="0030605F"/>
    <w:rsid w:val="00306D2E"/>
    <w:rsid w:val="003075D8"/>
    <w:rsid w:val="00307767"/>
    <w:rsid w:val="003119B2"/>
    <w:rsid w:val="00312D10"/>
    <w:rsid w:val="00313043"/>
    <w:rsid w:val="003137D4"/>
    <w:rsid w:val="00314D40"/>
    <w:rsid w:val="0031517C"/>
    <w:rsid w:val="003152E3"/>
    <w:rsid w:val="00315E52"/>
    <w:rsid w:val="00316BA1"/>
    <w:rsid w:val="00316D0B"/>
    <w:rsid w:val="00316D6B"/>
    <w:rsid w:val="00316DB9"/>
    <w:rsid w:val="003172F2"/>
    <w:rsid w:val="00317443"/>
    <w:rsid w:val="00317956"/>
    <w:rsid w:val="003201F1"/>
    <w:rsid w:val="00320CEC"/>
    <w:rsid w:val="00321283"/>
    <w:rsid w:val="003216D4"/>
    <w:rsid w:val="00321AAF"/>
    <w:rsid w:val="00321FE6"/>
    <w:rsid w:val="003221DF"/>
    <w:rsid w:val="00322774"/>
    <w:rsid w:val="00322F1E"/>
    <w:rsid w:val="003230E7"/>
    <w:rsid w:val="003240A5"/>
    <w:rsid w:val="003241E4"/>
    <w:rsid w:val="00325313"/>
    <w:rsid w:val="00326206"/>
    <w:rsid w:val="0032625F"/>
    <w:rsid w:val="00327CA9"/>
    <w:rsid w:val="00330655"/>
    <w:rsid w:val="003308B8"/>
    <w:rsid w:val="0033091B"/>
    <w:rsid w:val="00330E75"/>
    <w:rsid w:val="00331880"/>
    <w:rsid w:val="00331A2C"/>
    <w:rsid w:val="00331B9F"/>
    <w:rsid w:val="00331D81"/>
    <w:rsid w:val="00331E18"/>
    <w:rsid w:val="00332B74"/>
    <w:rsid w:val="00333A4E"/>
    <w:rsid w:val="00333BC5"/>
    <w:rsid w:val="00333DEA"/>
    <w:rsid w:val="00334556"/>
    <w:rsid w:val="00334C91"/>
    <w:rsid w:val="00335BFD"/>
    <w:rsid w:val="00335DC1"/>
    <w:rsid w:val="00336E07"/>
    <w:rsid w:val="00337CAC"/>
    <w:rsid w:val="003401EC"/>
    <w:rsid w:val="0034042E"/>
    <w:rsid w:val="00341B16"/>
    <w:rsid w:val="00341C27"/>
    <w:rsid w:val="00342455"/>
    <w:rsid w:val="0034282B"/>
    <w:rsid w:val="00342E66"/>
    <w:rsid w:val="00342FA7"/>
    <w:rsid w:val="003430F4"/>
    <w:rsid w:val="0034310D"/>
    <w:rsid w:val="00343853"/>
    <w:rsid w:val="00343BE3"/>
    <w:rsid w:val="00343D99"/>
    <w:rsid w:val="00344FEB"/>
    <w:rsid w:val="0034554A"/>
    <w:rsid w:val="00345BB8"/>
    <w:rsid w:val="00345E30"/>
    <w:rsid w:val="0034632F"/>
    <w:rsid w:val="00346717"/>
    <w:rsid w:val="0034692B"/>
    <w:rsid w:val="003477C2"/>
    <w:rsid w:val="00347959"/>
    <w:rsid w:val="00347FBA"/>
    <w:rsid w:val="00351C10"/>
    <w:rsid w:val="0035235D"/>
    <w:rsid w:val="00352890"/>
    <w:rsid w:val="00352E2B"/>
    <w:rsid w:val="003530E8"/>
    <w:rsid w:val="0035332A"/>
    <w:rsid w:val="003533F5"/>
    <w:rsid w:val="003538AE"/>
    <w:rsid w:val="00353C49"/>
    <w:rsid w:val="00353C74"/>
    <w:rsid w:val="003542C3"/>
    <w:rsid w:val="00354701"/>
    <w:rsid w:val="003557DF"/>
    <w:rsid w:val="003558EC"/>
    <w:rsid w:val="003559EF"/>
    <w:rsid w:val="00355A34"/>
    <w:rsid w:val="003562DE"/>
    <w:rsid w:val="003564CD"/>
    <w:rsid w:val="0035651A"/>
    <w:rsid w:val="00356CB5"/>
    <w:rsid w:val="0035728C"/>
    <w:rsid w:val="003579EA"/>
    <w:rsid w:val="00357D82"/>
    <w:rsid w:val="00360804"/>
    <w:rsid w:val="003612F8"/>
    <w:rsid w:val="00361A06"/>
    <w:rsid w:val="00361CD5"/>
    <w:rsid w:val="003625CE"/>
    <w:rsid w:val="0036452B"/>
    <w:rsid w:val="00364E43"/>
    <w:rsid w:val="003662E9"/>
    <w:rsid w:val="00366361"/>
    <w:rsid w:val="00366DF5"/>
    <w:rsid w:val="0036751E"/>
    <w:rsid w:val="003677FF"/>
    <w:rsid w:val="00367A36"/>
    <w:rsid w:val="00367CE1"/>
    <w:rsid w:val="00370592"/>
    <w:rsid w:val="003708E2"/>
    <w:rsid w:val="0037091C"/>
    <w:rsid w:val="00370C2F"/>
    <w:rsid w:val="00371632"/>
    <w:rsid w:val="00371C9D"/>
    <w:rsid w:val="00371E18"/>
    <w:rsid w:val="00372079"/>
    <w:rsid w:val="0037264D"/>
    <w:rsid w:val="00372762"/>
    <w:rsid w:val="00372F40"/>
    <w:rsid w:val="00373BB9"/>
    <w:rsid w:val="0037461C"/>
    <w:rsid w:val="003746D6"/>
    <w:rsid w:val="00374B8B"/>
    <w:rsid w:val="0037597B"/>
    <w:rsid w:val="00376890"/>
    <w:rsid w:val="0037717D"/>
    <w:rsid w:val="003778D4"/>
    <w:rsid w:val="00377E95"/>
    <w:rsid w:val="00380ABF"/>
    <w:rsid w:val="00380FC9"/>
    <w:rsid w:val="00381020"/>
    <w:rsid w:val="00381A7D"/>
    <w:rsid w:val="0038257C"/>
    <w:rsid w:val="00383E55"/>
    <w:rsid w:val="00384EDF"/>
    <w:rsid w:val="003854AE"/>
    <w:rsid w:val="003856AA"/>
    <w:rsid w:val="00386718"/>
    <w:rsid w:val="003872EF"/>
    <w:rsid w:val="003875FC"/>
    <w:rsid w:val="00387950"/>
    <w:rsid w:val="00390004"/>
    <w:rsid w:val="00390EC7"/>
    <w:rsid w:val="00392695"/>
    <w:rsid w:val="00392D71"/>
    <w:rsid w:val="003933D4"/>
    <w:rsid w:val="003941E3"/>
    <w:rsid w:val="00394CF4"/>
    <w:rsid w:val="00395BD7"/>
    <w:rsid w:val="00395E8D"/>
    <w:rsid w:val="00395EAD"/>
    <w:rsid w:val="00395EF1"/>
    <w:rsid w:val="00396248"/>
    <w:rsid w:val="003974C0"/>
    <w:rsid w:val="00397702"/>
    <w:rsid w:val="00397AEB"/>
    <w:rsid w:val="00397C8D"/>
    <w:rsid w:val="003A0C24"/>
    <w:rsid w:val="003A0D13"/>
    <w:rsid w:val="003A1ECB"/>
    <w:rsid w:val="003A27FB"/>
    <w:rsid w:val="003A2A49"/>
    <w:rsid w:val="003A2DBC"/>
    <w:rsid w:val="003A3D2E"/>
    <w:rsid w:val="003A43EC"/>
    <w:rsid w:val="003A4DE8"/>
    <w:rsid w:val="003A57CD"/>
    <w:rsid w:val="003A5F15"/>
    <w:rsid w:val="003A6CF0"/>
    <w:rsid w:val="003A7566"/>
    <w:rsid w:val="003A76A0"/>
    <w:rsid w:val="003A780D"/>
    <w:rsid w:val="003B0896"/>
    <w:rsid w:val="003B0980"/>
    <w:rsid w:val="003B0A8F"/>
    <w:rsid w:val="003B0C1B"/>
    <w:rsid w:val="003B10E8"/>
    <w:rsid w:val="003B1980"/>
    <w:rsid w:val="003B21D4"/>
    <w:rsid w:val="003B2F00"/>
    <w:rsid w:val="003B2F20"/>
    <w:rsid w:val="003B3FEF"/>
    <w:rsid w:val="003B4DEF"/>
    <w:rsid w:val="003B693C"/>
    <w:rsid w:val="003B6FB9"/>
    <w:rsid w:val="003B7ED2"/>
    <w:rsid w:val="003C0206"/>
    <w:rsid w:val="003C02F0"/>
    <w:rsid w:val="003C0DE5"/>
    <w:rsid w:val="003C0FEB"/>
    <w:rsid w:val="003C1A15"/>
    <w:rsid w:val="003C1CE6"/>
    <w:rsid w:val="003C2126"/>
    <w:rsid w:val="003C22EE"/>
    <w:rsid w:val="003C30A8"/>
    <w:rsid w:val="003C313F"/>
    <w:rsid w:val="003C3454"/>
    <w:rsid w:val="003C38EB"/>
    <w:rsid w:val="003C462B"/>
    <w:rsid w:val="003C4723"/>
    <w:rsid w:val="003C4F71"/>
    <w:rsid w:val="003C555E"/>
    <w:rsid w:val="003C5675"/>
    <w:rsid w:val="003C5CE8"/>
    <w:rsid w:val="003C61A5"/>
    <w:rsid w:val="003C6BC6"/>
    <w:rsid w:val="003C7AB5"/>
    <w:rsid w:val="003C7F2E"/>
    <w:rsid w:val="003C7FD1"/>
    <w:rsid w:val="003D0748"/>
    <w:rsid w:val="003D0A6C"/>
    <w:rsid w:val="003D0D9F"/>
    <w:rsid w:val="003D186E"/>
    <w:rsid w:val="003D2190"/>
    <w:rsid w:val="003D290B"/>
    <w:rsid w:val="003D2B53"/>
    <w:rsid w:val="003D332E"/>
    <w:rsid w:val="003D3AA9"/>
    <w:rsid w:val="003D3F06"/>
    <w:rsid w:val="003D4335"/>
    <w:rsid w:val="003D50B1"/>
    <w:rsid w:val="003D5174"/>
    <w:rsid w:val="003D539F"/>
    <w:rsid w:val="003D5636"/>
    <w:rsid w:val="003D59F7"/>
    <w:rsid w:val="003D5F9C"/>
    <w:rsid w:val="003D689B"/>
    <w:rsid w:val="003D6F9D"/>
    <w:rsid w:val="003D71F8"/>
    <w:rsid w:val="003E0688"/>
    <w:rsid w:val="003E0768"/>
    <w:rsid w:val="003E0858"/>
    <w:rsid w:val="003E3415"/>
    <w:rsid w:val="003E38EE"/>
    <w:rsid w:val="003E3B6F"/>
    <w:rsid w:val="003E3CC8"/>
    <w:rsid w:val="003E3FFC"/>
    <w:rsid w:val="003E432B"/>
    <w:rsid w:val="003E476A"/>
    <w:rsid w:val="003E48BF"/>
    <w:rsid w:val="003E5333"/>
    <w:rsid w:val="003E5664"/>
    <w:rsid w:val="003E58EB"/>
    <w:rsid w:val="003E5D82"/>
    <w:rsid w:val="003E607A"/>
    <w:rsid w:val="003E6D8F"/>
    <w:rsid w:val="003E77A9"/>
    <w:rsid w:val="003F0E1F"/>
    <w:rsid w:val="003F110B"/>
    <w:rsid w:val="003F136C"/>
    <w:rsid w:val="003F14F2"/>
    <w:rsid w:val="003F164C"/>
    <w:rsid w:val="003F1E37"/>
    <w:rsid w:val="003F2915"/>
    <w:rsid w:val="003F2CA4"/>
    <w:rsid w:val="003F3492"/>
    <w:rsid w:val="003F35CE"/>
    <w:rsid w:val="003F3D82"/>
    <w:rsid w:val="003F4B70"/>
    <w:rsid w:val="003F4D1F"/>
    <w:rsid w:val="003F4D5C"/>
    <w:rsid w:val="003F573B"/>
    <w:rsid w:val="003F580E"/>
    <w:rsid w:val="003F7586"/>
    <w:rsid w:val="003F78B6"/>
    <w:rsid w:val="003F7938"/>
    <w:rsid w:val="003F7BE6"/>
    <w:rsid w:val="004007C5"/>
    <w:rsid w:val="00400DF7"/>
    <w:rsid w:val="00401265"/>
    <w:rsid w:val="004012EA"/>
    <w:rsid w:val="00401774"/>
    <w:rsid w:val="00402067"/>
    <w:rsid w:val="004021A3"/>
    <w:rsid w:val="00403357"/>
    <w:rsid w:val="00403ECF"/>
    <w:rsid w:val="0040419A"/>
    <w:rsid w:val="00404D60"/>
    <w:rsid w:val="00405096"/>
    <w:rsid w:val="00405924"/>
    <w:rsid w:val="0040613D"/>
    <w:rsid w:val="00406BF8"/>
    <w:rsid w:val="00407043"/>
    <w:rsid w:val="004100FB"/>
    <w:rsid w:val="00410502"/>
    <w:rsid w:val="0041060E"/>
    <w:rsid w:val="0041065E"/>
    <w:rsid w:val="0041066D"/>
    <w:rsid w:val="0041069D"/>
    <w:rsid w:val="00410EE9"/>
    <w:rsid w:val="00411995"/>
    <w:rsid w:val="00411EFA"/>
    <w:rsid w:val="004124BD"/>
    <w:rsid w:val="0041286D"/>
    <w:rsid w:val="00412F3C"/>
    <w:rsid w:val="004137C8"/>
    <w:rsid w:val="00413D9F"/>
    <w:rsid w:val="00414EA5"/>
    <w:rsid w:val="00415223"/>
    <w:rsid w:val="00415277"/>
    <w:rsid w:val="0041586F"/>
    <w:rsid w:val="00415898"/>
    <w:rsid w:val="00416071"/>
    <w:rsid w:val="004161B2"/>
    <w:rsid w:val="0041635E"/>
    <w:rsid w:val="0041695A"/>
    <w:rsid w:val="004169E3"/>
    <w:rsid w:val="00416B58"/>
    <w:rsid w:val="004200F1"/>
    <w:rsid w:val="0042044E"/>
    <w:rsid w:val="004209FA"/>
    <w:rsid w:val="00420C00"/>
    <w:rsid w:val="00420C47"/>
    <w:rsid w:val="00422E23"/>
    <w:rsid w:val="00423205"/>
    <w:rsid w:val="0042354A"/>
    <w:rsid w:val="0042363A"/>
    <w:rsid w:val="00423CA4"/>
    <w:rsid w:val="004243C4"/>
    <w:rsid w:val="00424AE7"/>
    <w:rsid w:val="00424EDB"/>
    <w:rsid w:val="00425558"/>
    <w:rsid w:val="004263F6"/>
    <w:rsid w:val="00426465"/>
    <w:rsid w:val="00426976"/>
    <w:rsid w:val="00430212"/>
    <w:rsid w:val="004302A2"/>
    <w:rsid w:val="00432308"/>
    <w:rsid w:val="00433483"/>
    <w:rsid w:val="00433F01"/>
    <w:rsid w:val="00434B18"/>
    <w:rsid w:val="00434C26"/>
    <w:rsid w:val="00434F09"/>
    <w:rsid w:val="00434F1B"/>
    <w:rsid w:val="00435AA3"/>
    <w:rsid w:val="0043668F"/>
    <w:rsid w:val="00436AEB"/>
    <w:rsid w:val="004376CF"/>
    <w:rsid w:val="00437C32"/>
    <w:rsid w:val="0044021B"/>
    <w:rsid w:val="004409A9"/>
    <w:rsid w:val="00441116"/>
    <w:rsid w:val="00441329"/>
    <w:rsid w:val="004414A7"/>
    <w:rsid w:val="004426D5"/>
    <w:rsid w:val="00442CE5"/>
    <w:rsid w:val="004437DE"/>
    <w:rsid w:val="00443F39"/>
    <w:rsid w:val="00444C0E"/>
    <w:rsid w:val="004454DC"/>
    <w:rsid w:val="004456D8"/>
    <w:rsid w:val="0044631D"/>
    <w:rsid w:val="00447AB2"/>
    <w:rsid w:val="00447E19"/>
    <w:rsid w:val="004505C8"/>
    <w:rsid w:val="004508DA"/>
    <w:rsid w:val="004509E8"/>
    <w:rsid w:val="00453944"/>
    <w:rsid w:val="00453C91"/>
    <w:rsid w:val="00453E27"/>
    <w:rsid w:val="0045589A"/>
    <w:rsid w:val="00456CD7"/>
    <w:rsid w:val="00457087"/>
    <w:rsid w:val="00457A1F"/>
    <w:rsid w:val="00457A4B"/>
    <w:rsid w:val="00461306"/>
    <w:rsid w:val="0046153A"/>
    <w:rsid w:val="00461F2E"/>
    <w:rsid w:val="0046254A"/>
    <w:rsid w:val="00463BF6"/>
    <w:rsid w:val="00463FEB"/>
    <w:rsid w:val="00464885"/>
    <w:rsid w:val="00464F5C"/>
    <w:rsid w:val="00465B47"/>
    <w:rsid w:val="004667AA"/>
    <w:rsid w:val="00467221"/>
    <w:rsid w:val="0046760B"/>
    <w:rsid w:val="00470042"/>
    <w:rsid w:val="0047031C"/>
    <w:rsid w:val="004703A4"/>
    <w:rsid w:val="00470490"/>
    <w:rsid w:val="004706E2"/>
    <w:rsid w:val="00470D72"/>
    <w:rsid w:val="00471D12"/>
    <w:rsid w:val="00471F8D"/>
    <w:rsid w:val="004726EB"/>
    <w:rsid w:val="00472791"/>
    <w:rsid w:val="00473ABC"/>
    <w:rsid w:val="00473BBB"/>
    <w:rsid w:val="00474EF6"/>
    <w:rsid w:val="004753B6"/>
    <w:rsid w:val="004768A6"/>
    <w:rsid w:val="00476B0E"/>
    <w:rsid w:val="00476CAB"/>
    <w:rsid w:val="00476F0E"/>
    <w:rsid w:val="00477762"/>
    <w:rsid w:val="00477B93"/>
    <w:rsid w:val="0048041A"/>
    <w:rsid w:val="00480E41"/>
    <w:rsid w:val="0048130B"/>
    <w:rsid w:val="00483265"/>
    <w:rsid w:val="0048372E"/>
    <w:rsid w:val="00484B23"/>
    <w:rsid w:val="0048503E"/>
    <w:rsid w:val="00485805"/>
    <w:rsid w:val="00486160"/>
    <w:rsid w:val="004862C8"/>
    <w:rsid w:val="00487D96"/>
    <w:rsid w:val="00490579"/>
    <w:rsid w:val="00490A38"/>
    <w:rsid w:val="00490FBA"/>
    <w:rsid w:val="00491EB4"/>
    <w:rsid w:val="004923C9"/>
    <w:rsid w:val="00492C1B"/>
    <w:rsid w:val="00492CB6"/>
    <w:rsid w:val="00492F0D"/>
    <w:rsid w:val="00493828"/>
    <w:rsid w:val="00493A63"/>
    <w:rsid w:val="0049438A"/>
    <w:rsid w:val="00494991"/>
    <w:rsid w:val="00495CBA"/>
    <w:rsid w:val="00497033"/>
    <w:rsid w:val="00497079"/>
    <w:rsid w:val="0049718C"/>
    <w:rsid w:val="00497221"/>
    <w:rsid w:val="00497254"/>
    <w:rsid w:val="00497DAC"/>
    <w:rsid w:val="004A0159"/>
    <w:rsid w:val="004A0858"/>
    <w:rsid w:val="004A1133"/>
    <w:rsid w:val="004A1356"/>
    <w:rsid w:val="004A15BE"/>
    <w:rsid w:val="004A1807"/>
    <w:rsid w:val="004A191F"/>
    <w:rsid w:val="004A1A7F"/>
    <w:rsid w:val="004A1E4B"/>
    <w:rsid w:val="004A1E69"/>
    <w:rsid w:val="004A2121"/>
    <w:rsid w:val="004A2235"/>
    <w:rsid w:val="004A2459"/>
    <w:rsid w:val="004A26D2"/>
    <w:rsid w:val="004A2A6D"/>
    <w:rsid w:val="004A38DC"/>
    <w:rsid w:val="004A4901"/>
    <w:rsid w:val="004A492D"/>
    <w:rsid w:val="004A4F73"/>
    <w:rsid w:val="004A5306"/>
    <w:rsid w:val="004A5324"/>
    <w:rsid w:val="004A5611"/>
    <w:rsid w:val="004A5A91"/>
    <w:rsid w:val="004A5CEF"/>
    <w:rsid w:val="004A5F6B"/>
    <w:rsid w:val="004A60AC"/>
    <w:rsid w:val="004A6603"/>
    <w:rsid w:val="004A663E"/>
    <w:rsid w:val="004A6685"/>
    <w:rsid w:val="004A7FA0"/>
    <w:rsid w:val="004B0364"/>
    <w:rsid w:val="004B074F"/>
    <w:rsid w:val="004B0D9F"/>
    <w:rsid w:val="004B0F08"/>
    <w:rsid w:val="004B121F"/>
    <w:rsid w:val="004B1558"/>
    <w:rsid w:val="004B1E94"/>
    <w:rsid w:val="004B284A"/>
    <w:rsid w:val="004B2AEC"/>
    <w:rsid w:val="004B2C41"/>
    <w:rsid w:val="004B31CF"/>
    <w:rsid w:val="004B3F5B"/>
    <w:rsid w:val="004B41F6"/>
    <w:rsid w:val="004B4345"/>
    <w:rsid w:val="004B5428"/>
    <w:rsid w:val="004B596D"/>
    <w:rsid w:val="004B5CC7"/>
    <w:rsid w:val="004B5FF6"/>
    <w:rsid w:val="004B6619"/>
    <w:rsid w:val="004B6D09"/>
    <w:rsid w:val="004B6D7D"/>
    <w:rsid w:val="004B6F56"/>
    <w:rsid w:val="004B7157"/>
    <w:rsid w:val="004B744F"/>
    <w:rsid w:val="004B79D5"/>
    <w:rsid w:val="004B7D4C"/>
    <w:rsid w:val="004C09C7"/>
    <w:rsid w:val="004C2226"/>
    <w:rsid w:val="004C23F1"/>
    <w:rsid w:val="004C2D21"/>
    <w:rsid w:val="004C319B"/>
    <w:rsid w:val="004C3275"/>
    <w:rsid w:val="004C356B"/>
    <w:rsid w:val="004C3596"/>
    <w:rsid w:val="004C3745"/>
    <w:rsid w:val="004C3AE7"/>
    <w:rsid w:val="004C46E6"/>
    <w:rsid w:val="004C61C6"/>
    <w:rsid w:val="004C70FF"/>
    <w:rsid w:val="004C784A"/>
    <w:rsid w:val="004C7B86"/>
    <w:rsid w:val="004D0367"/>
    <w:rsid w:val="004D0E36"/>
    <w:rsid w:val="004D0EE9"/>
    <w:rsid w:val="004D132A"/>
    <w:rsid w:val="004D198C"/>
    <w:rsid w:val="004D22C6"/>
    <w:rsid w:val="004D37A0"/>
    <w:rsid w:val="004D3833"/>
    <w:rsid w:val="004D3937"/>
    <w:rsid w:val="004D3FB8"/>
    <w:rsid w:val="004D4093"/>
    <w:rsid w:val="004D4111"/>
    <w:rsid w:val="004D4491"/>
    <w:rsid w:val="004D4D34"/>
    <w:rsid w:val="004D5CFC"/>
    <w:rsid w:val="004D672E"/>
    <w:rsid w:val="004D68F6"/>
    <w:rsid w:val="004D6BBF"/>
    <w:rsid w:val="004D74B3"/>
    <w:rsid w:val="004D7504"/>
    <w:rsid w:val="004E0008"/>
    <w:rsid w:val="004E0C63"/>
    <w:rsid w:val="004E0DB2"/>
    <w:rsid w:val="004E10A6"/>
    <w:rsid w:val="004E149A"/>
    <w:rsid w:val="004E1536"/>
    <w:rsid w:val="004E1AD7"/>
    <w:rsid w:val="004E2398"/>
    <w:rsid w:val="004E2E91"/>
    <w:rsid w:val="004E35FF"/>
    <w:rsid w:val="004E4183"/>
    <w:rsid w:val="004E42B9"/>
    <w:rsid w:val="004E5B78"/>
    <w:rsid w:val="004E60C5"/>
    <w:rsid w:val="004E6853"/>
    <w:rsid w:val="004E68AE"/>
    <w:rsid w:val="004E6EBA"/>
    <w:rsid w:val="004E7809"/>
    <w:rsid w:val="004E7EB9"/>
    <w:rsid w:val="004F11DA"/>
    <w:rsid w:val="004F1993"/>
    <w:rsid w:val="004F25F6"/>
    <w:rsid w:val="004F27EE"/>
    <w:rsid w:val="004F2B3B"/>
    <w:rsid w:val="004F30B5"/>
    <w:rsid w:val="004F3ADC"/>
    <w:rsid w:val="004F4594"/>
    <w:rsid w:val="004F45E5"/>
    <w:rsid w:val="004F47B1"/>
    <w:rsid w:val="004F480A"/>
    <w:rsid w:val="004F4AE0"/>
    <w:rsid w:val="004F4E11"/>
    <w:rsid w:val="004F5496"/>
    <w:rsid w:val="004F6BBA"/>
    <w:rsid w:val="004F76AF"/>
    <w:rsid w:val="004F7A13"/>
    <w:rsid w:val="004F7EFE"/>
    <w:rsid w:val="00500179"/>
    <w:rsid w:val="0050031E"/>
    <w:rsid w:val="005005FF"/>
    <w:rsid w:val="00501A50"/>
    <w:rsid w:val="00501E34"/>
    <w:rsid w:val="00502003"/>
    <w:rsid w:val="00502697"/>
    <w:rsid w:val="00502ACA"/>
    <w:rsid w:val="00503268"/>
    <w:rsid w:val="00503314"/>
    <w:rsid w:val="0050389A"/>
    <w:rsid w:val="00504088"/>
    <w:rsid w:val="0050429E"/>
    <w:rsid w:val="00505422"/>
    <w:rsid w:val="00505C17"/>
    <w:rsid w:val="00506D2E"/>
    <w:rsid w:val="00507091"/>
    <w:rsid w:val="00507267"/>
    <w:rsid w:val="0050739B"/>
    <w:rsid w:val="0050759E"/>
    <w:rsid w:val="00507A79"/>
    <w:rsid w:val="00507CD8"/>
    <w:rsid w:val="0051002B"/>
    <w:rsid w:val="005100EE"/>
    <w:rsid w:val="00510594"/>
    <w:rsid w:val="00510B2D"/>
    <w:rsid w:val="00511C37"/>
    <w:rsid w:val="00511F00"/>
    <w:rsid w:val="00511FA8"/>
    <w:rsid w:val="00511FAA"/>
    <w:rsid w:val="00513754"/>
    <w:rsid w:val="00513B7E"/>
    <w:rsid w:val="00514885"/>
    <w:rsid w:val="00515848"/>
    <w:rsid w:val="00515E7E"/>
    <w:rsid w:val="0051661E"/>
    <w:rsid w:val="0051675E"/>
    <w:rsid w:val="005173D0"/>
    <w:rsid w:val="0051763E"/>
    <w:rsid w:val="00517756"/>
    <w:rsid w:val="00517992"/>
    <w:rsid w:val="00517BC8"/>
    <w:rsid w:val="0052053D"/>
    <w:rsid w:val="00520ABC"/>
    <w:rsid w:val="00521696"/>
    <w:rsid w:val="005217EA"/>
    <w:rsid w:val="00521E55"/>
    <w:rsid w:val="0052210D"/>
    <w:rsid w:val="005222E7"/>
    <w:rsid w:val="00522406"/>
    <w:rsid w:val="0052249D"/>
    <w:rsid w:val="00522739"/>
    <w:rsid w:val="005228C0"/>
    <w:rsid w:val="005232CB"/>
    <w:rsid w:val="00523997"/>
    <w:rsid w:val="00523B21"/>
    <w:rsid w:val="0052433E"/>
    <w:rsid w:val="00524B50"/>
    <w:rsid w:val="00524FD7"/>
    <w:rsid w:val="0052568B"/>
    <w:rsid w:val="005269E2"/>
    <w:rsid w:val="00526CB8"/>
    <w:rsid w:val="00527087"/>
    <w:rsid w:val="005307BE"/>
    <w:rsid w:val="0053166E"/>
    <w:rsid w:val="00531E8F"/>
    <w:rsid w:val="00532672"/>
    <w:rsid w:val="00532C29"/>
    <w:rsid w:val="00532F1B"/>
    <w:rsid w:val="00533639"/>
    <w:rsid w:val="00534EA0"/>
    <w:rsid w:val="005371D2"/>
    <w:rsid w:val="00537228"/>
    <w:rsid w:val="0053785B"/>
    <w:rsid w:val="005378E6"/>
    <w:rsid w:val="00537910"/>
    <w:rsid w:val="00537CE8"/>
    <w:rsid w:val="00537F28"/>
    <w:rsid w:val="00540020"/>
    <w:rsid w:val="0054158E"/>
    <w:rsid w:val="00543F26"/>
    <w:rsid w:val="005440BD"/>
    <w:rsid w:val="00544163"/>
    <w:rsid w:val="005444FA"/>
    <w:rsid w:val="00545991"/>
    <w:rsid w:val="00545BE0"/>
    <w:rsid w:val="00546356"/>
    <w:rsid w:val="00546372"/>
    <w:rsid w:val="00546401"/>
    <w:rsid w:val="005476AD"/>
    <w:rsid w:val="00550302"/>
    <w:rsid w:val="005505E0"/>
    <w:rsid w:val="00550830"/>
    <w:rsid w:val="0055143F"/>
    <w:rsid w:val="00552172"/>
    <w:rsid w:val="00552F95"/>
    <w:rsid w:val="005537AE"/>
    <w:rsid w:val="00553CAF"/>
    <w:rsid w:val="005546AE"/>
    <w:rsid w:val="00554847"/>
    <w:rsid w:val="00555494"/>
    <w:rsid w:val="0055573D"/>
    <w:rsid w:val="00555A17"/>
    <w:rsid w:val="00555AB4"/>
    <w:rsid w:val="00556620"/>
    <w:rsid w:val="005568DC"/>
    <w:rsid w:val="005572D2"/>
    <w:rsid w:val="005601BC"/>
    <w:rsid w:val="00560E80"/>
    <w:rsid w:val="005611C0"/>
    <w:rsid w:val="0056129D"/>
    <w:rsid w:val="00561AE1"/>
    <w:rsid w:val="005620B3"/>
    <w:rsid w:val="00562591"/>
    <w:rsid w:val="00562D32"/>
    <w:rsid w:val="0056303B"/>
    <w:rsid w:val="0056308E"/>
    <w:rsid w:val="0056385E"/>
    <w:rsid w:val="00563F57"/>
    <w:rsid w:val="00563F6D"/>
    <w:rsid w:val="00564109"/>
    <w:rsid w:val="005641E3"/>
    <w:rsid w:val="00564241"/>
    <w:rsid w:val="005650EC"/>
    <w:rsid w:val="0056606F"/>
    <w:rsid w:val="005660E2"/>
    <w:rsid w:val="00566CED"/>
    <w:rsid w:val="0056728D"/>
    <w:rsid w:val="0056740A"/>
    <w:rsid w:val="005675A9"/>
    <w:rsid w:val="00567A15"/>
    <w:rsid w:val="00567CDF"/>
    <w:rsid w:val="00567E72"/>
    <w:rsid w:val="00570650"/>
    <w:rsid w:val="0057067A"/>
    <w:rsid w:val="005716C8"/>
    <w:rsid w:val="005717F4"/>
    <w:rsid w:val="005727F9"/>
    <w:rsid w:val="005727FD"/>
    <w:rsid w:val="005734D4"/>
    <w:rsid w:val="00573577"/>
    <w:rsid w:val="00574317"/>
    <w:rsid w:val="00574689"/>
    <w:rsid w:val="00574CEF"/>
    <w:rsid w:val="00574E72"/>
    <w:rsid w:val="005755D2"/>
    <w:rsid w:val="00575B6F"/>
    <w:rsid w:val="00575C3F"/>
    <w:rsid w:val="00575D5C"/>
    <w:rsid w:val="00576420"/>
    <w:rsid w:val="00576869"/>
    <w:rsid w:val="00576E9E"/>
    <w:rsid w:val="0057703E"/>
    <w:rsid w:val="005776F1"/>
    <w:rsid w:val="00577BA5"/>
    <w:rsid w:val="00577DC4"/>
    <w:rsid w:val="00577F64"/>
    <w:rsid w:val="0058045A"/>
    <w:rsid w:val="0058051C"/>
    <w:rsid w:val="00581EF9"/>
    <w:rsid w:val="00582F9A"/>
    <w:rsid w:val="0058338B"/>
    <w:rsid w:val="00583C0D"/>
    <w:rsid w:val="00584D9B"/>
    <w:rsid w:val="00584DE7"/>
    <w:rsid w:val="00585332"/>
    <w:rsid w:val="005859B2"/>
    <w:rsid w:val="00585BBF"/>
    <w:rsid w:val="0058695A"/>
    <w:rsid w:val="00590E43"/>
    <w:rsid w:val="005910D1"/>
    <w:rsid w:val="00591103"/>
    <w:rsid w:val="0059139E"/>
    <w:rsid w:val="005915FE"/>
    <w:rsid w:val="005917E8"/>
    <w:rsid w:val="00591B11"/>
    <w:rsid w:val="00591CB0"/>
    <w:rsid w:val="00592038"/>
    <w:rsid w:val="00592138"/>
    <w:rsid w:val="005924FF"/>
    <w:rsid w:val="00592755"/>
    <w:rsid w:val="00592D29"/>
    <w:rsid w:val="005931B5"/>
    <w:rsid w:val="0059446A"/>
    <w:rsid w:val="00594540"/>
    <w:rsid w:val="00594AF5"/>
    <w:rsid w:val="00594D4D"/>
    <w:rsid w:val="00595442"/>
    <w:rsid w:val="0059547E"/>
    <w:rsid w:val="00596036"/>
    <w:rsid w:val="00596C1B"/>
    <w:rsid w:val="0059757C"/>
    <w:rsid w:val="00597CA2"/>
    <w:rsid w:val="00597F7A"/>
    <w:rsid w:val="005A0F8E"/>
    <w:rsid w:val="005A1147"/>
    <w:rsid w:val="005A18C6"/>
    <w:rsid w:val="005A19FE"/>
    <w:rsid w:val="005A27BB"/>
    <w:rsid w:val="005A2B88"/>
    <w:rsid w:val="005A4EF7"/>
    <w:rsid w:val="005A5904"/>
    <w:rsid w:val="005A784F"/>
    <w:rsid w:val="005A7C89"/>
    <w:rsid w:val="005B076A"/>
    <w:rsid w:val="005B07C7"/>
    <w:rsid w:val="005B0F34"/>
    <w:rsid w:val="005B12C1"/>
    <w:rsid w:val="005B149D"/>
    <w:rsid w:val="005B17B9"/>
    <w:rsid w:val="005B1BF8"/>
    <w:rsid w:val="005B23B0"/>
    <w:rsid w:val="005B23F1"/>
    <w:rsid w:val="005B274A"/>
    <w:rsid w:val="005B32CC"/>
    <w:rsid w:val="005B3707"/>
    <w:rsid w:val="005B3741"/>
    <w:rsid w:val="005B39EF"/>
    <w:rsid w:val="005B3C02"/>
    <w:rsid w:val="005B3E26"/>
    <w:rsid w:val="005B4C73"/>
    <w:rsid w:val="005B4C98"/>
    <w:rsid w:val="005B4D26"/>
    <w:rsid w:val="005B4F89"/>
    <w:rsid w:val="005B507F"/>
    <w:rsid w:val="005B511D"/>
    <w:rsid w:val="005B5504"/>
    <w:rsid w:val="005B5606"/>
    <w:rsid w:val="005B5851"/>
    <w:rsid w:val="005B616E"/>
    <w:rsid w:val="005B72A9"/>
    <w:rsid w:val="005B72AF"/>
    <w:rsid w:val="005B7CE9"/>
    <w:rsid w:val="005C0CA2"/>
    <w:rsid w:val="005C173B"/>
    <w:rsid w:val="005C1977"/>
    <w:rsid w:val="005C1C5D"/>
    <w:rsid w:val="005C1F18"/>
    <w:rsid w:val="005C1F57"/>
    <w:rsid w:val="005C2577"/>
    <w:rsid w:val="005C2ACB"/>
    <w:rsid w:val="005C3077"/>
    <w:rsid w:val="005C367C"/>
    <w:rsid w:val="005C3948"/>
    <w:rsid w:val="005C4042"/>
    <w:rsid w:val="005C4304"/>
    <w:rsid w:val="005C58F5"/>
    <w:rsid w:val="005C5E19"/>
    <w:rsid w:val="005C621A"/>
    <w:rsid w:val="005C6444"/>
    <w:rsid w:val="005C6DDA"/>
    <w:rsid w:val="005C7168"/>
    <w:rsid w:val="005C7DD6"/>
    <w:rsid w:val="005C7E7C"/>
    <w:rsid w:val="005D1111"/>
    <w:rsid w:val="005D1C28"/>
    <w:rsid w:val="005D23E8"/>
    <w:rsid w:val="005D271F"/>
    <w:rsid w:val="005D29B3"/>
    <w:rsid w:val="005D3A7A"/>
    <w:rsid w:val="005D3C98"/>
    <w:rsid w:val="005D5278"/>
    <w:rsid w:val="005D5586"/>
    <w:rsid w:val="005D5757"/>
    <w:rsid w:val="005D748C"/>
    <w:rsid w:val="005D75FE"/>
    <w:rsid w:val="005D7AF2"/>
    <w:rsid w:val="005D7BF3"/>
    <w:rsid w:val="005D7D12"/>
    <w:rsid w:val="005D7F82"/>
    <w:rsid w:val="005E0B01"/>
    <w:rsid w:val="005E10C0"/>
    <w:rsid w:val="005E15C9"/>
    <w:rsid w:val="005E360A"/>
    <w:rsid w:val="005E4231"/>
    <w:rsid w:val="005E47E6"/>
    <w:rsid w:val="005E608E"/>
    <w:rsid w:val="005E613F"/>
    <w:rsid w:val="005E63E0"/>
    <w:rsid w:val="005E682F"/>
    <w:rsid w:val="005E6B8C"/>
    <w:rsid w:val="005E6B94"/>
    <w:rsid w:val="005E6DC6"/>
    <w:rsid w:val="005F039C"/>
    <w:rsid w:val="005F04D4"/>
    <w:rsid w:val="005F1E84"/>
    <w:rsid w:val="005F23E8"/>
    <w:rsid w:val="005F2D8A"/>
    <w:rsid w:val="005F347D"/>
    <w:rsid w:val="005F42D3"/>
    <w:rsid w:val="005F48AF"/>
    <w:rsid w:val="005F59BE"/>
    <w:rsid w:val="00600242"/>
    <w:rsid w:val="0060129B"/>
    <w:rsid w:val="00601394"/>
    <w:rsid w:val="00601D48"/>
    <w:rsid w:val="006022DD"/>
    <w:rsid w:val="0060252E"/>
    <w:rsid w:val="00602FC6"/>
    <w:rsid w:val="006030F9"/>
    <w:rsid w:val="00603B56"/>
    <w:rsid w:val="006047CC"/>
    <w:rsid w:val="00604DED"/>
    <w:rsid w:val="006063C1"/>
    <w:rsid w:val="00606727"/>
    <w:rsid w:val="0060758C"/>
    <w:rsid w:val="00607737"/>
    <w:rsid w:val="00607FA3"/>
    <w:rsid w:val="00610844"/>
    <w:rsid w:val="00610DF8"/>
    <w:rsid w:val="00612265"/>
    <w:rsid w:val="006130B8"/>
    <w:rsid w:val="0061345C"/>
    <w:rsid w:val="006135DF"/>
    <w:rsid w:val="0061374B"/>
    <w:rsid w:val="006137E3"/>
    <w:rsid w:val="00613B68"/>
    <w:rsid w:val="00613DF4"/>
    <w:rsid w:val="0061402E"/>
    <w:rsid w:val="0061423B"/>
    <w:rsid w:val="00615BBD"/>
    <w:rsid w:val="0061623A"/>
    <w:rsid w:val="006167EB"/>
    <w:rsid w:val="00616BE0"/>
    <w:rsid w:val="00616CAE"/>
    <w:rsid w:val="00617465"/>
    <w:rsid w:val="00617579"/>
    <w:rsid w:val="006177A7"/>
    <w:rsid w:val="006179B3"/>
    <w:rsid w:val="00617F85"/>
    <w:rsid w:val="00620157"/>
    <w:rsid w:val="006203AC"/>
    <w:rsid w:val="006207E8"/>
    <w:rsid w:val="00620A26"/>
    <w:rsid w:val="00620B94"/>
    <w:rsid w:val="00620E74"/>
    <w:rsid w:val="006219B1"/>
    <w:rsid w:val="00622293"/>
    <w:rsid w:val="00622495"/>
    <w:rsid w:val="006225BA"/>
    <w:rsid w:val="0062297D"/>
    <w:rsid w:val="00622BF0"/>
    <w:rsid w:val="006251B3"/>
    <w:rsid w:val="00625A4A"/>
    <w:rsid w:val="00625FC4"/>
    <w:rsid w:val="0062660F"/>
    <w:rsid w:val="00626D0C"/>
    <w:rsid w:val="00626DAD"/>
    <w:rsid w:val="00627990"/>
    <w:rsid w:val="00627A38"/>
    <w:rsid w:val="00627C8A"/>
    <w:rsid w:val="00627CB2"/>
    <w:rsid w:val="00627D10"/>
    <w:rsid w:val="006310B4"/>
    <w:rsid w:val="00632225"/>
    <w:rsid w:val="00632FC2"/>
    <w:rsid w:val="00632FD1"/>
    <w:rsid w:val="0063393A"/>
    <w:rsid w:val="00633B77"/>
    <w:rsid w:val="0063409D"/>
    <w:rsid w:val="006340F8"/>
    <w:rsid w:val="006355F5"/>
    <w:rsid w:val="00635A00"/>
    <w:rsid w:val="00635A78"/>
    <w:rsid w:val="0063602F"/>
    <w:rsid w:val="00636669"/>
    <w:rsid w:val="00636C02"/>
    <w:rsid w:val="006376D5"/>
    <w:rsid w:val="006379BF"/>
    <w:rsid w:val="00637D79"/>
    <w:rsid w:val="00640283"/>
    <w:rsid w:val="00640734"/>
    <w:rsid w:val="0064074A"/>
    <w:rsid w:val="00640BEE"/>
    <w:rsid w:val="00641033"/>
    <w:rsid w:val="0064135F"/>
    <w:rsid w:val="006418CB"/>
    <w:rsid w:val="00641D22"/>
    <w:rsid w:val="006423CD"/>
    <w:rsid w:val="0064243A"/>
    <w:rsid w:val="00642E8C"/>
    <w:rsid w:val="006441F7"/>
    <w:rsid w:val="00644D15"/>
    <w:rsid w:val="00644E94"/>
    <w:rsid w:val="00645F8E"/>
    <w:rsid w:val="006460EA"/>
    <w:rsid w:val="006462C9"/>
    <w:rsid w:val="00647C6F"/>
    <w:rsid w:val="006516F3"/>
    <w:rsid w:val="006518D4"/>
    <w:rsid w:val="00651B20"/>
    <w:rsid w:val="00651C3C"/>
    <w:rsid w:val="00651E47"/>
    <w:rsid w:val="00652035"/>
    <w:rsid w:val="00652710"/>
    <w:rsid w:val="006530E3"/>
    <w:rsid w:val="00653646"/>
    <w:rsid w:val="0065375C"/>
    <w:rsid w:val="006537E1"/>
    <w:rsid w:val="006539A2"/>
    <w:rsid w:val="00655C20"/>
    <w:rsid w:val="006573A8"/>
    <w:rsid w:val="0065750D"/>
    <w:rsid w:val="00657DDB"/>
    <w:rsid w:val="00657F44"/>
    <w:rsid w:val="00660774"/>
    <w:rsid w:val="00661339"/>
    <w:rsid w:val="00661738"/>
    <w:rsid w:val="006621BB"/>
    <w:rsid w:val="006623BC"/>
    <w:rsid w:val="00662776"/>
    <w:rsid w:val="006634A3"/>
    <w:rsid w:val="00664850"/>
    <w:rsid w:val="006648A5"/>
    <w:rsid w:val="0066492E"/>
    <w:rsid w:val="0066545D"/>
    <w:rsid w:val="0066598F"/>
    <w:rsid w:val="006667F6"/>
    <w:rsid w:val="0066779F"/>
    <w:rsid w:val="006707CC"/>
    <w:rsid w:val="00671348"/>
    <w:rsid w:val="0067159B"/>
    <w:rsid w:val="0067185E"/>
    <w:rsid w:val="00671DE2"/>
    <w:rsid w:val="006720B0"/>
    <w:rsid w:val="00672A19"/>
    <w:rsid w:val="00672E8D"/>
    <w:rsid w:val="00674346"/>
    <w:rsid w:val="00674BA1"/>
    <w:rsid w:val="00674BCD"/>
    <w:rsid w:val="00674DEB"/>
    <w:rsid w:val="0067515C"/>
    <w:rsid w:val="0067531F"/>
    <w:rsid w:val="00675558"/>
    <w:rsid w:val="006757CE"/>
    <w:rsid w:val="00675FD5"/>
    <w:rsid w:val="00676A61"/>
    <w:rsid w:val="00677E13"/>
    <w:rsid w:val="00677E46"/>
    <w:rsid w:val="00680068"/>
    <w:rsid w:val="006803D4"/>
    <w:rsid w:val="00680521"/>
    <w:rsid w:val="006810C8"/>
    <w:rsid w:val="00681BC9"/>
    <w:rsid w:val="00681D5A"/>
    <w:rsid w:val="006820F7"/>
    <w:rsid w:val="00682E6A"/>
    <w:rsid w:val="00683189"/>
    <w:rsid w:val="006831B3"/>
    <w:rsid w:val="006839E5"/>
    <w:rsid w:val="006842F6"/>
    <w:rsid w:val="00685024"/>
    <w:rsid w:val="006850DE"/>
    <w:rsid w:val="00685617"/>
    <w:rsid w:val="00686947"/>
    <w:rsid w:val="006876A4"/>
    <w:rsid w:val="00687727"/>
    <w:rsid w:val="0068797C"/>
    <w:rsid w:val="00687F3E"/>
    <w:rsid w:val="0069023A"/>
    <w:rsid w:val="00690FD1"/>
    <w:rsid w:val="00691853"/>
    <w:rsid w:val="0069200C"/>
    <w:rsid w:val="006933E3"/>
    <w:rsid w:val="00693DE9"/>
    <w:rsid w:val="00694488"/>
    <w:rsid w:val="0069488E"/>
    <w:rsid w:val="00695F9A"/>
    <w:rsid w:val="0069603C"/>
    <w:rsid w:val="006963AF"/>
    <w:rsid w:val="00696D7E"/>
    <w:rsid w:val="00697768"/>
    <w:rsid w:val="0069796F"/>
    <w:rsid w:val="006A0C93"/>
    <w:rsid w:val="006A1D93"/>
    <w:rsid w:val="006A2F00"/>
    <w:rsid w:val="006A3123"/>
    <w:rsid w:val="006A3940"/>
    <w:rsid w:val="006A4121"/>
    <w:rsid w:val="006A4449"/>
    <w:rsid w:val="006A46B8"/>
    <w:rsid w:val="006A50DD"/>
    <w:rsid w:val="006A51F2"/>
    <w:rsid w:val="006A5601"/>
    <w:rsid w:val="006A5AF8"/>
    <w:rsid w:val="006A5D47"/>
    <w:rsid w:val="006A5F94"/>
    <w:rsid w:val="006A75B1"/>
    <w:rsid w:val="006A7C50"/>
    <w:rsid w:val="006B00A6"/>
    <w:rsid w:val="006B107D"/>
    <w:rsid w:val="006B15BF"/>
    <w:rsid w:val="006B1748"/>
    <w:rsid w:val="006B19EE"/>
    <w:rsid w:val="006B1E67"/>
    <w:rsid w:val="006B1EF1"/>
    <w:rsid w:val="006B261A"/>
    <w:rsid w:val="006B2844"/>
    <w:rsid w:val="006B292A"/>
    <w:rsid w:val="006B2B9C"/>
    <w:rsid w:val="006B319A"/>
    <w:rsid w:val="006B37AA"/>
    <w:rsid w:val="006B403E"/>
    <w:rsid w:val="006B4106"/>
    <w:rsid w:val="006B487D"/>
    <w:rsid w:val="006B53DD"/>
    <w:rsid w:val="006B5446"/>
    <w:rsid w:val="006B595C"/>
    <w:rsid w:val="006B5E43"/>
    <w:rsid w:val="006B6C18"/>
    <w:rsid w:val="006B6C52"/>
    <w:rsid w:val="006C1D32"/>
    <w:rsid w:val="006C1EF3"/>
    <w:rsid w:val="006C218F"/>
    <w:rsid w:val="006C2337"/>
    <w:rsid w:val="006C30A0"/>
    <w:rsid w:val="006C342D"/>
    <w:rsid w:val="006C3715"/>
    <w:rsid w:val="006C3D43"/>
    <w:rsid w:val="006C471A"/>
    <w:rsid w:val="006C4E3E"/>
    <w:rsid w:val="006C5CDE"/>
    <w:rsid w:val="006C62B4"/>
    <w:rsid w:val="006C6531"/>
    <w:rsid w:val="006C6607"/>
    <w:rsid w:val="006C6631"/>
    <w:rsid w:val="006C701A"/>
    <w:rsid w:val="006C70E6"/>
    <w:rsid w:val="006C7767"/>
    <w:rsid w:val="006C79C0"/>
    <w:rsid w:val="006C7FEC"/>
    <w:rsid w:val="006D0277"/>
    <w:rsid w:val="006D0440"/>
    <w:rsid w:val="006D0765"/>
    <w:rsid w:val="006D13C0"/>
    <w:rsid w:val="006D1DF8"/>
    <w:rsid w:val="006D2231"/>
    <w:rsid w:val="006D2515"/>
    <w:rsid w:val="006D2855"/>
    <w:rsid w:val="006D3C0A"/>
    <w:rsid w:val="006D3EEB"/>
    <w:rsid w:val="006D5B82"/>
    <w:rsid w:val="006D5FF3"/>
    <w:rsid w:val="006D6AE5"/>
    <w:rsid w:val="006D700D"/>
    <w:rsid w:val="006D7D13"/>
    <w:rsid w:val="006E0BC1"/>
    <w:rsid w:val="006E0F3A"/>
    <w:rsid w:val="006E12C9"/>
    <w:rsid w:val="006E211B"/>
    <w:rsid w:val="006E24BF"/>
    <w:rsid w:val="006E2BA3"/>
    <w:rsid w:val="006E379B"/>
    <w:rsid w:val="006E3B4C"/>
    <w:rsid w:val="006E3C1C"/>
    <w:rsid w:val="006E3C31"/>
    <w:rsid w:val="006E46FA"/>
    <w:rsid w:val="006E52F5"/>
    <w:rsid w:val="006E592C"/>
    <w:rsid w:val="006E5C2C"/>
    <w:rsid w:val="006E5CEA"/>
    <w:rsid w:val="006E64CC"/>
    <w:rsid w:val="006E6FA9"/>
    <w:rsid w:val="006E74A1"/>
    <w:rsid w:val="006F00C7"/>
    <w:rsid w:val="006F105F"/>
    <w:rsid w:val="006F1483"/>
    <w:rsid w:val="006F2445"/>
    <w:rsid w:val="006F354E"/>
    <w:rsid w:val="006F36E8"/>
    <w:rsid w:val="006F398F"/>
    <w:rsid w:val="006F3AD8"/>
    <w:rsid w:val="006F437A"/>
    <w:rsid w:val="006F48B0"/>
    <w:rsid w:val="006F4924"/>
    <w:rsid w:val="006F5012"/>
    <w:rsid w:val="006F70E0"/>
    <w:rsid w:val="006F73E3"/>
    <w:rsid w:val="006F774D"/>
    <w:rsid w:val="006F7DE3"/>
    <w:rsid w:val="00700346"/>
    <w:rsid w:val="00700377"/>
    <w:rsid w:val="00700673"/>
    <w:rsid w:val="00700B70"/>
    <w:rsid w:val="00700C7A"/>
    <w:rsid w:val="00701B90"/>
    <w:rsid w:val="007020DB"/>
    <w:rsid w:val="00702433"/>
    <w:rsid w:val="00702754"/>
    <w:rsid w:val="007036B1"/>
    <w:rsid w:val="00704482"/>
    <w:rsid w:val="00704826"/>
    <w:rsid w:val="00704B12"/>
    <w:rsid w:val="00705127"/>
    <w:rsid w:val="00705917"/>
    <w:rsid w:val="007059DD"/>
    <w:rsid w:val="00705CFD"/>
    <w:rsid w:val="00706307"/>
    <w:rsid w:val="007063E1"/>
    <w:rsid w:val="0070659C"/>
    <w:rsid w:val="0070663E"/>
    <w:rsid w:val="00706C7E"/>
    <w:rsid w:val="00706E92"/>
    <w:rsid w:val="0070732E"/>
    <w:rsid w:val="007079CB"/>
    <w:rsid w:val="00707F70"/>
    <w:rsid w:val="007100C5"/>
    <w:rsid w:val="00710D06"/>
    <w:rsid w:val="00711DDE"/>
    <w:rsid w:val="00712357"/>
    <w:rsid w:val="007138B8"/>
    <w:rsid w:val="00713909"/>
    <w:rsid w:val="00713C09"/>
    <w:rsid w:val="00714110"/>
    <w:rsid w:val="00714315"/>
    <w:rsid w:val="00714BD2"/>
    <w:rsid w:val="007151A2"/>
    <w:rsid w:val="00715576"/>
    <w:rsid w:val="0071604B"/>
    <w:rsid w:val="00720535"/>
    <w:rsid w:val="007209DD"/>
    <w:rsid w:val="00720BE0"/>
    <w:rsid w:val="00720CB3"/>
    <w:rsid w:val="00720CBD"/>
    <w:rsid w:val="00720F16"/>
    <w:rsid w:val="00721D2A"/>
    <w:rsid w:val="007220D3"/>
    <w:rsid w:val="00722166"/>
    <w:rsid w:val="007224F4"/>
    <w:rsid w:val="00722C19"/>
    <w:rsid w:val="00722CEC"/>
    <w:rsid w:val="0072300C"/>
    <w:rsid w:val="007233C0"/>
    <w:rsid w:val="00723919"/>
    <w:rsid w:val="007241C7"/>
    <w:rsid w:val="007241FA"/>
    <w:rsid w:val="0072454C"/>
    <w:rsid w:val="00724693"/>
    <w:rsid w:val="00724A3F"/>
    <w:rsid w:val="00724F1D"/>
    <w:rsid w:val="00725FBC"/>
    <w:rsid w:val="007261E8"/>
    <w:rsid w:val="00726359"/>
    <w:rsid w:val="007263C2"/>
    <w:rsid w:val="00726886"/>
    <w:rsid w:val="00726AB1"/>
    <w:rsid w:val="00726DAB"/>
    <w:rsid w:val="00727119"/>
    <w:rsid w:val="00730650"/>
    <w:rsid w:val="0073090C"/>
    <w:rsid w:val="007312CF"/>
    <w:rsid w:val="007319BC"/>
    <w:rsid w:val="00731ABE"/>
    <w:rsid w:val="00731F2A"/>
    <w:rsid w:val="007329E5"/>
    <w:rsid w:val="00732B64"/>
    <w:rsid w:val="007340C5"/>
    <w:rsid w:val="00734209"/>
    <w:rsid w:val="007342A6"/>
    <w:rsid w:val="00734670"/>
    <w:rsid w:val="0073473B"/>
    <w:rsid w:val="00734B88"/>
    <w:rsid w:val="00735C63"/>
    <w:rsid w:val="00735F53"/>
    <w:rsid w:val="00736374"/>
    <w:rsid w:val="00736494"/>
    <w:rsid w:val="00736E34"/>
    <w:rsid w:val="0073767D"/>
    <w:rsid w:val="007401E7"/>
    <w:rsid w:val="007404E6"/>
    <w:rsid w:val="007408F8"/>
    <w:rsid w:val="00740C39"/>
    <w:rsid w:val="00740C98"/>
    <w:rsid w:val="0074165D"/>
    <w:rsid w:val="00741CF8"/>
    <w:rsid w:val="007422C9"/>
    <w:rsid w:val="007424D7"/>
    <w:rsid w:val="007425F1"/>
    <w:rsid w:val="00743D37"/>
    <w:rsid w:val="00743EA3"/>
    <w:rsid w:val="0074575A"/>
    <w:rsid w:val="007457CE"/>
    <w:rsid w:val="0074632D"/>
    <w:rsid w:val="00746D1F"/>
    <w:rsid w:val="007470BD"/>
    <w:rsid w:val="0074768B"/>
    <w:rsid w:val="00747719"/>
    <w:rsid w:val="00747720"/>
    <w:rsid w:val="00747B74"/>
    <w:rsid w:val="0075155D"/>
    <w:rsid w:val="00751693"/>
    <w:rsid w:val="00751CF1"/>
    <w:rsid w:val="00752150"/>
    <w:rsid w:val="007527B7"/>
    <w:rsid w:val="00752D2A"/>
    <w:rsid w:val="00753716"/>
    <w:rsid w:val="00753B19"/>
    <w:rsid w:val="00753C71"/>
    <w:rsid w:val="00753D79"/>
    <w:rsid w:val="00753D9C"/>
    <w:rsid w:val="007544DF"/>
    <w:rsid w:val="00754699"/>
    <w:rsid w:val="00754DE7"/>
    <w:rsid w:val="0075699E"/>
    <w:rsid w:val="007569C9"/>
    <w:rsid w:val="007569F7"/>
    <w:rsid w:val="00756C37"/>
    <w:rsid w:val="007570A2"/>
    <w:rsid w:val="00757464"/>
    <w:rsid w:val="0075748A"/>
    <w:rsid w:val="007576C7"/>
    <w:rsid w:val="0075792A"/>
    <w:rsid w:val="00757A89"/>
    <w:rsid w:val="00757B95"/>
    <w:rsid w:val="00757CA9"/>
    <w:rsid w:val="00760E60"/>
    <w:rsid w:val="007617BC"/>
    <w:rsid w:val="007619F0"/>
    <w:rsid w:val="00761A24"/>
    <w:rsid w:val="00761B93"/>
    <w:rsid w:val="00762058"/>
    <w:rsid w:val="00762091"/>
    <w:rsid w:val="007622BB"/>
    <w:rsid w:val="0076350D"/>
    <w:rsid w:val="00763806"/>
    <w:rsid w:val="00763EFF"/>
    <w:rsid w:val="0076482C"/>
    <w:rsid w:val="00764A4A"/>
    <w:rsid w:val="00764D15"/>
    <w:rsid w:val="00764F64"/>
    <w:rsid w:val="007653F2"/>
    <w:rsid w:val="0076551D"/>
    <w:rsid w:val="00765605"/>
    <w:rsid w:val="00766901"/>
    <w:rsid w:val="00766A45"/>
    <w:rsid w:val="00766FB8"/>
    <w:rsid w:val="007679CF"/>
    <w:rsid w:val="00770445"/>
    <w:rsid w:val="00770DAC"/>
    <w:rsid w:val="00771491"/>
    <w:rsid w:val="0077162E"/>
    <w:rsid w:val="00772ECD"/>
    <w:rsid w:val="007737C2"/>
    <w:rsid w:val="0077393C"/>
    <w:rsid w:val="0077516E"/>
    <w:rsid w:val="007752F9"/>
    <w:rsid w:val="0077584B"/>
    <w:rsid w:val="00775AA2"/>
    <w:rsid w:val="0077738B"/>
    <w:rsid w:val="007774F8"/>
    <w:rsid w:val="00777A1B"/>
    <w:rsid w:val="00777E64"/>
    <w:rsid w:val="0078060A"/>
    <w:rsid w:val="00780789"/>
    <w:rsid w:val="0078193E"/>
    <w:rsid w:val="00783093"/>
    <w:rsid w:val="00783428"/>
    <w:rsid w:val="00784ED2"/>
    <w:rsid w:val="00785E1A"/>
    <w:rsid w:val="00786BF2"/>
    <w:rsid w:val="00787940"/>
    <w:rsid w:val="00787E39"/>
    <w:rsid w:val="007901EC"/>
    <w:rsid w:val="0079047E"/>
    <w:rsid w:val="007906DC"/>
    <w:rsid w:val="007907ED"/>
    <w:rsid w:val="00790970"/>
    <w:rsid w:val="00790FD9"/>
    <w:rsid w:val="007911B6"/>
    <w:rsid w:val="007926BC"/>
    <w:rsid w:val="00792A75"/>
    <w:rsid w:val="00792CE6"/>
    <w:rsid w:val="00792EFB"/>
    <w:rsid w:val="007945D1"/>
    <w:rsid w:val="007945EB"/>
    <w:rsid w:val="00795510"/>
    <w:rsid w:val="007956CC"/>
    <w:rsid w:val="007957B5"/>
    <w:rsid w:val="00795EF8"/>
    <w:rsid w:val="00795F28"/>
    <w:rsid w:val="00796010"/>
    <w:rsid w:val="0079611B"/>
    <w:rsid w:val="0079683E"/>
    <w:rsid w:val="00796A05"/>
    <w:rsid w:val="00796E7F"/>
    <w:rsid w:val="00797251"/>
    <w:rsid w:val="00797297"/>
    <w:rsid w:val="007A026A"/>
    <w:rsid w:val="007A03BF"/>
    <w:rsid w:val="007A0564"/>
    <w:rsid w:val="007A07D1"/>
    <w:rsid w:val="007A0D76"/>
    <w:rsid w:val="007A0EC8"/>
    <w:rsid w:val="007A1665"/>
    <w:rsid w:val="007A1A04"/>
    <w:rsid w:val="007A3346"/>
    <w:rsid w:val="007A3CC5"/>
    <w:rsid w:val="007A3D85"/>
    <w:rsid w:val="007A3DB0"/>
    <w:rsid w:val="007A3FF0"/>
    <w:rsid w:val="007A534F"/>
    <w:rsid w:val="007A551B"/>
    <w:rsid w:val="007A59E4"/>
    <w:rsid w:val="007A5ADF"/>
    <w:rsid w:val="007A66DA"/>
    <w:rsid w:val="007A67EA"/>
    <w:rsid w:val="007A7BB2"/>
    <w:rsid w:val="007B084C"/>
    <w:rsid w:val="007B0916"/>
    <w:rsid w:val="007B095F"/>
    <w:rsid w:val="007B0C88"/>
    <w:rsid w:val="007B10B8"/>
    <w:rsid w:val="007B13D4"/>
    <w:rsid w:val="007B13E5"/>
    <w:rsid w:val="007B1996"/>
    <w:rsid w:val="007B23A7"/>
    <w:rsid w:val="007B3BF3"/>
    <w:rsid w:val="007B47AA"/>
    <w:rsid w:val="007B5113"/>
    <w:rsid w:val="007B5201"/>
    <w:rsid w:val="007B5E05"/>
    <w:rsid w:val="007B6762"/>
    <w:rsid w:val="007B68FF"/>
    <w:rsid w:val="007B7107"/>
    <w:rsid w:val="007B7A3B"/>
    <w:rsid w:val="007C0898"/>
    <w:rsid w:val="007C0E6E"/>
    <w:rsid w:val="007C10E4"/>
    <w:rsid w:val="007C1274"/>
    <w:rsid w:val="007C1E88"/>
    <w:rsid w:val="007C221E"/>
    <w:rsid w:val="007C23BE"/>
    <w:rsid w:val="007C2DE7"/>
    <w:rsid w:val="007C476C"/>
    <w:rsid w:val="007C4F65"/>
    <w:rsid w:val="007C5002"/>
    <w:rsid w:val="007C520C"/>
    <w:rsid w:val="007C55EC"/>
    <w:rsid w:val="007C59FB"/>
    <w:rsid w:val="007C5B6C"/>
    <w:rsid w:val="007C5C90"/>
    <w:rsid w:val="007C6582"/>
    <w:rsid w:val="007C6C22"/>
    <w:rsid w:val="007C6EAB"/>
    <w:rsid w:val="007C783A"/>
    <w:rsid w:val="007C7A74"/>
    <w:rsid w:val="007C7D10"/>
    <w:rsid w:val="007D0037"/>
    <w:rsid w:val="007D07D4"/>
    <w:rsid w:val="007D09E2"/>
    <w:rsid w:val="007D0A3C"/>
    <w:rsid w:val="007D10A2"/>
    <w:rsid w:val="007D156A"/>
    <w:rsid w:val="007D1729"/>
    <w:rsid w:val="007D1AB5"/>
    <w:rsid w:val="007D1AF8"/>
    <w:rsid w:val="007D1F63"/>
    <w:rsid w:val="007D2055"/>
    <w:rsid w:val="007D2A38"/>
    <w:rsid w:val="007D2C40"/>
    <w:rsid w:val="007D32D6"/>
    <w:rsid w:val="007D33F1"/>
    <w:rsid w:val="007D35A1"/>
    <w:rsid w:val="007D3FF8"/>
    <w:rsid w:val="007D4A28"/>
    <w:rsid w:val="007D4AC4"/>
    <w:rsid w:val="007D50DE"/>
    <w:rsid w:val="007D6E9F"/>
    <w:rsid w:val="007D7E30"/>
    <w:rsid w:val="007E10A6"/>
    <w:rsid w:val="007E1406"/>
    <w:rsid w:val="007E29C0"/>
    <w:rsid w:val="007E2A06"/>
    <w:rsid w:val="007E2D5E"/>
    <w:rsid w:val="007E3DA4"/>
    <w:rsid w:val="007E4413"/>
    <w:rsid w:val="007E47DB"/>
    <w:rsid w:val="007E48E6"/>
    <w:rsid w:val="007E692E"/>
    <w:rsid w:val="007E6E8C"/>
    <w:rsid w:val="007E6F12"/>
    <w:rsid w:val="007E70AD"/>
    <w:rsid w:val="007E7490"/>
    <w:rsid w:val="007F01C7"/>
    <w:rsid w:val="007F0274"/>
    <w:rsid w:val="007F0899"/>
    <w:rsid w:val="007F09A3"/>
    <w:rsid w:val="007F248C"/>
    <w:rsid w:val="007F2FE3"/>
    <w:rsid w:val="007F3C6C"/>
    <w:rsid w:val="007F4A41"/>
    <w:rsid w:val="007F4B8D"/>
    <w:rsid w:val="007F553B"/>
    <w:rsid w:val="007F595A"/>
    <w:rsid w:val="007F616E"/>
    <w:rsid w:val="007F7926"/>
    <w:rsid w:val="00801321"/>
    <w:rsid w:val="00802417"/>
    <w:rsid w:val="00802C11"/>
    <w:rsid w:val="00802CCA"/>
    <w:rsid w:val="008031A1"/>
    <w:rsid w:val="0080343E"/>
    <w:rsid w:val="0080360D"/>
    <w:rsid w:val="00803C20"/>
    <w:rsid w:val="00803CC5"/>
    <w:rsid w:val="00804D9E"/>
    <w:rsid w:val="0080515E"/>
    <w:rsid w:val="008064DA"/>
    <w:rsid w:val="0080689C"/>
    <w:rsid w:val="00806D99"/>
    <w:rsid w:val="008070EE"/>
    <w:rsid w:val="0081010F"/>
    <w:rsid w:val="0081023E"/>
    <w:rsid w:val="0081039E"/>
    <w:rsid w:val="008118C5"/>
    <w:rsid w:val="00811A77"/>
    <w:rsid w:val="008124CA"/>
    <w:rsid w:val="00812685"/>
    <w:rsid w:val="00812C69"/>
    <w:rsid w:val="00812D2E"/>
    <w:rsid w:val="0081347F"/>
    <w:rsid w:val="008134E1"/>
    <w:rsid w:val="00813EFB"/>
    <w:rsid w:val="0081474E"/>
    <w:rsid w:val="00814C5C"/>
    <w:rsid w:val="00814EF9"/>
    <w:rsid w:val="008157F7"/>
    <w:rsid w:val="0081684B"/>
    <w:rsid w:val="00816C79"/>
    <w:rsid w:val="00816CF1"/>
    <w:rsid w:val="008171EB"/>
    <w:rsid w:val="00817F46"/>
    <w:rsid w:val="008206D5"/>
    <w:rsid w:val="00820F75"/>
    <w:rsid w:val="00821660"/>
    <w:rsid w:val="0082174B"/>
    <w:rsid w:val="0082197A"/>
    <w:rsid w:val="00821AD3"/>
    <w:rsid w:val="00822774"/>
    <w:rsid w:val="008233A2"/>
    <w:rsid w:val="008237B9"/>
    <w:rsid w:val="00823C63"/>
    <w:rsid w:val="00823CA5"/>
    <w:rsid w:val="00824062"/>
    <w:rsid w:val="008240A4"/>
    <w:rsid w:val="0082428E"/>
    <w:rsid w:val="008243CC"/>
    <w:rsid w:val="0082466D"/>
    <w:rsid w:val="00825235"/>
    <w:rsid w:val="00825360"/>
    <w:rsid w:val="008259F4"/>
    <w:rsid w:val="00825F1D"/>
    <w:rsid w:val="00826B55"/>
    <w:rsid w:val="008272FC"/>
    <w:rsid w:val="00827377"/>
    <w:rsid w:val="008275E8"/>
    <w:rsid w:val="0082794D"/>
    <w:rsid w:val="00830791"/>
    <w:rsid w:val="00830919"/>
    <w:rsid w:val="00830EA5"/>
    <w:rsid w:val="00831292"/>
    <w:rsid w:val="00832841"/>
    <w:rsid w:val="00833C2D"/>
    <w:rsid w:val="00834160"/>
    <w:rsid w:val="008344B2"/>
    <w:rsid w:val="00836D82"/>
    <w:rsid w:val="00837917"/>
    <w:rsid w:val="00837C7C"/>
    <w:rsid w:val="00837DFB"/>
    <w:rsid w:val="00841DA6"/>
    <w:rsid w:val="00841F75"/>
    <w:rsid w:val="0084287B"/>
    <w:rsid w:val="00842ADB"/>
    <w:rsid w:val="00842D35"/>
    <w:rsid w:val="00843615"/>
    <w:rsid w:val="008437C5"/>
    <w:rsid w:val="00843810"/>
    <w:rsid w:val="00845163"/>
    <w:rsid w:val="008453A1"/>
    <w:rsid w:val="00846789"/>
    <w:rsid w:val="008467FF"/>
    <w:rsid w:val="0084761B"/>
    <w:rsid w:val="00850A98"/>
    <w:rsid w:val="0085153C"/>
    <w:rsid w:val="008526E7"/>
    <w:rsid w:val="00852761"/>
    <w:rsid w:val="00852EA3"/>
    <w:rsid w:val="00852EB0"/>
    <w:rsid w:val="008533C1"/>
    <w:rsid w:val="008538B3"/>
    <w:rsid w:val="0085497D"/>
    <w:rsid w:val="00856141"/>
    <w:rsid w:val="00860083"/>
    <w:rsid w:val="00860130"/>
    <w:rsid w:val="0086019A"/>
    <w:rsid w:val="0086092A"/>
    <w:rsid w:val="00860CCE"/>
    <w:rsid w:val="00860EF0"/>
    <w:rsid w:val="00861015"/>
    <w:rsid w:val="008616CB"/>
    <w:rsid w:val="008620D8"/>
    <w:rsid w:val="0086279A"/>
    <w:rsid w:val="00862B4B"/>
    <w:rsid w:val="00862E28"/>
    <w:rsid w:val="00863148"/>
    <w:rsid w:val="008633F7"/>
    <w:rsid w:val="008636C7"/>
    <w:rsid w:val="00863BD3"/>
    <w:rsid w:val="00863CB9"/>
    <w:rsid w:val="0086442F"/>
    <w:rsid w:val="00864BA4"/>
    <w:rsid w:val="00865E62"/>
    <w:rsid w:val="008673EF"/>
    <w:rsid w:val="008674CB"/>
    <w:rsid w:val="00867740"/>
    <w:rsid w:val="00867D7B"/>
    <w:rsid w:val="00871275"/>
    <w:rsid w:val="00871454"/>
    <w:rsid w:val="00871DD8"/>
    <w:rsid w:val="0087205B"/>
    <w:rsid w:val="00872AC8"/>
    <w:rsid w:val="00873973"/>
    <w:rsid w:val="00874827"/>
    <w:rsid w:val="008749A4"/>
    <w:rsid w:val="00874A97"/>
    <w:rsid w:val="00874B5F"/>
    <w:rsid w:val="0087660F"/>
    <w:rsid w:val="00877B9F"/>
    <w:rsid w:val="00877EF0"/>
    <w:rsid w:val="0088007F"/>
    <w:rsid w:val="00880BC6"/>
    <w:rsid w:val="00880FEE"/>
    <w:rsid w:val="008810DA"/>
    <w:rsid w:val="00881502"/>
    <w:rsid w:val="00881C8F"/>
    <w:rsid w:val="00882639"/>
    <w:rsid w:val="00883034"/>
    <w:rsid w:val="008832D1"/>
    <w:rsid w:val="00883651"/>
    <w:rsid w:val="00883A85"/>
    <w:rsid w:val="00885E62"/>
    <w:rsid w:val="008863CC"/>
    <w:rsid w:val="00886929"/>
    <w:rsid w:val="00886E54"/>
    <w:rsid w:val="008870F4"/>
    <w:rsid w:val="008871A4"/>
    <w:rsid w:val="00890161"/>
    <w:rsid w:val="008916C2"/>
    <w:rsid w:val="00891877"/>
    <w:rsid w:val="00891C21"/>
    <w:rsid w:val="00892451"/>
    <w:rsid w:val="00893199"/>
    <w:rsid w:val="0089398C"/>
    <w:rsid w:val="00894BB2"/>
    <w:rsid w:val="008955B1"/>
    <w:rsid w:val="00895692"/>
    <w:rsid w:val="00895E21"/>
    <w:rsid w:val="00895EA7"/>
    <w:rsid w:val="00896BF8"/>
    <w:rsid w:val="00896C04"/>
    <w:rsid w:val="00896C73"/>
    <w:rsid w:val="0089765F"/>
    <w:rsid w:val="00897890"/>
    <w:rsid w:val="008978FF"/>
    <w:rsid w:val="00897A8A"/>
    <w:rsid w:val="008A01E3"/>
    <w:rsid w:val="008A145E"/>
    <w:rsid w:val="008A201F"/>
    <w:rsid w:val="008A233B"/>
    <w:rsid w:val="008A2ABD"/>
    <w:rsid w:val="008A30A5"/>
    <w:rsid w:val="008A3334"/>
    <w:rsid w:val="008A37A7"/>
    <w:rsid w:val="008A3A2F"/>
    <w:rsid w:val="008A437B"/>
    <w:rsid w:val="008A4407"/>
    <w:rsid w:val="008A4DD7"/>
    <w:rsid w:val="008A4F64"/>
    <w:rsid w:val="008A5C6D"/>
    <w:rsid w:val="008A6EC3"/>
    <w:rsid w:val="008A7329"/>
    <w:rsid w:val="008A7D14"/>
    <w:rsid w:val="008A7D7C"/>
    <w:rsid w:val="008B1A2D"/>
    <w:rsid w:val="008B1ACF"/>
    <w:rsid w:val="008B2647"/>
    <w:rsid w:val="008B3D63"/>
    <w:rsid w:val="008B48F1"/>
    <w:rsid w:val="008B49E0"/>
    <w:rsid w:val="008B51FF"/>
    <w:rsid w:val="008B5CA0"/>
    <w:rsid w:val="008B712B"/>
    <w:rsid w:val="008B7289"/>
    <w:rsid w:val="008B7482"/>
    <w:rsid w:val="008B7E9B"/>
    <w:rsid w:val="008B7F4B"/>
    <w:rsid w:val="008C006F"/>
    <w:rsid w:val="008C0158"/>
    <w:rsid w:val="008C0746"/>
    <w:rsid w:val="008C0B59"/>
    <w:rsid w:val="008C1633"/>
    <w:rsid w:val="008C1963"/>
    <w:rsid w:val="008C1F1F"/>
    <w:rsid w:val="008C325A"/>
    <w:rsid w:val="008C3869"/>
    <w:rsid w:val="008C3925"/>
    <w:rsid w:val="008C5953"/>
    <w:rsid w:val="008C620E"/>
    <w:rsid w:val="008C63D2"/>
    <w:rsid w:val="008C6DD3"/>
    <w:rsid w:val="008C7C07"/>
    <w:rsid w:val="008C7E50"/>
    <w:rsid w:val="008D00AA"/>
    <w:rsid w:val="008D02EB"/>
    <w:rsid w:val="008D143E"/>
    <w:rsid w:val="008D171B"/>
    <w:rsid w:val="008D2039"/>
    <w:rsid w:val="008D2445"/>
    <w:rsid w:val="008D3ECA"/>
    <w:rsid w:val="008D4BF5"/>
    <w:rsid w:val="008D5068"/>
    <w:rsid w:val="008D56ED"/>
    <w:rsid w:val="008D5BE7"/>
    <w:rsid w:val="008D5D79"/>
    <w:rsid w:val="008D625A"/>
    <w:rsid w:val="008D6313"/>
    <w:rsid w:val="008D6549"/>
    <w:rsid w:val="008D68AE"/>
    <w:rsid w:val="008D68B9"/>
    <w:rsid w:val="008D6A2C"/>
    <w:rsid w:val="008D6E68"/>
    <w:rsid w:val="008D74A7"/>
    <w:rsid w:val="008D7804"/>
    <w:rsid w:val="008D7838"/>
    <w:rsid w:val="008E08D6"/>
    <w:rsid w:val="008E12E8"/>
    <w:rsid w:val="008E13DD"/>
    <w:rsid w:val="008E28E5"/>
    <w:rsid w:val="008E2990"/>
    <w:rsid w:val="008E2E05"/>
    <w:rsid w:val="008E3070"/>
    <w:rsid w:val="008E314A"/>
    <w:rsid w:val="008E353E"/>
    <w:rsid w:val="008E37EA"/>
    <w:rsid w:val="008E3C3C"/>
    <w:rsid w:val="008E4232"/>
    <w:rsid w:val="008E42D3"/>
    <w:rsid w:val="008E45AF"/>
    <w:rsid w:val="008E4B20"/>
    <w:rsid w:val="008E4C65"/>
    <w:rsid w:val="008E535D"/>
    <w:rsid w:val="008E5A1A"/>
    <w:rsid w:val="008E634F"/>
    <w:rsid w:val="008E6618"/>
    <w:rsid w:val="008E7861"/>
    <w:rsid w:val="008E7E20"/>
    <w:rsid w:val="008F070D"/>
    <w:rsid w:val="008F10D4"/>
    <w:rsid w:val="008F10FD"/>
    <w:rsid w:val="008F1B9C"/>
    <w:rsid w:val="008F2EEC"/>
    <w:rsid w:val="008F3003"/>
    <w:rsid w:val="008F30E7"/>
    <w:rsid w:val="008F3A5E"/>
    <w:rsid w:val="008F525C"/>
    <w:rsid w:val="008F5DE4"/>
    <w:rsid w:val="008F5E37"/>
    <w:rsid w:val="008F6184"/>
    <w:rsid w:val="008F6D7A"/>
    <w:rsid w:val="008F7CD3"/>
    <w:rsid w:val="00900042"/>
    <w:rsid w:val="00900181"/>
    <w:rsid w:val="00900506"/>
    <w:rsid w:val="00900DA3"/>
    <w:rsid w:val="00902D9E"/>
    <w:rsid w:val="00902EE7"/>
    <w:rsid w:val="00903ABA"/>
    <w:rsid w:val="00904CAD"/>
    <w:rsid w:val="0090513B"/>
    <w:rsid w:val="00906EEB"/>
    <w:rsid w:val="00907556"/>
    <w:rsid w:val="009075B6"/>
    <w:rsid w:val="00907774"/>
    <w:rsid w:val="00907C35"/>
    <w:rsid w:val="00910237"/>
    <w:rsid w:val="009107B8"/>
    <w:rsid w:val="00911E43"/>
    <w:rsid w:val="00912A7C"/>
    <w:rsid w:val="00912D88"/>
    <w:rsid w:val="00914272"/>
    <w:rsid w:val="009142F3"/>
    <w:rsid w:val="009147C2"/>
    <w:rsid w:val="00914810"/>
    <w:rsid w:val="00914862"/>
    <w:rsid w:val="00914867"/>
    <w:rsid w:val="00914A80"/>
    <w:rsid w:val="0091595E"/>
    <w:rsid w:val="00916291"/>
    <w:rsid w:val="0091650D"/>
    <w:rsid w:val="009167F8"/>
    <w:rsid w:val="00916FEE"/>
    <w:rsid w:val="00917433"/>
    <w:rsid w:val="009208F8"/>
    <w:rsid w:val="0092100E"/>
    <w:rsid w:val="009222CA"/>
    <w:rsid w:val="00922A8F"/>
    <w:rsid w:val="00923A62"/>
    <w:rsid w:val="00923BA2"/>
    <w:rsid w:val="00924535"/>
    <w:rsid w:val="00924799"/>
    <w:rsid w:val="00924A08"/>
    <w:rsid w:val="0092612B"/>
    <w:rsid w:val="009263BB"/>
    <w:rsid w:val="0092671D"/>
    <w:rsid w:val="00926F64"/>
    <w:rsid w:val="00927143"/>
    <w:rsid w:val="009271D3"/>
    <w:rsid w:val="00927349"/>
    <w:rsid w:val="00927426"/>
    <w:rsid w:val="00927EAC"/>
    <w:rsid w:val="009304CF"/>
    <w:rsid w:val="00930B8B"/>
    <w:rsid w:val="009310EA"/>
    <w:rsid w:val="0093158B"/>
    <w:rsid w:val="00931B68"/>
    <w:rsid w:val="00931EBC"/>
    <w:rsid w:val="00932C8F"/>
    <w:rsid w:val="00933208"/>
    <w:rsid w:val="0093337D"/>
    <w:rsid w:val="0093344B"/>
    <w:rsid w:val="00934E6D"/>
    <w:rsid w:val="00934E8E"/>
    <w:rsid w:val="00935D88"/>
    <w:rsid w:val="00935DC3"/>
    <w:rsid w:val="009362F6"/>
    <w:rsid w:val="0093665A"/>
    <w:rsid w:val="009377C2"/>
    <w:rsid w:val="00940727"/>
    <w:rsid w:val="00942C12"/>
    <w:rsid w:val="00942D03"/>
    <w:rsid w:val="00943A04"/>
    <w:rsid w:val="00943FD0"/>
    <w:rsid w:val="0094507F"/>
    <w:rsid w:val="00945B1F"/>
    <w:rsid w:val="00945C26"/>
    <w:rsid w:val="00945DDF"/>
    <w:rsid w:val="009475C6"/>
    <w:rsid w:val="00947827"/>
    <w:rsid w:val="009479B7"/>
    <w:rsid w:val="00947A17"/>
    <w:rsid w:val="00947BFC"/>
    <w:rsid w:val="0095006A"/>
    <w:rsid w:val="0095030C"/>
    <w:rsid w:val="00950680"/>
    <w:rsid w:val="00950EBD"/>
    <w:rsid w:val="0095120F"/>
    <w:rsid w:val="009512F4"/>
    <w:rsid w:val="00951617"/>
    <w:rsid w:val="009518EF"/>
    <w:rsid w:val="00951EB7"/>
    <w:rsid w:val="00952E4A"/>
    <w:rsid w:val="009531A1"/>
    <w:rsid w:val="00953625"/>
    <w:rsid w:val="0095383B"/>
    <w:rsid w:val="00954229"/>
    <w:rsid w:val="00954BD8"/>
    <w:rsid w:val="00955C70"/>
    <w:rsid w:val="00956AC0"/>
    <w:rsid w:val="00956B79"/>
    <w:rsid w:val="00956C69"/>
    <w:rsid w:val="00957E7C"/>
    <w:rsid w:val="00960118"/>
    <w:rsid w:val="00961327"/>
    <w:rsid w:val="009626A1"/>
    <w:rsid w:val="00962BE4"/>
    <w:rsid w:val="009647C8"/>
    <w:rsid w:val="009651B4"/>
    <w:rsid w:val="009656F2"/>
    <w:rsid w:val="00965D02"/>
    <w:rsid w:val="00965D5D"/>
    <w:rsid w:val="00966130"/>
    <w:rsid w:val="009661A2"/>
    <w:rsid w:val="00966415"/>
    <w:rsid w:val="0096648C"/>
    <w:rsid w:val="00966C56"/>
    <w:rsid w:val="009672AA"/>
    <w:rsid w:val="00967781"/>
    <w:rsid w:val="00967E0F"/>
    <w:rsid w:val="009701DB"/>
    <w:rsid w:val="00970588"/>
    <w:rsid w:val="00970645"/>
    <w:rsid w:val="0097094A"/>
    <w:rsid w:val="00970E2E"/>
    <w:rsid w:val="00970F62"/>
    <w:rsid w:val="009710E3"/>
    <w:rsid w:val="009715CD"/>
    <w:rsid w:val="009715E9"/>
    <w:rsid w:val="009717D3"/>
    <w:rsid w:val="00972338"/>
    <w:rsid w:val="00972750"/>
    <w:rsid w:val="009728E6"/>
    <w:rsid w:val="00972AEA"/>
    <w:rsid w:val="009733FC"/>
    <w:rsid w:val="0097347B"/>
    <w:rsid w:val="00973C70"/>
    <w:rsid w:val="00973F4A"/>
    <w:rsid w:val="009751D8"/>
    <w:rsid w:val="009759B3"/>
    <w:rsid w:val="00975A1B"/>
    <w:rsid w:val="00975DEB"/>
    <w:rsid w:val="00976B7D"/>
    <w:rsid w:val="00977846"/>
    <w:rsid w:val="009778A6"/>
    <w:rsid w:val="00977BF7"/>
    <w:rsid w:val="0098007E"/>
    <w:rsid w:val="009805ED"/>
    <w:rsid w:val="009811A6"/>
    <w:rsid w:val="00981377"/>
    <w:rsid w:val="00981EA9"/>
    <w:rsid w:val="00981EDA"/>
    <w:rsid w:val="00981FE8"/>
    <w:rsid w:val="0098367A"/>
    <w:rsid w:val="00983E39"/>
    <w:rsid w:val="00984B61"/>
    <w:rsid w:val="00984F37"/>
    <w:rsid w:val="00984FD6"/>
    <w:rsid w:val="009861AD"/>
    <w:rsid w:val="00986CF0"/>
    <w:rsid w:val="009878DA"/>
    <w:rsid w:val="009903CE"/>
    <w:rsid w:val="009908EE"/>
    <w:rsid w:val="00990AD6"/>
    <w:rsid w:val="00991482"/>
    <w:rsid w:val="0099194D"/>
    <w:rsid w:val="009919F3"/>
    <w:rsid w:val="00992C1C"/>
    <w:rsid w:val="009930F9"/>
    <w:rsid w:val="009931AB"/>
    <w:rsid w:val="0099385C"/>
    <w:rsid w:val="009939AC"/>
    <w:rsid w:val="00993F01"/>
    <w:rsid w:val="00993F6E"/>
    <w:rsid w:val="0099441A"/>
    <w:rsid w:val="009944E0"/>
    <w:rsid w:val="009945A9"/>
    <w:rsid w:val="009945CB"/>
    <w:rsid w:val="009948F9"/>
    <w:rsid w:val="00994933"/>
    <w:rsid w:val="00994A6F"/>
    <w:rsid w:val="009951E6"/>
    <w:rsid w:val="009957D2"/>
    <w:rsid w:val="009959F3"/>
    <w:rsid w:val="00995A98"/>
    <w:rsid w:val="00995FE1"/>
    <w:rsid w:val="00996BDF"/>
    <w:rsid w:val="0099703A"/>
    <w:rsid w:val="009A024F"/>
    <w:rsid w:val="009A1302"/>
    <w:rsid w:val="009A1762"/>
    <w:rsid w:val="009A1AB9"/>
    <w:rsid w:val="009A200A"/>
    <w:rsid w:val="009A206A"/>
    <w:rsid w:val="009A306D"/>
    <w:rsid w:val="009A306F"/>
    <w:rsid w:val="009A32F7"/>
    <w:rsid w:val="009A3DC5"/>
    <w:rsid w:val="009A4695"/>
    <w:rsid w:val="009A5B35"/>
    <w:rsid w:val="009A5CE6"/>
    <w:rsid w:val="009A78F9"/>
    <w:rsid w:val="009B05AA"/>
    <w:rsid w:val="009B0676"/>
    <w:rsid w:val="009B0FF2"/>
    <w:rsid w:val="009B1278"/>
    <w:rsid w:val="009B2657"/>
    <w:rsid w:val="009B2915"/>
    <w:rsid w:val="009B293C"/>
    <w:rsid w:val="009B33DE"/>
    <w:rsid w:val="009B3695"/>
    <w:rsid w:val="009B3722"/>
    <w:rsid w:val="009B3895"/>
    <w:rsid w:val="009B3DCC"/>
    <w:rsid w:val="009B3F30"/>
    <w:rsid w:val="009B4226"/>
    <w:rsid w:val="009B42D1"/>
    <w:rsid w:val="009B51ED"/>
    <w:rsid w:val="009B58E4"/>
    <w:rsid w:val="009B5952"/>
    <w:rsid w:val="009B653E"/>
    <w:rsid w:val="009B66FC"/>
    <w:rsid w:val="009B6B57"/>
    <w:rsid w:val="009B6CD8"/>
    <w:rsid w:val="009B72AB"/>
    <w:rsid w:val="009B7FBF"/>
    <w:rsid w:val="009C0603"/>
    <w:rsid w:val="009C0FAA"/>
    <w:rsid w:val="009C13B8"/>
    <w:rsid w:val="009C17D9"/>
    <w:rsid w:val="009C17F5"/>
    <w:rsid w:val="009C1B58"/>
    <w:rsid w:val="009C2F96"/>
    <w:rsid w:val="009C4132"/>
    <w:rsid w:val="009C43B3"/>
    <w:rsid w:val="009C48DD"/>
    <w:rsid w:val="009C4E3E"/>
    <w:rsid w:val="009C6962"/>
    <w:rsid w:val="009C698D"/>
    <w:rsid w:val="009C69AB"/>
    <w:rsid w:val="009C6AFD"/>
    <w:rsid w:val="009C6B95"/>
    <w:rsid w:val="009C7BA6"/>
    <w:rsid w:val="009C7C77"/>
    <w:rsid w:val="009C7E7F"/>
    <w:rsid w:val="009D0141"/>
    <w:rsid w:val="009D0199"/>
    <w:rsid w:val="009D0741"/>
    <w:rsid w:val="009D1119"/>
    <w:rsid w:val="009D15FD"/>
    <w:rsid w:val="009D1C70"/>
    <w:rsid w:val="009D27C0"/>
    <w:rsid w:val="009D304A"/>
    <w:rsid w:val="009D3620"/>
    <w:rsid w:val="009D3846"/>
    <w:rsid w:val="009D39FD"/>
    <w:rsid w:val="009D437C"/>
    <w:rsid w:val="009D4669"/>
    <w:rsid w:val="009D5178"/>
    <w:rsid w:val="009D525B"/>
    <w:rsid w:val="009D5B3E"/>
    <w:rsid w:val="009D5E2C"/>
    <w:rsid w:val="009D60A9"/>
    <w:rsid w:val="009D6D23"/>
    <w:rsid w:val="009D6F98"/>
    <w:rsid w:val="009D79C2"/>
    <w:rsid w:val="009D79EF"/>
    <w:rsid w:val="009D7F47"/>
    <w:rsid w:val="009E03CC"/>
    <w:rsid w:val="009E0857"/>
    <w:rsid w:val="009E0BEA"/>
    <w:rsid w:val="009E0CAD"/>
    <w:rsid w:val="009E1103"/>
    <w:rsid w:val="009E174D"/>
    <w:rsid w:val="009E1856"/>
    <w:rsid w:val="009E213C"/>
    <w:rsid w:val="009E218B"/>
    <w:rsid w:val="009E3052"/>
    <w:rsid w:val="009E318C"/>
    <w:rsid w:val="009E5090"/>
    <w:rsid w:val="009E57EE"/>
    <w:rsid w:val="009F0CE4"/>
    <w:rsid w:val="009F14E1"/>
    <w:rsid w:val="009F16D3"/>
    <w:rsid w:val="009F18DA"/>
    <w:rsid w:val="009F1C72"/>
    <w:rsid w:val="009F269F"/>
    <w:rsid w:val="009F33A7"/>
    <w:rsid w:val="009F3D4D"/>
    <w:rsid w:val="009F4AE3"/>
    <w:rsid w:val="009F4B77"/>
    <w:rsid w:val="009F4C1A"/>
    <w:rsid w:val="009F56BE"/>
    <w:rsid w:val="009F65E9"/>
    <w:rsid w:val="009F6651"/>
    <w:rsid w:val="009F6F16"/>
    <w:rsid w:val="009F73C8"/>
    <w:rsid w:val="009F7912"/>
    <w:rsid w:val="009F7A71"/>
    <w:rsid w:val="009F7B94"/>
    <w:rsid w:val="00A0016A"/>
    <w:rsid w:val="00A0042F"/>
    <w:rsid w:val="00A004AD"/>
    <w:rsid w:val="00A0097C"/>
    <w:rsid w:val="00A010A9"/>
    <w:rsid w:val="00A01452"/>
    <w:rsid w:val="00A02303"/>
    <w:rsid w:val="00A031E2"/>
    <w:rsid w:val="00A032D6"/>
    <w:rsid w:val="00A033EC"/>
    <w:rsid w:val="00A0344E"/>
    <w:rsid w:val="00A0382C"/>
    <w:rsid w:val="00A03B2A"/>
    <w:rsid w:val="00A03D4E"/>
    <w:rsid w:val="00A04C94"/>
    <w:rsid w:val="00A04DBC"/>
    <w:rsid w:val="00A04DD2"/>
    <w:rsid w:val="00A05326"/>
    <w:rsid w:val="00A05E5E"/>
    <w:rsid w:val="00A060FD"/>
    <w:rsid w:val="00A06778"/>
    <w:rsid w:val="00A06D67"/>
    <w:rsid w:val="00A0751D"/>
    <w:rsid w:val="00A07607"/>
    <w:rsid w:val="00A0790F"/>
    <w:rsid w:val="00A07A24"/>
    <w:rsid w:val="00A104E4"/>
    <w:rsid w:val="00A10954"/>
    <w:rsid w:val="00A1109B"/>
    <w:rsid w:val="00A1115F"/>
    <w:rsid w:val="00A117BB"/>
    <w:rsid w:val="00A118EF"/>
    <w:rsid w:val="00A11CEE"/>
    <w:rsid w:val="00A12398"/>
    <w:rsid w:val="00A12BF4"/>
    <w:rsid w:val="00A12C12"/>
    <w:rsid w:val="00A137D0"/>
    <w:rsid w:val="00A13C41"/>
    <w:rsid w:val="00A14D08"/>
    <w:rsid w:val="00A153E2"/>
    <w:rsid w:val="00A16A42"/>
    <w:rsid w:val="00A16B84"/>
    <w:rsid w:val="00A16E62"/>
    <w:rsid w:val="00A1713F"/>
    <w:rsid w:val="00A17670"/>
    <w:rsid w:val="00A17B4D"/>
    <w:rsid w:val="00A17E91"/>
    <w:rsid w:val="00A17E9A"/>
    <w:rsid w:val="00A202DA"/>
    <w:rsid w:val="00A20588"/>
    <w:rsid w:val="00A21299"/>
    <w:rsid w:val="00A217B0"/>
    <w:rsid w:val="00A21E16"/>
    <w:rsid w:val="00A22822"/>
    <w:rsid w:val="00A22A14"/>
    <w:rsid w:val="00A2380F"/>
    <w:rsid w:val="00A23B1C"/>
    <w:rsid w:val="00A23E45"/>
    <w:rsid w:val="00A23FCD"/>
    <w:rsid w:val="00A24113"/>
    <w:rsid w:val="00A25CAF"/>
    <w:rsid w:val="00A2698B"/>
    <w:rsid w:val="00A2700F"/>
    <w:rsid w:val="00A2708C"/>
    <w:rsid w:val="00A27136"/>
    <w:rsid w:val="00A27450"/>
    <w:rsid w:val="00A303C0"/>
    <w:rsid w:val="00A308EB"/>
    <w:rsid w:val="00A30F12"/>
    <w:rsid w:val="00A30FD9"/>
    <w:rsid w:val="00A31193"/>
    <w:rsid w:val="00A315B5"/>
    <w:rsid w:val="00A31677"/>
    <w:rsid w:val="00A31907"/>
    <w:rsid w:val="00A3241D"/>
    <w:rsid w:val="00A32437"/>
    <w:rsid w:val="00A32BD9"/>
    <w:rsid w:val="00A33522"/>
    <w:rsid w:val="00A33A0F"/>
    <w:rsid w:val="00A3411A"/>
    <w:rsid w:val="00A3569A"/>
    <w:rsid w:val="00A36A4F"/>
    <w:rsid w:val="00A36D16"/>
    <w:rsid w:val="00A36E5D"/>
    <w:rsid w:val="00A375C3"/>
    <w:rsid w:val="00A37690"/>
    <w:rsid w:val="00A377C8"/>
    <w:rsid w:val="00A410D7"/>
    <w:rsid w:val="00A413E3"/>
    <w:rsid w:val="00A41B91"/>
    <w:rsid w:val="00A41D76"/>
    <w:rsid w:val="00A41E7B"/>
    <w:rsid w:val="00A42200"/>
    <w:rsid w:val="00A426B3"/>
    <w:rsid w:val="00A42A4D"/>
    <w:rsid w:val="00A42EF4"/>
    <w:rsid w:val="00A431E8"/>
    <w:rsid w:val="00A43CAF"/>
    <w:rsid w:val="00A43F4D"/>
    <w:rsid w:val="00A43F8E"/>
    <w:rsid w:val="00A45483"/>
    <w:rsid w:val="00A456EB"/>
    <w:rsid w:val="00A46404"/>
    <w:rsid w:val="00A4719E"/>
    <w:rsid w:val="00A50628"/>
    <w:rsid w:val="00A50ACE"/>
    <w:rsid w:val="00A5117E"/>
    <w:rsid w:val="00A51816"/>
    <w:rsid w:val="00A51E0F"/>
    <w:rsid w:val="00A522B9"/>
    <w:rsid w:val="00A52533"/>
    <w:rsid w:val="00A52FE5"/>
    <w:rsid w:val="00A534AD"/>
    <w:rsid w:val="00A53DA1"/>
    <w:rsid w:val="00A54C38"/>
    <w:rsid w:val="00A54F35"/>
    <w:rsid w:val="00A5507E"/>
    <w:rsid w:val="00A556D1"/>
    <w:rsid w:val="00A55736"/>
    <w:rsid w:val="00A571A6"/>
    <w:rsid w:val="00A577BD"/>
    <w:rsid w:val="00A61984"/>
    <w:rsid w:val="00A61ED1"/>
    <w:rsid w:val="00A63738"/>
    <w:rsid w:val="00A63913"/>
    <w:rsid w:val="00A639E9"/>
    <w:rsid w:val="00A63A41"/>
    <w:rsid w:val="00A63A99"/>
    <w:rsid w:val="00A63EC8"/>
    <w:rsid w:val="00A64975"/>
    <w:rsid w:val="00A649B1"/>
    <w:rsid w:val="00A64CD8"/>
    <w:rsid w:val="00A64F49"/>
    <w:rsid w:val="00A653F3"/>
    <w:rsid w:val="00A65BD4"/>
    <w:rsid w:val="00A66543"/>
    <w:rsid w:val="00A66C99"/>
    <w:rsid w:val="00A66EBF"/>
    <w:rsid w:val="00A67178"/>
    <w:rsid w:val="00A672A5"/>
    <w:rsid w:val="00A6751E"/>
    <w:rsid w:val="00A7026D"/>
    <w:rsid w:val="00A702A7"/>
    <w:rsid w:val="00A704A6"/>
    <w:rsid w:val="00A70533"/>
    <w:rsid w:val="00A70C4C"/>
    <w:rsid w:val="00A70FE3"/>
    <w:rsid w:val="00A71411"/>
    <w:rsid w:val="00A71990"/>
    <w:rsid w:val="00A71A66"/>
    <w:rsid w:val="00A71EF2"/>
    <w:rsid w:val="00A7305F"/>
    <w:rsid w:val="00A73C38"/>
    <w:rsid w:val="00A73D70"/>
    <w:rsid w:val="00A74271"/>
    <w:rsid w:val="00A742A2"/>
    <w:rsid w:val="00A742D1"/>
    <w:rsid w:val="00A7538A"/>
    <w:rsid w:val="00A75DD0"/>
    <w:rsid w:val="00A75E9A"/>
    <w:rsid w:val="00A7649E"/>
    <w:rsid w:val="00A770C0"/>
    <w:rsid w:val="00A77B22"/>
    <w:rsid w:val="00A8016F"/>
    <w:rsid w:val="00A80EF4"/>
    <w:rsid w:val="00A817AC"/>
    <w:rsid w:val="00A820F4"/>
    <w:rsid w:val="00A82483"/>
    <w:rsid w:val="00A8250D"/>
    <w:rsid w:val="00A8271B"/>
    <w:rsid w:val="00A827BB"/>
    <w:rsid w:val="00A827C2"/>
    <w:rsid w:val="00A82892"/>
    <w:rsid w:val="00A82959"/>
    <w:rsid w:val="00A83B1A"/>
    <w:rsid w:val="00A83FFC"/>
    <w:rsid w:val="00A84283"/>
    <w:rsid w:val="00A84434"/>
    <w:rsid w:val="00A856B9"/>
    <w:rsid w:val="00A858CC"/>
    <w:rsid w:val="00A85AA3"/>
    <w:rsid w:val="00A85BDE"/>
    <w:rsid w:val="00A86424"/>
    <w:rsid w:val="00A865FF"/>
    <w:rsid w:val="00A86CF9"/>
    <w:rsid w:val="00A86E61"/>
    <w:rsid w:val="00A9049B"/>
    <w:rsid w:val="00A90E0B"/>
    <w:rsid w:val="00A90EF5"/>
    <w:rsid w:val="00A910FF"/>
    <w:rsid w:val="00A91536"/>
    <w:rsid w:val="00A91685"/>
    <w:rsid w:val="00A918B0"/>
    <w:rsid w:val="00A92CC9"/>
    <w:rsid w:val="00A92D7C"/>
    <w:rsid w:val="00A92DF4"/>
    <w:rsid w:val="00A93D15"/>
    <w:rsid w:val="00A946D5"/>
    <w:rsid w:val="00A9483C"/>
    <w:rsid w:val="00A94863"/>
    <w:rsid w:val="00A94D82"/>
    <w:rsid w:val="00A94F74"/>
    <w:rsid w:val="00A9606F"/>
    <w:rsid w:val="00A9635D"/>
    <w:rsid w:val="00A963B6"/>
    <w:rsid w:val="00A96620"/>
    <w:rsid w:val="00A96995"/>
    <w:rsid w:val="00AA00C3"/>
    <w:rsid w:val="00AA058C"/>
    <w:rsid w:val="00AA0C80"/>
    <w:rsid w:val="00AA0FA4"/>
    <w:rsid w:val="00AA164E"/>
    <w:rsid w:val="00AA1F18"/>
    <w:rsid w:val="00AA1F7F"/>
    <w:rsid w:val="00AA254A"/>
    <w:rsid w:val="00AA29D7"/>
    <w:rsid w:val="00AA31CB"/>
    <w:rsid w:val="00AA3762"/>
    <w:rsid w:val="00AA395C"/>
    <w:rsid w:val="00AA3D20"/>
    <w:rsid w:val="00AA3F8C"/>
    <w:rsid w:val="00AA42DE"/>
    <w:rsid w:val="00AA43DC"/>
    <w:rsid w:val="00AA4962"/>
    <w:rsid w:val="00AA50B4"/>
    <w:rsid w:val="00AA5135"/>
    <w:rsid w:val="00AA5BCD"/>
    <w:rsid w:val="00AA5D12"/>
    <w:rsid w:val="00AA68BE"/>
    <w:rsid w:val="00AA6C03"/>
    <w:rsid w:val="00AA7115"/>
    <w:rsid w:val="00AA76F9"/>
    <w:rsid w:val="00AA7C8A"/>
    <w:rsid w:val="00AA7FB5"/>
    <w:rsid w:val="00AB18AC"/>
    <w:rsid w:val="00AB1B10"/>
    <w:rsid w:val="00AB2226"/>
    <w:rsid w:val="00AB2A85"/>
    <w:rsid w:val="00AB2BAA"/>
    <w:rsid w:val="00AB3EB3"/>
    <w:rsid w:val="00AB52FE"/>
    <w:rsid w:val="00AB5CC3"/>
    <w:rsid w:val="00AB600A"/>
    <w:rsid w:val="00AB663C"/>
    <w:rsid w:val="00AB66E6"/>
    <w:rsid w:val="00AB68C0"/>
    <w:rsid w:val="00AB771F"/>
    <w:rsid w:val="00AB7832"/>
    <w:rsid w:val="00AC029F"/>
    <w:rsid w:val="00AC0473"/>
    <w:rsid w:val="00AC1444"/>
    <w:rsid w:val="00AC14D5"/>
    <w:rsid w:val="00AC232C"/>
    <w:rsid w:val="00AC251B"/>
    <w:rsid w:val="00AC27D4"/>
    <w:rsid w:val="00AC2A8F"/>
    <w:rsid w:val="00AC2E99"/>
    <w:rsid w:val="00AC2E9C"/>
    <w:rsid w:val="00AC406B"/>
    <w:rsid w:val="00AC47EC"/>
    <w:rsid w:val="00AC49C3"/>
    <w:rsid w:val="00AC4AC7"/>
    <w:rsid w:val="00AC5F25"/>
    <w:rsid w:val="00AC638D"/>
    <w:rsid w:val="00AC6F30"/>
    <w:rsid w:val="00AC7013"/>
    <w:rsid w:val="00AC7760"/>
    <w:rsid w:val="00AC792C"/>
    <w:rsid w:val="00AC7D9B"/>
    <w:rsid w:val="00AD023B"/>
    <w:rsid w:val="00AD0338"/>
    <w:rsid w:val="00AD0B4D"/>
    <w:rsid w:val="00AD209B"/>
    <w:rsid w:val="00AD23DA"/>
    <w:rsid w:val="00AD2927"/>
    <w:rsid w:val="00AD35BC"/>
    <w:rsid w:val="00AD3631"/>
    <w:rsid w:val="00AD3700"/>
    <w:rsid w:val="00AD38A0"/>
    <w:rsid w:val="00AD3A1D"/>
    <w:rsid w:val="00AD47A4"/>
    <w:rsid w:val="00AD51FC"/>
    <w:rsid w:val="00AD608B"/>
    <w:rsid w:val="00AD6108"/>
    <w:rsid w:val="00AD70A3"/>
    <w:rsid w:val="00AD77C1"/>
    <w:rsid w:val="00AD796A"/>
    <w:rsid w:val="00AD7C94"/>
    <w:rsid w:val="00AD7FAE"/>
    <w:rsid w:val="00AE0725"/>
    <w:rsid w:val="00AE0C6B"/>
    <w:rsid w:val="00AE130C"/>
    <w:rsid w:val="00AE1B27"/>
    <w:rsid w:val="00AE1DB3"/>
    <w:rsid w:val="00AE2318"/>
    <w:rsid w:val="00AE27CB"/>
    <w:rsid w:val="00AE3253"/>
    <w:rsid w:val="00AE3577"/>
    <w:rsid w:val="00AE36A7"/>
    <w:rsid w:val="00AE3BA9"/>
    <w:rsid w:val="00AE498D"/>
    <w:rsid w:val="00AE4A99"/>
    <w:rsid w:val="00AE5035"/>
    <w:rsid w:val="00AE5D28"/>
    <w:rsid w:val="00AE6371"/>
    <w:rsid w:val="00AE655B"/>
    <w:rsid w:val="00AE6AF6"/>
    <w:rsid w:val="00AE72F6"/>
    <w:rsid w:val="00AE7CEC"/>
    <w:rsid w:val="00AF07D9"/>
    <w:rsid w:val="00AF0BCF"/>
    <w:rsid w:val="00AF1123"/>
    <w:rsid w:val="00AF198F"/>
    <w:rsid w:val="00AF24CF"/>
    <w:rsid w:val="00AF2507"/>
    <w:rsid w:val="00AF2875"/>
    <w:rsid w:val="00AF2EB1"/>
    <w:rsid w:val="00AF388F"/>
    <w:rsid w:val="00AF3E1C"/>
    <w:rsid w:val="00AF4825"/>
    <w:rsid w:val="00AF4E95"/>
    <w:rsid w:val="00AF564A"/>
    <w:rsid w:val="00AF68F9"/>
    <w:rsid w:val="00AF6C25"/>
    <w:rsid w:val="00AF6F74"/>
    <w:rsid w:val="00AF72A2"/>
    <w:rsid w:val="00AF7EE0"/>
    <w:rsid w:val="00B00019"/>
    <w:rsid w:val="00B011B9"/>
    <w:rsid w:val="00B01359"/>
    <w:rsid w:val="00B01675"/>
    <w:rsid w:val="00B016E0"/>
    <w:rsid w:val="00B019EC"/>
    <w:rsid w:val="00B01D1C"/>
    <w:rsid w:val="00B01FFE"/>
    <w:rsid w:val="00B024CC"/>
    <w:rsid w:val="00B026A0"/>
    <w:rsid w:val="00B02730"/>
    <w:rsid w:val="00B037D1"/>
    <w:rsid w:val="00B038E1"/>
    <w:rsid w:val="00B03BEA"/>
    <w:rsid w:val="00B03D19"/>
    <w:rsid w:val="00B03F27"/>
    <w:rsid w:val="00B04C87"/>
    <w:rsid w:val="00B04E4D"/>
    <w:rsid w:val="00B05036"/>
    <w:rsid w:val="00B05C0F"/>
    <w:rsid w:val="00B06572"/>
    <w:rsid w:val="00B06871"/>
    <w:rsid w:val="00B0696F"/>
    <w:rsid w:val="00B06E22"/>
    <w:rsid w:val="00B07582"/>
    <w:rsid w:val="00B07AD2"/>
    <w:rsid w:val="00B07FBA"/>
    <w:rsid w:val="00B10048"/>
    <w:rsid w:val="00B10737"/>
    <w:rsid w:val="00B118F1"/>
    <w:rsid w:val="00B11E0C"/>
    <w:rsid w:val="00B12671"/>
    <w:rsid w:val="00B12B18"/>
    <w:rsid w:val="00B137C6"/>
    <w:rsid w:val="00B13938"/>
    <w:rsid w:val="00B13C21"/>
    <w:rsid w:val="00B14593"/>
    <w:rsid w:val="00B148C0"/>
    <w:rsid w:val="00B14938"/>
    <w:rsid w:val="00B1494B"/>
    <w:rsid w:val="00B14CBA"/>
    <w:rsid w:val="00B156E7"/>
    <w:rsid w:val="00B1588E"/>
    <w:rsid w:val="00B1629A"/>
    <w:rsid w:val="00B16AAA"/>
    <w:rsid w:val="00B1705B"/>
    <w:rsid w:val="00B17FF8"/>
    <w:rsid w:val="00B200E2"/>
    <w:rsid w:val="00B202CD"/>
    <w:rsid w:val="00B202F1"/>
    <w:rsid w:val="00B20BE5"/>
    <w:rsid w:val="00B217A6"/>
    <w:rsid w:val="00B21AF5"/>
    <w:rsid w:val="00B21B33"/>
    <w:rsid w:val="00B22182"/>
    <w:rsid w:val="00B22B61"/>
    <w:rsid w:val="00B23416"/>
    <w:rsid w:val="00B23596"/>
    <w:rsid w:val="00B24232"/>
    <w:rsid w:val="00B24787"/>
    <w:rsid w:val="00B249AB"/>
    <w:rsid w:val="00B2532F"/>
    <w:rsid w:val="00B2640F"/>
    <w:rsid w:val="00B26627"/>
    <w:rsid w:val="00B27402"/>
    <w:rsid w:val="00B276CA"/>
    <w:rsid w:val="00B276F9"/>
    <w:rsid w:val="00B277EF"/>
    <w:rsid w:val="00B30028"/>
    <w:rsid w:val="00B30613"/>
    <w:rsid w:val="00B307ED"/>
    <w:rsid w:val="00B30920"/>
    <w:rsid w:val="00B30EB3"/>
    <w:rsid w:val="00B315C1"/>
    <w:rsid w:val="00B31C80"/>
    <w:rsid w:val="00B31E44"/>
    <w:rsid w:val="00B32C1A"/>
    <w:rsid w:val="00B32E64"/>
    <w:rsid w:val="00B34360"/>
    <w:rsid w:val="00B3480E"/>
    <w:rsid w:val="00B3537B"/>
    <w:rsid w:val="00B35596"/>
    <w:rsid w:val="00B359BF"/>
    <w:rsid w:val="00B35CEE"/>
    <w:rsid w:val="00B361AA"/>
    <w:rsid w:val="00B36371"/>
    <w:rsid w:val="00B369DC"/>
    <w:rsid w:val="00B36B0E"/>
    <w:rsid w:val="00B378B0"/>
    <w:rsid w:val="00B378BC"/>
    <w:rsid w:val="00B37917"/>
    <w:rsid w:val="00B404B2"/>
    <w:rsid w:val="00B404E6"/>
    <w:rsid w:val="00B40641"/>
    <w:rsid w:val="00B41073"/>
    <w:rsid w:val="00B411CC"/>
    <w:rsid w:val="00B4140B"/>
    <w:rsid w:val="00B41EE2"/>
    <w:rsid w:val="00B4261F"/>
    <w:rsid w:val="00B4277A"/>
    <w:rsid w:val="00B42FDA"/>
    <w:rsid w:val="00B4303E"/>
    <w:rsid w:val="00B4318F"/>
    <w:rsid w:val="00B44526"/>
    <w:rsid w:val="00B44C95"/>
    <w:rsid w:val="00B459C3"/>
    <w:rsid w:val="00B460A3"/>
    <w:rsid w:val="00B47340"/>
    <w:rsid w:val="00B473EC"/>
    <w:rsid w:val="00B477BC"/>
    <w:rsid w:val="00B50204"/>
    <w:rsid w:val="00B50D95"/>
    <w:rsid w:val="00B532B9"/>
    <w:rsid w:val="00B53B02"/>
    <w:rsid w:val="00B53C8E"/>
    <w:rsid w:val="00B53E3A"/>
    <w:rsid w:val="00B56961"/>
    <w:rsid w:val="00B57AA7"/>
    <w:rsid w:val="00B60674"/>
    <w:rsid w:val="00B6122E"/>
    <w:rsid w:val="00B612AB"/>
    <w:rsid w:val="00B61585"/>
    <w:rsid w:val="00B6160D"/>
    <w:rsid w:val="00B61D4D"/>
    <w:rsid w:val="00B621FA"/>
    <w:rsid w:val="00B64407"/>
    <w:rsid w:val="00B648F3"/>
    <w:rsid w:val="00B64F9D"/>
    <w:rsid w:val="00B6566C"/>
    <w:rsid w:val="00B65D73"/>
    <w:rsid w:val="00B65E13"/>
    <w:rsid w:val="00B6613B"/>
    <w:rsid w:val="00B669BF"/>
    <w:rsid w:val="00B66AF6"/>
    <w:rsid w:val="00B6702A"/>
    <w:rsid w:val="00B6709E"/>
    <w:rsid w:val="00B67FF7"/>
    <w:rsid w:val="00B7008A"/>
    <w:rsid w:val="00B706FC"/>
    <w:rsid w:val="00B708AB"/>
    <w:rsid w:val="00B7166F"/>
    <w:rsid w:val="00B71DDA"/>
    <w:rsid w:val="00B722FF"/>
    <w:rsid w:val="00B729E8"/>
    <w:rsid w:val="00B72CB4"/>
    <w:rsid w:val="00B736A5"/>
    <w:rsid w:val="00B739BB"/>
    <w:rsid w:val="00B739C9"/>
    <w:rsid w:val="00B73CD4"/>
    <w:rsid w:val="00B73F6F"/>
    <w:rsid w:val="00B74499"/>
    <w:rsid w:val="00B753B9"/>
    <w:rsid w:val="00B75D96"/>
    <w:rsid w:val="00B76625"/>
    <w:rsid w:val="00B7784A"/>
    <w:rsid w:val="00B77939"/>
    <w:rsid w:val="00B8044C"/>
    <w:rsid w:val="00B80E41"/>
    <w:rsid w:val="00B81D1B"/>
    <w:rsid w:val="00B8205B"/>
    <w:rsid w:val="00B826BC"/>
    <w:rsid w:val="00B82D42"/>
    <w:rsid w:val="00B8369C"/>
    <w:rsid w:val="00B83B66"/>
    <w:rsid w:val="00B84368"/>
    <w:rsid w:val="00B849D4"/>
    <w:rsid w:val="00B84A9D"/>
    <w:rsid w:val="00B855AA"/>
    <w:rsid w:val="00B8567E"/>
    <w:rsid w:val="00B85D91"/>
    <w:rsid w:val="00B85E17"/>
    <w:rsid w:val="00B8618A"/>
    <w:rsid w:val="00B86D13"/>
    <w:rsid w:val="00B87653"/>
    <w:rsid w:val="00B87ECD"/>
    <w:rsid w:val="00B90321"/>
    <w:rsid w:val="00B90C4B"/>
    <w:rsid w:val="00B92902"/>
    <w:rsid w:val="00B92A4F"/>
    <w:rsid w:val="00B931C1"/>
    <w:rsid w:val="00B935DE"/>
    <w:rsid w:val="00B93FDB"/>
    <w:rsid w:val="00B94B71"/>
    <w:rsid w:val="00B94E66"/>
    <w:rsid w:val="00B953E9"/>
    <w:rsid w:val="00B9567D"/>
    <w:rsid w:val="00B957B1"/>
    <w:rsid w:val="00B9582B"/>
    <w:rsid w:val="00B96D83"/>
    <w:rsid w:val="00B97961"/>
    <w:rsid w:val="00B97BA9"/>
    <w:rsid w:val="00BA04CA"/>
    <w:rsid w:val="00BA0D2B"/>
    <w:rsid w:val="00BA2039"/>
    <w:rsid w:val="00BA3363"/>
    <w:rsid w:val="00BA34E6"/>
    <w:rsid w:val="00BA4425"/>
    <w:rsid w:val="00BA5086"/>
    <w:rsid w:val="00BA516D"/>
    <w:rsid w:val="00BA5180"/>
    <w:rsid w:val="00BA53AD"/>
    <w:rsid w:val="00BA72F2"/>
    <w:rsid w:val="00BA79B2"/>
    <w:rsid w:val="00BA7C15"/>
    <w:rsid w:val="00BB07FE"/>
    <w:rsid w:val="00BB0A89"/>
    <w:rsid w:val="00BB0C6A"/>
    <w:rsid w:val="00BB1B7E"/>
    <w:rsid w:val="00BB223B"/>
    <w:rsid w:val="00BB2DD0"/>
    <w:rsid w:val="00BB3171"/>
    <w:rsid w:val="00BB3273"/>
    <w:rsid w:val="00BB3759"/>
    <w:rsid w:val="00BB38D7"/>
    <w:rsid w:val="00BB3DB8"/>
    <w:rsid w:val="00BB3F9B"/>
    <w:rsid w:val="00BB3FA0"/>
    <w:rsid w:val="00BB42AA"/>
    <w:rsid w:val="00BB4840"/>
    <w:rsid w:val="00BB5F36"/>
    <w:rsid w:val="00BB6209"/>
    <w:rsid w:val="00BB6ECE"/>
    <w:rsid w:val="00BB708E"/>
    <w:rsid w:val="00BB7567"/>
    <w:rsid w:val="00BC0269"/>
    <w:rsid w:val="00BC0A25"/>
    <w:rsid w:val="00BC0DB9"/>
    <w:rsid w:val="00BC117C"/>
    <w:rsid w:val="00BC155B"/>
    <w:rsid w:val="00BC1676"/>
    <w:rsid w:val="00BC16AA"/>
    <w:rsid w:val="00BC1BD8"/>
    <w:rsid w:val="00BC2487"/>
    <w:rsid w:val="00BC252F"/>
    <w:rsid w:val="00BC323A"/>
    <w:rsid w:val="00BC40F4"/>
    <w:rsid w:val="00BC415C"/>
    <w:rsid w:val="00BC5B0A"/>
    <w:rsid w:val="00BC5E2C"/>
    <w:rsid w:val="00BC63C5"/>
    <w:rsid w:val="00BC6F72"/>
    <w:rsid w:val="00BC7208"/>
    <w:rsid w:val="00BC72CA"/>
    <w:rsid w:val="00BC76A7"/>
    <w:rsid w:val="00BC7A97"/>
    <w:rsid w:val="00BC7F1C"/>
    <w:rsid w:val="00BD07BB"/>
    <w:rsid w:val="00BD1419"/>
    <w:rsid w:val="00BD1D04"/>
    <w:rsid w:val="00BD22E6"/>
    <w:rsid w:val="00BD2376"/>
    <w:rsid w:val="00BD3838"/>
    <w:rsid w:val="00BD4191"/>
    <w:rsid w:val="00BD4B59"/>
    <w:rsid w:val="00BD61C3"/>
    <w:rsid w:val="00BD6607"/>
    <w:rsid w:val="00BD73F2"/>
    <w:rsid w:val="00BE04ED"/>
    <w:rsid w:val="00BE064F"/>
    <w:rsid w:val="00BE0F19"/>
    <w:rsid w:val="00BE106A"/>
    <w:rsid w:val="00BE189C"/>
    <w:rsid w:val="00BE18AE"/>
    <w:rsid w:val="00BE1D23"/>
    <w:rsid w:val="00BE2135"/>
    <w:rsid w:val="00BE21EB"/>
    <w:rsid w:val="00BE3FA6"/>
    <w:rsid w:val="00BE420A"/>
    <w:rsid w:val="00BE5543"/>
    <w:rsid w:val="00BE5571"/>
    <w:rsid w:val="00BE5B6D"/>
    <w:rsid w:val="00BE61D8"/>
    <w:rsid w:val="00BE6968"/>
    <w:rsid w:val="00BE6F70"/>
    <w:rsid w:val="00BE7B47"/>
    <w:rsid w:val="00BE7FE3"/>
    <w:rsid w:val="00BF00BA"/>
    <w:rsid w:val="00BF03AC"/>
    <w:rsid w:val="00BF09CC"/>
    <w:rsid w:val="00BF0C81"/>
    <w:rsid w:val="00BF100E"/>
    <w:rsid w:val="00BF18A9"/>
    <w:rsid w:val="00BF201B"/>
    <w:rsid w:val="00BF2C9F"/>
    <w:rsid w:val="00BF2EAD"/>
    <w:rsid w:val="00BF31DA"/>
    <w:rsid w:val="00BF3992"/>
    <w:rsid w:val="00BF44CA"/>
    <w:rsid w:val="00BF69D6"/>
    <w:rsid w:val="00BF6F67"/>
    <w:rsid w:val="00BF72B5"/>
    <w:rsid w:val="00C00D30"/>
    <w:rsid w:val="00C00EEE"/>
    <w:rsid w:val="00C017C3"/>
    <w:rsid w:val="00C018FC"/>
    <w:rsid w:val="00C01C15"/>
    <w:rsid w:val="00C01C91"/>
    <w:rsid w:val="00C01E83"/>
    <w:rsid w:val="00C022BA"/>
    <w:rsid w:val="00C028B8"/>
    <w:rsid w:val="00C0298C"/>
    <w:rsid w:val="00C02BBA"/>
    <w:rsid w:val="00C03221"/>
    <w:rsid w:val="00C03566"/>
    <w:rsid w:val="00C03849"/>
    <w:rsid w:val="00C03C23"/>
    <w:rsid w:val="00C03C93"/>
    <w:rsid w:val="00C04103"/>
    <w:rsid w:val="00C0453C"/>
    <w:rsid w:val="00C04D02"/>
    <w:rsid w:val="00C04FA5"/>
    <w:rsid w:val="00C050EF"/>
    <w:rsid w:val="00C05698"/>
    <w:rsid w:val="00C05872"/>
    <w:rsid w:val="00C05AD9"/>
    <w:rsid w:val="00C05E4C"/>
    <w:rsid w:val="00C06359"/>
    <w:rsid w:val="00C0754D"/>
    <w:rsid w:val="00C100AB"/>
    <w:rsid w:val="00C105CD"/>
    <w:rsid w:val="00C10907"/>
    <w:rsid w:val="00C10C6D"/>
    <w:rsid w:val="00C10E54"/>
    <w:rsid w:val="00C11FE5"/>
    <w:rsid w:val="00C12D39"/>
    <w:rsid w:val="00C13453"/>
    <w:rsid w:val="00C14431"/>
    <w:rsid w:val="00C14B4F"/>
    <w:rsid w:val="00C14BDD"/>
    <w:rsid w:val="00C14E30"/>
    <w:rsid w:val="00C16540"/>
    <w:rsid w:val="00C20B97"/>
    <w:rsid w:val="00C2160D"/>
    <w:rsid w:val="00C21948"/>
    <w:rsid w:val="00C21D63"/>
    <w:rsid w:val="00C222F1"/>
    <w:rsid w:val="00C226A3"/>
    <w:rsid w:val="00C229C2"/>
    <w:rsid w:val="00C22D54"/>
    <w:rsid w:val="00C24590"/>
    <w:rsid w:val="00C24A24"/>
    <w:rsid w:val="00C26445"/>
    <w:rsid w:val="00C26CC6"/>
    <w:rsid w:val="00C26EF1"/>
    <w:rsid w:val="00C27547"/>
    <w:rsid w:val="00C278B4"/>
    <w:rsid w:val="00C27ECC"/>
    <w:rsid w:val="00C3144C"/>
    <w:rsid w:val="00C317B2"/>
    <w:rsid w:val="00C31CF2"/>
    <w:rsid w:val="00C31ED0"/>
    <w:rsid w:val="00C3249E"/>
    <w:rsid w:val="00C32870"/>
    <w:rsid w:val="00C32E9D"/>
    <w:rsid w:val="00C32FB2"/>
    <w:rsid w:val="00C331FE"/>
    <w:rsid w:val="00C33DB0"/>
    <w:rsid w:val="00C34067"/>
    <w:rsid w:val="00C34FBE"/>
    <w:rsid w:val="00C354BB"/>
    <w:rsid w:val="00C35DC9"/>
    <w:rsid w:val="00C36A37"/>
    <w:rsid w:val="00C3712F"/>
    <w:rsid w:val="00C37448"/>
    <w:rsid w:val="00C37B5C"/>
    <w:rsid w:val="00C37B96"/>
    <w:rsid w:val="00C40844"/>
    <w:rsid w:val="00C41481"/>
    <w:rsid w:val="00C4170A"/>
    <w:rsid w:val="00C41C63"/>
    <w:rsid w:val="00C41CDD"/>
    <w:rsid w:val="00C41F3B"/>
    <w:rsid w:val="00C42399"/>
    <w:rsid w:val="00C426AB"/>
    <w:rsid w:val="00C43534"/>
    <w:rsid w:val="00C437BB"/>
    <w:rsid w:val="00C43C05"/>
    <w:rsid w:val="00C447F6"/>
    <w:rsid w:val="00C44EC6"/>
    <w:rsid w:val="00C45597"/>
    <w:rsid w:val="00C4561D"/>
    <w:rsid w:val="00C45F0E"/>
    <w:rsid w:val="00C46072"/>
    <w:rsid w:val="00C4678D"/>
    <w:rsid w:val="00C469B4"/>
    <w:rsid w:val="00C479A4"/>
    <w:rsid w:val="00C47EEB"/>
    <w:rsid w:val="00C50980"/>
    <w:rsid w:val="00C516CD"/>
    <w:rsid w:val="00C5228E"/>
    <w:rsid w:val="00C52DBF"/>
    <w:rsid w:val="00C52E98"/>
    <w:rsid w:val="00C531F3"/>
    <w:rsid w:val="00C536F8"/>
    <w:rsid w:val="00C53AC6"/>
    <w:rsid w:val="00C53C72"/>
    <w:rsid w:val="00C54801"/>
    <w:rsid w:val="00C54916"/>
    <w:rsid w:val="00C55026"/>
    <w:rsid w:val="00C553ED"/>
    <w:rsid w:val="00C55ABE"/>
    <w:rsid w:val="00C55C99"/>
    <w:rsid w:val="00C55D6C"/>
    <w:rsid w:val="00C5671E"/>
    <w:rsid w:val="00C574AA"/>
    <w:rsid w:val="00C57825"/>
    <w:rsid w:val="00C579CC"/>
    <w:rsid w:val="00C608A7"/>
    <w:rsid w:val="00C608FE"/>
    <w:rsid w:val="00C6151E"/>
    <w:rsid w:val="00C61CA0"/>
    <w:rsid w:val="00C62232"/>
    <w:rsid w:val="00C63A0C"/>
    <w:rsid w:val="00C63C07"/>
    <w:rsid w:val="00C63C17"/>
    <w:rsid w:val="00C6466F"/>
    <w:rsid w:val="00C65763"/>
    <w:rsid w:val="00C65EE8"/>
    <w:rsid w:val="00C660F4"/>
    <w:rsid w:val="00C66858"/>
    <w:rsid w:val="00C66D39"/>
    <w:rsid w:val="00C6721F"/>
    <w:rsid w:val="00C67892"/>
    <w:rsid w:val="00C679F3"/>
    <w:rsid w:val="00C70467"/>
    <w:rsid w:val="00C70EC0"/>
    <w:rsid w:val="00C7115B"/>
    <w:rsid w:val="00C71B4F"/>
    <w:rsid w:val="00C71BED"/>
    <w:rsid w:val="00C72A7E"/>
    <w:rsid w:val="00C73AC3"/>
    <w:rsid w:val="00C73B7F"/>
    <w:rsid w:val="00C73F4C"/>
    <w:rsid w:val="00C7407C"/>
    <w:rsid w:val="00C7414D"/>
    <w:rsid w:val="00C74911"/>
    <w:rsid w:val="00C74C91"/>
    <w:rsid w:val="00C75209"/>
    <w:rsid w:val="00C76113"/>
    <w:rsid w:val="00C76A50"/>
    <w:rsid w:val="00C77078"/>
    <w:rsid w:val="00C776CB"/>
    <w:rsid w:val="00C77AE8"/>
    <w:rsid w:val="00C8032A"/>
    <w:rsid w:val="00C80350"/>
    <w:rsid w:val="00C804E4"/>
    <w:rsid w:val="00C80823"/>
    <w:rsid w:val="00C81B81"/>
    <w:rsid w:val="00C81CDF"/>
    <w:rsid w:val="00C81DAE"/>
    <w:rsid w:val="00C81EEF"/>
    <w:rsid w:val="00C82DC5"/>
    <w:rsid w:val="00C82EF2"/>
    <w:rsid w:val="00C82F59"/>
    <w:rsid w:val="00C82F5B"/>
    <w:rsid w:val="00C84756"/>
    <w:rsid w:val="00C84DFC"/>
    <w:rsid w:val="00C86510"/>
    <w:rsid w:val="00C877EC"/>
    <w:rsid w:val="00C90A17"/>
    <w:rsid w:val="00C90E5D"/>
    <w:rsid w:val="00C91A61"/>
    <w:rsid w:val="00C92B27"/>
    <w:rsid w:val="00C92DCE"/>
    <w:rsid w:val="00C93F06"/>
    <w:rsid w:val="00C94A49"/>
    <w:rsid w:val="00C94B7E"/>
    <w:rsid w:val="00C9539F"/>
    <w:rsid w:val="00C95563"/>
    <w:rsid w:val="00C96C24"/>
    <w:rsid w:val="00C96C4A"/>
    <w:rsid w:val="00C9773B"/>
    <w:rsid w:val="00C97941"/>
    <w:rsid w:val="00CA035C"/>
    <w:rsid w:val="00CA0EAE"/>
    <w:rsid w:val="00CA10AC"/>
    <w:rsid w:val="00CA1303"/>
    <w:rsid w:val="00CA17F5"/>
    <w:rsid w:val="00CA1B6C"/>
    <w:rsid w:val="00CA1DA6"/>
    <w:rsid w:val="00CA1FB8"/>
    <w:rsid w:val="00CA2F52"/>
    <w:rsid w:val="00CA34EE"/>
    <w:rsid w:val="00CA4166"/>
    <w:rsid w:val="00CA5BE9"/>
    <w:rsid w:val="00CA65E3"/>
    <w:rsid w:val="00CA6608"/>
    <w:rsid w:val="00CA661E"/>
    <w:rsid w:val="00CA688B"/>
    <w:rsid w:val="00CA69BB"/>
    <w:rsid w:val="00CA6E22"/>
    <w:rsid w:val="00CA7783"/>
    <w:rsid w:val="00CB022A"/>
    <w:rsid w:val="00CB1147"/>
    <w:rsid w:val="00CB114C"/>
    <w:rsid w:val="00CB1A26"/>
    <w:rsid w:val="00CB1D53"/>
    <w:rsid w:val="00CB1F56"/>
    <w:rsid w:val="00CB28E9"/>
    <w:rsid w:val="00CB2C80"/>
    <w:rsid w:val="00CB3F7F"/>
    <w:rsid w:val="00CB499A"/>
    <w:rsid w:val="00CB5D54"/>
    <w:rsid w:val="00CB6A18"/>
    <w:rsid w:val="00CB6DFF"/>
    <w:rsid w:val="00CB7232"/>
    <w:rsid w:val="00CB78F0"/>
    <w:rsid w:val="00CB799E"/>
    <w:rsid w:val="00CC009C"/>
    <w:rsid w:val="00CC023C"/>
    <w:rsid w:val="00CC06E2"/>
    <w:rsid w:val="00CC090D"/>
    <w:rsid w:val="00CC0AD3"/>
    <w:rsid w:val="00CC1B0A"/>
    <w:rsid w:val="00CC23BF"/>
    <w:rsid w:val="00CC267E"/>
    <w:rsid w:val="00CC2DC0"/>
    <w:rsid w:val="00CC2DC8"/>
    <w:rsid w:val="00CC313A"/>
    <w:rsid w:val="00CC40BB"/>
    <w:rsid w:val="00CC412C"/>
    <w:rsid w:val="00CC47FE"/>
    <w:rsid w:val="00CC4C2B"/>
    <w:rsid w:val="00CC4EF8"/>
    <w:rsid w:val="00CC5BD5"/>
    <w:rsid w:val="00CC5D41"/>
    <w:rsid w:val="00CC6636"/>
    <w:rsid w:val="00CC7395"/>
    <w:rsid w:val="00CD019F"/>
    <w:rsid w:val="00CD01D4"/>
    <w:rsid w:val="00CD2FAB"/>
    <w:rsid w:val="00CD392A"/>
    <w:rsid w:val="00CD3949"/>
    <w:rsid w:val="00CD4120"/>
    <w:rsid w:val="00CD4797"/>
    <w:rsid w:val="00CD4846"/>
    <w:rsid w:val="00CD59E9"/>
    <w:rsid w:val="00CD5F7A"/>
    <w:rsid w:val="00CD711B"/>
    <w:rsid w:val="00CE0A24"/>
    <w:rsid w:val="00CE1A0B"/>
    <w:rsid w:val="00CE1F4A"/>
    <w:rsid w:val="00CE31EB"/>
    <w:rsid w:val="00CE3751"/>
    <w:rsid w:val="00CE3FA9"/>
    <w:rsid w:val="00CE47D2"/>
    <w:rsid w:val="00CE6092"/>
    <w:rsid w:val="00CE6B19"/>
    <w:rsid w:val="00CE6B24"/>
    <w:rsid w:val="00CE6C2D"/>
    <w:rsid w:val="00CE6F34"/>
    <w:rsid w:val="00CE702D"/>
    <w:rsid w:val="00CE718E"/>
    <w:rsid w:val="00CE7550"/>
    <w:rsid w:val="00CE76CA"/>
    <w:rsid w:val="00CE7814"/>
    <w:rsid w:val="00CE7862"/>
    <w:rsid w:val="00CE7D1E"/>
    <w:rsid w:val="00CF01D4"/>
    <w:rsid w:val="00CF07A8"/>
    <w:rsid w:val="00CF08A3"/>
    <w:rsid w:val="00CF0AA6"/>
    <w:rsid w:val="00CF0D61"/>
    <w:rsid w:val="00CF1255"/>
    <w:rsid w:val="00CF1A6D"/>
    <w:rsid w:val="00CF1D33"/>
    <w:rsid w:val="00CF2065"/>
    <w:rsid w:val="00CF218F"/>
    <w:rsid w:val="00CF219A"/>
    <w:rsid w:val="00CF26CC"/>
    <w:rsid w:val="00CF3326"/>
    <w:rsid w:val="00CF360B"/>
    <w:rsid w:val="00CF39FA"/>
    <w:rsid w:val="00CF3DFB"/>
    <w:rsid w:val="00CF5E82"/>
    <w:rsid w:val="00CF60D1"/>
    <w:rsid w:val="00CF60F7"/>
    <w:rsid w:val="00CF68D1"/>
    <w:rsid w:val="00CF72FC"/>
    <w:rsid w:val="00CF7794"/>
    <w:rsid w:val="00CF79CB"/>
    <w:rsid w:val="00D00394"/>
    <w:rsid w:val="00D00402"/>
    <w:rsid w:val="00D00BFD"/>
    <w:rsid w:val="00D00EA5"/>
    <w:rsid w:val="00D01233"/>
    <w:rsid w:val="00D01AE7"/>
    <w:rsid w:val="00D02791"/>
    <w:rsid w:val="00D02A81"/>
    <w:rsid w:val="00D02CF8"/>
    <w:rsid w:val="00D033AE"/>
    <w:rsid w:val="00D033E0"/>
    <w:rsid w:val="00D0364E"/>
    <w:rsid w:val="00D03E63"/>
    <w:rsid w:val="00D04C57"/>
    <w:rsid w:val="00D04D0D"/>
    <w:rsid w:val="00D04E46"/>
    <w:rsid w:val="00D0541C"/>
    <w:rsid w:val="00D05DF7"/>
    <w:rsid w:val="00D06640"/>
    <w:rsid w:val="00D06BDE"/>
    <w:rsid w:val="00D07338"/>
    <w:rsid w:val="00D07367"/>
    <w:rsid w:val="00D1048B"/>
    <w:rsid w:val="00D10538"/>
    <w:rsid w:val="00D10B2B"/>
    <w:rsid w:val="00D114C4"/>
    <w:rsid w:val="00D12148"/>
    <w:rsid w:val="00D127D9"/>
    <w:rsid w:val="00D131CF"/>
    <w:rsid w:val="00D135DA"/>
    <w:rsid w:val="00D146DC"/>
    <w:rsid w:val="00D1505B"/>
    <w:rsid w:val="00D1530F"/>
    <w:rsid w:val="00D1531F"/>
    <w:rsid w:val="00D1571E"/>
    <w:rsid w:val="00D15AFB"/>
    <w:rsid w:val="00D1670C"/>
    <w:rsid w:val="00D17319"/>
    <w:rsid w:val="00D17FB5"/>
    <w:rsid w:val="00D20324"/>
    <w:rsid w:val="00D20375"/>
    <w:rsid w:val="00D20AEC"/>
    <w:rsid w:val="00D211FD"/>
    <w:rsid w:val="00D2193E"/>
    <w:rsid w:val="00D21A46"/>
    <w:rsid w:val="00D21E3D"/>
    <w:rsid w:val="00D22819"/>
    <w:rsid w:val="00D22E54"/>
    <w:rsid w:val="00D247FD"/>
    <w:rsid w:val="00D248A3"/>
    <w:rsid w:val="00D253C2"/>
    <w:rsid w:val="00D25B72"/>
    <w:rsid w:val="00D25D77"/>
    <w:rsid w:val="00D26857"/>
    <w:rsid w:val="00D2727E"/>
    <w:rsid w:val="00D278FE"/>
    <w:rsid w:val="00D27B07"/>
    <w:rsid w:val="00D27F9D"/>
    <w:rsid w:val="00D30E34"/>
    <w:rsid w:val="00D316F9"/>
    <w:rsid w:val="00D332F1"/>
    <w:rsid w:val="00D33A75"/>
    <w:rsid w:val="00D33EDA"/>
    <w:rsid w:val="00D34232"/>
    <w:rsid w:val="00D34B01"/>
    <w:rsid w:val="00D35950"/>
    <w:rsid w:val="00D360C9"/>
    <w:rsid w:val="00D3626D"/>
    <w:rsid w:val="00D37CB6"/>
    <w:rsid w:val="00D41D56"/>
    <w:rsid w:val="00D42549"/>
    <w:rsid w:val="00D42651"/>
    <w:rsid w:val="00D430AB"/>
    <w:rsid w:val="00D430B1"/>
    <w:rsid w:val="00D434D7"/>
    <w:rsid w:val="00D43AD4"/>
    <w:rsid w:val="00D43DB5"/>
    <w:rsid w:val="00D43DE9"/>
    <w:rsid w:val="00D4418D"/>
    <w:rsid w:val="00D441C0"/>
    <w:rsid w:val="00D442BC"/>
    <w:rsid w:val="00D4517C"/>
    <w:rsid w:val="00D45C86"/>
    <w:rsid w:val="00D47D39"/>
    <w:rsid w:val="00D503E8"/>
    <w:rsid w:val="00D50C9C"/>
    <w:rsid w:val="00D51170"/>
    <w:rsid w:val="00D51598"/>
    <w:rsid w:val="00D518C9"/>
    <w:rsid w:val="00D51BFA"/>
    <w:rsid w:val="00D522D9"/>
    <w:rsid w:val="00D53222"/>
    <w:rsid w:val="00D53497"/>
    <w:rsid w:val="00D54472"/>
    <w:rsid w:val="00D54C81"/>
    <w:rsid w:val="00D5519C"/>
    <w:rsid w:val="00D55379"/>
    <w:rsid w:val="00D56494"/>
    <w:rsid w:val="00D57CBC"/>
    <w:rsid w:val="00D6096B"/>
    <w:rsid w:val="00D60DEE"/>
    <w:rsid w:val="00D612D4"/>
    <w:rsid w:val="00D61A0D"/>
    <w:rsid w:val="00D61A97"/>
    <w:rsid w:val="00D62C81"/>
    <w:rsid w:val="00D633A8"/>
    <w:rsid w:val="00D63505"/>
    <w:rsid w:val="00D63778"/>
    <w:rsid w:val="00D638B6"/>
    <w:rsid w:val="00D63AD4"/>
    <w:rsid w:val="00D63CCF"/>
    <w:rsid w:val="00D63D8E"/>
    <w:rsid w:val="00D6457E"/>
    <w:rsid w:val="00D645F7"/>
    <w:rsid w:val="00D66091"/>
    <w:rsid w:val="00D662F5"/>
    <w:rsid w:val="00D67744"/>
    <w:rsid w:val="00D67B0E"/>
    <w:rsid w:val="00D7013B"/>
    <w:rsid w:val="00D70EAA"/>
    <w:rsid w:val="00D71147"/>
    <w:rsid w:val="00D71A85"/>
    <w:rsid w:val="00D72B90"/>
    <w:rsid w:val="00D72FA2"/>
    <w:rsid w:val="00D735EB"/>
    <w:rsid w:val="00D73CE1"/>
    <w:rsid w:val="00D7411A"/>
    <w:rsid w:val="00D74EC9"/>
    <w:rsid w:val="00D752B9"/>
    <w:rsid w:val="00D7535C"/>
    <w:rsid w:val="00D7595F"/>
    <w:rsid w:val="00D7653E"/>
    <w:rsid w:val="00D76608"/>
    <w:rsid w:val="00D76AF4"/>
    <w:rsid w:val="00D76BB5"/>
    <w:rsid w:val="00D76BEF"/>
    <w:rsid w:val="00D778E8"/>
    <w:rsid w:val="00D77C74"/>
    <w:rsid w:val="00D80C59"/>
    <w:rsid w:val="00D81210"/>
    <w:rsid w:val="00D81323"/>
    <w:rsid w:val="00D81DE0"/>
    <w:rsid w:val="00D82453"/>
    <w:rsid w:val="00D830C1"/>
    <w:rsid w:val="00D839E2"/>
    <w:rsid w:val="00D83F1C"/>
    <w:rsid w:val="00D84398"/>
    <w:rsid w:val="00D85584"/>
    <w:rsid w:val="00D855A7"/>
    <w:rsid w:val="00D858B3"/>
    <w:rsid w:val="00D85D63"/>
    <w:rsid w:val="00D86E61"/>
    <w:rsid w:val="00D8718D"/>
    <w:rsid w:val="00D879A5"/>
    <w:rsid w:val="00D879DC"/>
    <w:rsid w:val="00D87CEE"/>
    <w:rsid w:val="00D90605"/>
    <w:rsid w:val="00D90926"/>
    <w:rsid w:val="00D90955"/>
    <w:rsid w:val="00D90FEB"/>
    <w:rsid w:val="00D9101B"/>
    <w:rsid w:val="00D91C21"/>
    <w:rsid w:val="00D92387"/>
    <w:rsid w:val="00D92422"/>
    <w:rsid w:val="00D92CD2"/>
    <w:rsid w:val="00D92DBA"/>
    <w:rsid w:val="00D9313F"/>
    <w:rsid w:val="00D942F6"/>
    <w:rsid w:val="00D94B6F"/>
    <w:rsid w:val="00D9511D"/>
    <w:rsid w:val="00D9531C"/>
    <w:rsid w:val="00D957DF"/>
    <w:rsid w:val="00D96188"/>
    <w:rsid w:val="00D96309"/>
    <w:rsid w:val="00D969BF"/>
    <w:rsid w:val="00D96C4C"/>
    <w:rsid w:val="00D96FD0"/>
    <w:rsid w:val="00D9783A"/>
    <w:rsid w:val="00D978C9"/>
    <w:rsid w:val="00DA088F"/>
    <w:rsid w:val="00DA12C2"/>
    <w:rsid w:val="00DA15DE"/>
    <w:rsid w:val="00DA1C72"/>
    <w:rsid w:val="00DA1ED9"/>
    <w:rsid w:val="00DA239C"/>
    <w:rsid w:val="00DA26DE"/>
    <w:rsid w:val="00DA2B2A"/>
    <w:rsid w:val="00DA2DDD"/>
    <w:rsid w:val="00DA38E2"/>
    <w:rsid w:val="00DA3A8C"/>
    <w:rsid w:val="00DA3CEF"/>
    <w:rsid w:val="00DA3FA0"/>
    <w:rsid w:val="00DA461F"/>
    <w:rsid w:val="00DA4A59"/>
    <w:rsid w:val="00DA4ADD"/>
    <w:rsid w:val="00DA4EA4"/>
    <w:rsid w:val="00DA5664"/>
    <w:rsid w:val="00DA58C4"/>
    <w:rsid w:val="00DA5FAE"/>
    <w:rsid w:val="00DA6B0F"/>
    <w:rsid w:val="00DA6C79"/>
    <w:rsid w:val="00DA791A"/>
    <w:rsid w:val="00DA7F9C"/>
    <w:rsid w:val="00DB00A9"/>
    <w:rsid w:val="00DB0E0E"/>
    <w:rsid w:val="00DB0F63"/>
    <w:rsid w:val="00DB106D"/>
    <w:rsid w:val="00DB1332"/>
    <w:rsid w:val="00DB1361"/>
    <w:rsid w:val="00DB1A22"/>
    <w:rsid w:val="00DB227B"/>
    <w:rsid w:val="00DB28A0"/>
    <w:rsid w:val="00DB2E36"/>
    <w:rsid w:val="00DB3C05"/>
    <w:rsid w:val="00DB3CF4"/>
    <w:rsid w:val="00DB44BF"/>
    <w:rsid w:val="00DB5D7F"/>
    <w:rsid w:val="00DB6964"/>
    <w:rsid w:val="00DB6A68"/>
    <w:rsid w:val="00DB6F53"/>
    <w:rsid w:val="00DB729D"/>
    <w:rsid w:val="00DB73DE"/>
    <w:rsid w:val="00DB764A"/>
    <w:rsid w:val="00DB7BD4"/>
    <w:rsid w:val="00DB7F22"/>
    <w:rsid w:val="00DC0105"/>
    <w:rsid w:val="00DC0626"/>
    <w:rsid w:val="00DC177C"/>
    <w:rsid w:val="00DC1994"/>
    <w:rsid w:val="00DC19D2"/>
    <w:rsid w:val="00DC1B1D"/>
    <w:rsid w:val="00DC2107"/>
    <w:rsid w:val="00DC21F5"/>
    <w:rsid w:val="00DC25B1"/>
    <w:rsid w:val="00DC3658"/>
    <w:rsid w:val="00DC416E"/>
    <w:rsid w:val="00DC4393"/>
    <w:rsid w:val="00DC44CB"/>
    <w:rsid w:val="00DC4F86"/>
    <w:rsid w:val="00DC5071"/>
    <w:rsid w:val="00DC50A6"/>
    <w:rsid w:val="00DC57D3"/>
    <w:rsid w:val="00DC5978"/>
    <w:rsid w:val="00DC6092"/>
    <w:rsid w:val="00DC6300"/>
    <w:rsid w:val="00DC660D"/>
    <w:rsid w:val="00DC6D72"/>
    <w:rsid w:val="00DC7271"/>
    <w:rsid w:val="00DC76CC"/>
    <w:rsid w:val="00DD004A"/>
    <w:rsid w:val="00DD0751"/>
    <w:rsid w:val="00DD1144"/>
    <w:rsid w:val="00DD13DE"/>
    <w:rsid w:val="00DD169D"/>
    <w:rsid w:val="00DD1C9C"/>
    <w:rsid w:val="00DD2102"/>
    <w:rsid w:val="00DD2442"/>
    <w:rsid w:val="00DD3D7E"/>
    <w:rsid w:val="00DD44CF"/>
    <w:rsid w:val="00DD44F3"/>
    <w:rsid w:val="00DD4FA0"/>
    <w:rsid w:val="00DD528D"/>
    <w:rsid w:val="00DD5941"/>
    <w:rsid w:val="00DD5B5B"/>
    <w:rsid w:val="00DD5F88"/>
    <w:rsid w:val="00DD63A0"/>
    <w:rsid w:val="00DD642F"/>
    <w:rsid w:val="00DD6C1E"/>
    <w:rsid w:val="00DD7B31"/>
    <w:rsid w:val="00DD7C30"/>
    <w:rsid w:val="00DE01DB"/>
    <w:rsid w:val="00DE10CB"/>
    <w:rsid w:val="00DE161E"/>
    <w:rsid w:val="00DE1BE2"/>
    <w:rsid w:val="00DE1F78"/>
    <w:rsid w:val="00DE2C68"/>
    <w:rsid w:val="00DE34E9"/>
    <w:rsid w:val="00DE4203"/>
    <w:rsid w:val="00DE53FC"/>
    <w:rsid w:val="00DE63FE"/>
    <w:rsid w:val="00DE6502"/>
    <w:rsid w:val="00DE6E5A"/>
    <w:rsid w:val="00DE71C0"/>
    <w:rsid w:val="00DE7F01"/>
    <w:rsid w:val="00DF06A6"/>
    <w:rsid w:val="00DF0B9A"/>
    <w:rsid w:val="00DF0F83"/>
    <w:rsid w:val="00DF24C0"/>
    <w:rsid w:val="00DF2DAB"/>
    <w:rsid w:val="00DF30C1"/>
    <w:rsid w:val="00DF337B"/>
    <w:rsid w:val="00DF3426"/>
    <w:rsid w:val="00DF34BE"/>
    <w:rsid w:val="00DF3700"/>
    <w:rsid w:val="00DF4202"/>
    <w:rsid w:val="00DF5D37"/>
    <w:rsid w:val="00DF62B8"/>
    <w:rsid w:val="00DF62CB"/>
    <w:rsid w:val="00DF67F5"/>
    <w:rsid w:val="00DF70F0"/>
    <w:rsid w:val="00DF7158"/>
    <w:rsid w:val="00DF735C"/>
    <w:rsid w:val="00DF74CA"/>
    <w:rsid w:val="00DF7582"/>
    <w:rsid w:val="00DF760E"/>
    <w:rsid w:val="00E00377"/>
    <w:rsid w:val="00E0056D"/>
    <w:rsid w:val="00E00644"/>
    <w:rsid w:val="00E00AF0"/>
    <w:rsid w:val="00E00CFA"/>
    <w:rsid w:val="00E0112E"/>
    <w:rsid w:val="00E02022"/>
    <w:rsid w:val="00E02131"/>
    <w:rsid w:val="00E027C1"/>
    <w:rsid w:val="00E02E46"/>
    <w:rsid w:val="00E03CFE"/>
    <w:rsid w:val="00E03D31"/>
    <w:rsid w:val="00E0423C"/>
    <w:rsid w:val="00E048BE"/>
    <w:rsid w:val="00E0505A"/>
    <w:rsid w:val="00E052D5"/>
    <w:rsid w:val="00E0588F"/>
    <w:rsid w:val="00E05BF7"/>
    <w:rsid w:val="00E05D07"/>
    <w:rsid w:val="00E06185"/>
    <w:rsid w:val="00E061D4"/>
    <w:rsid w:val="00E06358"/>
    <w:rsid w:val="00E06834"/>
    <w:rsid w:val="00E07562"/>
    <w:rsid w:val="00E07945"/>
    <w:rsid w:val="00E10E91"/>
    <w:rsid w:val="00E1142E"/>
    <w:rsid w:val="00E120AD"/>
    <w:rsid w:val="00E1270E"/>
    <w:rsid w:val="00E1294D"/>
    <w:rsid w:val="00E12B4A"/>
    <w:rsid w:val="00E135B7"/>
    <w:rsid w:val="00E139D6"/>
    <w:rsid w:val="00E1484C"/>
    <w:rsid w:val="00E15086"/>
    <w:rsid w:val="00E1617D"/>
    <w:rsid w:val="00E162DD"/>
    <w:rsid w:val="00E1673A"/>
    <w:rsid w:val="00E16797"/>
    <w:rsid w:val="00E203AA"/>
    <w:rsid w:val="00E20435"/>
    <w:rsid w:val="00E204B8"/>
    <w:rsid w:val="00E207CC"/>
    <w:rsid w:val="00E20FB7"/>
    <w:rsid w:val="00E216BB"/>
    <w:rsid w:val="00E22B47"/>
    <w:rsid w:val="00E23983"/>
    <w:rsid w:val="00E23F82"/>
    <w:rsid w:val="00E24937"/>
    <w:rsid w:val="00E24FA3"/>
    <w:rsid w:val="00E25DD5"/>
    <w:rsid w:val="00E260FE"/>
    <w:rsid w:val="00E26840"/>
    <w:rsid w:val="00E26998"/>
    <w:rsid w:val="00E27688"/>
    <w:rsid w:val="00E27E7A"/>
    <w:rsid w:val="00E309D2"/>
    <w:rsid w:val="00E30C87"/>
    <w:rsid w:val="00E31892"/>
    <w:rsid w:val="00E3275E"/>
    <w:rsid w:val="00E33431"/>
    <w:rsid w:val="00E33903"/>
    <w:rsid w:val="00E3431D"/>
    <w:rsid w:val="00E34487"/>
    <w:rsid w:val="00E34770"/>
    <w:rsid w:val="00E35141"/>
    <w:rsid w:val="00E3532E"/>
    <w:rsid w:val="00E36645"/>
    <w:rsid w:val="00E37429"/>
    <w:rsid w:val="00E377FB"/>
    <w:rsid w:val="00E3791E"/>
    <w:rsid w:val="00E40B94"/>
    <w:rsid w:val="00E40E05"/>
    <w:rsid w:val="00E411A8"/>
    <w:rsid w:val="00E41F89"/>
    <w:rsid w:val="00E42ADC"/>
    <w:rsid w:val="00E430A9"/>
    <w:rsid w:val="00E437BE"/>
    <w:rsid w:val="00E438DC"/>
    <w:rsid w:val="00E43D20"/>
    <w:rsid w:val="00E44152"/>
    <w:rsid w:val="00E44F83"/>
    <w:rsid w:val="00E455C0"/>
    <w:rsid w:val="00E458C9"/>
    <w:rsid w:val="00E45980"/>
    <w:rsid w:val="00E45B18"/>
    <w:rsid w:val="00E466B3"/>
    <w:rsid w:val="00E46CEB"/>
    <w:rsid w:val="00E47287"/>
    <w:rsid w:val="00E50F4B"/>
    <w:rsid w:val="00E514D2"/>
    <w:rsid w:val="00E51D01"/>
    <w:rsid w:val="00E52BE4"/>
    <w:rsid w:val="00E533C3"/>
    <w:rsid w:val="00E5367B"/>
    <w:rsid w:val="00E5382C"/>
    <w:rsid w:val="00E549E2"/>
    <w:rsid w:val="00E54D1E"/>
    <w:rsid w:val="00E553A4"/>
    <w:rsid w:val="00E555E1"/>
    <w:rsid w:val="00E5576C"/>
    <w:rsid w:val="00E55C95"/>
    <w:rsid w:val="00E55CA7"/>
    <w:rsid w:val="00E55F03"/>
    <w:rsid w:val="00E56379"/>
    <w:rsid w:val="00E56B70"/>
    <w:rsid w:val="00E57AE6"/>
    <w:rsid w:val="00E57BE3"/>
    <w:rsid w:val="00E57F14"/>
    <w:rsid w:val="00E611C1"/>
    <w:rsid w:val="00E6160B"/>
    <w:rsid w:val="00E6161F"/>
    <w:rsid w:val="00E626BD"/>
    <w:rsid w:val="00E63933"/>
    <w:rsid w:val="00E6466C"/>
    <w:rsid w:val="00E64BEC"/>
    <w:rsid w:val="00E64CAE"/>
    <w:rsid w:val="00E65362"/>
    <w:rsid w:val="00E654BA"/>
    <w:rsid w:val="00E65CFD"/>
    <w:rsid w:val="00E661EF"/>
    <w:rsid w:val="00E6688A"/>
    <w:rsid w:val="00E66E80"/>
    <w:rsid w:val="00E67853"/>
    <w:rsid w:val="00E67994"/>
    <w:rsid w:val="00E67A83"/>
    <w:rsid w:val="00E67DE0"/>
    <w:rsid w:val="00E702B4"/>
    <w:rsid w:val="00E702D5"/>
    <w:rsid w:val="00E718E6"/>
    <w:rsid w:val="00E71F84"/>
    <w:rsid w:val="00E72505"/>
    <w:rsid w:val="00E73190"/>
    <w:rsid w:val="00E73B6B"/>
    <w:rsid w:val="00E73CA8"/>
    <w:rsid w:val="00E74AED"/>
    <w:rsid w:val="00E80978"/>
    <w:rsid w:val="00E82292"/>
    <w:rsid w:val="00E82FA7"/>
    <w:rsid w:val="00E83964"/>
    <w:rsid w:val="00E83C65"/>
    <w:rsid w:val="00E84390"/>
    <w:rsid w:val="00E84C07"/>
    <w:rsid w:val="00E84C96"/>
    <w:rsid w:val="00E8523D"/>
    <w:rsid w:val="00E85782"/>
    <w:rsid w:val="00E858B9"/>
    <w:rsid w:val="00E85D9A"/>
    <w:rsid w:val="00E862D2"/>
    <w:rsid w:val="00E865A6"/>
    <w:rsid w:val="00E86947"/>
    <w:rsid w:val="00E86C6C"/>
    <w:rsid w:val="00E86D02"/>
    <w:rsid w:val="00E86D30"/>
    <w:rsid w:val="00E87525"/>
    <w:rsid w:val="00E8773D"/>
    <w:rsid w:val="00E877EA"/>
    <w:rsid w:val="00E87B8A"/>
    <w:rsid w:val="00E90292"/>
    <w:rsid w:val="00E90720"/>
    <w:rsid w:val="00E90F2C"/>
    <w:rsid w:val="00E9117F"/>
    <w:rsid w:val="00E9168C"/>
    <w:rsid w:val="00E916D5"/>
    <w:rsid w:val="00E91AFE"/>
    <w:rsid w:val="00E923E6"/>
    <w:rsid w:val="00E92571"/>
    <w:rsid w:val="00E92708"/>
    <w:rsid w:val="00E93819"/>
    <w:rsid w:val="00E93A8A"/>
    <w:rsid w:val="00E93E0C"/>
    <w:rsid w:val="00E94ACD"/>
    <w:rsid w:val="00E953BE"/>
    <w:rsid w:val="00E957C7"/>
    <w:rsid w:val="00E95EC0"/>
    <w:rsid w:val="00E96284"/>
    <w:rsid w:val="00E965CF"/>
    <w:rsid w:val="00E969DC"/>
    <w:rsid w:val="00E96A53"/>
    <w:rsid w:val="00E96E57"/>
    <w:rsid w:val="00E972DF"/>
    <w:rsid w:val="00E9764B"/>
    <w:rsid w:val="00E97F4E"/>
    <w:rsid w:val="00EA06F6"/>
    <w:rsid w:val="00EA0B4F"/>
    <w:rsid w:val="00EA171E"/>
    <w:rsid w:val="00EA1EC0"/>
    <w:rsid w:val="00EA26F3"/>
    <w:rsid w:val="00EA2DFB"/>
    <w:rsid w:val="00EA3029"/>
    <w:rsid w:val="00EA31EB"/>
    <w:rsid w:val="00EA520E"/>
    <w:rsid w:val="00EA585F"/>
    <w:rsid w:val="00EA6230"/>
    <w:rsid w:val="00EA6687"/>
    <w:rsid w:val="00EA6CCC"/>
    <w:rsid w:val="00EA7503"/>
    <w:rsid w:val="00EA7726"/>
    <w:rsid w:val="00EA7B30"/>
    <w:rsid w:val="00EA7CDC"/>
    <w:rsid w:val="00EB037B"/>
    <w:rsid w:val="00EB04DE"/>
    <w:rsid w:val="00EB1B75"/>
    <w:rsid w:val="00EB1E1A"/>
    <w:rsid w:val="00EB29C5"/>
    <w:rsid w:val="00EB33CC"/>
    <w:rsid w:val="00EB3A41"/>
    <w:rsid w:val="00EB4535"/>
    <w:rsid w:val="00EB579B"/>
    <w:rsid w:val="00EB6031"/>
    <w:rsid w:val="00EB6807"/>
    <w:rsid w:val="00EB73FC"/>
    <w:rsid w:val="00EB7647"/>
    <w:rsid w:val="00EB7BC2"/>
    <w:rsid w:val="00EB7F20"/>
    <w:rsid w:val="00EC03F9"/>
    <w:rsid w:val="00EC1709"/>
    <w:rsid w:val="00EC18B0"/>
    <w:rsid w:val="00EC1BDD"/>
    <w:rsid w:val="00EC2290"/>
    <w:rsid w:val="00EC2A52"/>
    <w:rsid w:val="00EC2BE8"/>
    <w:rsid w:val="00EC2ED2"/>
    <w:rsid w:val="00EC3075"/>
    <w:rsid w:val="00EC35D0"/>
    <w:rsid w:val="00EC3A5D"/>
    <w:rsid w:val="00EC3C07"/>
    <w:rsid w:val="00EC4538"/>
    <w:rsid w:val="00EC4A3A"/>
    <w:rsid w:val="00EC4D02"/>
    <w:rsid w:val="00EC533A"/>
    <w:rsid w:val="00EC5D38"/>
    <w:rsid w:val="00EC6515"/>
    <w:rsid w:val="00EC65C8"/>
    <w:rsid w:val="00EC66D5"/>
    <w:rsid w:val="00EC688F"/>
    <w:rsid w:val="00EC6A6C"/>
    <w:rsid w:val="00EC6DFD"/>
    <w:rsid w:val="00EC7966"/>
    <w:rsid w:val="00EC7F45"/>
    <w:rsid w:val="00ED013C"/>
    <w:rsid w:val="00ED014C"/>
    <w:rsid w:val="00ED0EA4"/>
    <w:rsid w:val="00ED1D72"/>
    <w:rsid w:val="00ED2AD3"/>
    <w:rsid w:val="00ED2B82"/>
    <w:rsid w:val="00ED4638"/>
    <w:rsid w:val="00ED51F7"/>
    <w:rsid w:val="00ED555F"/>
    <w:rsid w:val="00ED61AC"/>
    <w:rsid w:val="00ED6772"/>
    <w:rsid w:val="00ED6B93"/>
    <w:rsid w:val="00ED71C5"/>
    <w:rsid w:val="00ED75A6"/>
    <w:rsid w:val="00ED7892"/>
    <w:rsid w:val="00ED78A2"/>
    <w:rsid w:val="00ED7987"/>
    <w:rsid w:val="00EE025C"/>
    <w:rsid w:val="00EE0379"/>
    <w:rsid w:val="00EE1BF7"/>
    <w:rsid w:val="00EE3541"/>
    <w:rsid w:val="00EE42B9"/>
    <w:rsid w:val="00EE42CF"/>
    <w:rsid w:val="00EE5A0D"/>
    <w:rsid w:val="00EE5B45"/>
    <w:rsid w:val="00EE5FF7"/>
    <w:rsid w:val="00EE60A8"/>
    <w:rsid w:val="00EE6DDB"/>
    <w:rsid w:val="00EE6EA0"/>
    <w:rsid w:val="00EE7DA4"/>
    <w:rsid w:val="00EF077E"/>
    <w:rsid w:val="00EF081F"/>
    <w:rsid w:val="00EF0836"/>
    <w:rsid w:val="00EF0F46"/>
    <w:rsid w:val="00EF130D"/>
    <w:rsid w:val="00EF1390"/>
    <w:rsid w:val="00EF186E"/>
    <w:rsid w:val="00EF1EFC"/>
    <w:rsid w:val="00EF381D"/>
    <w:rsid w:val="00EF3B21"/>
    <w:rsid w:val="00EF3C32"/>
    <w:rsid w:val="00EF3CB1"/>
    <w:rsid w:val="00EF3F3F"/>
    <w:rsid w:val="00EF469C"/>
    <w:rsid w:val="00EF5284"/>
    <w:rsid w:val="00EF6ABD"/>
    <w:rsid w:val="00EF755B"/>
    <w:rsid w:val="00EF7935"/>
    <w:rsid w:val="00EF7D5D"/>
    <w:rsid w:val="00F008D7"/>
    <w:rsid w:val="00F008DA"/>
    <w:rsid w:val="00F009A7"/>
    <w:rsid w:val="00F00D57"/>
    <w:rsid w:val="00F015BD"/>
    <w:rsid w:val="00F0160F"/>
    <w:rsid w:val="00F02011"/>
    <w:rsid w:val="00F025D6"/>
    <w:rsid w:val="00F0291E"/>
    <w:rsid w:val="00F02973"/>
    <w:rsid w:val="00F03857"/>
    <w:rsid w:val="00F03D7A"/>
    <w:rsid w:val="00F03DDA"/>
    <w:rsid w:val="00F03F9B"/>
    <w:rsid w:val="00F03FC1"/>
    <w:rsid w:val="00F04C8F"/>
    <w:rsid w:val="00F04F85"/>
    <w:rsid w:val="00F058AB"/>
    <w:rsid w:val="00F06AEC"/>
    <w:rsid w:val="00F07986"/>
    <w:rsid w:val="00F07C76"/>
    <w:rsid w:val="00F1081E"/>
    <w:rsid w:val="00F10BEF"/>
    <w:rsid w:val="00F10C77"/>
    <w:rsid w:val="00F10F08"/>
    <w:rsid w:val="00F116DB"/>
    <w:rsid w:val="00F11A5F"/>
    <w:rsid w:val="00F11C34"/>
    <w:rsid w:val="00F11F6D"/>
    <w:rsid w:val="00F12354"/>
    <w:rsid w:val="00F12968"/>
    <w:rsid w:val="00F13363"/>
    <w:rsid w:val="00F14345"/>
    <w:rsid w:val="00F14E71"/>
    <w:rsid w:val="00F1508C"/>
    <w:rsid w:val="00F15623"/>
    <w:rsid w:val="00F168F0"/>
    <w:rsid w:val="00F179C5"/>
    <w:rsid w:val="00F2159E"/>
    <w:rsid w:val="00F216D3"/>
    <w:rsid w:val="00F22108"/>
    <w:rsid w:val="00F22A5B"/>
    <w:rsid w:val="00F22C0C"/>
    <w:rsid w:val="00F22C33"/>
    <w:rsid w:val="00F2351F"/>
    <w:rsid w:val="00F23972"/>
    <w:rsid w:val="00F23D7F"/>
    <w:rsid w:val="00F2413D"/>
    <w:rsid w:val="00F24D03"/>
    <w:rsid w:val="00F24F03"/>
    <w:rsid w:val="00F25495"/>
    <w:rsid w:val="00F268C8"/>
    <w:rsid w:val="00F26A08"/>
    <w:rsid w:val="00F26D46"/>
    <w:rsid w:val="00F2759C"/>
    <w:rsid w:val="00F27702"/>
    <w:rsid w:val="00F279B2"/>
    <w:rsid w:val="00F27E91"/>
    <w:rsid w:val="00F27FAB"/>
    <w:rsid w:val="00F30548"/>
    <w:rsid w:val="00F3076D"/>
    <w:rsid w:val="00F30B3A"/>
    <w:rsid w:val="00F31D1A"/>
    <w:rsid w:val="00F31D25"/>
    <w:rsid w:val="00F31E9F"/>
    <w:rsid w:val="00F33B98"/>
    <w:rsid w:val="00F33C0A"/>
    <w:rsid w:val="00F34C27"/>
    <w:rsid w:val="00F34CF6"/>
    <w:rsid w:val="00F34E43"/>
    <w:rsid w:val="00F35625"/>
    <w:rsid w:val="00F35FBA"/>
    <w:rsid w:val="00F36E7D"/>
    <w:rsid w:val="00F3726F"/>
    <w:rsid w:val="00F373BD"/>
    <w:rsid w:val="00F3746B"/>
    <w:rsid w:val="00F37573"/>
    <w:rsid w:val="00F37929"/>
    <w:rsid w:val="00F41302"/>
    <w:rsid w:val="00F42278"/>
    <w:rsid w:val="00F43640"/>
    <w:rsid w:val="00F43E36"/>
    <w:rsid w:val="00F44FA0"/>
    <w:rsid w:val="00F45767"/>
    <w:rsid w:val="00F45866"/>
    <w:rsid w:val="00F45CF7"/>
    <w:rsid w:val="00F45EA0"/>
    <w:rsid w:val="00F464CB"/>
    <w:rsid w:val="00F46CDD"/>
    <w:rsid w:val="00F4737D"/>
    <w:rsid w:val="00F47485"/>
    <w:rsid w:val="00F474B1"/>
    <w:rsid w:val="00F47837"/>
    <w:rsid w:val="00F47FCD"/>
    <w:rsid w:val="00F50F15"/>
    <w:rsid w:val="00F511D0"/>
    <w:rsid w:val="00F5126E"/>
    <w:rsid w:val="00F5133D"/>
    <w:rsid w:val="00F514D0"/>
    <w:rsid w:val="00F53546"/>
    <w:rsid w:val="00F535FD"/>
    <w:rsid w:val="00F53673"/>
    <w:rsid w:val="00F53772"/>
    <w:rsid w:val="00F53D48"/>
    <w:rsid w:val="00F54091"/>
    <w:rsid w:val="00F5444D"/>
    <w:rsid w:val="00F547A9"/>
    <w:rsid w:val="00F54F6F"/>
    <w:rsid w:val="00F554F2"/>
    <w:rsid w:val="00F55968"/>
    <w:rsid w:val="00F55AE3"/>
    <w:rsid w:val="00F55E48"/>
    <w:rsid w:val="00F56792"/>
    <w:rsid w:val="00F56F3E"/>
    <w:rsid w:val="00F5727F"/>
    <w:rsid w:val="00F579C6"/>
    <w:rsid w:val="00F57CC4"/>
    <w:rsid w:val="00F601BC"/>
    <w:rsid w:val="00F60261"/>
    <w:rsid w:val="00F604AE"/>
    <w:rsid w:val="00F60574"/>
    <w:rsid w:val="00F60C85"/>
    <w:rsid w:val="00F610E5"/>
    <w:rsid w:val="00F6200A"/>
    <w:rsid w:val="00F624BF"/>
    <w:rsid w:val="00F62E2A"/>
    <w:rsid w:val="00F640BD"/>
    <w:rsid w:val="00F6449C"/>
    <w:rsid w:val="00F6454A"/>
    <w:rsid w:val="00F65208"/>
    <w:rsid w:val="00F664CC"/>
    <w:rsid w:val="00F66940"/>
    <w:rsid w:val="00F66FC4"/>
    <w:rsid w:val="00F67E00"/>
    <w:rsid w:val="00F704FC"/>
    <w:rsid w:val="00F70E5C"/>
    <w:rsid w:val="00F70F1F"/>
    <w:rsid w:val="00F723D0"/>
    <w:rsid w:val="00F726F7"/>
    <w:rsid w:val="00F72B26"/>
    <w:rsid w:val="00F72DC2"/>
    <w:rsid w:val="00F72E43"/>
    <w:rsid w:val="00F7419F"/>
    <w:rsid w:val="00F753DC"/>
    <w:rsid w:val="00F75A0A"/>
    <w:rsid w:val="00F75E7F"/>
    <w:rsid w:val="00F75EEA"/>
    <w:rsid w:val="00F76295"/>
    <w:rsid w:val="00F80249"/>
    <w:rsid w:val="00F80552"/>
    <w:rsid w:val="00F80793"/>
    <w:rsid w:val="00F807C6"/>
    <w:rsid w:val="00F80FF2"/>
    <w:rsid w:val="00F81353"/>
    <w:rsid w:val="00F81384"/>
    <w:rsid w:val="00F821AE"/>
    <w:rsid w:val="00F82511"/>
    <w:rsid w:val="00F83948"/>
    <w:rsid w:val="00F83CD1"/>
    <w:rsid w:val="00F8429B"/>
    <w:rsid w:val="00F847EF"/>
    <w:rsid w:val="00F84EF8"/>
    <w:rsid w:val="00F85011"/>
    <w:rsid w:val="00F85041"/>
    <w:rsid w:val="00F85659"/>
    <w:rsid w:val="00F85AF8"/>
    <w:rsid w:val="00F86025"/>
    <w:rsid w:val="00F8655A"/>
    <w:rsid w:val="00F866D3"/>
    <w:rsid w:val="00F8719A"/>
    <w:rsid w:val="00F9010A"/>
    <w:rsid w:val="00F90C58"/>
    <w:rsid w:val="00F90FDF"/>
    <w:rsid w:val="00F928E7"/>
    <w:rsid w:val="00F92FD5"/>
    <w:rsid w:val="00F93CA7"/>
    <w:rsid w:val="00F94860"/>
    <w:rsid w:val="00F94E32"/>
    <w:rsid w:val="00F95872"/>
    <w:rsid w:val="00F960CD"/>
    <w:rsid w:val="00F96804"/>
    <w:rsid w:val="00F969AA"/>
    <w:rsid w:val="00F96FF4"/>
    <w:rsid w:val="00F970F6"/>
    <w:rsid w:val="00F971FC"/>
    <w:rsid w:val="00F9723E"/>
    <w:rsid w:val="00FA0DEB"/>
    <w:rsid w:val="00FA11FE"/>
    <w:rsid w:val="00FA1218"/>
    <w:rsid w:val="00FA1671"/>
    <w:rsid w:val="00FA18C1"/>
    <w:rsid w:val="00FA1BAF"/>
    <w:rsid w:val="00FA20CF"/>
    <w:rsid w:val="00FA214D"/>
    <w:rsid w:val="00FA26B8"/>
    <w:rsid w:val="00FA3E64"/>
    <w:rsid w:val="00FA4F43"/>
    <w:rsid w:val="00FA543E"/>
    <w:rsid w:val="00FA6194"/>
    <w:rsid w:val="00FA6C65"/>
    <w:rsid w:val="00FA6CAF"/>
    <w:rsid w:val="00FA7806"/>
    <w:rsid w:val="00FA7906"/>
    <w:rsid w:val="00FA7969"/>
    <w:rsid w:val="00FA7E82"/>
    <w:rsid w:val="00FA7FBF"/>
    <w:rsid w:val="00FB08EA"/>
    <w:rsid w:val="00FB0E18"/>
    <w:rsid w:val="00FB121F"/>
    <w:rsid w:val="00FB2237"/>
    <w:rsid w:val="00FB25B1"/>
    <w:rsid w:val="00FB2FC4"/>
    <w:rsid w:val="00FB3010"/>
    <w:rsid w:val="00FB311D"/>
    <w:rsid w:val="00FB328F"/>
    <w:rsid w:val="00FB351B"/>
    <w:rsid w:val="00FB3AC6"/>
    <w:rsid w:val="00FB3CC8"/>
    <w:rsid w:val="00FB4CD8"/>
    <w:rsid w:val="00FB5057"/>
    <w:rsid w:val="00FB543B"/>
    <w:rsid w:val="00FB572B"/>
    <w:rsid w:val="00FB5A60"/>
    <w:rsid w:val="00FB6092"/>
    <w:rsid w:val="00FB62F7"/>
    <w:rsid w:val="00FB65CF"/>
    <w:rsid w:val="00FB6F95"/>
    <w:rsid w:val="00FB7963"/>
    <w:rsid w:val="00FC1269"/>
    <w:rsid w:val="00FC15FC"/>
    <w:rsid w:val="00FC1789"/>
    <w:rsid w:val="00FC180C"/>
    <w:rsid w:val="00FC1D1D"/>
    <w:rsid w:val="00FC283B"/>
    <w:rsid w:val="00FC2DF6"/>
    <w:rsid w:val="00FC3300"/>
    <w:rsid w:val="00FC35AA"/>
    <w:rsid w:val="00FC3BC0"/>
    <w:rsid w:val="00FC3DDE"/>
    <w:rsid w:val="00FC4727"/>
    <w:rsid w:val="00FC479C"/>
    <w:rsid w:val="00FC553C"/>
    <w:rsid w:val="00FC59A3"/>
    <w:rsid w:val="00FC5B1D"/>
    <w:rsid w:val="00FC6AA2"/>
    <w:rsid w:val="00FC6BF8"/>
    <w:rsid w:val="00FC7568"/>
    <w:rsid w:val="00FC75D9"/>
    <w:rsid w:val="00FC75E2"/>
    <w:rsid w:val="00FD03E1"/>
    <w:rsid w:val="00FD12E2"/>
    <w:rsid w:val="00FD150D"/>
    <w:rsid w:val="00FD19F0"/>
    <w:rsid w:val="00FD1F8E"/>
    <w:rsid w:val="00FD229A"/>
    <w:rsid w:val="00FD42BF"/>
    <w:rsid w:val="00FD4586"/>
    <w:rsid w:val="00FD468C"/>
    <w:rsid w:val="00FD532B"/>
    <w:rsid w:val="00FD5E34"/>
    <w:rsid w:val="00FD6886"/>
    <w:rsid w:val="00FD6E34"/>
    <w:rsid w:val="00FD73BD"/>
    <w:rsid w:val="00FD7FA0"/>
    <w:rsid w:val="00FE0333"/>
    <w:rsid w:val="00FE102B"/>
    <w:rsid w:val="00FE11CC"/>
    <w:rsid w:val="00FE18DC"/>
    <w:rsid w:val="00FE1E07"/>
    <w:rsid w:val="00FE2AA7"/>
    <w:rsid w:val="00FE2D7A"/>
    <w:rsid w:val="00FE2EE4"/>
    <w:rsid w:val="00FE334F"/>
    <w:rsid w:val="00FE33EF"/>
    <w:rsid w:val="00FE4401"/>
    <w:rsid w:val="00FE4D3C"/>
    <w:rsid w:val="00FE501B"/>
    <w:rsid w:val="00FE5250"/>
    <w:rsid w:val="00FE599A"/>
    <w:rsid w:val="00FE5CC0"/>
    <w:rsid w:val="00FE6622"/>
    <w:rsid w:val="00FE6C40"/>
    <w:rsid w:val="00FE6DC6"/>
    <w:rsid w:val="00FF07B3"/>
    <w:rsid w:val="00FF092A"/>
    <w:rsid w:val="00FF22B6"/>
    <w:rsid w:val="00FF286E"/>
    <w:rsid w:val="00FF3306"/>
    <w:rsid w:val="00FF3F51"/>
    <w:rsid w:val="00FF423F"/>
    <w:rsid w:val="00FF58BF"/>
    <w:rsid w:val="00FF6001"/>
    <w:rsid w:val="00FF6100"/>
    <w:rsid w:val="00FF6402"/>
    <w:rsid w:val="00FF6671"/>
    <w:rsid w:val="00FF6C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304AE"/>
  <w15:docId w15:val="{7522B827-1C31-48D9-9419-770F46A0E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0D8"/>
    <w:rPr>
      <w:rFonts w:ascii="Times New Roman" w:hAnsi="Times New Roman"/>
      <w:sz w:val="24"/>
    </w:rPr>
  </w:style>
  <w:style w:type="paragraph" w:styleId="Heading1">
    <w:name w:val="heading 1"/>
    <w:basedOn w:val="Normal"/>
    <w:next w:val="Normal"/>
    <w:link w:val="Heading1Char"/>
    <w:uiPriority w:val="9"/>
    <w:qFormat/>
    <w:rsid w:val="008620D8"/>
    <w:pPr>
      <w:keepNext/>
      <w:keepLines/>
      <w:spacing w:before="480" w:after="0"/>
      <w:outlineLvl w:val="0"/>
    </w:pPr>
    <w:rPr>
      <w:rFonts w:eastAsiaTheme="majorEastAsia" w:cstheme="majorBidi"/>
      <w:b/>
      <w:bCs/>
      <w:color w:val="365F91" w:themeColor="accent1" w:themeShade="BF"/>
      <w:sz w:val="32"/>
      <w:szCs w:val="28"/>
    </w:rPr>
  </w:style>
  <w:style w:type="paragraph" w:styleId="Heading2">
    <w:name w:val="heading 2"/>
    <w:basedOn w:val="Normal"/>
    <w:next w:val="Normal"/>
    <w:link w:val="Heading2Char"/>
    <w:uiPriority w:val="9"/>
    <w:unhideWhenUsed/>
    <w:qFormat/>
    <w:rsid w:val="008620D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0D8"/>
    <w:rPr>
      <w:rFonts w:ascii="Times New Roman" w:eastAsiaTheme="majorEastAsia" w:hAnsi="Times New Roman" w:cstheme="majorBidi"/>
      <w:b/>
      <w:bCs/>
      <w:color w:val="365F91" w:themeColor="accent1" w:themeShade="BF"/>
      <w:sz w:val="32"/>
      <w:szCs w:val="28"/>
    </w:rPr>
  </w:style>
  <w:style w:type="character" w:customStyle="1" w:styleId="Heading2Char">
    <w:name w:val="Heading 2 Char"/>
    <w:basedOn w:val="DefaultParagraphFont"/>
    <w:link w:val="Heading2"/>
    <w:uiPriority w:val="9"/>
    <w:rsid w:val="008620D8"/>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8620D8"/>
    <w:pPr>
      <w:spacing w:before="100" w:beforeAutospacing="1" w:after="100" w:afterAutospacing="1" w:line="240" w:lineRule="auto"/>
    </w:pPr>
    <w:rPr>
      <w:rFonts w:eastAsia="Times New Roman" w:cs="Times New Roman"/>
      <w:szCs w:val="24"/>
      <w:lang w:eastAsia="en-GB"/>
    </w:rPr>
  </w:style>
  <w:style w:type="character" w:styleId="CommentReference">
    <w:name w:val="annotation reference"/>
    <w:basedOn w:val="DefaultParagraphFont"/>
    <w:uiPriority w:val="99"/>
    <w:semiHidden/>
    <w:unhideWhenUsed/>
    <w:rsid w:val="008620D8"/>
    <w:rPr>
      <w:sz w:val="16"/>
      <w:szCs w:val="16"/>
    </w:rPr>
  </w:style>
  <w:style w:type="paragraph" w:styleId="CommentText">
    <w:name w:val="annotation text"/>
    <w:basedOn w:val="Normal"/>
    <w:link w:val="CommentTextChar"/>
    <w:uiPriority w:val="99"/>
    <w:unhideWhenUsed/>
    <w:rsid w:val="008620D8"/>
    <w:pPr>
      <w:spacing w:line="240" w:lineRule="auto"/>
    </w:pPr>
    <w:rPr>
      <w:sz w:val="20"/>
      <w:szCs w:val="20"/>
    </w:rPr>
  </w:style>
  <w:style w:type="character" w:customStyle="1" w:styleId="CommentTextChar">
    <w:name w:val="Comment Text Char"/>
    <w:basedOn w:val="DefaultParagraphFont"/>
    <w:link w:val="CommentText"/>
    <w:uiPriority w:val="99"/>
    <w:rsid w:val="008620D8"/>
    <w:rPr>
      <w:rFonts w:ascii="Times New Roman" w:hAnsi="Times New Roman"/>
      <w:sz w:val="20"/>
      <w:szCs w:val="20"/>
    </w:rPr>
  </w:style>
  <w:style w:type="table" w:styleId="TableGrid">
    <w:name w:val="Table Grid"/>
    <w:basedOn w:val="TableNormal"/>
    <w:uiPriority w:val="39"/>
    <w:rsid w:val="00862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620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20D8"/>
    <w:rPr>
      <w:rFonts w:ascii="Times New Roman" w:hAnsi="Times New Roman"/>
      <w:sz w:val="24"/>
    </w:rPr>
  </w:style>
  <w:style w:type="paragraph" w:styleId="BalloonText">
    <w:name w:val="Balloon Text"/>
    <w:basedOn w:val="Normal"/>
    <w:link w:val="BalloonTextChar"/>
    <w:uiPriority w:val="99"/>
    <w:semiHidden/>
    <w:unhideWhenUsed/>
    <w:rsid w:val="008620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20D8"/>
    <w:rPr>
      <w:rFonts w:ascii="Tahoma" w:hAnsi="Tahoma" w:cs="Tahoma"/>
      <w:sz w:val="16"/>
      <w:szCs w:val="16"/>
    </w:rPr>
  </w:style>
  <w:style w:type="paragraph" w:styleId="TOCHeading">
    <w:name w:val="TOC Heading"/>
    <w:basedOn w:val="Heading1"/>
    <w:next w:val="Normal"/>
    <w:uiPriority w:val="39"/>
    <w:unhideWhenUsed/>
    <w:qFormat/>
    <w:rsid w:val="00163F65"/>
    <w:pPr>
      <w:spacing w:before="240" w:line="259" w:lineRule="auto"/>
      <w:outlineLvl w:val="9"/>
    </w:pPr>
    <w:rPr>
      <w:rFonts w:asciiTheme="majorHAnsi" w:hAnsiTheme="majorHAnsi"/>
      <w:b w:val="0"/>
      <w:bCs w:val="0"/>
      <w:szCs w:val="32"/>
      <w:lang w:val="en-US"/>
    </w:rPr>
  </w:style>
  <w:style w:type="paragraph" w:styleId="TOC2">
    <w:name w:val="toc 2"/>
    <w:basedOn w:val="Normal"/>
    <w:next w:val="Normal"/>
    <w:autoRedefine/>
    <w:uiPriority w:val="39"/>
    <w:unhideWhenUsed/>
    <w:rsid w:val="00163F65"/>
    <w:pPr>
      <w:spacing w:after="100"/>
      <w:ind w:left="240"/>
    </w:pPr>
  </w:style>
  <w:style w:type="character" w:styleId="Hyperlink">
    <w:name w:val="Hyperlink"/>
    <w:basedOn w:val="DefaultParagraphFont"/>
    <w:uiPriority w:val="99"/>
    <w:unhideWhenUsed/>
    <w:rsid w:val="00163F65"/>
    <w:rPr>
      <w:color w:val="0000FF" w:themeColor="hyperlink"/>
      <w:u w:val="single"/>
    </w:rPr>
  </w:style>
  <w:style w:type="character" w:styleId="IntenseEmphasis">
    <w:name w:val="Intense Emphasis"/>
    <w:basedOn w:val="DefaultParagraphFont"/>
    <w:uiPriority w:val="21"/>
    <w:qFormat/>
    <w:rsid w:val="00E611C1"/>
    <w:rPr>
      <w:i/>
      <w:iCs/>
      <w:color w:val="4F81BD" w:themeColor="accent1"/>
    </w:rPr>
  </w:style>
  <w:style w:type="paragraph" w:styleId="ListParagraph">
    <w:name w:val="List Paragraph"/>
    <w:basedOn w:val="Normal"/>
    <w:uiPriority w:val="34"/>
    <w:qFormat/>
    <w:rsid w:val="00E611C1"/>
    <w:pPr>
      <w:ind w:left="720"/>
      <w:contextualSpacing/>
    </w:pPr>
  </w:style>
  <w:style w:type="paragraph" w:styleId="Subtitle">
    <w:name w:val="Subtitle"/>
    <w:basedOn w:val="Normal"/>
    <w:next w:val="Normal"/>
    <w:link w:val="SubtitleChar"/>
    <w:uiPriority w:val="11"/>
    <w:qFormat/>
    <w:rsid w:val="00E611C1"/>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E611C1"/>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D1010-5294-4AAC-8857-36B055E93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562</Words>
  <Characters>890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 Grundlingh</dc:creator>
  <cp:lastModifiedBy>Karen Devries</cp:lastModifiedBy>
  <cp:revision>7</cp:revision>
  <dcterms:created xsi:type="dcterms:W3CDTF">2019-04-03T20:15:00Z</dcterms:created>
  <dcterms:modified xsi:type="dcterms:W3CDTF">2023-12-05T10:00:00Z</dcterms:modified>
</cp:coreProperties>
</file>